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exact"/>
        <w:rPr>
          <w:rFonts w:cstheme="minorHAnsi"/>
          <w:b/>
          <w:sz w:val="19"/>
          <w:szCs w:val="19"/>
        </w:rPr>
      </w:pPr>
      <w:r>
        <w:rPr>
          <w:rFonts w:cstheme="minorHAnsi"/>
          <w:b/>
          <w:sz w:val="19"/>
          <w:szCs w:val="19"/>
        </w:rPr>
        <w:t>Supplementary</w:t>
      </w:r>
      <w:r>
        <w:rPr>
          <w:rFonts w:hint="eastAsia" w:cstheme="minorHAnsi"/>
          <w:b/>
          <w:sz w:val="19"/>
          <w:szCs w:val="19"/>
        </w:rPr>
        <w:t xml:space="preserve"> information</w:t>
      </w:r>
    </w:p>
    <w:p>
      <w:pPr>
        <w:spacing w:line="240" w:lineRule="exact"/>
        <w:rPr>
          <w:rFonts w:hint="eastAsia" w:ascii="Times New Roman" w:hAnsi="Times New Roman" w:cs="Times New Roman"/>
          <w:sz w:val="19"/>
          <w:szCs w:val="19"/>
        </w:rPr>
      </w:pPr>
      <w:r>
        <w:rPr>
          <w:rFonts w:hint="eastAsia" w:ascii="Times New Roman" w:hAnsi="Times New Roman" w:cs="Times New Roman"/>
          <w:sz w:val="19"/>
          <w:szCs w:val="19"/>
        </w:rPr>
        <w:t xml:space="preserve">Instability boundary and EP division by simulations </w:t>
      </w:r>
      <w:r>
        <w:rPr>
          <w:rFonts w:hint="eastAsia" w:ascii="Times New Roman" w:hAnsi="Times New Roman" w:cs="Times New Roman"/>
          <w:sz w:val="19"/>
          <w:szCs w:val="19"/>
          <w:lang w:val="en-US" w:eastAsia="zh-CN"/>
        </w:rPr>
        <w:t xml:space="preserve">in the paper </w:t>
      </w:r>
      <w:r>
        <w:rPr>
          <w:rFonts w:hint="eastAsia" w:ascii="Times New Roman" w:hAnsi="Times New Roman" w:cs="Times New Roman"/>
          <w:sz w:val="19"/>
          <w:szCs w:val="19"/>
        </w:rPr>
        <w:t>are performed with the dimensionless form</w:t>
      </w:r>
      <w:bookmarkStart w:id="0" w:name="_GoBack"/>
      <w:bookmarkEnd w:id="0"/>
      <w:r>
        <w:rPr>
          <w:rFonts w:hint="eastAsia" w:ascii="Times New Roman" w:hAnsi="Times New Roman" w:cs="Times New Roman"/>
          <w:sz w:val="19"/>
          <w:szCs w:val="19"/>
        </w:rPr>
        <w:t xml:space="preserve">. Different dimensionless </w:t>
      </w:r>
      <w:r>
        <w:rPr>
          <w:rFonts w:ascii="Times New Roman" w:hAnsi="Times New Roman" w:cs="Times New Roman"/>
          <w:sz w:val="19"/>
          <w:szCs w:val="19"/>
        </w:rPr>
        <w:t>variable</w:t>
      </w:r>
      <w:r>
        <w:rPr>
          <w:rFonts w:hint="eastAsia" w:ascii="Times New Roman" w:hAnsi="Times New Roman" w:cs="Times New Roman"/>
          <w:sz w:val="19"/>
          <w:szCs w:val="19"/>
        </w:rPr>
        <w:t xml:space="preserve">s </w:t>
      </w:r>
      <w:r>
        <w:rPr>
          <w:rFonts w:ascii="Times New Roman" w:hAnsi="Times New Roman" w:cs="Times New Roman"/>
          <w:i/>
          <w:sz w:val="19"/>
          <w:szCs w:val="19"/>
        </w:rPr>
        <w:t>A</w:t>
      </w:r>
      <w:r>
        <w:rPr>
          <w:rFonts w:ascii="Times New Roman" w:hAnsi="Times New Roman" w:cs="Times New Roman"/>
          <w:i/>
          <w:sz w:val="19"/>
          <w:szCs w:val="19"/>
          <w:vertAlign w:val="subscript"/>
        </w:rPr>
        <w:t>T</w:t>
      </w:r>
      <w:r>
        <w:rPr>
          <w:rFonts w:hint="eastAsia" w:ascii="Times New Roman" w:hAnsi="Times New Roman" w:cs="Times New Roman"/>
          <w:sz w:val="19"/>
          <w:szCs w:val="19"/>
        </w:rPr>
        <w:t xml:space="preserve">, </w:t>
      </w:r>
      <w:r>
        <w:rPr>
          <w:rFonts w:ascii="Times New Roman" w:hAnsi="Times New Roman" w:cs="Times New Roman"/>
          <w:i/>
          <w:sz w:val="19"/>
          <w:szCs w:val="19"/>
        </w:rPr>
        <w:t>M</w:t>
      </w:r>
      <w:r>
        <w:rPr>
          <w:rFonts w:ascii="Times New Roman" w:hAnsi="Times New Roman" w:cs="Times New Roman"/>
          <w:sz w:val="19"/>
          <w:szCs w:val="19"/>
          <w:vertAlign w:val="subscript"/>
        </w:rPr>
        <w:t>0</w:t>
      </w:r>
      <w:r>
        <w:rPr>
          <w:rFonts w:hint="eastAsia" w:ascii="Times New Roman" w:hAnsi="Times New Roman" w:cs="Times New Roman"/>
          <w:sz w:val="19"/>
          <w:szCs w:val="19"/>
        </w:rPr>
        <w:t xml:space="preserve">, </w:t>
      </w:r>
      <w:r>
        <w:rPr>
          <w:rFonts w:ascii="Times New Roman" w:hAnsi="Times New Roman" w:cs="Times New Roman"/>
          <w:position w:val="-6"/>
          <w:sz w:val="19"/>
          <w:szCs w:val="19"/>
        </w:rPr>
        <w:object>
          <v:shape id="_x0000_i1025" o:spt="75" type="#_x0000_t75" style="height:13.05pt;width:8.3pt;" o:ole="t" filled="f" o:preferrelative="t" stroked="f" coordsize="21600,21600">
            <v:path/>
            <v:fill on="f" focussize="0,0"/>
            <v:stroke on="f" joinstyle="miter"/>
            <v:imagedata r:id="rId5" o:title=""/>
            <o:lock v:ext="edit" aspectratio="t"/>
            <w10:wrap type="none"/>
            <w10:anchorlock/>
          </v:shape>
          <o:OLEObject Type="Embed" ProgID="Equation.DSMT4" ShapeID="_x0000_i1025" DrawAspect="Content" ObjectID="_1468075725" r:id="rId4">
            <o:LockedField>false</o:LockedField>
          </o:OLEObject>
        </w:object>
      </w:r>
      <w:r>
        <w:rPr>
          <w:rFonts w:hint="eastAsia" w:ascii="Times New Roman" w:hAnsi="Times New Roman" w:cs="Times New Roman"/>
          <w:sz w:val="19"/>
          <w:szCs w:val="19"/>
        </w:rPr>
        <w:t xml:space="preserve"> and </w:t>
      </w:r>
      <w:r>
        <w:rPr>
          <w:rFonts w:ascii="Times New Roman" w:hAnsi="Times New Roman" w:cs="Times New Roman"/>
          <w:position w:val="-4"/>
          <w:sz w:val="19"/>
          <w:szCs w:val="19"/>
        </w:rPr>
        <w:object>
          <v:shape id="_x0000_i1026" o:spt="75" type="#_x0000_t75" style="height:11.85pt;width:8.3pt;" o:ole="t" filled="f" o:preferrelative="t" stroked="f" coordsize="21600,21600">
            <v:path/>
            <v:fill on="f" focussize="0,0"/>
            <v:stroke on="f" joinstyle="miter"/>
            <v:imagedata r:id="rId7" o:title=""/>
            <o:lock v:ext="edit" aspectratio="t"/>
            <w10:wrap type="none"/>
            <w10:anchorlock/>
          </v:shape>
          <o:OLEObject Type="Embed" ProgID="Equation.DSMT4" ShapeID="_x0000_i1026" DrawAspect="Content" ObjectID="_1468075726" r:id="rId6">
            <o:LockedField>false</o:LockedField>
          </o:OLEObject>
        </w:object>
      </w:r>
      <w:r>
        <w:rPr>
          <w:rFonts w:hint="eastAsia" w:ascii="Times New Roman" w:hAnsi="Times New Roman" w:cs="Times New Roman"/>
          <w:sz w:val="19"/>
          <w:szCs w:val="19"/>
        </w:rPr>
        <w:t xml:space="preserve"> in simulations are obtained by changing fluid density, tangential velocity, initial amplitude, wavelength, shear modulus and yield strength respectively. The specific values of each physical parameter of each point in Figs. 3(a), 3(b) and 3(c) in the paper are listed in Table 1.1, 1.2 and 1.3 respectively. </w:t>
      </w:r>
    </w:p>
    <w:p>
      <w:pPr>
        <w:jc w:val="center"/>
        <w:rPr>
          <w:rFonts w:hint="eastAsia" w:cstheme="minorHAnsi"/>
          <w:b/>
          <w:sz w:val="18"/>
          <w:szCs w:val="19"/>
        </w:rPr>
      </w:pPr>
    </w:p>
    <w:p>
      <w:pPr>
        <w:jc w:val="center"/>
        <w:rPr>
          <w:rFonts w:hint="eastAsia" w:cstheme="minorHAnsi"/>
          <w:b/>
          <w:sz w:val="18"/>
          <w:szCs w:val="19"/>
        </w:rPr>
      </w:pPr>
    </w:p>
    <w:p>
      <w:pPr>
        <w:jc w:val="center"/>
        <w:rPr>
          <w:rFonts w:hint="eastAsia" w:cstheme="minorHAnsi"/>
          <w:b/>
          <w:sz w:val="18"/>
          <w:szCs w:val="19"/>
        </w:rPr>
      </w:pPr>
    </w:p>
    <w:p>
      <w:pPr>
        <w:jc w:val="center"/>
        <w:rPr>
          <w:rFonts w:ascii="Times New Roman" w:hAnsi="Times New Roman" w:cs="Times New Roman"/>
          <w:sz w:val="18"/>
          <w:szCs w:val="19"/>
        </w:rPr>
      </w:pPr>
      <w:r>
        <w:rPr>
          <w:rFonts w:hint="eastAsia" w:cstheme="minorHAnsi"/>
          <w:b/>
          <w:sz w:val="18"/>
          <w:szCs w:val="19"/>
        </w:rPr>
        <w:t>Table 1.1 Simulation data of instability boundary and EP division for Fig. 3(a)</w:t>
      </w:r>
    </w:p>
    <w:tbl>
      <w:tblPr>
        <w:tblStyle w:val="7"/>
        <w:tblW w:w="5132"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0" w:type="dxa"/>
          <w:bottom w:w="0" w:type="dxa"/>
          <w:right w:w="0" w:type="dxa"/>
        </w:tblCellMar>
      </w:tblPr>
      <w:tblGrid>
        <w:gridCol w:w="629"/>
        <w:gridCol w:w="629"/>
        <w:gridCol w:w="879"/>
        <w:gridCol w:w="738"/>
        <w:gridCol w:w="783"/>
        <w:gridCol w:w="783"/>
        <w:gridCol w:w="732"/>
        <w:gridCol w:w="898"/>
        <w:gridCol w:w="931"/>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2" w:hRule="atLeast"/>
          <w:jc w:val="center"/>
        </w:trPr>
        <w:tc>
          <w:tcPr>
            <w:tcW w:w="0" w:type="auto"/>
            <w:tcBorders>
              <w:tl2br w:val="nil"/>
              <w:tr2bl w:val="nil"/>
            </w:tcBorders>
            <w:shd w:val="clear" w:color="auto" w:fill="F2DBDB" w:themeFill="accent2"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bCs/>
                <w:color w:val="000000" w:themeColor="text1"/>
                <w:kern w:val="24"/>
                <w:sz w:val="18"/>
                <w:szCs w:val="18"/>
                <w:lang w:val="el-GR"/>
              </w:rPr>
            </w:pPr>
            <w:r>
              <w:rPr>
                <w:rFonts w:ascii="Times New Roman" w:hAnsi="Times New Roman" w:eastAsia="宋体" w:cs="Times New Roman"/>
                <w:bCs/>
                <w:i/>
                <w:color w:val="000000" w:themeColor="text1"/>
                <w:kern w:val="24"/>
                <w:sz w:val="18"/>
                <w:szCs w:val="18"/>
                <w:lang w:val="el-GR"/>
              </w:rPr>
              <w:t>ξ</w:t>
            </w:r>
            <w:r>
              <w:rPr>
                <w:rFonts w:hint="eastAsia" w:ascii="Times New Roman" w:hAnsi="Times New Roman" w:eastAsia="宋体" w:cs="Times New Roman"/>
                <w:bCs/>
                <w:color w:val="000000" w:themeColor="text1"/>
                <w:kern w:val="24"/>
                <w:sz w:val="18"/>
                <w:szCs w:val="18"/>
                <w:vertAlign w:val="subscript"/>
                <w:lang w:val="el-GR"/>
              </w:rPr>
              <w:t>0</w:t>
            </w:r>
          </w:p>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lang w:val="el-GR"/>
              </w:rPr>
              <w:t>μ</w:t>
            </w:r>
            <w:r>
              <w:rPr>
                <w:rFonts w:ascii="Times New Roman" w:hAnsi="Times New Roman" w:eastAsia="宋体" w:cs="Times New Roman"/>
                <w:bCs/>
                <w:i/>
                <w:color w:val="000000" w:themeColor="text1"/>
                <w:kern w:val="24"/>
                <w:sz w:val="18"/>
                <w:szCs w:val="18"/>
              </w:rPr>
              <w:t>m</w:t>
            </w:r>
            <w:r>
              <w:rPr>
                <w:rFonts w:ascii="Times New Roman" w:hAnsi="Times New Roman" w:eastAsia="宋体" w:cs="Times New Roman"/>
                <w:bCs/>
                <w:color w:val="000000" w:themeColor="text1"/>
                <w:kern w:val="24"/>
                <w:sz w:val="18"/>
                <w:szCs w:val="18"/>
              </w:rPr>
              <w:t>)</w:t>
            </w:r>
          </w:p>
        </w:tc>
        <w:tc>
          <w:tcPr>
            <w:tcW w:w="0" w:type="auto"/>
            <w:tcBorders>
              <w:tl2br w:val="nil"/>
              <w:tr2bl w:val="nil"/>
            </w:tcBorders>
            <w:shd w:val="clear" w:color="auto" w:fill="F2DBDB" w:themeFill="accent2"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bCs/>
                <w:color w:val="000000" w:themeColor="text1"/>
                <w:kern w:val="24"/>
                <w:sz w:val="18"/>
                <w:szCs w:val="18"/>
                <w:lang w:val="el-GR"/>
              </w:rPr>
            </w:pPr>
            <w:r>
              <w:rPr>
                <w:rFonts w:ascii="Times New Roman" w:hAnsi="Times New Roman" w:eastAsia="宋体" w:cs="Times New Roman"/>
                <w:bCs/>
                <w:i/>
                <w:color w:val="000000" w:themeColor="text1"/>
                <w:kern w:val="24"/>
                <w:sz w:val="18"/>
                <w:szCs w:val="18"/>
                <w:lang w:val="el-GR"/>
              </w:rPr>
              <w:t>λ</w:t>
            </w:r>
          </w:p>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lang w:val="el-GR"/>
              </w:rPr>
              <w:t>μ</w:t>
            </w:r>
            <w:r>
              <w:rPr>
                <w:rFonts w:ascii="Times New Roman" w:hAnsi="Times New Roman" w:eastAsia="宋体" w:cs="Times New Roman"/>
                <w:bCs/>
                <w:i/>
                <w:color w:val="000000" w:themeColor="text1"/>
                <w:kern w:val="24"/>
                <w:sz w:val="18"/>
                <w:szCs w:val="18"/>
              </w:rPr>
              <w:t>m</w:t>
            </w:r>
            <w:r>
              <w:rPr>
                <w:rFonts w:ascii="Times New Roman" w:hAnsi="Times New Roman" w:eastAsia="宋体" w:cs="Times New Roman"/>
                <w:bCs/>
                <w:color w:val="000000" w:themeColor="text1"/>
                <w:kern w:val="24"/>
                <w:sz w:val="18"/>
                <w:szCs w:val="18"/>
              </w:rPr>
              <w:t>)</w:t>
            </w:r>
          </w:p>
        </w:tc>
        <w:tc>
          <w:tcPr>
            <w:tcW w:w="0" w:type="auto"/>
            <w:tcBorders>
              <w:tl2br w:val="nil"/>
              <w:tr2bl w:val="nil"/>
            </w:tcBorders>
            <w:shd w:val="clear" w:color="auto" w:fill="F2DBDB" w:themeFill="accent2"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bCs/>
                <w:color w:val="000000" w:themeColor="text1"/>
                <w:kern w:val="24"/>
                <w:sz w:val="18"/>
                <w:szCs w:val="18"/>
              </w:rPr>
            </w:pPr>
            <w:r>
              <w:rPr>
                <w:rFonts w:ascii="Times New Roman" w:hAnsi="Times New Roman" w:eastAsia="宋体" w:cs="Times New Roman"/>
                <w:bCs/>
                <w:i/>
                <w:color w:val="000000" w:themeColor="text1"/>
                <w:kern w:val="24"/>
                <w:sz w:val="18"/>
                <w:szCs w:val="18"/>
              </w:rPr>
              <w:t>u</w:t>
            </w:r>
            <w:r>
              <w:rPr>
                <w:rFonts w:hint="eastAsia" w:ascii="Times New Roman" w:hAnsi="Times New Roman" w:eastAsia="宋体" w:cs="Times New Roman"/>
                <w:bCs/>
                <w:color w:val="000000" w:themeColor="text1"/>
                <w:kern w:val="24"/>
                <w:sz w:val="18"/>
                <w:szCs w:val="18"/>
                <w:vertAlign w:val="subscript"/>
              </w:rPr>
              <w:t>0</w:t>
            </w:r>
          </w:p>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rPr>
              <w:t>mm</w:t>
            </w: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lang w:val="el-GR"/>
              </w:rPr>
              <w:t>μ</w:t>
            </w:r>
            <w:r>
              <w:rPr>
                <w:rFonts w:ascii="Times New Roman" w:hAnsi="Times New Roman" w:eastAsia="宋体" w:cs="Times New Roman"/>
                <w:bCs/>
                <w:i/>
                <w:color w:val="000000" w:themeColor="text1"/>
                <w:kern w:val="24"/>
                <w:sz w:val="18"/>
                <w:szCs w:val="18"/>
              </w:rPr>
              <w:t>s</w:t>
            </w:r>
            <w:r>
              <w:rPr>
                <w:rFonts w:ascii="Times New Roman" w:hAnsi="Times New Roman" w:eastAsia="宋体" w:cs="Times New Roman"/>
                <w:bCs/>
                <w:color w:val="000000" w:themeColor="text1"/>
                <w:kern w:val="24"/>
                <w:sz w:val="18"/>
                <w:szCs w:val="18"/>
              </w:rPr>
              <w:t>)</w:t>
            </w:r>
          </w:p>
        </w:tc>
        <w:tc>
          <w:tcPr>
            <w:tcW w:w="0" w:type="auto"/>
            <w:tcBorders>
              <w:tl2br w:val="nil"/>
              <w:tr2bl w:val="nil"/>
            </w:tcBorders>
            <w:shd w:val="clear" w:color="auto" w:fill="F2DBDB" w:themeFill="accent2"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bCs/>
                <w:color w:val="000000" w:themeColor="text1"/>
                <w:kern w:val="24"/>
                <w:sz w:val="18"/>
                <w:szCs w:val="18"/>
              </w:rPr>
            </w:pPr>
            <w:r>
              <w:rPr>
                <w:rFonts w:ascii="Times New Roman" w:hAnsi="Times New Roman" w:eastAsia="宋体" w:cs="Times New Roman"/>
                <w:bCs/>
                <w:i/>
                <w:color w:val="000000" w:themeColor="text1"/>
                <w:kern w:val="24"/>
                <w:sz w:val="18"/>
                <w:szCs w:val="18"/>
              </w:rPr>
              <w:t>G</w:t>
            </w:r>
            <w:r>
              <w:rPr>
                <w:rFonts w:hint="eastAsia" w:ascii="Times New Roman" w:hAnsi="Times New Roman" w:eastAsia="宋体" w:cs="Times New Roman"/>
                <w:bCs/>
                <w:color w:val="000000" w:themeColor="text1"/>
                <w:kern w:val="24"/>
                <w:sz w:val="18"/>
                <w:szCs w:val="18"/>
                <w:vertAlign w:val="subscript"/>
              </w:rPr>
              <w:t>1</w:t>
            </w:r>
          </w:p>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rPr>
              <w:t>GPa</w:t>
            </w:r>
            <w:r>
              <w:rPr>
                <w:rFonts w:ascii="Times New Roman" w:hAnsi="Times New Roman" w:eastAsia="宋体" w:cs="Times New Roman"/>
                <w:bCs/>
                <w:color w:val="000000" w:themeColor="text1"/>
                <w:kern w:val="24"/>
                <w:sz w:val="18"/>
                <w:szCs w:val="18"/>
              </w:rPr>
              <w:t>)</w:t>
            </w:r>
          </w:p>
        </w:tc>
        <w:tc>
          <w:tcPr>
            <w:tcW w:w="0" w:type="auto"/>
            <w:tcBorders>
              <w:tl2br w:val="nil"/>
              <w:tr2bl w:val="nil"/>
            </w:tcBorders>
            <w:shd w:val="clear" w:color="auto" w:fill="F2DBDB" w:themeFill="accent2"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bCs/>
                <w:i/>
                <w:color w:val="000000" w:themeColor="text1"/>
                <w:kern w:val="24"/>
                <w:sz w:val="18"/>
                <w:szCs w:val="18"/>
              </w:rPr>
            </w:pPr>
            <w:r>
              <w:rPr>
                <w:rFonts w:ascii="Times New Roman" w:hAnsi="Times New Roman" w:eastAsia="宋体" w:cs="Times New Roman"/>
                <w:bCs/>
                <w:i/>
                <w:color w:val="000000" w:themeColor="text1"/>
                <w:kern w:val="24"/>
                <w:sz w:val="18"/>
                <w:szCs w:val="18"/>
              </w:rPr>
              <w:t>Y</w:t>
            </w:r>
            <w:r>
              <w:rPr>
                <w:rFonts w:hint="eastAsia" w:ascii="Times New Roman" w:hAnsi="Times New Roman" w:eastAsia="宋体" w:cs="Times New Roman"/>
                <w:bCs/>
                <w:i/>
                <w:color w:val="000000" w:themeColor="text1"/>
                <w:kern w:val="24"/>
                <w:sz w:val="18"/>
                <w:szCs w:val="18"/>
                <w:vertAlign w:val="subscript"/>
              </w:rPr>
              <w:t>IB</w:t>
            </w:r>
          </w:p>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rPr>
              <w:t>MPa</w:t>
            </w:r>
            <w:r>
              <w:rPr>
                <w:rFonts w:ascii="Times New Roman" w:hAnsi="Times New Roman" w:eastAsia="宋体" w:cs="Times New Roman"/>
                <w:bCs/>
                <w:color w:val="000000" w:themeColor="text1"/>
                <w:kern w:val="24"/>
                <w:sz w:val="18"/>
                <w:szCs w:val="18"/>
              </w:rPr>
              <w:t>)</w:t>
            </w:r>
          </w:p>
        </w:tc>
        <w:tc>
          <w:tcPr>
            <w:tcW w:w="0" w:type="auto"/>
            <w:tcBorders>
              <w:tl2br w:val="nil"/>
              <w:tr2bl w:val="nil"/>
            </w:tcBorders>
            <w:shd w:val="clear" w:color="auto" w:fill="F2DBDB" w:themeFill="accent2"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bCs/>
                <w:color w:val="000000" w:themeColor="text1"/>
                <w:kern w:val="24"/>
                <w:sz w:val="18"/>
                <w:szCs w:val="18"/>
              </w:rPr>
            </w:pPr>
            <w:r>
              <w:rPr>
                <w:rFonts w:ascii="Times New Roman" w:hAnsi="Times New Roman" w:eastAsia="宋体" w:cs="Times New Roman"/>
                <w:bCs/>
                <w:i/>
                <w:color w:val="000000" w:themeColor="text1"/>
                <w:kern w:val="24"/>
                <w:sz w:val="18"/>
                <w:szCs w:val="18"/>
              </w:rPr>
              <w:t>Y</w:t>
            </w:r>
            <w:r>
              <w:rPr>
                <w:rFonts w:hint="eastAsia" w:ascii="Times New Roman" w:hAnsi="Times New Roman" w:eastAsia="宋体" w:cs="Times New Roman"/>
                <w:bCs/>
                <w:i/>
                <w:color w:val="000000" w:themeColor="text1"/>
                <w:kern w:val="24"/>
                <w:sz w:val="18"/>
                <w:szCs w:val="18"/>
                <w:vertAlign w:val="subscript"/>
              </w:rPr>
              <w:t>EP</w:t>
            </w:r>
          </w:p>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rPr>
              <w:t>MPa</w:t>
            </w:r>
            <w:r>
              <w:rPr>
                <w:rFonts w:ascii="Times New Roman" w:hAnsi="Times New Roman" w:eastAsia="宋体" w:cs="Times New Roman"/>
                <w:bCs/>
                <w:color w:val="000000" w:themeColor="text1"/>
                <w:kern w:val="24"/>
                <w:sz w:val="18"/>
                <w:szCs w:val="18"/>
              </w:rPr>
              <w:t>)</w:t>
            </w:r>
          </w:p>
        </w:tc>
        <w:tc>
          <w:tcPr>
            <w:tcW w:w="0" w:type="auto"/>
            <w:tcBorders>
              <w:tl2br w:val="nil"/>
              <w:tr2bl w:val="nil"/>
            </w:tcBorders>
            <w:shd w:val="clear" w:color="auto" w:fill="F2DBDB" w:themeFill="accent2"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2</w:t>
            </w:r>
            <w:r>
              <w:rPr>
                <w:rFonts w:ascii="Times New Roman" w:hAnsi="Times New Roman" w:eastAsia="宋体" w:cs="Times New Roman"/>
                <w:bCs/>
                <w:color w:val="000000" w:themeColor="text1"/>
                <w:kern w:val="24"/>
                <w:sz w:val="18"/>
                <w:szCs w:val="18"/>
                <w:lang w:val="el-GR"/>
              </w:rPr>
              <w:t>π</w:t>
            </w:r>
            <w:r>
              <w:rPr>
                <w:rFonts w:ascii="Times New Roman" w:hAnsi="Times New Roman" w:eastAsia="宋体" w:cs="Times New Roman"/>
                <w:bCs/>
                <w:i/>
                <w:color w:val="000000" w:themeColor="text1"/>
                <w:kern w:val="24"/>
                <w:sz w:val="18"/>
                <w:szCs w:val="18"/>
                <w:lang w:val="el-GR"/>
              </w:rPr>
              <w:t>ξ</w:t>
            </w:r>
            <w:r>
              <w:rPr>
                <w:rFonts w:hint="eastAsia" w:ascii="Times New Roman" w:hAnsi="Times New Roman" w:eastAsia="宋体" w:cs="Times New Roman"/>
                <w:bCs/>
                <w:color w:val="000000" w:themeColor="text1"/>
                <w:kern w:val="24"/>
                <w:sz w:val="18"/>
                <w:szCs w:val="18"/>
                <w:vertAlign w:val="subscript"/>
                <w:lang w:val="el-GR"/>
              </w:rPr>
              <w:t>0</w:t>
            </w: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lang w:val="el-GR"/>
              </w:rPr>
              <w:t>λ</w:t>
            </w:r>
          </w:p>
        </w:tc>
        <w:tc>
          <w:tcPr>
            <w:tcW w:w="0" w:type="auto"/>
            <w:tcBorders>
              <w:tl2br w:val="nil"/>
              <w:tr2bl w:val="nil"/>
            </w:tcBorders>
            <w:shd w:val="clear" w:color="auto" w:fill="F2DBDB" w:themeFill="accent2"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i/>
                <w:color w:val="000000" w:themeColor="text1"/>
                <w:kern w:val="24"/>
                <w:sz w:val="18"/>
                <w:szCs w:val="18"/>
                <w:lang w:val="el-GR"/>
              </w:rPr>
              <w:t>ρ</w:t>
            </w:r>
            <w:r>
              <w:rPr>
                <w:rFonts w:hint="eastAsia" w:ascii="Times New Roman" w:hAnsi="Times New Roman" w:eastAsia="宋体" w:cs="Times New Roman"/>
                <w:bCs/>
                <w:color w:val="000000" w:themeColor="text1"/>
                <w:kern w:val="24"/>
                <w:sz w:val="18"/>
                <w:szCs w:val="18"/>
                <w:vertAlign w:val="subscript"/>
                <w:lang w:val="el-GR"/>
              </w:rPr>
              <w:t>1</w:t>
            </w:r>
            <w:r>
              <w:rPr>
                <w:rFonts w:ascii="Times New Roman" w:hAnsi="Times New Roman" w:eastAsia="宋体" w:cs="Times New Roman"/>
                <w:bCs/>
                <w:i/>
                <w:color w:val="000000" w:themeColor="text1"/>
                <w:kern w:val="24"/>
                <w:sz w:val="18"/>
                <w:szCs w:val="18"/>
              </w:rPr>
              <w:t>u</w:t>
            </w:r>
            <w:r>
              <w:rPr>
                <w:rFonts w:hint="eastAsia" w:ascii="Times New Roman" w:hAnsi="Times New Roman" w:eastAsia="宋体" w:cs="Times New Roman"/>
                <w:bCs/>
                <w:color w:val="000000" w:themeColor="text1"/>
                <w:kern w:val="24"/>
                <w:sz w:val="18"/>
                <w:szCs w:val="18"/>
                <w:vertAlign w:val="subscript"/>
              </w:rPr>
              <w:t>0</w:t>
            </w:r>
            <w:r>
              <w:rPr>
                <w:rFonts w:hint="eastAsia" w:ascii="Times New Roman" w:hAnsi="Times New Roman" w:eastAsia="宋体" w:cs="Times New Roman"/>
                <w:bCs/>
                <w:color w:val="000000" w:themeColor="text1"/>
                <w:kern w:val="24"/>
                <w:sz w:val="18"/>
                <w:szCs w:val="18"/>
                <w:vertAlign w:val="superscript"/>
              </w:rPr>
              <w:t>2</w:t>
            </w: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rPr>
              <w:t>Y</w:t>
            </w:r>
            <w:r>
              <w:rPr>
                <w:rFonts w:hint="eastAsia" w:ascii="Times New Roman" w:hAnsi="Times New Roman" w:eastAsia="宋体" w:cs="Times New Roman"/>
                <w:bCs/>
                <w:i/>
                <w:color w:val="000000" w:themeColor="text1"/>
                <w:kern w:val="24"/>
                <w:sz w:val="18"/>
                <w:szCs w:val="18"/>
                <w:vertAlign w:val="subscript"/>
              </w:rPr>
              <w:t>IB</w:t>
            </w:r>
          </w:p>
        </w:tc>
        <w:tc>
          <w:tcPr>
            <w:tcW w:w="528" w:type="dxa"/>
            <w:tcBorders>
              <w:tl2br w:val="nil"/>
              <w:tr2bl w:val="nil"/>
            </w:tcBorders>
            <w:shd w:val="clear" w:color="auto" w:fill="F2DBDB" w:themeFill="accent2"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i/>
                <w:color w:val="000000" w:themeColor="text1"/>
                <w:kern w:val="24"/>
                <w:sz w:val="18"/>
                <w:szCs w:val="18"/>
                <w:lang w:val="el-GR"/>
              </w:rPr>
              <w:t>ρ</w:t>
            </w:r>
            <w:r>
              <w:rPr>
                <w:rFonts w:hint="eastAsia" w:ascii="Times New Roman" w:hAnsi="Times New Roman" w:eastAsia="宋体" w:cs="Times New Roman"/>
                <w:bCs/>
                <w:color w:val="000000" w:themeColor="text1"/>
                <w:kern w:val="24"/>
                <w:sz w:val="18"/>
                <w:szCs w:val="18"/>
                <w:vertAlign w:val="subscript"/>
                <w:lang w:val="el-GR"/>
              </w:rPr>
              <w:t>1</w:t>
            </w:r>
            <w:r>
              <w:rPr>
                <w:rFonts w:ascii="Times New Roman" w:hAnsi="Times New Roman" w:eastAsia="宋体" w:cs="Times New Roman"/>
                <w:bCs/>
                <w:i/>
                <w:color w:val="000000" w:themeColor="text1"/>
                <w:kern w:val="24"/>
                <w:sz w:val="18"/>
                <w:szCs w:val="18"/>
              </w:rPr>
              <w:t>u</w:t>
            </w:r>
            <w:r>
              <w:rPr>
                <w:rFonts w:hint="eastAsia" w:ascii="Times New Roman" w:hAnsi="Times New Roman" w:eastAsia="宋体" w:cs="Times New Roman"/>
                <w:bCs/>
                <w:color w:val="000000" w:themeColor="text1"/>
                <w:kern w:val="24"/>
                <w:sz w:val="18"/>
                <w:szCs w:val="18"/>
                <w:vertAlign w:val="subscript"/>
              </w:rPr>
              <w:t>0</w:t>
            </w:r>
            <w:r>
              <w:rPr>
                <w:rFonts w:hint="eastAsia" w:ascii="Times New Roman" w:hAnsi="Times New Roman" w:eastAsia="宋体" w:cs="Times New Roman"/>
                <w:bCs/>
                <w:color w:val="000000" w:themeColor="text1"/>
                <w:kern w:val="24"/>
                <w:sz w:val="18"/>
                <w:szCs w:val="18"/>
                <w:vertAlign w:val="superscript"/>
              </w:rPr>
              <w:t>2</w:t>
            </w: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rPr>
              <w:t>Y</w:t>
            </w:r>
            <w:r>
              <w:rPr>
                <w:rFonts w:hint="eastAsia" w:ascii="Times New Roman" w:hAnsi="Times New Roman" w:eastAsia="宋体" w:cs="Times New Roman"/>
                <w:bCs/>
                <w:i/>
                <w:color w:val="000000" w:themeColor="text1"/>
                <w:kern w:val="24"/>
                <w:sz w:val="18"/>
                <w:szCs w:val="18"/>
                <w:vertAlign w:val="subscript"/>
              </w:rPr>
              <w:t>EP</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2"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25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39.38</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158.42</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304.92</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0.251</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56.179</w:t>
            </w:r>
          </w:p>
        </w:tc>
        <w:tc>
          <w:tcPr>
            <w:tcW w:w="528" w:type="dxa"/>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29.18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2"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16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39.38</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244.9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459.78</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0.393</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36.342</w:t>
            </w:r>
          </w:p>
        </w:tc>
        <w:tc>
          <w:tcPr>
            <w:tcW w:w="528" w:type="dxa"/>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19.35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2"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50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39.38</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82.42</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157.46</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0.126</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107.978</w:t>
            </w:r>
          </w:p>
        </w:tc>
        <w:tc>
          <w:tcPr>
            <w:tcW w:w="528" w:type="dxa"/>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56.52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2"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80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39.38</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54.5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99.96</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0.079</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163.317</w:t>
            </w:r>
          </w:p>
        </w:tc>
        <w:tc>
          <w:tcPr>
            <w:tcW w:w="528" w:type="dxa"/>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89.03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2"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13</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16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39.38</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317.19</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553.87</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0.511</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28.059</w:t>
            </w:r>
          </w:p>
        </w:tc>
        <w:tc>
          <w:tcPr>
            <w:tcW w:w="528" w:type="dxa"/>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16.06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2"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15</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20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1.2</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56.71</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423.53</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796.87</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0.471</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30.260</w:t>
            </w:r>
          </w:p>
        </w:tc>
        <w:tc>
          <w:tcPr>
            <w:tcW w:w="528" w:type="dxa"/>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16.08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2"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11</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20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1.2</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56.71</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309.68</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573.91</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0.346</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41.385</w:t>
            </w:r>
          </w:p>
        </w:tc>
        <w:tc>
          <w:tcPr>
            <w:tcW w:w="528" w:type="dxa"/>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22.33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2"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30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1.2</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56.71</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194.87</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369.73</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0.209</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65.766</w:t>
            </w:r>
          </w:p>
        </w:tc>
        <w:tc>
          <w:tcPr>
            <w:tcW w:w="528" w:type="dxa"/>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34.66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2"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60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1.2</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56.71</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102.44</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187.47</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0.105</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125.109</w:t>
            </w:r>
          </w:p>
        </w:tc>
        <w:tc>
          <w:tcPr>
            <w:tcW w:w="528" w:type="dxa"/>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68.364</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2"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14</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21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0.8</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25.2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169.41</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314.92</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0.419</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33.622</w:t>
            </w:r>
          </w:p>
        </w:tc>
        <w:tc>
          <w:tcPr>
            <w:tcW w:w="528" w:type="dxa"/>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18.08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2"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21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0.8</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25.2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124.8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219.55</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0.299</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45.641</w:t>
            </w:r>
          </w:p>
        </w:tc>
        <w:tc>
          <w:tcPr>
            <w:tcW w:w="528" w:type="dxa"/>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25.94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2"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38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0.8</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25.20</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67.41</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134.81</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0.165</w:t>
            </w:r>
          </w:p>
        </w:tc>
        <w:tc>
          <w:tcPr>
            <w:tcW w:w="0" w:type="auto"/>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84.501</w:t>
            </w:r>
          </w:p>
        </w:tc>
        <w:tc>
          <w:tcPr>
            <w:tcW w:w="528" w:type="dxa"/>
            <w:tcBorders>
              <w:tl2br w:val="nil"/>
              <w:tr2bl w:val="nil"/>
            </w:tcBorders>
            <w:shd w:val="clear" w:color="auto" w:fill="auto"/>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微软雅黑" w:cs="Times New Roman"/>
                <w:bCs/>
                <w:color w:val="000000" w:themeColor="text1"/>
                <w:kern w:val="24"/>
                <w:sz w:val="18"/>
                <w:szCs w:val="18"/>
              </w:rPr>
              <w:t>42.251</w:t>
            </w:r>
          </w:p>
        </w:tc>
      </w:tr>
    </w:tbl>
    <w:p>
      <w:pPr>
        <w:rPr>
          <w:rFonts w:ascii="Times New Roman" w:hAnsi="Times New Roman" w:cs="Times New Roman"/>
          <w:sz w:val="19"/>
          <w:szCs w:val="19"/>
        </w:rPr>
      </w:pPr>
    </w:p>
    <w:p>
      <w:pPr>
        <w:rPr>
          <w:rFonts w:ascii="Times New Roman" w:hAnsi="Times New Roman" w:cs="Times New Roman"/>
          <w:sz w:val="19"/>
          <w:szCs w:val="19"/>
        </w:rPr>
      </w:pPr>
    </w:p>
    <w:p>
      <w:pPr>
        <w:rPr>
          <w:rFonts w:ascii="Times New Roman" w:hAnsi="Times New Roman" w:cs="Times New Roman"/>
          <w:sz w:val="19"/>
          <w:szCs w:val="19"/>
        </w:rPr>
      </w:pPr>
    </w:p>
    <w:p>
      <w:pPr>
        <w:jc w:val="center"/>
        <w:rPr>
          <w:rFonts w:ascii="Times New Roman" w:hAnsi="Times New Roman" w:cs="Times New Roman"/>
          <w:sz w:val="18"/>
          <w:szCs w:val="19"/>
        </w:rPr>
      </w:pPr>
      <w:r>
        <w:rPr>
          <w:rFonts w:hint="eastAsia" w:cstheme="minorHAnsi"/>
          <w:b/>
          <w:sz w:val="18"/>
          <w:szCs w:val="19"/>
        </w:rPr>
        <w:t>Table 1.2 Simulation data of instability boundary and EP division for Fig. 3(b)</w:t>
      </w:r>
    </w:p>
    <w:tbl>
      <w:tblPr>
        <w:tblStyle w:val="7"/>
        <w:tblW w:w="3703"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0" w:type="dxa"/>
          <w:bottom w:w="0" w:type="dxa"/>
          <w:right w:w="0" w:type="dxa"/>
        </w:tblCellMar>
      </w:tblPr>
      <w:tblGrid>
        <w:gridCol w:w="629"/>
        <w:gridCol w:w="629"/>
        <w:gridCol w:w="879"/>
        <w:gridCol w:w="738"/>
        <w:gridCol w:w="783"/>
        <w:gridCol w:w="873"/>
        <w:gridCol w:w="732"/>
        <w:gridCol w:w="898"/>
        <w:gridCol w:w="931"/>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96" w:hRule="atLeast"/>
          <w:jc w:val="center"/>
        </w:trPr>
        <w:tc>
          <w:tcPr>
            <w:tcW w:w="0" w:type="auto"/>
            <w:tcBorders>
              <w:tl2br w:val="nil"/>
              <w:tr2bl w:val="nil"/>
            </w:tcBorders>
            <w:shd w:val="clear" w:color="auto" w:fill="DBE5F1" w:themeFill="accent1"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bCs/>
                <w:color w:val="000000" w:themeColor="text1"/>
                <w:kern w:val="24"/>
                <w:sz w:val="18"/>
                <w:szCs w:val="18"/>
                <w:lang w:val="el-GR"/>
              </w:rPr>
            </w:pPr>
            <w:r>
              <w:rPr>
                <w:rFonts w:ascii="Times New Roman" w:hAnsi="Times New Roman" w:eastAsia="宋体" w:cs="Times New Roman"/>
                <w:bCs/>
                <w:i/>
                <w:color w:val="000000" w:themeColor="text1"/>
                <w:kern w:val="24"/>
                <w:sz w:val="18"/>
                <w:szCs w:val="18"/>
                <w:lang w:val="el-GR"/>
              </w:rPr>
              <w:t>ξ</w:t>
            </w:r>
            <w:r>
              <w:rPr>
                <w:rFonts w:hint="eastAsia" w:ascii="Times New Roman" w:hAnsi="Times New Roman" w:eastAsia="宋体" w:cs="Times New Roman"/>
                <w:bCs/>
                <w:color w:val="000000" w:themeColor="text1"/>
                <w:kern w:val="24"/>
                <w:sz w:val="18"/>
                <w:szCs w:val="18"/>
                <w:vertAlign w:val="subscript"/>
                <w:lang w:val="el-GR"/>
              </w:rPr>
              <w:t>0</w:t>
            </w:r>
          </w:p>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lang w:val="el-GR"/>
              </w:rPr>
              <w:t>μ</w:t>
            </w:r>
            <w:r>
              <w:rPr>
                <w:rFonts w:ascii="Times New Roman" w:hAnsi="Times New Roman" w:eastAsia="宋体" w:cs="Times New Roman"/>
                <w:bCs/>
                <w:i/>
                <w:color w:val="000000" w:themeColor="text1"/>
                <w:kern w:val="24"/>
                <w:sz w:val="18"/>
                <w:szCs w:val="18"/>
              </w:rPr>
              <w:t>m</w:t>
            </w:r>
            <w:r>
              <w:rPr>
                <w:rFonts w:ascii="Times New Roman" w:hAnsi="Times New Roman" w:eastAsia="宋体" w:cs="Times New Roman"/>
                <w:bCs/>
                <w:color w:val="000000" w:themeColor="text1"/>
                <w:kern w:val="24"/>
                <w:sz w:val="18"/>
                <w:szCs w:val="18"/>
              </w:rPr>
              <w:t>)</w:t>
            </w:r>
          </w:p>
        </w:tc>
        <w:tc>
          <w:tcPr>
            <w:tcW w:w="0" w:type="auto"/>
            <w:tcBorders>
              <w:tl2br w:val="nil"/>
              <w:tr2bl w:val="nil"/>
            </w:tcBorders>
            <w:shd w:val="clear" w:color="auto" w:fill="DBE5F1" w:themeFill="accent1"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bCs/>
                <w:color w:val="000000" w:themeColor="text1"/>
                <w:kern w:val="24"/>
                <w:sz w:val="18"/>
                <w:szCs w:val="18"/>
                <w:lang w:val="el-GR"/>
              </w:rPr>
            </w:pPr>
            <w:r>
              <w:rPr>
                <w:rFonts w:ascii="Times New Roman" w:hAnsi="Times New Roman" w:eastAsia="宋体" w:cs="Times New Roman"/>
                <w:bCs/>
                <w:i/>
                <w:color w:val="000000" w:themeColor="text1"/>
                <w:kern w:val="24"/>
                <w:sz w:val="18"/>
                <w:szCs w:val="18"/>
                <w:lang w:val="el-GR"/>
              </w:rPr>
              <w:t>λ</w:t>
            </w:r>
          </w:p>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lang w:val="el-GR"/>
              </w:rPr>
              <w:t>μ</w:t>
            </w:r>
            <w:r>
              <w:rPr>
                <w:rFonts w:ascii="Times New Roman" w:hAnsi="Times New Roman" w:eastAsia="宋体" w:cs="Times New Roman"/>
                <w:bCs/>
                <w:i/>
                <w:color w:val="000000" w:themeColor="text1"/>
                <w:kern w:val="24"/>
                <w:sz w:val="18"/>
                <w:szCs w:val="18"/>
              </w:rPr>
              <w:t>m</w:t>
            </w:r>
            <w:r>
              <w:rPr>
                <w:rFonts w:ascii="Times New Roman" w:hAnsi="Times New Roman" w:eastAsia="宋体" w:cs="Times New Roman"/>
                <w:bCs/>
                <w:color w:val="000000" w:themeColor="text1"/>
                <w:kern w:val="24"/>
                <w:sz w:val="18"/>
                <w:szCs w:val="18"/>
              </w:rPr>
              <w:t>)</w:t>
            </w:r>
          </w:p>
        </w:tc>
        <w:tc>
          <w:tcPr>
            <w:tcW w:w="0" w:type="auto"/>
            <w:tcBorders>
              <w:tl2br w:val="nil"/>
              <w:tr2bl w:val="nil"/>
            </w:tcBorders>
            <w:shd w:val="clear" w:color="auto" w:fill="DBE5F1" w:themeFill="accent1"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bCs/>
                <w:color w:val="000000" w:themeColor="text1"/>
                <w:kern w:val="24"/>
                <w:sz w:val="18"/>
                <w:szCs w:val="18"/>
              </w:rPr>
            </w:pPr>
            <w:r>
              <w:rPr>
                <w:rFonts w:ascii="Times New Roman" w:hAnsi="Times New Roman" w:eastAsia="宋体" w:cs="Times New Roman"/>
                <w:bCs/>
                <w:i/>
                <w:color w:val="000000" w:themeColor="text1"/>
                <w:kern w:val="24"/>
                <w:sz w:val="18"/>
                <w:szCs w:val="18"/>
              </w:rPr>
              <w:t>u</w:t>
            </w:r>
            <w:r>
              <w:rPr>
                <w:rFonts w:hint="eastAsia" w:ascii="Times New Roman" w:hAnsi="Times New Roman" w:eastAsia="宋体" w:cs="Times New Roman"/>
                <w:bCs/>
                <w:color w:val="000000" w:themeColor="text1"/>
                <w:kern w:val="24"/>
                <w:sz w:val="18"/>
                <w:szCs w:val="18"/>
                <w:vertAlign w:val="subscript"/>
              </w:rPr>
              <w:t>0</w:t>
            </w:r>
          </w:p>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rPr>
              <w:t>mm</w:t>
            </w: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lang w:val="el-GR"/>
              </w:rPr>
              <w:t>μ</w:t>
            </w:r>
            <w:r>
              <w:rPr>
                <w:rFonts w:ascii="Times New Roman" w:hAnsi="Times New Roman" w:eastAsia="宋体" w:cs="Times New Roman"/>
                <w:bCs/>
                <w:i/>
                <w:color w:val="000000" w:themeColor="text1"/>
                <w:kern w:val="24"/>
                <w:sz w:val="18"/>
                <w:szCs w:val="18"/>
              </w:rPr>
              <w:t>s</w:t>
            </w:r>
            <w:r>
              <w:rPr>
                <w:rFonts w:ascii="Times New Roman" w:hAnsi="Times New Roman" w:eastAsia="宋体" w:cs="Times New Roman"/>
                <w:bCs/>
                <w:color w:val="000000" w:themeColor="text1"/>
                <w:kern w:val="24"/>
                <w:sz w:val="18"/>
                <w:szCs w:val="18"/>
              </w:rPr>
              <w:t>)</w:t>
            </w:r>
          </w:p>
        </w:tc>
        <w:tc>
          <w:tcPr>
            <w:tcW w:w="0" w:type="auto"/>
            <w:tcBorders>
              <w:tl2br w:val="nil"/>
              <w:tr2bl w:val="nil"/>
            </w:tcBorders>
            <w:shd w:val="clear" w:color="auto" w:fill="DBE5F1" w:themeFill="accent1"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bCs/>
                <w:color w:val="000000" w:themeColor="text1"/>
                <w:kern w:val="24"/>
                <w:sz w:val="18"/>
                <w:szCs w:val="18"/>
              </w:rPr>
            </w:pPr>
            <w:r>
              <w:rPr>
                <w:rFonts w:ascii="Times New Roman" w:hAnsi="Times New Roman" w:eastAsia="宋体" w:cs="Times New Roman"/>
                <w:bCs/>
                <w:i/>
                <w:color w:val="000000" w:themeColor="text1"/>
                <w:kern w:val="24"/>
                <w:sz w:val="18"/>
                <w:szCs w:val="18"/>
              </w:rPr>
              <w:t>G</w:t>
            </w:r>
            <w:r>
              <w:rPr>
                <w:rFonts w:hint="eastAsia" w:ascii="Times New Roman" w:hAnsi="Times New Roman" w:eastAsia="宋体" w:cs="Times New Roman"/>
                <w:bCs/>
                <w:color w:val="000000" w:themeColor="text1"/>
                <w:kern w:val="24"/>
                <w:sz w:val="18"/>
                <w:szCs w:val="18"/>
                <w:vertAlign w:val="subscript"/>
              </w:rPr>
              <w:t>1</w:t>
            </w:r>
          </w:p>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rPr>
              <w:t>GPa</w:t>
            </w:r>
            <w:r>
              <w:rPr>
                <w:rFonts w:ascii="Times New Roman" w:hAnsi="Times New Roman" w:eastAsia="宋体" w:cs="Times New Roman"/>
                <w:bCs/>
                <w:color w:val="000000" w:themeColor="text1"/>
                <w:kern w:val="24"/>
                <w:sz w:val="18"/>
                <w:szCs w:val="18"/>
              </w:rPr>
              <w:t>)</w:t>
            </w:r>
          </w:p>
        </w:tc>
        <w:tc>
          <w:tcPr>
            <w:tcW w:w="0" w:type="auto"/>
            <w:tcBorders>
              <w:tl2br w:val="nil"/>
              <w:tr2bl w:val="nil"/>
            </w:tcBorders>
            <w:shd w:val="clear" w:color="auto" w:fill="DBE5F1" w:themeFill="accent1"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bCs/>
                <w:color w:val="000000" w:themeColor="text1"/>
                <w:kern w:val="24"/>
                <w:sz w:val="18"/>
                <w:szCs w:val="18"/>
              </w:rPr>
            </w:pPr>
            <w:r>
              <w:rPr>
                <w:rFonts w:ascii="Times New Roman" w:hAnsi="Times New Roman" w:eastAsia="宋体" w:cs="Times New Roman"/>
                <w:bCs/>
                <w:i/>
                <w:color w:val="000000" w:themeColor="text1"/>
                <w:kern w:val="24"/>
                <w:sz w:val="18"/>
                <w:szCs w:val="18"/>
              </w:rPr>
              <w:t>Y</w:t>
            </w:r>
            <w:r>
              <w:rPr>
                <w:rFonts w:hint="eastAsia" w:ascii="Times New Roman" w:hAnsi="Times New Roman" w:eastAsia="宋体" w:cs="Times New Roman"/>
                <w:bCs/>
                <w:i/>
                <w:color w:val="000000" w:themeColor="text1"/>
                <w:kern w:val="24"/>
                <w:sz w:val="18"/>
                <w:szCs w:val="18"/>
                <w:vertAlign w:val="subscript"/>
              </w:rPr>
              <w:t>IB</w:t>
            </w:r>
          </w:p>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rPr>
              <w:t>MPa</w:t>
            </w:r>
            <w:r>
              <w:rPr>
                <w:rFonts w:ascii="Times New Roman" w:hAnsi="Times New Roman" w:eastAsia="宋体" w:cs="Times New Roman"/>
                <w:bCs/>
                <w:color w:val="000000" w:themeColor="text1"/>
                <w:kern w:val="24"/>
                <w:sz w:val="18"/>
                <w:szCs w:val="18"/>
              </w:rPr>
              <w:t>)</w:t>
            </w:r>
          </w:p>
        </w:tc>
        <w:tc>
          <w:tcPr>
            <w:tcW w:w="0" w:type="auto"/>
            <w:tcBorders>
              <w:tl2br w:val="nil"/>
              <w:tr2bl w:val="nil"/>
            </w:tcBorders>
            <w:shd w:val="clear" w:color="auto" w:fill="DBE5F1" w:themeFill="accent1"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bCs/>
                <w:color w:val="000000" w:themeColor="text1"/>
                <w:kern w:val="24"/>
                <w:sz w:val="18"/>
                <w:szCs w:val="18"/>
              </w:rPr>
            </w:pPr>
            <w:r>
              <w:rPr>
                <w:rFonts w:ascii="Times New Roman" w:hAnsi="Times New Roman" w:eastAsia="宋体" w:cs="Times New Roman"/>
                <w:bCs/>
                <w:i/>
                <w:color w:val="000000" w:themeColor="text1"/>
                <w:kern w:val="24"/>
                <w:sz w:val="18"/>
                <w:szCs w:val="18"/>
              </w:rPr>
              <w:t>Y</w:t>
            </w:r>
            <w:r>
              <w:rPr>
                <w:rFonts w:hint="eastAsia" w:ascii="Times New Roman" w:hAnsi="Times New Roman" w:eastAsia="宋体" w:cs="Times New Roman"/>
                <w:bCs/>
                <w:i/>
                <w:color w:val="000000" w:themeColor="text1"/>
                <w:kern w:val="24"/>
                <w:sz w:val="18"/>
                <w:szCs w:val="18"/>
                <w:vertAlign w:val="subscript"/>
              </w:rPr>
              <w:t>EP</w:t>
            </w:r>
          </w:p>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rPr>
              <w:t>MPa</w:t>
            </w:r>
            <w:r>
              <w:rPr>
                <w:rFonts w:ascii="Times New Roman" w:hAnsi="Times New Roman" w:eastAsia="宋体" w:cs="Times New Roman"/>
                <w:bCs/>
                <w:color w:val="000000" w:themeColor="text1"/>
                <w:kern w:val="24"/>
                <w:sz w:val="18"/>
                <w:szCs w:val="18"/>
              </w:rPr>
              <w:t>)</w:t>
            </w:r>
          </w:p>
        </w:tc>
        <w:tc>
          <w:tcPr>
            <w:tcW w:w="0" w:type="auto"/>
            <w:tcBorders>
              <w:tl2br w:val="nil"/>
              <w:tr2bl w:val="nil"/>
            </w:tcBorders>
            <w:shd w:val="clear" w:color="auto" w:fill="DBE5F1" w:themeFill="accent1"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2</w:t>
            </w:r>
            <w:r>
              <w:rPr>
                <w:rFonts w:ascii="Times New Roman" w:hAnsi="Times New Roman" w:eastAsia="宋体" w:cs="Times New Roman"/>
                <w:bCs/>
                <w:color w:val="000000" w:themeColor="text1"/>
                <w:kern w:val="24"/>
                <w:sz w:val="18"/>
                <w:szCs w:val="18"/>
                <w:lang w:val="el-GR"/>
              </w:rPr>
              <w:t>π</w:t>
            </w:r>
            <w:r>
              <w:rPr>
                <w:rFonts w:ascii="Times New Roman" w:hAnsi="Times New Roman" w:eastAsia="宋体" w:cs="Times New Roman"/>
                <w:bCs/>
                <w:i/>
                <w:color w:val="000000" w:themeColor="text1"/>
                <w:kern w:val="24"/>
                <w:sz w:val="18"/>
                <w:szCs w:val="18"/>
                <w:lang w:val="el-GR"/>
              </w:rPr>
              <w:t>ξ</w:t>
            </w:r>
            <w:r>
              <w:rPr>
                <w:rFonts w:hint="eastAsia" w:ascii="Times New Roman" w:hAnsi="Times New Roman" w:eastAsia="宋体" w:cs="Times New Roman"/>
                <w:bCs/>
                <w:color w:val="000000" w:themeColor="text1"/>
                <w:kern w:val="24"/>
                <w:sz w:val="18"/>
                <w:szCs w:val="18"/>
                <w:vertAlign w:val="subscript"/>
                <w:lang w:val="el-GR"/>
              </w:rPr>
              <w:t>0</w:t>
            </w: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lang w:val="el-GR"/>
              </w:rPr>
              <w:t>λ</w:t>
            </w:r>
          </w:p>
        </w:tc>
        <w:tc>
          <w:tcPr>
            <w:tcW w:w="0" w:type="auto"/>
            <w:tcBorders>
              <w:tl2br w:val="nil"/>
              <w:tr2bl w:val="nil"/>
            </w:tcBorders>
            <w:shd w:val="clear" w:color="auto" w:fill="DBE5F1" w:themeFill="accent1"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i/>
                <w:color w:val="000000" w:themeColor="text1"/>
                <w:kern w:val="24"/>
                <w:sz w:val="18"/>
                <w:szCs w:val="18"/>
                <w:lang w:val="el-GR"/>
              </w:rPr>
              <w:t>ρ</w:t>
            </w:r>
            <w:r>
              <w:rPr>
                <w:rFonts w:hint="eastAsia" w:ascii="Times New Roman" w:hAnsi="Times New Roman" w:eastAsia="宋体" w:cs="Times New Roman"/>
                <w:bCs/>
                <w:color w:val="000000" w:themeColor="text1"/>
                <w:kern w:val="24"/>
                <w:sz w:val="18"/>
                <w:szCs w:val="18"/>
                <w:vertAlign w:val="subscript"/>
                <w:lang w:val="el-GR"/>
              </w:rPr>
              <w:t>1</w:t>
            </w:r>
            <w:r>
              <w:rPr>
                <w:rFonts w:ascii="Times New Roman" w:hAnsi="Times New Roman" w:eastAsia="宋体" w:cs="Times New Roman"/>
                <w:bCs/>
                <w:i/>
                <w:color w:val="000000" w:themeColor="text1"/>
                <w:kern w:val="24"/>
                <w:sz w:val="18"/>
                <w:szCs w:val="18"/>
              </w:rPr>
              <w:t>u</w:t>
            </w:r>
            <w:r>
              <w:rPr>
                <w:rFonts w:hint="eastAsia" w:ascii="Times New Roman" w:hAnsi="Times New Roman" w:eastAsia="宋体" w:cs="Times New Roman"/>
                <w:bCs/>
                <w:color w:val="000000" w:themeColor="text1"/>
                <w:kern w:val="24"/>
                <w:sz w:val="18"/>
                <w:szCs w:val="18"/>
                <w:vertAlign w:val="subscript"/>
              </w:rPr>
              <w:t>0</w:t>
            </w:r>
            <w:r>
              <w:rPr>
                <w:rFonts w:hint="eastAsia" w:ascii="Times New Roman" w:hAnsi="Times New Roman" w:eastAsia="宋体" w:cs="Times New Roman"/>
                <w:bCs/>
                <w:color w:val="000000" w:themeColor="text1"/>
                <w:kern w:val="24"/>
                <w:sz w:val="18"/>
                <w:szCs w:val="18"/>
                <w:vertAlign w:val="superscript"/>
              </w:rPr>
              <w:t>2</w:t>
            </w: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rPr>
              <w:t>Y</w:t>
            </w:r>
            <w:r>
              <w:rPr>
                <w:rFonts w:hint="eastAsia" w:ascii="Times New Roman" w:hAnsi="Times New Roman" w:eastAsia="宋体" w:cs="Times New Roman"/>
                <w:bCs/>
                <w:i/>
                <w:color w:val="000000" w:themeColor="text1"/>
                <w:kern w:val="24"/>
                <w:sz w:val="18"/>
                <w:szCs w:val="18"/>
                <w:vertAlign w:val="subscript"/>
              </w:rPr>
              <w:t>IB</w:t>
            </w:r>
          </w:p>
        </w:tc>
        <w:tc>
          <w:tcPr>
            <w:tcW w:w="0" w:type="auto"/>
            <w:tcBorders>
              <w:tl2br w:val="nil"/>
              <w:tr2bl w:val="nil"/>
            </w:tcBorders>
            <w:shd w:val="clear" w:color="auto" w:fill="DBE5F1" w:themeFill="accent1"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i/>
                <w:color w:val="000000" w:themeColor="text1"/>
                <w:kern w:val="24"/>
                <w:sz w:val="18"/>
                <w:szCs w:val="18"/>
                <w:lang w:val="el-GR"/>
              </w:rPr>
              <w:t>ρ</w:t>
            </w:r>
            <w:r>
              <w:rPr>
                <w:rFonts w:hint="eastAsia" w:ascii="Times New Roman" w:hAnsi="Times New Roman" w:eastAsia="宋体" w:cs="Times New Roman"/>
                <w:bCs/>
                <w:color w:val="000000" w:themeColor="text1"/>
                <w:kern w:val="24"/>
                <w:sz w:val="18"/>
                <w:szCs w:val="18"/>
                <w:vertAlign w:val="subscript"/>
                <w:lang w:val="el-GR"/>
              </w:rPr>
              <w:t>1</w:t>
            </w:r>
            <w:r>
              <w:rPr>
                <w:rFonts w:ascii="Times New Roman" w:hAnsi="Times New Roman" w:eastAsia="宋体" w:cs="Times New Roman"/>
                <w:bCs/>
                <w:i/>
                <w:color w:val="000000" w:themeColor="text1"/>
                <w:kern w:val="24"/>
                <w:sz w:val="18"/>
                <w:szCs w:val="18"/>
              </w:rPr>
              <w:t>u</w:t>
            </w:r>
            <w:r>
              <w:rPr>
                <w:rFonts w:hint="eastAsia" w:ascii="Times New Roman" w:hAnsi="Times New Roman" w:eastAsia="宋体" w:cs="Times New Roman"/>
                <w:bCs/>
                <w:color w:val="000000" w:themeColor="text1"/>
                <w:kern w:val="24"/>
                <w:sz w:val="18"/>
                <w:szCs w:val="18"/>
                <w:vertAlign w:val="subscript"/>
              </w:rPr>
              <w:t>0</w:t>
            </w:r>
            <w:r>
              <w:rPr>
                <w:rFonts w:hint="eastAsia" w:ascii="Times New Roman" w:hAnsi="Times New Roman" w:eastAsia="宋体" w:cs="Times New Roman"/>
                <w:bCs/>
                <w:color w:val="000000" w:themeColor="text1"/>
                <w:kern w:val="24"/>
                <w:sz w:val="18"/>
                <w:szCs w:val="18"/>
                <w:vertAlign w:val="superscript"/>
              </w:rPr>
              <w:t>2</w:t>
            </w: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rPr>
              <w:t>Y</w:t>
            </w:r>
            <w:r>
              <w:rPr>
                <w:rFonts w:hint="eastAsia" w:ascii="Times New Roman" w:hAnsi="Times New Roman" w:eastAsia="宋体" w:cs="Times New Roman"/>
                <w:bCs/>
                <w:i/>
                <w:color w:val="000000" w:themeColor="text1"/>
                <w:kern w:val="24"/>
                <w:sz w:val="18"/>
                <w:szCs w:val="18"/>
                <w:vertAlign w:val="subscript"/>
              </w:rPr>
              <w:t>EP</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04"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5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9.3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27.4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624.0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251</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7.393</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9.12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04"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6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9.3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509.8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874.2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393</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1.173</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6.51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9"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50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9.3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64.85</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19.69</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126</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4.553</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7.81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04"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80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9.3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08.4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99.5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079</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52.50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8.55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04"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3</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6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9.3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646.15</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147.83</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511</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8.815</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4.96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9"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5</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0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96</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56.71</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847.06</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548.39</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471</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9.683</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5.29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04"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1</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0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96</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56.71</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646.15</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147.83</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346</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2.694</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7.14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9"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0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96</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56.71</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84.42</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734.69</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209</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1.337</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1.164</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04"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60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96</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56.71</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04.8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89.74</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105</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40.035</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1.04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04"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4</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1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64</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5.2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49.71</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595.83</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419</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0.424</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6.11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9"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1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64</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5.2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49.6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454.51</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299</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4.605</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8.0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04"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8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64</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5.2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44.83</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64.91</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165</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5.171</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3.761</w:t>
            </w:r>
          </w:p>
        </w:tc>
      </w:tr>
    </w:tbl>
    <w:p>
      <w:pPr>
        <w:rPr>
          <w:rFonts w:ascii="Times New Roman" w:hAnsi="Times New Roman" w:cs="Times New Roman"/>
          <w:sz w:val="19"/>
          <w:szCs w:val="19"/>
        </w:rPr>
      </w:pPr>
    </w:p>
    <w:p>
      <w:pPr>
        <w:rPr>
          <w:rFonts w:ascii="Times New Roman" w:hAnsi="Times New Roman" w:cs="Times New Roman"/>
          <w:sz w:val="19"/>
          <w:szCs w:val="19"/>
        </w:rPr>
      </w:pPr>
    </w:p>
    <w:p>
      <w:pPr>
        <w:rPr>
          <w:rFonts w:ascii="Times New Roman" w:hAnsi="Times New Roman" w:cs="Times New Roman"/>
          <w:sz w:val="19"/>
          <w:szCs w:val="19"/>
        </w:rPr>
      </w:pPr>
    </w:p>
    <w:p>
      <w:pPr>
        <w:rPr>
          <w:rFonts w:ascii="Times New Roman" w:hAnsi="Times New Roman" w:cs="Times New Roman"/>
          <w:sz w:val="19"/>
          <w:szCs w:val="19"/>
        </w:rPr>
      </w:pPr>
    </w:p>
    <w:p>
      <w:pPr>
        <w:rPr>
          <w:rFonts w:ascii="Times New Roman" w:hAnsi="Times New Roman" w:cs="Times New Roman"/>
          <w:sz w:val="19"/>
          <w:szCs w:val="19"/>
        </w:rPr>
      </w:pPr>
    </w:p>
    <w:p>
      <w:pPr>
        <w:rPr>
          <w:rFonts w:ascii="Times New Roman" w:hAnsi="Times New Roman" w:cs="Times New Roman"/>
          <w:sz w:val="19"/>
          <w:szCs w:val="19"/>
        </w:rPr>
      </w:pPr>
    </w:p>
    <w:p>
      <w:pPr>
        <w:jc w:val="center"/>
        <w:rPr>
          <w:rFonts w:ascii="Times New Roman" w:hAnsi="Times New Roman" w:cs="Times New Roman"/>
          <w:sz w:val="18"/>
          <w:szCs w:val="19"/>
        </w:rPr>
      </w:pPr>
      <w:r>
        <w:rPr>
          <w:rFonts w:hint="eastAsia" w:cstheme="minorHAnsi"/>
          <w:b/>
          <w:sz w:val="18"/>
          <w:szCs w:val="19"/>
        </w:rPr>
        <w:t>Table 1.3 Simulation data of instability boundary and EP division for Fig. 3(c)</w:t>
      </w:r>
    </w:p>
    <w:tbl>
      <w:tblPr>
        <w:tblStyle w:val="7"/>
        <w:tblW w:w="4348"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0" w:type="dxa"/>
          <w:bottom w:w="0" w:type="dxa"/>
          <w:right w:w="0" w:type="dxa"/>
        </w:tblCellMar>
      </w:tblPr>
      <w:tblGrid>
        <w:gridCol w:w="629"/>
        <w:gridCol w:w="629"/>
        <w:gridCol w:w="879"/>
        <w:gridCol w:w="738"/>
        <w:gridCol w:w="873"/>
        <w:gridCol w:w="873"/>
        <w:gridCol w:w="732"/>
        <w:gridCol w:w="898"/>
        <w:gridCol w:w="931"/>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178" w:hRule="atLeast"/>
          <w:jc w:val="center"/>
        </w:trPr>
        <w:tc>
          <w:tcPr>
            <w:tcW w:w="0" w:type="auto"/>
            <w:tcBorders>
              <w:tl2br w:val="nil"/>
              <w:tr2bl w:val="nil"/>
            </w:tcBorders>
            <w:shd w:val="clear" w:color="auto" w:fill="E5DFEC" w:themeFill="accent4"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bCs/>
                <w:color w:val="000000" w:themeColor="text1"/>
                <w:kern w:val="24"/>
                <w:sz w:val="18"/>
                <w:szCs w:val="18"/>
                <w:lang w:val="el-GR"/>
              </w:rPr>
            </w:pPr>
            <w:r>
              <w:rPr>
                <w:rFonts w:ascii="Times New Roman" w:hAnsi="Times New Roman" w:eastAsia="宋体" w:cs="Times New Roman"/>
                <w:bCs/>
                <w:i/>
                <w:color w:val="000000" w:themeColor="text1"/>
                <w:kern w:val="24"/>
                <w:sz w:val="18"/>
                <w:szCs w:val="18"/>
                <w:lang w:val="el-GR"/>
              </w:rPr>
              <w:t>ξ</w:t>
            </w:r>
            <w:r>
              <w:rPr>
                <w:rFonts w:hint="eastAsia" w:ascii="Times New Roman" w:hAnsi="Times New Roman" w:eastAsia="宋体" w:cs="Times New Roman"/>
                <w:bCs/>
                <w:color w:val="000000" w:themeColor="text1"/>
                <w:kern w:val="24"/>
                <w:sz w:val="18"/>
                <w:szCs w:val="18"/>
                <w:vertAlign w:val="subscript"/>
                <w:lang w:val="el-GR"/>
              </w:rPr>
              <w:t>0</w:t>
            </w:r>
          </w:p>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lang w:val="el-GR"/>
              </w:rPr>
              <w:t>μ</w:t>
            </w:r>
            <w:r>
              <w:rPr>
                <w:rFonts w:ascii="Times New Roman" w:hAnsi="Times New Roman" w:eastAsia="宋体" w:cs="Times New Roman"/>
                <w:bCs/>
                <w:i/>
                <w:color w:val="000000" w:themeColor="text1"/>
                <w:kern w:val="24"/>
                <w:sz w:val="18"/>
                <w:szCs w:val="18"/>
              </w:rPr>
              <w:t>m</w:t>
            </w:r>
            <w:r>
              <w:rPr>
                <w:rFonts w:ascii="Times New Roman" w:hAnsi="Times New Roman" w:eastAsia="宋体" w:cs="Times New Roman"/>
                <w:bCs/>
                <w:color w:val="000000" w:themeColor="text1"/>
                <w:kern w:val="24"/>
                <w:sz w:val="18"/>
                <w:szCs w:val="18"/>
              </w:rPr>
              <w:t>)</w:t>
            </w:r>
          </w:p>
        </w:tc>
        <w:tc>
          <w:tcPr>
            <w:tcW w:w="0" w:type="auto"/>
            <w:tcBorders>
              <w:tl2br w:val="nil"/>
              <w:tr2bl w:val="nil"/>
            </w:tcBorders>
            <w:shd w:val="clear" w:color="auto" w:fill="E5DFEC" w:themeFill="accent4"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bCs/>
                <w:color w:val="000000" w:themeColor="text1"/>
                <w:kern w:val="24"/>
                <w:sz w:val="18"/>
                <w:szCs w:val="18"/>
                <w:lang w:val="el-GR"/>
              </w:rPr>
            </w:pPr>
            <w:r>
              <w:rPr>
                <w:rFonts w:ascii="Times New Roman" w:hAnsi="Times New Roman" w:eastAsia="宋体" w:cs="Times New Roman"/>
                <w:bCs/>
                <w:i/>
                <w:color w:val="000000" w:themeColor="text1"/>
                <w:kern w:val="24"/>
                <w:sz w:val="18"/>
                <w:szCs w:val="18"/>
                <w:lang w:val="el-GR"/>
              </w:rPr>
              <w:t>λ</w:t>
            </w:r>
          </w:p>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lang w:val="el-GR"/>
              </w:rPr>
              <w:t>μ</w:t>
            </w:r>
            <w:r>
              <w:rPr>
                <w:rFonts w:ascii="Times New Roman" w:hAnsi="Times New Roman" w:eastAsia="宋体" w:cs="Times New Roman"/>
                <w:bCs/>
                <w:i/>
                <w:color w:val="000000" w:themeColor="text1"/>
                <w:kern w:val="24"/>
                <w:sz w:val="18"/>
                <w:szCs w:val="18"/>
              </w:rPr>
              <w:t>m</w:t>
            </w:r>
            <w:r>
              <w:rPr>
                <w:rFonts w:ascii="Times New Roman" w:hAnsi="Times New Roman" w:eastAsia="宋体" w:cs="Times New Roman"/>
                <w:bCs/>
                <w:color w:val="000000" w:themeColor="text1"/>
                <w:kern w:val="24"/>
                <w:sz w:val="18"/>
                <w:szCs w:val="18"/>
              </w:rPr>
              <w:t>)</w:t>
            </w:r>
          </w:p>
        </w:tc>
        <w:tc>
          <w:tcPr>
            <w:tcW w:w="0" w:type="auto"/>
            <w:tcBorders>
              <w:tl2br w:val="nil"/>
              <w:tr2bl w:val="nil"/>
            </w:tcBorders>
            <w:shd w:val="clear" w:color="auto" w:fill="E5DFEC" w:themeFill="accent4"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bCs/>
                <w:color w:val="000000" w:themeColor="text1"/>
                <w:kern w:val="24"/>
                <w:sz w:val="18"/>
                <w:szCs w:val="18"/>
              </w:rPr>
            </w:pPr>
            <w:r>
              <w:rPr>
                <w:rFonts w:ascii="Times New Roman" w:hAnsi="Times New Roman" w:eastAsia="宋体" w:cs="Times New Roman"/>
                <w:bCs/>
                <w:i/>
                <w:color w:val="000000" w:themeColor="text1"/>
                <w:kern w:val="24"/>
                <w:sz w:val="18"/>
                <w:szCs w:val="18"/>
              </w:rPr>
              <w:t>u</w:t>
            </w:r>
            <w:r>
              <w:rPr>
                <w:rFonts w:hint="eastAsia" w:ascii="Times New Roman" w:hAnsi="Times New Roman" w:eastAsia="宋体" w:cs="Times New Roman"/>
                <w:bCs/>
                <w:color w:val="000000" w:themeColor="text1"/>
                <w:kern w:val="24"/>
                <w:sz w:val="18"/>
                <w:szCs w:val="18"/>
                <w:vertAlign w:val="subscript"/>
              </w:rPr>
              <w:t>0</w:t>
            </w:r>
          </w:p>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rPr>
              <w:t>mm</w:t>
            </w: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lang w:val="el-GR"/>
              </w:rPr>
              <w:t>μ</w:t>
            </w:r>
            <w:r>
              <w:rPr>
                <w:rFonts w:ascii="Times New Roman" w:hAnsi="Times New Roman" w:eastAsia="宋体" w:cs="Times New Roman"/>
                <w:bCs/>
                <w:i/>
                <w:color w:val="000000" w:themeColor="text1"/>
                <w:kern w:val="24"/>
                <w:sz w:val="18"/>
                <w:szCs w:val="18"/>
              </w:rPr>
              <w:t>s</w:t>
            </w:r>
            <w:r>
              <w:rPr>
                <w:rFonts w:ascii="Times New Roman" w:hAnsi="Times New Roman" w:eastAsia="宋体" w:cs="Times New Roman"/>
                <w:bCs/>
                <w:color w:val="000000" w:themeColor="text1"/>
                <w:kern w:val="24"/>
                <w:sz w:val="18"/>
                <w:szCs w:val="18"/>
              </w:rPr>
              <w:t>)</w:t>
            </w:r>
          </w:p>
        </w:tc>
        <w:tc>
          <w:tcPr>
            <w:tcW w:w="0" w:type="auto"/>
            <w:tcBorders>
              <w:tl2br w:val="nil"/>
              <w:tr2bl w:val="nil"/>
            </w:tcBorders>
            <w:shd w:val="clear" w:color="auto" w:fill="E5DFEC" w:themeFill="accent4"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bCs/>
                <w:color w:val="000000" w:themeColor="text1"/>
                <w:kern w:val="24"/>
                <w:sz w:val="18"/>
                <w:szCs w:val="18"/>
              </w:rPr>
            </w:pPr>
            <w:r>
              <w:rPr>
                <w:rFonts w:ascii="Times New Roman" w:hAnsi="Times New Roman" w:eastAsia="宋体" w:cs="Times New Roman"/>
                <w:bCs/>
                <w:i/>
                <w:color w:val="000000" w:themeColor="text1"/>
                <w:kern w:val="24"/>
                <w:sz w:val="18"/>
                <w:szCs w:val="18"/>
              </w:rPr>
              <w:t>G</w:t>
            </w:r>
            <w:r>
              <w:rPr>
                <w:rFonts w:hint="eastAsia" w:ascii="Times New Roman" w:hAnsi="Times New Roman" w:eastAsia="宋体" w:cs="Times New Roman"/>
                <w:bCs/>
                <w:color w:val="000000" w:themeColor="text1"/>
                <w:kern w:val="24"/>
                <w:sz w:val="18"/>
                <w:szCs w:val="18"/>
                <w:vertAlign w:val="subscript"/>
              </w:rPr>
              <w:t>1</w:t>
            </w:r>
          </w:p>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rPr>
              <w:t>GPa</w:t>
            </w:r>
            <w:r>
              <w:rPr>
                <w:rFonts w:ascii="Times New Roman" w:hAnsi="Times New Roman" w:eastAsia="宋体" w:cs="Times New Roman"/>
                <w:bCs/>
                <w:color w:val="000000" w:themeColor="text1"/>
                <w:kern w:val="24"/>
                <w:sz w:val="18"/>
                <w:szCs w:val="18"/>
              </w:rPr>
              <w:t>)</w:t>
            </w:r>
          </w:p>
        </w:tc>
        <w:tc>
          <w:tcPr>
            <w:tcW w:w="0" w:type="auto"/>
            <w:tcBorders>
              <w:tl2br w:val="nil"/>
              <w:tr2bl w:val="nil"/>
            </w:tcBorders>
            <w:shd w:val="clear" w:color="auto" w:fill="E5DFEC" w:themeFill="accent4"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bCs/>
                <w:color w:val="000000" w:themeColor="text1"/>
                <w:kern w:val="24"/>
                <w:sz w:val="18"/>
                <w:szCs w:val="18"/>
              </w:rPr>
            </w:pPr>
            <w:r>
              <w:rPr>
                <w:rFonts w:ascii="Times New Roman" w:hAnsi="Times New Roman" w:eastAsia="宋体" w:cs="Times New Roman"/>
                <w:bCs/>
                <w:i/>
                <w:color w:val="000000" w:themeColor="text1"/>
                <w:kern w:val="24"/>
                <w:sz w:val="18"/>
                <w:szCs w:val="18"/>
              </w:rPr>
              <w:t>Y</w:t>
            </w:r>
            <w:r>
              <w:rPr>
                <w:rFonts w:hint="eastAsia" w:ascii="Times New Roman" w:hAnsi="Times New Roman" w:eastAsia="宋体" w:cs="Times New Roman"/>
                <w:bCs/>
                <w:i/>
                <w:color w:val="000000" w:themeColor="text1"/>
                <w:kern w:val="24"/>
                <w:sz w:val="18"/>
                <w:szCs w:val="18"/>
                <w:vertAlign w:val="subscript"/>
              </w:rPr>
              <w:t>IB</w:t>
            </w:r>
          </w:p>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rPr>
              <w:t>MPa</w:t>
            </w:r>
            <w:r>
              <w:rPr>
                <w:rFonts w:ascii="Times New Roman" w:hAnsi="Times New Roman" w:eastAsia="宋体" w:cs="Times New Roman"/>
                <w:bCs/>
                <w:color w:val="000000" w:themeColor="text1"/>
                <w:kern w:val="24"/>
                <w:sz w:val="18"/>
                <w:szCs w:val="18"/>
              </w:rPr>
              <w:t>)</w:t>
            </w:r>
          </w:p>
        </w:tc>
        <w:tc>
          <w:tcPr>
            <w:tcW w:w="0" w:type="auto"/>
            <w:tcBorders>
              <w:tl2br w:val="nil"/>
              <w:tr2bl w:val="nil"/>
            </w:tcBorders>
            <w:shd w:val="clear" w:color="auto" w:fill="E5DFEC" w:themeFill="accent4"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bCs/>
                <w:color w:val="000000" w:themeColor="text1"/>
                <w:kern w:val="24"/>
                <w:sz w:val="18"/>
                <w:szCs w:val="18"/>
              </w:rPr>
            </w:pPr>
            <w:r>
              <w:rPr>
                <w:rFonts w:ascii="Times New Roman" w:hAnsi="Times New Roman" w:eastAsia="宋体" w:cs="Times New Roman"/>
                <w:bCs/>
                <w:i/>
                <w:color w:val="000000" w:themeColor="text1"/>
                <w:kern w:val="24"/>
                <w:sz w:val="18"/>
                <w:szCs w:val="18"/>
              </w:rPr>
              <w:t>Y</w:t>
            </w:r>
            <w:r>
              <w:rPr>
                <w:rFonts w:hint="eastAsia" w:ascii="Times New Roman" w:hAnsi="Times New Roman" w:eastAsia="宋体" w:cs="Times New Roman"/>
                <w:bCs/>
                <w:i/>
                <w:color w:val="000000" w:themeColor="text1"/>
                <w:kern w:val="24"/>
                <w:sz w:val="18"/>
                <w:szCs w:val="18"/>
                <w:vertAlign w:val="subscript"/>
              </w:rPr>
              <w:t>EP</w:t>
            </w:r>
          </w:p>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rPr>
              <w:t>MPa</w:t>
            </w:r>
            <w:r>
              <w:rPr>
                <w:rFonts w:ascii="Times New Roman" w:hAnsi="Times New Roman" w:eastAsia="宋体" w:cs="Times New Roman"/>
                <w:bCs/>
                <w:color w:val="000000" w:themeColor="text1"/>
                <w:kern w:val="24"/>
                <w:sz w:val="18"/>
                <w:szCs w:val="18"/>
              </w:rPr>
              <w:t>)</w:t>
            </w:r>
          </w:p>
        </w:tc>
        <w:tc>
          <w:tcPr>
            <w:tcW w:w="0" w:type="auto"/>
            <w:tcBorders>
              <w:tl2br w:val="nil"/>
              <w:tr2bl w:val="nil"/>
            </w:tcBorders>
            <w:shd w:val="clear" w:color="auto" w:fill="E5DFEC" w:themeFill="accent4"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color w:val="000000" w:themeColor="text1"/>
                <w:kern w:val="24"/>
                <w:sz w:val="18"/>
                <w:szCs w:val="18"/>
              </w:rPr>
              <w:t>2</w:t>
            </w:r>
            <w:r>
              <w:rPr>
                <w:rFonts w:ascii="Times New Roman" w:hAnsi="Times New Roman" w:eastAsia="宋体" w:cs="Times New Roman"/>
                <w:bCs/>
                <w:color w:val="000000" w:themeColor="text1"/>
                <w:kern w:val="24"/>
                <w:sz w:val="18"/>
                <w:szCs w:val="18"/>
                <w:lang w:val="el-GR"/>
              </w:rPr>
              <w:t>π</w:t>
            </w:r>
            <w:r>
              <w:rPr>
                <w:rFonts w:ascii="Times New Roman" w:hAnsi="Times New Roman" w:eastAsia="宋体" w:cs="Times New Roman"/>
                <w:bCs/>
                <w:i/>
                <w:color w:val="000000" w:themeColor="text1"/>
                <w:kern w:val="24"/>
                <w:sz w:val="18"/>
                <w:szCs w:val="18"/>
                <w:lang w:val="el-GR"/>
              </w:rPr>
              <w:t>ξ</w:t>
            </w:r>
            <w:r>
              <w:rPr>
                <w:rFonts w:hint="eastAsia" w:ascii="Times New Roman" w:hAnsi="Times New Roman" w:eastAsia="宋体" w:cs="Times New Roman"/>
                <w:bCs/>
                <w:color w:val="000000" w:themeColor="text1"/>
                <w:kern w:val="24"/>
                <w:sz w:val="18"/>
                <w:szCs w:val="18"/>
                <w:vertAlign w:val="subscript"/>
                <w:lang w:val="el-GR"/>
              </w:rPr>
              <w:t>0</w:t>
            </w: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lang w:val="el-GR"/>
              </w:rPr>
              <w:t>λ</w:t>
            </w:r>
          </w:p>
        </w:tc>
        <w:tc>
          <w:tcPr>
            <w:tcW w:w="0" w:type="auto"/>
            <w:tcBorders>
              <w:tl2br w:val="nil"/>
              <w:tr2bl w:val="nil"/>
            </w:tcBorders>
            <w:shd w:val="clear" w:color="auto" w:fill="E5DFEC" w:themeFill="accent4"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i/>
                <w:color w:val="000000" w:themeColor="text1"/>
                <w:kern w:val="24"/>
                <w:sz w:val="18"/>
                <w:szCs w:val="18"/>
                <w:lang w:val="el-GR"/>
              </w:rPr>
              <w:t>ρ</w:t>
            </w:r>
            <w:r>
              <w:rPr>
                <w:rFonts w:hint="eastAsia" w:ascii="Times New Roman" w:hAnsi="Times New Roman" w:eastAsia="宋体" w:cs="Times New Roman"/>
                <w:bCs/>
                <w:color w:val="000000" w:themeColor="text1"/>
                <w:kern w:val="24"/>
                <w:sz w:val="18"/>
                <w:szCs w:val="18"/>
                <w:vertAlign w:val="subscript"/>
                <w:lang w:val="el-GR"/>
              </w:rPr>
              <w:t>1</w:t>
            </w:r>
            <w:r>
              <w:rPr>
                <w:rFonts w:ascii="Times New Roman" w:hAnsi="Times New Roman" w:eastAsia="宋体" w:cs="Times New Roman"/>
                <w:bCs/>
                <w:i/>
                <w:color w:val="000000" w:themeColor="text1"/>
                <w:kern w:val="24"/>
                <w:sz w:val="18"/>
                <w:szCs w:val="18"/>
              </w:rPr>
              <w:t>u</w:t>
            </w:r>
            <w:r>
              <w:rPr>
                <w:rFonts w:hint="eastAsia" w:ascii="Times New Roman" w:hAnsi="Times New Roman" w:eastAsia="宋体" w:cs="Times New Roman"/>
                <w:bCs/>
                <w:color w:val="000000" w:themeColor="text1"/>
                <w:kern w:val="24"/>
                <w:sz w:val="18"/>
                <w:szCs w:val="18"/>
                <w:vertAlign w:val="subscript"/>
              </w:rPr>
              <w:t>0</w:t>
            </w:r>
            <w:r>
              <w:rPr>
                <w:rFonts w:hint="eastAsia" w:ascii="Times New Roman" w:hAnsi="Times New Roman" w:eastAsia="宋体" w:cs="Times New Roman"/>
                <w:bCs/>
                <w:color w:val="000000" w:themeColor="text1"/>
                <w:kern w:val="24"/>
                <w:sz w:val="18"/>
                <w:szCs w:val="18"/>
                <w:vertAlign w:val="superscript"/>
              </w:rPr>
              <w:t>2</w:t>
            </w: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rPr>
              <w:t>Y</w:t>
            </w:r>
            <w:r>
              <w:rPr>
                <w:rFonts w:hint="eastAsia" w:ascii="Times New Roman" w:hAnsi="Times New Roman" w:eastAsia="宋体" w:cs="Times New Roman"/>
                <w:bCs/>
                <w:i/>
                <w:color w:val="000000" w:themeColor="text1"/>
                <w:kern w:val="24"/>
                <w:sz w:val="18"/>
                <w:szCs w:val="18"/>
                <w:vertAlign w:val="subscript"/>
              </w:rPr>
              <w:t>IB</w:t>
            </w:r>
          </w:p>
        </w:tc>
        <w:tc>
          <w:tcPr>
            <w:tcW w:w="0" w:type="auto"/>
            <w:tcBorders>
              <w:tl2br w:val="nil"/>
              <w:tr2bl w:val="nil"/>
            </w:tcBorders>
            <w:shd w:val="clear" w:color="auto" w:fill="E5DFEC" w:themeFill="accent4" w:themeFillTint="33"/>
            <w:tcMar>
              <w:top w:w="86" w:type="dxa"/>
              <w:left w:w="144" w:type="dxa"/>
              <w:bottom w:w="86" w:type="dxa"/>
              <w:right w:w="144" w:type="dxa"/>
            </w:tcMar>
            <w:vAlign w:val="center"/>
          </w:tcPr>
          <w:p>
            <w:pPr>
              <w:widowControl/>
              <w:spacing w:line="180" w:lineRule="exact"/>
              <w:jc w:val="center"/>
              <w:rPr>
                <w:rFonts w:ascii="Times New Roman" w:hAnsi="Times New Roman" w:eastAsia="宋体" w:cs="Times New Roman"/>
                <w:kern w:val="0"/>
                <w:sz w:val="18"/>
                <w:szCs w:val="18"/>
              </w:rPr>
            </w:pPr>
            <w:r>
              <w:rPr>
                <w:rFonts w:ascii="Times New Roman" w:hAnsi="Times New Roman" w:eastAsia="宋体" w:cs="Times New Roman"/>
                <w:bCs/>
                <w:i/>
                <w:color w:val="000000" w:themeColor="text1"/>
                <w:kern w:val="24"/>
                <w:sz w:val="18"/>
                <w:szCs w:val="18"/>
                <w:lang w:val="el-GR"/>
              </w:rPr>
              <w:t>ρ</w:t>
            </w:r>
            <w:r>
              <w:rPr>
                <w:rFonts w:hint="eastAsia" w:ascii="Times New Roman" w:hAnsi="Times New Roman" w:eastAsia="宋体" w:cs="Times New Roman"/>
                <w:bCs/>
                <w:color w:val="000000" w:themeColor="text1"/>
                <w:kern w:val="24"/>
                <w:sz w:val="18"/>
                <w:szCs w:val="18"/>
                <w:vertAlign w:val="subscript"/>
                <w:lang w:val="el-GR"/>
              </w:rPr>
              <w:t>1</w:t>
            </w:r>
            <w:r>
              <w:rPr>
                <w:rFonts w:ascii="Times New Roman" w:hAnsi="Times New Roman" w:eastAsia="宋体" w:cs="Times New Roman"/>
                <w:bCs/>
                <w:i/>
                <w:color w:val="000000" w:themeColor="text1"/>
                <w:kern w:val="24"/>
                <w:sz w:val="18"/>
                <w:szCs w:val="18"/>
              </w:rPr>
              <w:t>u</w:t>
            </w:r>
            <w:r>
              <w:rPr>
                <w:rFonts w:hint="eastAsia" w:ascii="Times New Roman" w:hAnsi="Times New Roman" w:eastAsia="宋体" w:cs="Times New Roman"/>
                <w:bCs/>
                <w:color w:val="000000" w:themeColor="text1"/>
                <w:kern w:val="24"/>
                <w:sz w:val="18"/>
                <w:szCs w:val="18"/>
                <w:vertAlign w:val="subscript"/>
              </w:rPr>
              <w:t>0</w:t>
            </w:r>
            <w:r>
              <w:rPr>
                <w:rFonts w:hint="eastAsia" w:ascii="Times New Roman" w:hAnsi="Times New Roman" w:eastAsia="宋体" w:cs="Times New Roman"/>
                <w:bCs/>
                <w:color w:val="000000" w:themeColor="text1"/>
                <w:kern w:val="24"/>
                <w:sz w:val="18"/>
                <w:szCs w:val="18"/>
                <w:vertAlign w:val="superscript"/>
              </w:rPr>
              <w:t>2</w:t>
            </w:r>
            <w:r>
              <w:rPr>
                <w:rFonts w:ascii="Times New Roman" w:hAnsi="Times New Roman" w:eastAsia="宋体" w:cs="Times New Roman"/>
                <w:bCs/>
                <w:color w:val="000000" w:themeColor="text1"/>
                <w:kern w:val="24"/>
                <w:sz w:val="18"/>
                <w:szCs w:val="18"/>
              </w:rPr>
              <w:t>/</w:t>
            </w:r>
            <w:r>
              <w:rPr>
                <w:rFonts w:ascii="Times New Roman" w:hAnsi="Times New Roman" w:eastAsia="宋体" w:cs="Times New Roman"/>
                <w:bCs/>
                <w:i/>
                <w:color w:val="000000" w:themeColor="text1"/>
                <w:kern w:val="24"/>
                <w:sz w:val="18"/>
                <w:szCs w:val="18"/>
              </w:rPr>
              <w:t>Y</w:t>
            </w:r>
            <w:r>
              <w:rPr>
                <w:rFonts w:hint="eastAsia" w:ascii="Times New Roman" w:hAnsi="Times New Roman" w:eastAsia="宋体" w:cs="Times New Roman"/>
                <w:bCs/>
                <w:i/>
                <w:color w:val="000000" w:themeColor="text1"/>
                <w:kern w:val="24"/>
                <w:sz w:val="18"/>
                <w:szCs w:val="18"/>
                <w:vertAlign w:val="subscript"/>
              </w:rPr>
              <w:t>EP</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4"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5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5</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9.3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82.4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768.83</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251</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5.817</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894</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9"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6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5</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9.3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634.64</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047.62</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393</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506</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124</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4"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50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5</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9.3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94.87</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403.46</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126</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1.41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5.51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4"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80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5</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9.3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24.8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49.6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079</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7.829</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8.914</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9"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3</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6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5</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9.3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847.06</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247.99</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511</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627</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78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4"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5</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0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6</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56.71</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047.62</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794.44</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471</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05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78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4"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1</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0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6</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56.71</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746.67</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348.15</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346</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4.291</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37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9"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0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6</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56.71</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473.6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904.31</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209</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6.764</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54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4"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60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6</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56.71</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39.5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483.71</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105</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3.373</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6.624</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94"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4</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1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4</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5.2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409.76</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724.14</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419</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475</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96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9"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1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4</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5.2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89.66</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553.87</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299</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4.916</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57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0" w:type="dxa"/>
            <w:bottom w:w="0" w:type="dxa"/>
            <w:right w:w="0" w:type="dxa"/>
          </w:tblCellMar>
        </w:tblPrEx>
        <w:trPr>
          <w:trHeight w:val="89" w:hRule="atLeast"/>
          <w:jc w:val="center"/>
        </w:trPr>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8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4</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25.20</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164.85</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334.93</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0.165</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8.638</w:t>
            </w:r>
          </w:p>
        </w:tc>
        <w:tc>
          <w:tcPr>
            <w:tcW w:w="0" w:type="auto"/>
            <w:tcBorders>
              <w:tl2br w:val="nil"/>
              <w:tr2bl w:val="nil"/>
            </w:tcBorders>
            <w:shd w:val="clear" w:color="auto" w:fill="auto"/>
            <w:tcMar>
              <w:top w:w="86" w:type="dxa"/>
              <w:left w:w="144" w:type="dxa"/>
              <w:bottom w:w="86" w:type="dxa"/>
              <w:right w:w="144" w:type="dxa"/>
            </w:tcMar>
            <w:vAlign w:val="center"/>
          </w:tcPr>
          <w:p>
            <w:pPr>
              <w:spacing w:line="180" w:lineRule="exact"/>
              <w:jc w:val="center"/>
              <w:rPr>
                <w:rFonts w:ascii="Times New Roman" w:hAnsi="Times New Roman" w:cs="Times New Roman"/>
                <w:sz w:val="18"/>
                <w:szCs w:val="18"/>
              </w:rPr>
            </w:pPr>
            <w:r>
              <w:rPr>
                <w:rFonts w:ascii="Times New Roman" w:hAnsi="Times New Roman" w:cs="Times New Roman"/>
                <w:bCs/>
                <w:sz w:val="18"/>
                <w:szCs w:val="18"/>
              </w:rPr>
              <w:t>4.252</w:t>
            </w:r>
          </w:p>
        </w:tc>
      </w:tr>
    </w:tbl>
    <w:p>
      <w:pPr>
        <w:spacing w:line="240" w:lineRule="exact"/>
        <w:rPr>
          <w:rFonts w:ascii="Times New Roman" w:hAnsi="Times New Roman" w:cs="Times New Roman"/>
          <w:sz w:val="19"/>
          <w:szCs w:val="19"/>
        </w:rPr>
      </w:pPr>
    </w:p>
    <w:p>
      <w:pPr>
        <w:spacing w:line="240" w:lineRule="exact"/>
        <w:rPr>
          <w:rFonts w:ascii="Times New Roman" w:hAnsi="Times New Roman" w:cs="Times New Roman"/>
          <w:b/>
          <w:sz w:val="19"/>
          <w:szCs w:val="19"/>
        </w:rPr>
      </w:pPr>
    </w:p>
    <w:p>
      <w:pPr>
        <w:spacing w:line="240" w:lineRule="exact"/>
        <w:rPr>
          <w:rFonts w:ascii="Times New Roman" w:hAnsi="Times New Roman" w:cs="Times New Roman"/>
          <w:b/>
          <w:sz w:val="19"/>
          <w:szCs w:val="19"/>
        </w:rPr>
      </w:pPr>
    </w:p>
    <w:sectPr>
      <w:type w:val="continuous"/>
      <w:pgSz w:w="11906" w:h="16838"/>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微软雅黑">
    <w:panose1 w:val="020B0503020204020204"/>
    <w:charset w:val="86"/>
    <w:family w:val="swiss"/>
    <w:pitch w:val="default"/>
    <w:sig w:usb0="80000287" w:usb1="280F3C52"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
  <w:docVars>
    <w:docVar w:name="commondata" w:val="eyJoZGlkIjoiOGM4YjNkNDYwYzQ1MWM2Y2VhYWEyYWUzZmJhZjAzMmIifQ=="/>
  </w:docVars>
  <w:rsids>
    <w:rsidRoot w:val="0045654A"/>
    <w:rsid w:val="00000161"/>
    <w:rsid w:val="000002C6"/>
    <w:rsid w:val="0000032D"/>
    <w:rsid w:val="000006D1"/>
    <w:rsid w:val="00000C58"/>
    <w:rsid w:val="00000E32"/>
    <w:rsid w:val="0000104E"/>
    <w:rsid w:val="00001878"/>
    <w:rsid w:val="00001E7F"/>
    <w:rsid w:val="00002611"/>
    <w:rsid w:val="00002689"/>
    <w:rsid w:val="0000291F"/>
    <w:rsid w:val="00002993"/>
    <w:rsid w:val="00003220"/>
    <w:rsid w:val="000032BC"/>
    <w:rsid w:val="000034E5"/>
    <w:rsid w:val="000035AA"/>
    <w:rsid w:val="000035AC"/>
    <w:rsid w:val="00003947"/>
    <w:rsid w:val="00003EDF"/>
    <w:rsid w:val="00003FE9"/>
    <w:rsid w:val="00004664"/>
    <w:rsid w:val="00004A93"/>
    <w:rsid w:val="00004ACC"/>
    <w:rsid w:val="0000508E"/>
    <w:rsid w:val="00005AED"/>
    <w:rsid w:val="00005F67"/>
    <w:rsid w:val="0000632C"/>
    <w:rsid w:val="000063B2"/>
    <w:rsid w:val="000063B3"/>
    <w:rsid w:val="00006C60"/>
    <w:rsid w:val="00006CE4"/>
    <w:rsid w:val="00006E5D"/>
    <w:rsid w:val="00006F66"/>
    <w:rsid w:val="00006F79"/>
    <w:rsid w:val="0000730F"/>
    <w:rsid w:val="0000753F"/>
    <w:rsid w:val="00007753"/>
    <w:rsid w:val="000078A4"/>
    <w:rsid w:val="00007AE7"/>
    <w:rsid w:val="00007E24"/>
    <w:rsid w:val="00010037"/>
    <w:rsid w:val="000105F0"/>
    <w:rsid w:val="00010715"/>
    <w:rsid w:val="000108B4"/>
    <w:rsid w:val="0001095F"/>
    <w:rsid w:val="000111AF"/>
    <w:rsid w:val="00011245"/>
    <w:rsid w:val="0001147D"/>
    <w:rsid w:val="0001174F"/>
    <w:rsid w:val="000118BB"/>
    <w:rsid w:val="00011D53"/>
    <w:rsid w:val="000123E6"/>
    <w:rsid w:val="00012744"/>
    <w:rsid w:val="00012872"/>
    <w:rsid w:val="00012AF1"/>
    <w:rsid w:val="00012BDB"/>
    <w:rsid w:val="00012CD4"/>
    <w:rsid w:val="000138AD"/>
    <w:rsid w:val="000138C2"/>
    <w:rsid w:val="0001399D"/>
    <w:rsid w:val="00013A82"/>
    <w:rsid w:val="00013CA3"/>
    <w:rsid w:val="00013F17"/>
    <w:rsid w:val="0001434C"/>
    <w:rsid w:val="00014443"/>
    <w:rsid w:val="00014501"/>
    <w:rsid w:val="000147ED"/>
    <w:rsid w:val="00014B5B"/>
    <w:rsid w:val="00014BD6"/>
    <w:rsid w:val="00014DAA"/>
    <w:rsid w:val="000152B1"/>
    <w:rsid w:val="00015418"/>
    <w:rsid w:val="00015423"/>
    <w:rsid w:val="00015883"/>
    <w:rsid w:val="000158B6"/>
    <w:rsid w:val="0001593D"/>
    <w:rsid w:val="000160C0"/>
    <w:rsid w:val="0001628D"/>
    <w:rsid w:val="000163BD"/>
    <w:rsid w:val="0001668C"/>
    <w:rsid w:val="000167CE"/>
    <w:rsid w:val="00016BA2"/>
    <w:rsid w:val="00016D93"/>
    <w:rsid w:val="00017509"/>
    <w:rsid w:val="00017805"/>
    <w:rsid w:val="00017809"/>
    <w:rsid w:val="0001796E"/>
    <w:rsid w:val="00020155"/>
    <w:rsid w:val="00020274"/>
    <w:rsid w:val="00020374"/>
    <w:rsid w:val="000204CE"/>
    <w:rsid w:val="00020544"/>
    <w:rsid w:val="0002068B"/>
    <w:rsid w:val="00020BD3"/>
    <w:rsid w:val="00020DD5"/>
    <w:rsid w:val="00020F0A"/>
    <w:rsid w:val="00020FE8"/>
    <w:rsid w:val="000219CA"/>
    <w:rsid w:val="00021CE9"/>
    <w:rsid w:val="00021CF3"/>
    <w:rsid w:val="00021E2A"/>
    <w:rsid w:val="00021E4D"/>
    <w:rsid w:val="000220FA"/>
    <w:rsid w:val="00022B7A"/>
    <w:rsid w:val="00023168"/>
    <w:rsid w:val="0002320C"/>
    <w:rsid w:val="000234AF"/>
    <w:rsid w:val="00023E52"/>
    <w:rsid w:val="00023EEE"/>
    <w:rsid w:val="00023F4A"/>
    <w:rsid w:val="0002446D"/>
    <w:rsid w:val="0002465D"/>
    <w:rsid w:val="000248CF"/>
    <w:rsid w:val="000249A9"/>
    <w:rsid w:val="00024E29"/>
    <w:rsid w:val="000255BF"/>
    <w:rsid w:val="0002566D"/>
    <w:rsid w:val="00025769"/>
    <w:rsid w:val="000257D1"/>
    <w:rsid w:val="00025A45"/>
    <w:rsid w:val="00025B5A"/>
    <w:rsid w:val="00025C4E"/>
    <w:rsid w:val="00025D96"/>
    <w:rsid w:val="00025F56"/>
    <w:rsid w:val="000261D3"/>
    <w:rsid w:val="000264EB"/>
    <w:rsid w:val="00026592"/>
    <w:rsid w:val="00026A65"/>
    <w:rsid w:val="00026BAA"/>
    <w:rsid w:val="00026C81"/>
    <w:rsid w:val="00026CBD"/>
    <w:rsid w:val="00026E3E"/>
    <w:rsid w:val="00026F4D"/>
    <w:rsid w:val="00027196"/>
    <w:rsid w:val="000279A7"/>
    <w:rsid w:val="00027BF5"/>
    <w:rsid w:val="00027C20"/>
    <w:rsid w:val="00027CDD"/>
    <w:rsid w:val="00027E9D"/>
    <w:rsid w:val="00030381"/>
    <w:rsid w:val="00030491"/>
    <w:rsid w:val="000305EF"/>
    <w:rsid w:val="00030DD8"/>
    <w:rsid w:val="00030DFC"/>
    <w:rsid w:val="00030F6D"/>
    <w:rsid w:val="00031003"/>
    <w:rsid w:val="0003121C"/>
    <w:rsid w:val="000312EF"/>
    <w:rsid w:val="000313D4"/>
    <w:rsid w:val="0003146A"/>
    <w:rsid w:val="00031590"/>
    <w:rsid w:val="00031770"/>
    <w:rsid w:val="00031903"/>
    <w:rsid w:val="00031CE1"/>
    <w:rsid w:val="00031EB8"/>
    <w:rsid w:val="00032145"/>
    <w:rsid w:val="000323F4"/>
    <w:rsid w:val="0003250D"/>
    <w:rsid w:val="00032758"/>
    <w:rsid w:val="000327F2"/>
    <w:rsid w:val="00032B10"/>
    <w:rsid w:val="000332E9"/>
    <w:rsid w:val="0003333F"/>
    <w:rsid w:val="00033545"/>
    <w:rsid w:val="00033822"/>
    <w:rsid w:val="0003389E"/>
    <w:rsid w:val="000338AC"/>
    <w:rsid w:val="0003391B"/>
    <w:rsid w:val="00033A30"/>
    <w:rsid w:val="00033A5D"/>
    <w:rsid w:val="00033BE1"/>
    <w:rsid w:val="00033CEF"/>
    <w:rsid w:val="00033DDC"/>
    <w:rsid w:val="00033EDE"/>
    <w:rsid w:val="000343A6"/>
    <w:rsid w:val="00034D76"/>
    <w:rsid w:val="00034F63"/>
    <w:rsid w:val="000350B8"/>
    <w:rsid w:val="000350D0"/>
    <w:rsid w:val="0003530A"/>
    <w:rsid w:val="0003561B"/>
    <w:rsid w:val="000356F1"/>
    <w:rsid w:val="00035910"/>
    <w:rsid w:val="00035B72"/>
    <w:rsid w:val="00035CAD"/>
    <w:rsid w:val="00035ECD"/>
    <w:rsid w:val="0003615F"/>
    <w:rsid w:val="00036380"/>
    <w:rsid w:val="000366AD"/>
    <w:rsid w:val="00036C9D"/>
    <w:rsid w:val="0003730C"/>
    <w:rsid w:val="00037396"/>
    <w:rsid w:val="000374B7"/>
    <w:rsid w:val="00037939"/>
    <w:rsid w:val="0003797B"/>
    <w:rsid w:val="000379F7"/>
    <w:rsid w:val="00037F6D"/>
    <w:rsid w:val="00037F7B"/>
    <w:rsid w:val="0004006C"/>
    <w:rsid w:val="00040104"/>
    <w:rsid w:val="00040117"/>
    <w:rsid w:val="00040126"/>
    <w:rsid w:val="00040468"/>
    <w:rsid w:val="000407C2"/>
    <w:rsid w:val="00040B3C"/>
    <w:rsid w:val="00040CD6"/>
    <w:rsid w:val="00040DBC"/>
    <w:rsid w:val="0004149C"/>
    <w:rsid w:val="00041788"/>
    <w:rsid w:val="00041ADE"/>
    <w:rsid w:val="00041DAB"/>
    <w:rsid w:val="00041E76"/>
    <w:rsid w:val="00041E87"/>
    <w:rsid w:val="00041F87"/>
    <w:rsid w:val="00042168"/>
    <w:rsid w:val="00042443"/>
    <w:rsid w:val="00042520"/>
    <w:rsid w:val="00042C6F"/>
    <w:rsid w:val="00042CA8"/>
    <w:rsid w:val="000440EC"/>
    <w:rsid w:val="0004424A"/>
    <w:rsid w:val="0004426E"/>
    <w:rsid w:val="00044342"/>
    <w:rsid w:val="000444E6"/>
    <w:rsid w:val="000446DA"/>
    <w:rsid w:val="00044B4E"/>
    <w:rsid w:val="00044BA8"/>
    <w:rsid w:val="00045295"/>
    <w:rsid w:val="00045672"/>
    <w:rsid w:val="000458D5"/>
    <w:rsid w:val="00045913"/>
    <w:rsid w:val="0004625D"/>
    <w:rsid w:val="0004698F"/>
    <w:rsid w:val="000469E6"/>
    <w:rsid w:val="000479FF"/>
    <w:rsid w:val="00047C6A"/>
    <w:rsid w:val="0005023C"/>
    <w:rsid w:val="00050257"/>
    <w:rsid w:val="000504E0"/>
    <w:rsid w:val="000505CE"/>
    <w:rsid w:val="000505FD"/>
    <w:rsid w:val="00050901"/>
    <w:rsid w:val="00050CE3"/>
    <w:rsid w:val="00050DD2"/>
    <w:rsid w:val="00051305"/>
    <w:rsid w:val="0005145E"/>
    <w:rsid w:val="00051491"/>
    <w:rsid w:val="000518BA"/>
    <w:rsid w:val="00051917"/>
    <w:rsid w:val="00051E4C"/>
    <w:rsid w:val="0005207D"/>
    <w:rsid w:val="0005218F"/>
    <w:rsid w:val="00052D08"/>
    <w:rsid w:val="00053151"/>
    <w:rsid w:val="000534D6"/>
    <w:rsid w:val="00053679"/>
    <w:rsid w:val="000536CE"/>
    <w:rsid w:val="0005385B"/>
    <w:rsid w:val="0005386A"/>
    <w:rsid w:val="00053A37"/>
    <w:rsid w:val="00053BA9"/>
    <w:rsid w:val="00053BED"/>
    <w:rsid w:val="00053C5D"/>
    <w:rsid w:val="00053C93"/>
    <w:rsid w:val="00053F02"/>
    <w:rsid w:val="000543AA"/>
    <w:rsid w:val="00054465"/>
    <w:rsid w:val="00054580"/>
    <w:rsid w:val="00054FFC"/>
    <w:rsid w:val="000552C0"/>
    <w:rsid w:val="000555C5"/>
    <w:rsid w:val="0005585E"/>
    <w:rsid w:val="00055D6F"/>
    <w:rsid w:val="00055FE8"/>
    <w:rsid w:val="0005626C"/>
    <w:rsid w:val="0005635B"/>
    <w:rsid w:val="000566D6"/>
    <w:rsid w:val="00056ED4"/>
    <w:rsid w:val="00056F8A"/>
    <w:rsid w:val="000571FB"/>
    <w:rsid w:val="00057212"/>
    <w:rsid w:val="00057279"/>
    <w:rsid w:val="000573CA"/>
    <w:rsid w:val="00057B51"/>
    <w:rsid w:val="00057E6B"/>
    <w:rsid w:val="000602BE"/>
    <w:rsid w:val="00060310"/>
    <w:rsid w:val="000603DB"/>
    <w:rsid w:val="00060430"/>
    <w:rsid w:val="00060AEA"/>
    <w:rsid w:val="00060C82"/>
    <w:rsid w:val="00060CA6"/>
    <w:rsid w:val="00061041"/>
    <w:rsid w:val="000612A4"/>
    <w:rsid w:val="00061365"/>
    <w:rsid w:val="00061608"/>
    <w:rsid w:val="00061784"/>
    <w:rsid w:val="00061898"/>
    <w:rsid w:val="00061963"/>
    <w:rsid w:val="00061A18"/>
    <w:rsid w:val="00061B97"/>
    <w:rsid w:val="00061C57"/>
    <w:rsid w:val="00061F8E"/>
    <w:rsid w:val="00061FD4"/>
    <w:rsid w:val="0006212D"/>
    <w:rsid w:val="000625C6"/>
    <w:rsid w:val="00062828"/>
    <w:rsid w:val="000629DF"/>
    <w:rsid w:val="00062C83"/>
    <w:rsid w:val="00062C84"/>
    <w:rsid w:val="00062DF4"/>
    <w:rsid w:val="00062E0D"/>
    <w:rsid w:val="000630BA"/>
    <w:rsid w:val="0006370F"/>
    <w:rsid w:val="000639EE"/>
    <w:rsid w:val="00063A38"/>
    <w:rsid w:val="00063B6F"/>
    <w:rsid w:val="00063C2E"/>
    <w:rsid w:val="00063E67"/>
    <w:rsid w:val="0006402A"/>
    <w:rsid w:val="00064088"/>
    <w:rsid w:val="00064445"/>
    <w:rsid w:val="000649D6"/>
    <w:rsid w:val="00065223"/>
    <w:rsid w:val="00065C26"/>
    <w:rsid w:val="000661AB"/>
    <w:rsid w:val="000667E7"/>
    <w:rsid w:val="00066A37"/>
    <w:rsid w:val="00066E20"/>
    <w:rsid w:val="000671F7"/>
    <w:rsid w:val="0006756F"/>
    <w:rsid w:val="000701CA"/>
    <w:rsid w:val="0007058D"/>
    <w:rsid w:val="00070650"/>
    <w:rsid w:val="0007069B"/>
    <w:rsid w:val="00070733"/>
    <w:rsid w:val="00070964"/>
    <w:rsid w:val="00070A4F"/>
    <w:rsid w:val="00070C16"/>
    <w:rsid w:val="00070D31"/>
    <w:rsid w:val="00070F12"/>
    <w:rsid w:val="00071876"/>
    <w:rsid w:val="00071B7F"/>
    <w:rsid w:val="00071BDF"/>
    <w:rsid w:val="00071DF3"/>
    <w:rsid w:val="00071F48"/>
    <w:rsid w:val="00072796"/>
    <w:rsid w:val="0007280D"/>
    <w:rsid w:val="00072A03"/>
    <w:rsid w:val="00072B2F"/>
    <w:rsid w:val="00072C46"/>
    <w:rsid w:val="00072EB2"/>
    <w:rsid w:val="00073189"/>
    <w:rsid w:val="0007323C"/>
    <w:rsid w:val="00073360"/>
    <w:rsid w:val="000736A9"/>
    <w:rsid w:val="00073AF8"/>
    <w:rsid w:val="00073B93"/>
    <w:rsid w:val="00073C98"/>
    <w:rsid w:val="000741D6"/>
    <w:rsid w:val="00074265"/>
    <w:rsid w:val="000744CF"/>
    <w:rsid w:val="00074A86"/>
    <w:rsid w:val="00074F62"/>
    <w:rsid w:val="0007502A"/>
    <w:rsid w:val="0007512E"/>
    <w:rsid w:val="000753C0"/>
    <w:rsid w:val="0007589E"/>
    <w:rsid w:val="00075CE5"/>
    <w:rsid w:val="00075E04"/>
    <w:rsid w:val="00075FB7"/>
    <w:rsid w:val="0007662F"/>
    <w:rsid w:val="00076D57"/>
    <w:rsid w:val="0007702A"/>
    <w:rsid w:val="00077583"/>
    <w:rsid w:val="00077587"/>
    <w:rsid w:val="00077598"/>
    <w:rsid w:val="000775EA"/>
    <w:rsid w:val="000776E4"/>
    <w:rsid w:val="00077729"/>
    <w:rsid w:val="00077789"/>
    <w:rsid w:val="000779CF"/>
    <w:rsid w:val="00077AAE"/>
    <w:rsid w:val="000804E7"/>
    <w:rsid w:val="00080BFC"/>
    <w:rsid w:val="00080C9F"/>
    <w:rsid w:val="0008103B"/>
    <w:rsid w:val="0008156B"/>
    <w:rsid w:val="00081A0A"/>
    <w:rsid w:val="00081A21"/>
    <w:rsid w:val="00081FD5"/>
    <w:rsid w:val="000824AD"/>
    <w:rsid w:val="000824BF"/>
    <w:rsid w:val="00082B09"/>
    <w:rsid w:val="00082D8B"/>
    <w:rsid w:val="00083043"/>
    <w:rsid w:val="00083322"/>
    <w:rsid w:val="00083422"/>
    <w:rsid w:val="000835AE"/>
    <w:rsid w:val="0008399F"/>
    <w:rsid w:val="00083C19"/>
    <w:rsid w:val="00083D32"/>
    <w:rsid w:val="0008428E"/>
    <w:rsid w:val="000848EC"/>
    <w:rsid w:val="00084A69"/>
    <w:rsid w:val="00084CC9"/>
    <w:rsid w:val="00084D0D"/>
    <w:rsid w:val="00084D22"/>
    <w:rsid w:val="00084D2A"/>
    <w:rsid w:val="00084E06"/>
    <w:rsid w:val="00084E75"/>
    <w:rsid w:val="0008510F"/>
    <w:rsid w:val="0008513E"/>
    <w:rsid w:val="0008514E"/>
    <w:rsid w:val="000852A3"/>
    <w:rsid w:val="00085960"/>
    <w:rsid w:val="00085C30"/>
    <w:rsid w:val="00085FF2"/>
    <w:rsid w:val="000862EE"/>
    <w:rsid w:val="000864E7"/>
    <w:rsid w:val="0008657E"/>
    <w:rsid w:val="000866A6"/>
    <w:rsid w:val="0008695F"/>
    <w:rsid w:val="00086DAD"/>
    <w:rsid w:val="00086F4A"/>
    <w:rsid w:val="000875CA"/>
    <w:rsid w:val="0008774B"/>
    <w:rsid w:val="0008776D"/>
    <w:rsid w:val="000877F5"/>
    <w:rsid w:val="00087B15"/>
    <w:rsid w:val="00087B57"/>
    <w:rsid w:val="00087F95"/>
    <w:rsid w:val="0009005F"/>
    <w:rsid w:val="000906B9"/>
    <w:rsid w:val="00090828"/>
    <w:rsid w:val="000910D2"/>
    <w:rsid w:val="000914B6"/>
    <w:rsid w:val="0009153F"/>
    <w:rsid w:val="0009188E"/>
    <w:rsid w:val="000919C5"/>
    <w:rsid w:val="00091E41"/>
    <w:rsid w:val="000921D7"/>
    <w:rsid w:val="0009248F"/>
    <w:rsid w:val="0009256B"/>
    <w:rsid w:val="00092B69"/>
    <w:rsid w:val="00092BC0"/>
    <w:rsid w:val="00092DAB"/>
    <w:rsid w:val="00092DEF"/>
    <w:rsid w:val="00093247"/>
    <w:rsid w:val="000933CB"/>
    <w:rsid w:val="000937DE"/>
    <w:rsid w:val="00093820"/>
    <w:rsid w:val="00093867"/>
    <w:rsid w:val="000938D5"/>
    <w:rsid w:val="00093B29"/>
    <w:rsid w:val="00093F8F"/>
    <w:rsid w:val="00094640"/>
    <w:rsid w:val="00094679"/>
    <w:rsid w:val="00094725"/>
    <w:rsid w:val="00094EBA"/>
    <w:rsid w:val="00095549"/>
    <w:rsid w:val="00095712"/>
    <w:rsid w:val="00095936"/>
    <w:rsid w:val="00095963"/>
    <w:rsid w:val="00095A1E"/>
    <w:rsid w:val="00095C94"/>
    <w:rsid w:val="00095E6A"/>
    <w:rsid w:val="00095FF4"/>
    <w:rsid w:val="0009639E"/>
    <w:rsid w:val="0009644C"/>
    <w:rsid w:val="00096667"/>
    <w:rsid w:val="000966BE"/>
    <w:rsid w:val="000966F0"/>
    <w:rsid w:val="00096F68"/>
    <w:rsid w:val="00097A1F"/>
    <w:rsid w:val="00097B16"/>
    <w:rsid w:val="00097E76"/>
    <w:rsid w:val="00097F90"/>
    <w:rsid w:val="000A0035"/>
    <w:rsid w:val="000A00B5"/>
    <w:rsid w:val="000A0526"/>
    <w:rsid w:val="000A09CA"/>
    <w:rsid w:val="000A0A46"/>
    <w:rsid w:val="000A0BF3"/>
    <w:rsid w:val="000A16F4"/>
    <w:rsid w:val="000A1964"/>
    <w:rsid w:val="000A1DEB"/>
    <w:rsid w:val="000A1EE6"/>
    <w:rsid w:val="000A2204"/>
    <w:rsid w:val="000A2329"/>
    <w:rsid w:val="000A23EC"/>
    <w:rsid w:val="000A2B6D"/>
    <w:rsid w:val="000A2BF3"/>
    <w:rsid w:val="000A2C02"/>
    <w:rsid w:val="000A2DE1"/>
    <w:rsid w:val="000A3109"/>
    <w:rsid w:val="000A36DE"/>
    <w:rsid w:val="000A386D"/>
    <w:rsid w:val="000A39A0"/>
    <w:rsid w:val="000A3D7C"/>
    <w:rsid w:val="000A3E08"/>
    <w:rsid w:val="000A3EB2"/>
    <w:rsid w:val="000A3F58"/>
    <w:rsid w:val="000A4016"/>
    <w:rsid w:val="000A4149"/>
    <w:rsid w:val="000A417F"/>
    <w:rsid w:val="000A459D"/>
    <w:rsid w:val="000A550E"/>
    <w:rsid w:val="000A5911"/>
    <w:rsid w:val="000A5996"/>
    <w:rsid w:val="000A6353"/>
    <w:rsid w:val="000A6C97"/>
    <w:rsid w:val="000A6EF7"/>
    <w:rsid w:val="000A6FF1"/>
    <w:rsid w:val="000A7012"/>
    <w:rsid w:val="000A722E"/>
    <w:rsid w:val="000A7355"/>
    <w:rsid w:val="000A7407"/>
    <w:rsid w:val="000A746A"/>
    <w:rsid w:val="000B0060"/>
    <w:rsid w:val="000B082C"/>
    <w:rsid w:val="000B16EB"/>
    <w:rsid w:val="000B1761"/>
    <w:rsid w:val="000B18A4"/>
    <w:rsid w:val="000B1AEB"/>
    <w:rsid w:val="000B24B2"/>
    <w:rsid w:val="000B2527"/>
    <w:rsid w:val="000B2760"/>
    <w:rsid w:val="000B29AB"/>
    <w:rsid w:val="000B2A2E"/>
    <w:rsid w:val="000B2FA6"/>
    <w:rsid w:val="000B30A6"/>
    <w:rsid w:val="000B31BE"/>
    <w:rsid w:val="000B3345"/>
    <w:rsid w:val="000B33D4"/>
    <w:rsid w:val="000B33EA"/>
    <w:rsid w:val="000B367B"/>
    <w:rsid w:val="000B3697"/>
    <w:rsid w:val="000B375A"/>
    <w:rsid w:val="000B38A2"/>
    <w:rsid w:val="000B3B9A"/>
    <w:rsid w:val="000B4058"/>
    <w:rsid w:val="000B44A3"/>
    <w:rsid w:val="000B499A"/>
    <w:rsid w:val="000B4AF5"/>
    <w:rsid w:val="000B4B1B"/>
    <w:rsid w:val="000B4B85"/>
    <w:rsid w:val="000B4BB4"/>
    <w:rsid w:val="000B5239"/>
    <w:rsid w:val="000B56B1"/>
    <w:rsid w:val="000B5747"/>
    <w:rsid w:val="000B5911"/>
    <w:rsid w:val="000B5CF8"/>
    <w:rsid w:val="000B61EE"/>
    <w:rsid w:val="000B62E6"/>
    <w:rsid w:val="000B6649"/>
    <w:rsid w:val="000B6C67"/>
    <w:rsid w:val="000B6CD9"/>
    <w:rsid w:val="000B73E8"/>
    <w:rsid w:val="000B7720"/>
    <w:rsid w:val="000B7748"/>
    <w:rsid w:val="000B785C"/>
    <w:rsid w:val="000B7874"/>
    <w:rsid w:val="000B7B32"/>
    <w:rsid w:val="000B7BB6"/>
    <w:rsid w:val="000C04CB"/>
    <w:rsid w:val="000C0692"/>
    <w:rsid w:val="000C06DA"/>
    <w:rsid w:val="000C0CCF"/>
    <w:rsid w:val="000C118F"/>
    <w:rsid w:val="000C1213"/>
    <w:rsid w:val="000C12A3"/>
    <w:rsid w:val="000C15AA"/>
    <w:rsid w:val="000C17BB"/>
    <w:rsid w:val="000C1850"/>
    <w:rsid w:val="000C1BC4"/>
    <w:rsid w:val="000C1BDC"/>
    <w:rsid w:val="000C201B"/>
    <w:rsid w:val="000C23A6"/>
    <w:rsid w:val="000C2428"/>
    <w:rsid w:val="000C24F5"/>
    <w:rsid w:val="000C26F8"/>
    <w:rsid w:val="000C2853"/>
    <w:rsid w:val="000C28D7"/>
    <w:rsid w:val="000C29C5"/>
    <w:rsid w:val="000C2A2C"/>
    <w:rsid w:val="000C2A30"/>
    <w:rsid w:val="000C2AEA"/>
    <w:rsid w:val="000C2C94"/>
    <w:rsid w:val="000C2EF1"/>
    <w:rsid w:val="000C30B4"/>
    <w:rsid w:val="000C30DB"/>
    <w:rsid w:val="000C32EE"/>
    <w:rsid w:val="000C33B7"/>
    <w:rsid w:val="000C3C6D"/>
    <w:rsid w:val="000C3F11"/>
    <w:rsid w:val="000C413B"/>
    <w:rsid w:val="000C4288"/>
    <w:rsid w:val="000C4491"/>
    <w:rsid w:val="000C49C1"/>
    <w:rsid w:val="000C4F33"/>
    <w:rsid w:val="000C508C"/>
    <w:rsid w:val="000C51C0"/>
    <w:rsid w:val="000C51D7"/>
    <w:rsid w:val="000C5ABF"/>
    <w:rsid w:val="000C5B37"/>
    <w:rsid w:val="000C5B72"/>
    <w:rsid w:val="000C5C0D"/>
    <w:rsid w:val="000C5E83"/>
    <w:rsid w:val="000C6B27"/>
    <w:rsid w:val="000C6B69"/>
    <w:rsid w:val="000C6CA0"/>
    <w:rsid w:val="000C6CCC"/>
    <w:rsid w:val="000C6E17"/>
    <w:rsid w:val="000C7103"/>
    <w:rsid w:val="000C739D"/>
    <w:rsid w:val="000C76C1"/>
    <w:rsid w:val="000C7AB6"/>
    <w:rsid w:val="000C7BA2"/>
    <w:rsid w:val="000C7BD7"/>
    <w:rsid w:val="000C7E66"/>
    <w:rsid w:val="000D0943"/>
    <w:rsid w:val="000D0D2C"/>
    <w:rsid w:val="000D1422"/>
    <w:rsid w:val="000D14A3"/>
    <w:rsid w:val="000D16AC"/>
    <w:rsid w:val="000D1AF0"/>
    <w:rsid w:val="000D1C0C"/>
    <w:rsid w:val="000D1EE0"/>
    <w:rsid w:val="000D219D"/>
    <w:rsid w:val="000D226D"/>
    <w:rsid w:val="000D2D63"/>
    <w:rsid w:val="000D305E"/>
    <w:rsid w:val="000D33BC"/>
    <w:rsid w:val="000D39DD"/>
    <w:rsid w:val="000D3AD9"/>
    <w:rsid w:val="000D3CC7"/>
    <w:rsid w:val="000D3D37"/>
    <w:rsid w:val="000D4058"/>
    <w:rsid w:val="000D42AE"/>
    <w:rsid w:val="000D4442"/>
    <w:rsid w:val="000D45BE"/>
    <w:rsid w:val="000D4831"/>
    <w:rsid w:val="000D48B1"/>
    <w:rsid w:val="000D4C33"/>
    <w:rsid w:val="000D4CDD"/>
    <w:rsid w:val="000D4EE7"/>
    <w:rsid w:val="000D5469"/>
    <w:rsid w:val="000D5E39"/>
    <w:rsid w:val="000D615A"/>
    <w:rsid w:val="000D62A9"/>
    <w:rsid w:val="000D64EA"/>
    <w:rsid w:val="000D65A7"/>
    <w:rsid w:val="000D67A5"/>
    <w:rsid w:val="000D6804"/>
    <w:rsid w:val="000D69C5"/>
    <w:rsid w:val="000D6BF7"/>
    <w:rsid w:val="000D6E84"/>
    <w:rsid w:val="000D7384"/>
    <w:rsid w:val="000D785F"/>
    <w:rsid w:val="000D7B1B"/>
    <w:rsid w:val="000D7B64"/>
    <w:rsid w:val="000D7B69"/>
    <w:rsid w:val="000D7E00"/>
    <w:rsid w:val="000E06F4"/>
    <w:rsid w:val="000E0740"/>
    <w:rsid w:val="000E0A8D"/>
    <w:rsid w:val="000E0B55"/>
    <w:rsid w:val="000E0C45"/>
    <w:rsid w:val="000E0CC0"/>
    <w:rsid w:val="000E0F3B"/>
    <w:rsid w:val="000E0F83"/>
    <w:rsid w:val="000E0FBB"/>
    <w:rsid w:val="000E0FC6"/>
    <w:rsid w:val="000E110B"/>
    <w:rsid w:val="000E1317"/>
    <w:rsid w:val="000E149C"/>
    <w:rsid w:val="000E1826"/>
    <w:rsid w:val="000E19EF"/>
    <w:rsid w:val="000E1C54"/>
    <w:rsid w:val="000E222A"/>
    <w:rsid w:val="000E25EF"/>
    <w:rsid w:val="000E2606"/>
    <w:rsid w:val="000E271D"/>
    <w:rsid w:val="000E2763"/>
    <w:rsid w:val="000E2AFF"/>
    <w:rsid w:val="000E2B23"/>
    <w:rsid w:val="000E2CAD"/>
    <w:rsid w:val="000E2EE7"/>
    <w:rsid w:val="000E2FBC"/>
    <w:rsid w:val="000E3028"/>
    <w:rsid w:val="000E309A"/>
    <w:rsid w:val="000E31F2"/>
    <w:rsid w:val="000E33AC"/>
    <w:rsid w:val="000E366C"/>
    <w:rsid w:val="000E38B0"/>
    <w:rsid w:val="000E3BE1"/>
    <w:rsid w:val="000E3D24"/>
    <w:rsid w:val="000E492B"/>
    <w:rsid w:val="000E49C8"/>
    <w:rsid w:val="000E4DEE"/>
    <w:rsid w:val="000E4ED0"/>
    <w:rsid w:val="000E5082"/>
    <w:rsid w:val="000E5242"/>
    <w:rsid w:val="000E526A"/>
    <w:rsid w:val="000E5365"/>
    <w:rsid w:val="000E53FE"/>
    <w:rsid w:val="000E552E"/>
    <w:rsid w:val="000E5755"/>
    <w:rsid w:val="000E57C2"/>
    <w:rsid w:val="000E584B"/>
    <w:rsid w:val="000E5AB3"/>
    <w:rsid w:val="000E5C57"/>
    <w:rsid w:val="000E603B"/>
    <w:rsid w:val="000E61EC"/>
    <w:rsid w:val="000E63C9"/>
    <w:rsid w:val="000E6581"/>
    <w:rsid w:val="000E65AE"/>
    <w:rsid w:val="000E6641"/>
    <w:rsid w:val="000E688C"/>
    <w:rsid w:val="000E6CD0"/>
    <w:rsid w:val="000E6D2E"/>
    <w:rsid w:val="000E6E05"/>
    <w:rsid w:val="000E6F15"/>
    <w:rsid w:val="000E751B"/>
    <w:rsid w:val="000E7A5E"/>
    <w:rsid w:val="000E7CE3"/>
    <w:rsid w:val="000E7EC8"/>
    <w:rsid w:val="000F00CD"/>
    <w:rsid w:val="000F016E"/>
    <w:rsid w:val="000F08BE"/>
    <w:rsid w:val="000F0BA9"/>
    <w:rsid w:val="000F0C42"/>
    <w:rsid w:val="000F0EC6"/>
    <w:rsid w:val="000F182C"/>
    <w:rsid w:val="000F1BCC"/>
    <w:rsid w:val="000F1DC0"/>
    <w:rsid w:val="000F2038"/>
    <w:rsid w:val="000F2209"/>
    <w:rsid w:val="000F2485"/>
    <w:rsid w:val="000F2746"/>
    <w:rsid w:val="000F2756"/>
    <w:rsid w:val="000F2C32"/>
    <w:rsid w:val="000F2DF8"/>
    <w:rsid w:val="000F2E6F"/>
    <w:rsid w:val="000F2E75"/>
    <w:rsid w:val="000F2FA9"/>
    <w:rsid w:val="000F2FC8"/>
    <w:rsid w:val="000F305C"/>
    <w:rsid w:val="000F33D4"/>
    <w:rsid w:val="000F3597"/>
    <w:rsid w:val="000F35BC"/>
    <w:rsid w:val="000F3BBD"/>
    <w:rsid w:val="000F438C"/>
    <w:rsid w:val="000F465E"/>
    <w:rsid w:val="000F4702"/>
    <w:rsid w:val="000F47E3"/>
    <w:rsid w:val="000F491C"/>
    <w:rsid w:val="000F4A78"/>
    <w:rsid w:val="000F4EA5"/>
    <w:rsid w:val="000F5177"/>
    <w:rsid w:val="000F5187"/>
    <w:rsid w:val="000F5559"/>
    <w:rsid w:val="000F58EE"/>
    <w:rsid w:val="000F5DA1"/>
    <w:rsid w:val="000F60D8"/>
    <w:rsid w:val="000F6182"/>
    <w:rsid w:val="000F65D7"/>
    <w:rsid w:val="000F7236"/>
    <w:rsid w:val="000F7479"/>
    <w:rsid w:val="000F7C18"/>
    <w:rsid w:val="000F7C84"/>
    <w:rsid w:val="00100104"/>
    <w:rsid w:val="00100A13"/>
    <w:rsid w:val="00100B6A"/>
    <w:rsid w:val="00100D99"/>
    <w:rsid w:val="00100E9E"/>
    <w:rsid w:val="001011F9"/>
    <w:rsid w:val="001014B2"/>
    <w:rsid w:val="00101518"/>
    <w:rsid w:val="0010156F"/>
    <w:rsid w:val="00101C2D"/>
    <w:rsid w:val="0010279A"/>
    <w:rsid w:val="001032BB"/>
    <w:rsid w:val="001037CB"/>
    <w:rsid w:val="001039E5"/>
    <w:rsid w:val="00103C92"/>
    <w:rsid w:val="00103CB0"/>
    <w:rsid w:val="00103E65"/>
    <w:rsid w:val="001043AD"/>
    <w:rsid w:val="001047B8"/>
    <w:rsid w:val="001048C4"/>
    <w:rsid w:val="001053EB"/>
    <w:rsid w:val="00105546"/>
    <w:rsid w:val="001058FC"/>
    <w:rsid w:val="00105B04"/>
    <w:rsid w:val="00105D3B"/>
    <w:rsid w:val="00105E2E"/>
    <w:rsid w:val="00105E9F"/>
    <w:rsid w:val="0010601F"/>
    <w:rsid w:val="0010704A"/>
    <w:rsid w:val="00107051"/>
    <w:rsid w:val="0010778A"/>
    <w:rsid w:val="0010795B"/>
    <w:rsid w:val="00107A9A"/>
    <w:rsid w:val="00107D91"/>
    <w:rsid w:val="00107F0D"/>
    <w:rsid w:val="00107F80"/>
    <w:rsid w:val="00110050"/>
    <w:rsid w:val="00110362"/>
    <w:rsid w:val="0011042F"/>
    <w:rsid w:val="0011107B"/>
    <w:rsid w:val="00111452"/>
    <w:rsid w:val="00111A27"/>
    <w:rsid w:val="00111E51"/>
    <w:rsid w:val="001121D3"/>
    <w:rsid w:val="00112350"/>
    <w:rsid w:val="001127C6"/>
    <w:rsid w:val="00112816"/>
    <w:rsid w:val="001128A9"/>
    <w:rsid w:val="0011298E"/>
    <w:rsid w:val="00112F58"/>
    <w:rsid w:val="001131D2"/>
    <w:rsid w:val="00113210"/>
    <w:rsid w:val="001135BC"/>
    <w:rsid w:val="0011367E"/>
    <w:rsid w:val="0011367F"/>
    <w:rsid w:val="00113727"/>
    <w:rsid w:val="0011375B"/>
    <w:rsid w:val="00113D99"/>
    <w:rsid w:val="001140DD"/>
    <w:rsid w:val="00114928"/>
    <w:rsid w:val="001149C9"/>
    <w:rsid w:val="0011550C"/>
    <w:rsid w:val="001158E4"/>
    <w:rsid w:val="00115ADD"/>
    <w:rsid w:val="00116030"/>
    <w:rsid w:val="001161E5"/>
    <w:rsid w:val="0011651B"/>
    <w:rsid w:val="0011676A"/>
    <w:rsid w:val="00116CBD"/>
    <w:rsid w:val="00116EBE"/>
    <w:rsid w:val="00116F3E"/>
    <w:rsid w:val="0011701A"/>
    <w:rsid w:val="00117123"/>
    <w:rsid w:val="00117600"/>
    <w:rsid w:val="00117706"/>
    <w:rsid w:val="00117C6A"/>
    <w:rsid w:val="001208D3"/>
    <w:rsid w:val="00120A20"/>
    <w:rsid w:val="00121527"/>
    <w:rsid w:val="00121AD1"/>
    <w:rsid w:val="00121B6E"/>
    <w:rsid w:val="00121B85"/>
    <w:rsid w:val="00122119"/>
    <w:rsid w:val="001225FF"/>
    <w:rsid w:val="00122722"/>
    <w:rsid w:val="00122AE1"/>
    <w:rsid w:val="00122B9A"/>
    <w:rsid w:val="00122CF5"/>
    <w:rsid w:val="00122EB6"/>
    <w:rsid w:val="00122FAE"/>
    <w:rsid w:val="001234C9"/>
    <w:rsid w:val="00123826"/>
    <w:rsid w:val="00123916"/>
    <w:rsid w:val="00124122"/>
    <w:rsid w:val="00124126"/>
    <w:rsid w:val="001244E8"/>
    <w:rsid w:val="0012480F"/>
    <w:rsid w:val="001251B9"/>
    <w:rsid w:val="001256D5"/>
    <w:rsid w:val="00125846"/>
    <w:rsid w:val="001258C9"/>
    <w:rsid w:val="001260D9"/>
    <w:rsid w:val="001266E9"/>
    <w:rsid w:val="00126BA0"/>
    <w:rsid w:val="00126EC0"/>
    <w:rsid w:val="00126F55"/>
    <w:rsid w:val="00127439"/>
    <w:rsid w:val="00127AD9"/>
    <w:rsid w:val="00127D17"/>
    <w:rsid w:val="00130461"/>
    <w:rsid w:val="0013071D"/>
    <w:rsid w:val="00130A66"/>
    <w:rsid w:val="00130D8D"/>
    <w:rsid w:val="00130DBA"/>
    <w:rsid w:val="00130E09"/>
    <w:rsid w:val="001310F2"/>
    <w:rsid w:val="00131A1D"/>
    <w:rsid w:val="00131A46"/>
    <w:rsid w:val="00132623"/>
    <w:rsid w:val="00132656"/>
    <w:rsid w:val="001326C8"/>
    <w:rsid w:val="00132DCC"/>
    <w:rsid w:val="00132EB4"/>
    <w:rsid w:val="0013341F"/>
    <w:rsid w:val="00133600"/>
    <w:rsid w:val="001336EF"/>
    <w:rsid w:val="00133F77"/>
    <w:rsid w:val="001343D1"/>
    <w:rsid w:val="001348E7"/>
    <w:rsid w:val="00134910"/>
    <w:rsid w:val="00134D37"/>
    <w:rsid w:val="00135349"/>
    <w:rsid w:val="00135790"/>
    <w:rsid w:val="00135852"/>
    <w:rsid w:val="00135C52"/>
    <w:rsid w:val="00135F4F"/>
    <w:rsid w:val="0013621B"/>
    <w:rsid w:val="00136638"/>
    <w:rsid w:val="001368C9"/>
    <w:rsid w:val="00136B5B"/>
    <w:rsid w:val="00136FD4"/>
    <w:rsid w:val="0013707A"/>
    <w:rsid w:val="0013713C"/>
    <w:rsid w:val="001372B6"/>
    <w:rsid w:val="001373AE"/>
    <w:rsid w:val="0013748D"/>
    <w:rsid w:val="00137669"/>
    <w:rsid w:val="001379A7"/>
    <w:rsid w:val="00137AA1"/>
    <w:rsid w:val="00137BF0"/>
    <w:rsid w:val="00137EF5"/>
    <w:rsid w:val="00137F09"/>
    <w:rsid w:val="001400E1"/>
    <w:rsid w:val="00140E27"/>
    <w:rsid w:val="00140EE7"/>
    <w:rsid w:val="00141125"/>
    <w:rsid w:val="00141268"/>
    <w:rsid w:val="00141758"/>
    <w:rsid w:val="001419FC"/>
    <w:rsid w:val="00141A0F"/>
    <w:rsid w:val="00141B8C"/>
    <w:rsid w:val="00141E6C"/>
    <w:rsid w:val="00141F71"/>
    <w:rsid w:val="001422FB"/>
    <w:rsid w:val="0014279A"/>
    <w:rsid w:val="001427F2"/>
    <w:rsid w:val="00142849"/>
    <w:rsid w:val="00142912"/>
    <w:rsid w:val="00142ADD"/>
    <w:rsid w:val="00142DD0"/>
    <w:rsid w:val="00142E75"/>
    <w:rsid w:val="00142F5A"/>
    <w:rsid w:val="00143298"/>
    <w:rsid w:val="001434D7"/>
    <w:rsid w:val="00143BBB"/>
    <w:rsid w:val="001441BD"/>
    <w:rsid w:val="0014445B"/>
    <w:rsid w:val="00144622"/>
    <w:rsid w:val="00144979"/>
    <w:rsid w:val="00144A8E"/>
    <w:rsid w:val="00144CA6"/>
    <w:rsid w:val="00144E45"/>
    <w:rsid w:val="00145181"/>
    <w:rsid w:val="00145890"/>
    <w:rsid w:val="00145946"/>
    <w:rsid w:val="0014616F"/>
    <w:rsid w:val="00146237"/>
    <w:rsid w:val="00146277"/>
    <w:rsid w:val="00146490"/>
    <w:rsid w:val="00146630"/>
    <w:rsid w:val="0014663F"/>
    <w:rsid w:val="001466F7"/>
    <w:rsid w:val="001468FD"/>
    <w:rsid w:val="00146B97"/>
    <w:rsid w:val="00146D02"/>
    <w:rsid w:val="00146F40"/>
    <w:rsid w:val="00146FAA"/>
    <w:rsid w:val="001473F6"/>
    <w:rsid w:val="0014747D"/>
    <w:rsid w:val="0014748F"/>
    <w:rsid w:val="0014785D"/>
    <w:rsid w:val="00147870"/>
    <w:rsid w:val="001478A7"/>
    <w:rsid w:val="00147B1F"/>
    <w:rsid w:val="0015002D"/>
    <w:rsid w:val="00150196"/>
    <w:rsid w:val="00150824"/>
    <w:rsid w:val="00150975"/>
    <w:rsid w:val="00150B76"/>
    <w:rsid w:val="00150BA3"/>
    <w:rsid w:val="00150D60"/>
    <w:rsid w:val="001511F8"/>
    <w:rsid w:val="001513F2"/>
    <w:rsid w:val="0015188B"/>
    <w:rsid w:val="001520B6"/>
    <w:rsid w:val="001522EE"/>
    <w:rsid w:val="0015248A"/>
    <w:rsid w:val="00152767"/>
    <w:rsid w:val="001528E1"/>
    <w:rsid w:val="00152AB9"/>
    <w:rsid w:val="00152C6F"/>
    <w:rsid w:val="00152CB1"/>
    <w:rsid w:val="00153583"/>
    <w:rsid w:val="00153ACD"/>
    <w:rsid w:val="00153BE1"/>
    <w:rsid w:val="00153E18"/>
    <w:rsid w:val="00153F46"/>
    <w:rsid w:val="00153FCA"/>
    <w:rsid w:val="00154C73"/>
    <w:rsid w:val="00155281"/>
    <w:rsid w:val="001552C7"/>
    <w:rsid w:val="00155338"/>
    <w:rsid w:val="0015545C"/>
    <w:rsid w:val="00155650"/>
    <w:rsid w:val="00155784"/>
    <w:rsid w:val="00155824"/>
    <w:rsid w:val="00155955"/>
    <w:rsid w:val="00155B03"/>
    <w:rsid w:val="00156184"/>
    <w:rsid w:val="00156324"/>
    <w:rsid w:val="00156755"/>
    <w:rsid w:val="00156FDB"/>
    <w:rsid w:val="001574A2"/>
    <w:rsid w:val="00157824"/>
    <w:rsid w:val="00157A61"/>
    <w:rsid w:val="00157A68"/>
    <w:rsid w:val="00157DDB"/>
    <w:rsid w:val="00157F39"/>
    <w:rsid w:val="001600AC"/>
    <w:rsid w:val="00160202"/>
    <w:rsid w:val="001603C7"/>
    <w:rsid w:val="001605DA"/>
    <w:rsid w:val="00160A55"/>
    <w:rsid w:val="00160D43"/>
    <w:rsid w:val="00160FC6"/>
    <w:rsid w:val="0016130A"/>
    <w:rsid w:val="00161D00"/>
    <w:rsid w:val="00161E6A"/>
    <w:rsid w:val="0016203C"/>
    <w:rsid w:val="00162282"/>
    <w:rsid w:val="001623C4"/>
    <w:rsid w:val="0016246C"/>
    <w:rsid w:val="00162489"/>
    <w:rsid w:val="001624F4"/>
    <w:rsid w:val="001625D0"/>
    <w:rsid w:val="001625EB"/>
    <w:rsid w:val="00162678"/>
    <w:rsid w:val="00162711"/>
    <w:rsid w:val="00162B49"/>
    <w:rsid w:val="00162E01"/>
    <w:rsid w:val="00162ECA"/>
    <w:rsid w:val="00162ECB"/>
    <w:rsid w:val="00163247"/>
    <w:rsid w:val="00163589"/>
    <w:rsid w:val="00163883"/>
    <w:rsid w:val="00163C2B"/>
    <w:rsid w:val="0016456B"/>
    <w:rsid w:val="00164964"/>
    <w:rsid w:val="00164D8D"/>
    <w:rsid w:val="00165223"/>
    <w:rsid w:val="00165238"/>
    <w:rsid w:val="00165B1B"/>
    <w:rsid w:val="00165CAE"/>
    <w:rsid w:val="001663C1"/>
    <w:rsid w:val="001665A5"/>
    <w:rsid w:val="00166E8E"/>
    <w:rsid w:val="0016701E"/>
    <w:rsid w:val="00167473"/>
    <w:rsid w:val="00167805"/>
    <w:rsid w:val="00167906"/>
    <w:rsid w:val="00167B04"/>
    <w:rsid w:val="00167D38"/>
    <w:rsid w:val="00167F0D"/>
    <w:rsid w:val="0017007F"/>
    <w:rsid w:val="001700FE"/>
    <w:rsid w:val="00170518"/>
    <w:rsid w:val="00170A3E"/>
    <w:rsid w:val="00170A7B"/>
    <w:rsid w:val="00170CE8"/>
    <w:rsid w:val="001718D4"/>
    <w:rsid w:val="00171AD3"/>
    <w:rsid w:val="00171EC7"/>
    <w:rsid w:val="0017226E"/>
    <w:rsid w:val="001722C4"/>
    <w:rsid w:val="001722DC"/>
    <w:rsid w:val="001726AD"/>
    <w:rsid w:val="00172769"/>
    <w:rsid w:val="001729DB"/>
    <w:rsid w:val="00172D2A"/>
    <w:rsid w:val="00172FE1"/>
    <w:rsid w:val="00173197"/>
    <w:rsid w:val="00173386"/>
    <w:rsid w:val="00173951"/>
    <w:rsid w:val="00173BCB"/>
    <w:rsid w:val="00173F27"/>
    <w:rsid w:val="0017507D"/>
    <w:rsid w:val="0017517C"/>
    <w:rsid w:val="001751CD"/>
    <w:rsid w:val="00175264"/>
    <w:rsid w:val="001754A7"/>
    <w:rsid w:val="0017574B"/>
    <w:rsid w:val="00175847"/>
    <w:rsid w:val="00175AD6"/>
    <w:rsid w:val="00175E4F"/>
    <w:rsid w:val="0017676B"/>
    <w:rsid w:val="001768A2"/>
    <w:rsid w:val="00176B13"/>
    <w:rsid w:val="00176B82"/>
    <w:rsid w:val="00176F36"/>
    <w:rsid w:val="00177421"/>
    <w:rsid w:val="00177430"/>
    <w:rsid w:val="00177770"/>
    <w:rsid w:val="00177A0E"/>
    <w:rsid w:val="00177C63"/>
    <w:rsid w:val="00177C6D"/>
    <w:rsid w:val="00177D44"/>
    <w:rsid w:val="00177F80"/>
    <w:rsid w:val="00177FFB"/>
    <w:rsid w:val="00180081"/>
    <w:rsid w:val="00180131"/>
    <w:rsid w:val="0018022C"/>
    <w:rsid w:val="0018037F"/>
    <w:rsid w:val="0018055B"/>
    <w:rsid w:val="00180ED9"/>
    <w:rsid w:val="00180EF3"/>
    <w:rsid w:val="00180F73"/>
    <w:rsid w:val="00181390"/>
    <w:rsid w:val="00181B3E"/>
    <w:rsid w:val="00181EE3"/>
    <w:rsid w:val="0018207C"/>
    <w:rsid w:val="0018210E"/>
    <w:rsid w:val="00182293"/>
    <w:rsid w:val="001822B8"/>
    <w:rsid w:val="0018300C"/>
    <w:rsid w:val="00183319"/>
    <w:rsid w:val="00183460"/>
    <w:rsid w:val="001835CD"/>
    <w:rsid w:val="001838F1"/>
    <w:rsid w:val="00183B83"/>
    <w:rsid w:val="00183C95"/>
    <w:rsid w:val="00183E0F"/>
    <w:rsid w:val="00184378"/>
    <w:rsid w:val="001843C8"/>
    <w:rsid w:val="001846C1"/>
    <w:rsid w:val="00184987"/>
    <w:rsid w:val="00184A69"/>
    <w:rsid w:val="00184CCA"/>
    <w:rsid w:val="00184EA4"/>
    <w:rsid w:val="001851FC"/>
    <w:rsid w:val="00185949"/>
    <w:rsid w:val="00185A0F"/>
    <w:rsid w:val="00185AC6"/>
    <w:rsid w:val="00185AD6"/>
    <w:rsid w:val="00185CE9"/>
    <w:rsid w:val="00185E92"/>
    <w:rsid w:val="00185EF5"/>
    <w:rsid w:val="0018607E"/>
    <w:rsid w:val="00186222"/>
    <w:rsid w:val="00186420"/>
    <w:rsid w:val="0018648A"/>
    <w:rsid w:val="00186B52"/>
    <w:rsid w:val="00186D8F"/>
    <w:rsid w:val="00186FB7"/>
    <w:rsid w:val="00187278"/>
    <w:rsid w:val="00187385"/>
    <w:rsid w:val="00187655"/>
    <w:rsid w:val="001877C1"/>
    <w:rsid w:val="001878B7"/>
    <w:rsid w:val="00187A64"/>
    <w:rsid w:val="00187B7D"/>
    <w:rsid w:val="00187CE7"/>
    <w:rsid w:val="00190118"/>
    <w:rsid w:val="001902C7"/>
    <w:rsid w:val="00190378"/>
    <w:rsid w:val="001908D1"/>
    <w:rsid w:val="001909A1"/>
    <w:rsid w:val="00190A89"/>
    <w:rsid w:val="00190B9C"/>
    <w:rsid w:val="001910FE"/>
    <w:rsid w:val="001916BB"/>
    <w:rsid w:val="001916C6"/>
    <w:rsid w:val="001918B3"/>
    <w:rsid w:val="001920D2"/>
    <w:rsid w:val="00192253"/>
    <w:rsid w:val="001926EE"/>
    <w:rsid w:val="00192C28"/>
    <w:rsid w:val="0019348A"/>
    <w:rsid w:val="001936A4"/>
    <w:rsid w:val="00193A8C"/>
    <w:rsid w:val="00193B56"/>
    <w:rsid w:val="00193BB0"/>
    <w:rsid w:val="00193DFB"/>
    <w:rsid w:val="00193E07"/>
    <w:rsid w:val="001944CB"/>
    <w:rsid w:val="00194542"/>
    <w:rsid w:val="001947ED"/>
    <w:rsid w:val="001948E1"/>
    <w:rsid w:val="00194A02"/>
    <w:rsid w:val="00194A78"/>
    <w:rsid w:val="00194BEA"/>
    <w:rsid w:val="00194CDC"/>
    <w:rsid w:val="00194D31"/>
    <w:rsid w:val="00195234"/>
    <w:rsid w:val="0019526A"/>
    <w:rsid w:val="00195347"/>
    <w:rsid w:val="00195C7C"/>
    <w:rsid w:val="00196082"/>
    <w:rsid w:val="001960D2"/>
    <w:rsid w:val="001963EA"/>
    <w:rsid w:val="001965CA"/>
    <w:rsid w:val="00196CF5"/>
    <w:rsid w:val="001971E0"/>
    <w:rsid w:val="00197511"/>
    <w:rsid w:val="00197823"/>
    <w:rsid w:val="00197A3D"/>
    <w:rsid w:val="00197BC0"/>
    <w:rsid w:val="001A0323"/>
    <w:rsid w:val="001A032D"/>
    <w:rsid w:val="001A043D"/>
    <w:rsid w:val="001A058D"/>
    <w:rsid w:val="001A09BC"/>
    <w:rsid w:val="001A0CCF"/>
    <w:rsid w:val="001A111A"/>
    <w:rsid w:val="001A11FC"/>
    <w:rsid w:val="001A13DC"/>
    <w:rsid w:val="001A13EB"/>
    <w:rsid w:val="001A1538"/>
    <w:rsid w:val="001A1A73"/>
    <w:rsid w:val="001A1B2C"/>
    <w:rsid w:val="001A2282"/>
    <w:rsid w:val="001A2A42"/>
    <w:rsid w:val="001A2B95"/>
    <w:rsid w:val="001A2E5A"/>
    <w:rsid w:val="001A35A0"/>
    <w:rsid w:val="001A36C0"/>
    <w:rsid w:val="001A3AC6"/>
    <w:rsid w:val="001A3DCA"/>
    <w:rsid w:val="001A4042"/>
    <w:rsid w:val="001A4836"/>
    <w:rsid w:val="001A51D6"/>
    <w:rsid w:val="001A5BB8"/>
    <w:rsid w:val="001A5C1E"/>
    <w:rsid w:val="001A62E3"/>
    <w:rsid w:val="001A6564"/>
    <w:rsid w:val="001A68B3"/>
    <w:rsid w:val="001A6931"/>
    <w:rsid w:val="001A6B20"/>
    <w:rsid w:val="001A6CC1"/>
    <w:rsid w:val="001A6D33"/>
    <w:rsid w:val="001A6E70"/>
    <w:rsid w:val="001A75B8"/>
    <w:rsid w:val="001A76F2"/>
    <w:rsid w:val="001A77DE"/>
    <w:rsid w:val="001A7A7F"/>
    <w:rsid w:val="001B021E"/>
    <w:rsid w:val="001B03CD"/>
    <w:rsid w:val="001B03E7"/>
    <w:rsid w:val="001B0560"/>
    <w:rsid w:val="001B0604"/>
    <w:rsid w:val="001B06A7"/>
    <w:rsid w:val="001B06E7"/>
    <w:rsid w:val="001B0CAF"/>
    <w:rsid w:val="001B0D5C"/>
    <w:rsid w:val="001B0D79"/>
    <w:rsid w:val="001B0F5D"/>
    <w:rsid w:val="001B13E5"/>
    <w:rsid w:val="001B1454"/>
    <w:rsid w:val="001B14F4"/>
    <w:rsid w:val="001B1698"/>
    <w:rsid w:val="001B177D"/>
    <w:rsid w:val="001B1828"/>
    <w:rsid w:val="001B1D98"/>
    <w:rsid w:val="001B1E48"/>
    <w:rsid w:val="001B213B"/>
    <w:rsid w:val="001B2608"/>
    <w:rsid w:val="001B296D"/>
    <w:rsid w:val="001B29D4"/>
    <w:rsid w:val="001B2BAE"/>
    <w:rsid w:val="001B2D7D"/>
    <w:rsid w:val="001B2FF9"/>
    <w:rsid w:val="001B3052"/>
    <w:rsid w:val="001B30E8"/>
    <w:rsid w:val="001B3215"/>
    <w:rsid w:val="001B3DDA"/>
    <w:rsid w:val="001B3F81"/>
    <w:rsid w:val="001B3F8B"/>
    <w:rsid w:val="001B40FC"/>
    <w:rsid w:val="001B426D"/>
    <w:rsid w:val="001B46B8"/>
    <w:rsid w:val="001B48F4"/>
    <w:rsid w:val="001B4902"/>
    <w:rsid w:val="001B51A3"/>
    <w:rsid w:val="001B566D"/>
    <w:rsid w:val="001B5753"/>
    <w:rsid w:val="001B58DC"/>
    <w:rsid w:val="001B6017"/>
    <w:rsid w:val="001B60FC"/>
    <w:rsid w:val="001B668F"/>
    <w:rsid w:val="001B6DDB"/>
    <w:rsid w:val="001B7404"/>
    <w:rsid w:val="001B752C"/>
    <w:rsid w:val="001B7630"/>
    <w:rsid w:val="001B7850"/>
    <w:rsid w:val="001B7BEC"/>
    <w:rsid w:val="001B7DE0"/>
    <w:rsid w:val="001C01A5"/>
    <w:rsid w:val="001C047C"/>
    <w:rsid w:val="001C04F9"/>
    <w:rsid w:val="001C0B23"/>
    <w:rsid w:val="001C1502"/>
    <w:rsid w:val="001C1919"/>
    <w:rsid w:val="001C1A40"/>
    <w:rsid w:val="001C1F8D"/>
    <w:rsid w:val="001C2890"/>
    <w:rsid w:val="001C2E23"/>
    <w:rsid w:val="001C2E63"/>
    <w:rsid w:val="001C2EA9"/>
    <w:rsid w:val="001C2F49"/>
    <w:rsid w:val="001C30B2"/>
    <w:rsid w:val="001C33DE"/>
    <w:rsid w:val="001C38AA"/>
    <w:rsid w:val="001C38BD"/>
    <w:rsid w:val="001C3CC4"/>
    <w:rsid w:val="001C3EDA"/>
    <w:rsid w:val="001C3EFD"/>
    <w:rsid w:val="001C40D0"/>
    <w:rsid w:val="001C41BB"/>
    <w:rsid w:val="001C4366"/>
    <w:rsid w:val="001C44AC"/>
    <w:rsid w:val="001C4738"/>
    <w:rsid w:val="001C4788"/>
    <w:rsid w:val="001C4AAC"/>
    <w:rsid w:val="001C4BDC"/>
    <w:rsid w:val="001C4E26"/>
    <w:rsid w:val="001C4E39"/>
    <w:rsid w:val="001C582F"/>
    <w:rsid w:val="001C59FA"/>
    <w:rsid w:val="001C5A4C"/>
    <w:rsid w:val="001C5CC0"/>
    <w:rsid w:val="001C601B"/>
    <w:rsid w:val="001C6215"/>
    <w:rsid w:val="001C6639"/>
    <w:rsid w:val="001C6DAD"/>
    <w:rsid w:val="001C6DD1"/>
    <w:rsid w:val="001C6F58"/>
    <w:rsid w:val="001C7305"/>
    <w:rsid w:val="001C78C9"/>
    <w:rsid w:val="001C7B2C"/>
    <w:rsid w:val="001C7BE2"/>
    <w:rsid w:val="001C7D06"/>
    <w:rsid w:val="001C7D23"/>
    <w:rsid w:val="001C7DCB"/>
    <w:rsid w:val="001C7EBA"/>
    <w:rsid w:val="001C7F1E"/>
    <w:rsid w:val="001D003C"/>
    <w:rsid w:val="001D0135"/>
    <w:rsid w:val="001D045E"/>
    <w:rsid w:val="001D07B2"/>
    <w:rsid w:val="001D084F"/>
    <w:rsid w:val="001D08F5"/>
    <w:rsid w:val="001D1053"/>
    <w:rsid w:val="001D10BF"/>
    <w:rsid w:val="001D116F"/>
    <w:rsid w:val="001D1174"/>
    <w:rsid w:val="001D11C6"/>
    <w:rsid w:val="001D1823"/>
    <w:rsid w:val="001D193E"/>
    <w:rsid w:val="001D1A00"/>
    <w:rsid w:val="001D1BBC"/>
    <w:rsid w:val="001D21CE"/>
    <w:rsid w:val="001D2636"/>
    <w:rsid w:val="001D26E5"/>
    <w:rsid w:val="001D2B35"/>
    <w:rsid w:val="001D2D25"/>
    <w:rsid w:val="001D2E51"/>
    <w:rsid w:val="001D334E"/>
    <w:rsid w:val="001D363E"/>
    <w:rsid w:val="001D3B86"/>
    <w:rsid w:val="001D41D3"/>
    <w:rsid w:val="001D4270"/>
    <w:rsid w:val="001D4303"/>
    <w:rsid w:val="001D43EC"/>
    <w:rsid w:val="001D4408"/>
    <w:rsid w:val="001D450A"/>
    <w:rsid w:val="001D4667"/>
    <w:rsid w:val="001D4949"/>
    <w:rsid w:val="001D4B8E"/>
    <w:rsid w:val="001D4E48"/>
    <w:rsid w:val="001D4EBE"/>
    <w:rsid w:val="001D4F08"/>
    <w:rsid w:val="001D4FF1"/>
    <w:rsid w:val="001D5183"/>
    <w:rsid w:val="001D568E"/>
    <w:rsid w:val="001D59A6"/>
    <w:rsid w:val="001D5B25"/>
    <w:rsid w:val="001D607C"/>
    <w:rsid w:val="001D648D"/>
    <w:rsid w:val="001D66A7"/>
    <w:rsid w:val="001D70E6"/>
    <w:rsid w:val="001D714A"/>
    <w:rsid w:val="001D7320"/>
    <w:rsid w:val="001D736F"/>
    <w:rsid w:val="001D7464"/>
    <w:rsid w:val="001D75B9"/>
    <w:rsid w:val="001D795E"/>
    <w:rsid w:val="001D79D3"/>
    <w:rsid w:val="001E0075"/>
    <w:rsid w:val="001E030C"/>
    <w:rsid w:val="001E0859"/>
    <w:rsid w:val="001E0DAC"/>
    <w:rsid w:val="001E1014"/>
    <w:rsid w:val="001E1191"/>
    <w:rsid w:val="001E1307"/>
    <w:rsid w:val="001E1574"/>
    <w:rsid w:val="001E1596"/>
    <w:rsid w:val="001E18D7"/>
    <w:rsid w:val="001E199E"/>
    <w:rsid w:val="001E19D9"/>
    <w:rsid w:val="001E1D0B"/>
    <w:rsid w:val="001E1FEB"/>
    <w:rsid w:val="001E20E6"/>
    <w:rsid w:val="001E2897"/>
    <w:rsid w:val="001E2FCF"/>
    <w:rsid w:val="001E2FE1"/>
    <w:rsid w:val="001E3BFF"/>
    <w:rsid w:val="001E4648"/>
    <w:rsid w:val="001E4721"/>
    <w:rsid w:val="001E48B6"/>
    <w:rsid w:val="001E4C79"/>
    <w:rsid w:val="001E4D2D"/>
    <w:rsid w:val="001E4EE1"/>
    <w:rsid w:val="001E5387"/>
    <w:rsid w:val="001E5494"/>
    <w:rsid w:val="001E55BD"/>
    <w:rsid w:val="001E5648"/>
    <w:rsid w:val="001E5A51"/>
    <w:rsid w:val="001E5C8D"/>
    <w:rsid w:val="001E61AB"/>
    <w:rsid w:val="001E6579"/>
    <w:rsid w:val="001E65D3"/>
    <w:rsid w:val="001E709F"/>
    <w:rsid w:val="001E78D5"/>
    <w:rsid w:val="001E7DA1"/>
    <w:rsid w:val="001E7F13"/>
    <w:rsid w:val="001F00BC"/>
    <w:rsid w:val="001F0444"/>
    <w:rsid w:val="001F04BE"/>
    <w:rsid w:val="001F0A4A"/>
    <w:rsid w:val="001F0BC1"/>
    <w:rsid w:val="001F0E26"/>
    <w:rsid w:val="001F1530"/>
    <w:rsid w:val="001F15D7"/>
    <w:rsid w:val="001F1A76"/>
    <w:rsid w:val="001F1D1A"/>
    <w:rsid w:val="001F1F24"/>
    <w:rsid w:val="001F1F30"/>
    <w:rsid w:val="001F2251"/>
    <w:rsid w:val="001F283F"/>
    <w:rsid w:val="001F2B69"/>
    <w:rsid w:val="001F2D25"/>
    <w:rsid w:val="001F2D82"/>
    <w:rsid w:val="001F307B"/>
    <w:rsid w:val="001F3276"/>
    <w:rsid w:val="001F3820"/>
    <w:rsid w:val="001F3AB4"/>
    <w:rsid w:val="001F3BAD"/>
    <w:rsid w:val="001F3ED4"/>
    <w:rsid w:val="001F3F3D"/>
    <w:rsid w:val="001F413B"/>
    <w:rsid w:val="001F45ED"/>
    <w:rsid w:val="001F4EC5"/>
    <w:rsid w:val="001F4F04"/>
    <w:rsid w:val="001F500B"/>
    <w:rsid w:val="001F5828"/>
    <w:rsid w:val="001F5CFF"/>
    <w:rsid w:val="001F5FD0"/>
    <w:rsid w:val="001F60DC"/>
    <w:rsid w:val="001F6A01"/>
    <w:rsid w:val="001F780E"/>
    <w:rsid w:val="001F7A02"/>
    <w:rsid w:val="001F7DC1"/>
    <w:rsid w:val="001F7DF3"/>
    <w:rsid w:val="0020006D"/>
    <w:rsid w:val="0020011E"/>
    <w:rsid w:val="002003AA"/>
    <w:rsid w:val="0020060C"/>
    <w:rsid w:val="0020082C"/>
    <w:rsid w:val="0020089F"/>
    <w:rsid w:val="0020094B"/>
    <w:rsid w:val="00200AC1"/>
    <w:rsid w:val="00200ACD"/>
    <w:rsid w:val="00200AD0"/>
    <w:rsid w:val="00200AFF"/>
    <w:rsid w:val="002011A7"/>
    <w:rsid w:val="00201840"/>
    <w:rsid w:val="00201E06"/>
    <w:rsid w:val="00201E89"/>
    <w:rsid w:val="00201ECB"/>
    <w:rsid w:val="00201F70"/>
    <w:rsid w:val="002023D1"/>
    <w:rsid w:val="0020243E"/>
    <w:rsid w:val="002024A4"/>
    <w:rsid w:val="00202673"/>
    <w:rsid w:val="00202B01"/>
    <w:rsid w:val="00202B8B"/>
    <w:rsid w:val="00203394"/>
    <w:rsid w:val="00203959"/>
    <w:rsid w:val="0020396B"/>
    <w:rsid w:val="00203CA2"/>
    <w:rsid w:val="00203F41"/>
    <w:rsid w:val="0020413E"/>
    <w:rsid w:val="002041FF"/>
    <w:rsid w:val="0020430B"/>
    <w:rsid w:val="00204488"/>
    <w:rsid w:val="002045C8"/>
    <w:rsid w:val="002045FE"/>
    <w:rsid w:val="00204742"/>
    <w:rsid w:val="00204757"/>
    <w:rsid w:val="0020483E"/>
    <w:rsid w:val="0020489E"/>
    <w:rsid w:val="00204C31"/>
    <w:rsid w:val="00204E1B"/>
    <w:rsid w:val="00204FB3"/>
    <w:rsid w:val="00205153"/>
    <w:rsid w:val="0020531A"/>
    <w:rsid w:val="002053A3"/>
    <w:rsid w:val="00205C74"/>
    <w:rsid w:val="00205E44"/>
    <w:rsid w:val="00205F75"/>
    <w:rsid w:val="002063A7"/>
    <w:rsid w:val="00206468"/>
    <w:rsid w:val="002064F5"/>
    <w:rsid w:val="00206753"/>
    <w:rsid w:val="0020680D"/>
    <w:rsid w:val="00206917"/>
    <w:rsid w:val="00206AED"/>
    <w:rsid w:val="00206CB9"/>
    <w:rsid w:val="00206D53"/>
    <w:rsid w:val="00206F4C"/>
    <w:rsid w:val="0020725D"/>
    <w:rsid w:val="0020736D"/>
    <w:rsid w:val="0020738B"/>
    <w:rsid w:val="00207688"/>
    <w:rsid w:val="002079CA"/>
    <w:rsid w:val="00207EB2"/>
    <w:rsid w:val="002100DE"/>
    <w:rsid w:val="00210492"/>
    <w:rsid w:val="002107C1"/>
    <w:rsid w:val="00210924"/>
    <w:rsid w:val="00210D47"/>
    <w:rsid w:val="00210E35"/>
    <w:rsid w:val="00210E88"/>
    <w:rsid w:val="00211316"/>
    <w:rsid w:val="002118F0"/>
    <w:rsid w:val="00211B9B"/>
    <w:rsid w:val="00211CBB"/>
    <w:rsid w:val="00211F69"/>
    <w:rsid w:val="00211F82"/>
    <w:rsid w:val="002124E3"/>
    <w:rsid w:val="002125A1"/>
    <w:rsid w:val="002126F9"/>
    <w:rsid w:val="002129A8"/>
    <w:rsid w:val="00212AD1"/>
    <w:rsid w:val="00212FA8"/>
    <w:rsid w:val="00212FCE"/>
    <w:rsid w:val="002131BA"/>
    <w:rsid w:val="002132ED"/>
    <w:rsid w:val="002133D1"/>
    <w:rsid w:val="00213A43"/>
    <w:rsid w:val="00213AE7"/>
    <w:rsid w:val="00213B04"/>
    <w:rsid w:val="00213C0E"/>
    <w:rsid w:val="00213C70"/>
    <w:rsid w:val="00213EB2"/>
    <w:rsid w:val="00213FC2"/>
    <w:rsid w:val="0021403C"/>
    <w:rsid w:val="002143B2"/>
    <w:rsid w:val="002145BE"/>
    <w:rsid w:val="00214888"/>
    <w:rsid w:val="002148D6"/>
    <w:rsid w:val="00214A44"/>
    <w:rsid w:val="00214B43"/>
    <w:rsid w:val="00215084"/>
    <w:rsid w:val="00215185"/>
    <w:rsid w:val="00215CFB"/>
    <w:rsid w:val="00215DD7"/>
    <w:rsid w:val="00216496"/>
    <w:rsid w:val="0021651D"/>
    <w:rsid w:val="0021655E"/>
    <w:rsid w:val="00216669"/>
    <w:rsid w:val="002167CD"/>
    <w:rsid w:val="00216E28"/>
    <w:rsid w:val="002205E0"/>
    <w:rsid w:val="00220A38"/>
    <w:rsid w:val="00220BCD"/>
    <w:rsid w:val="00220DC5"/>
    <w:rsid w:val="00221047"/>
    <w:rsid w:val="00221867"/>
    <w:rsid w:val="00221A2A"/>
    <w:rsid w:val="00221B67"/>
    <w:rsid w:val="00221C49"/>
    <w:rsid w:val="002220B3"/>
    <w:rsid w:val="00222228"/>
    <w:rsid w:val="0022247B"/>
    <w:rsid w:val="0022265C"/>
    <w:rsid w:val="00222759"/>
    <w:rsid w:val="002228F1"/>
    <w:rsid w:val="00222D8D"/>
    <w:rsid w:val="00222F9D"/>
    <w:rsid w:val="002230D9"/>
    <w:rsid w:val="002231AE"/>
    <w:rsid w:val="00223226"/>
    <w:rsid w:val="0022336A"/>
    <w:rsid w:val="0022349C"/>
    <w:rsid w:val="002234E5"/>
    <w:rsid w:val="00223D4C"/>
    <w:rsid w:val="00223F09"/>
    <w:rsid w:val="002244B6"/>
    <w:rsid w:val="00224534"/>
    <w:rsid w:val="002246CF"/>
    <w:rsid w:val="00224BE1"/>
    <w:rsid w:val="00224CBA"/>
    <w:rsid w:val="00225676"/>
    <w:rsid w:val="0022591E"/>
    <w:rsid w:val="00226645"/>
    <w:rsid w:val="0022670D"/>
    <w:rsid w:val="00226798"/>
    <w:rsid w:val="002267A8"/>
    <w:rsid w:val="00226910"/>
    <w:rsid w:val="0022693A"/>
    <w:rsid w:val="00226971"/>
    <w:rsid w:val="002269CD"/>
    <w:rsid w:val="00226F7A"/>
    <w:rsid w:val="0022738B"/>
    <w:rsid w:val="0022745E"/>
    <w:rsid w:val="00227532"/>
    <w:rsid w:val="0022763D"/>
    <w:rsid w:val="00227761"/>
    <w:rsid w:val="00227A4D"/>
    <w:rsid w:val="00227D01"/>
    <w:rsid w:val="00227E4E"/>
    <w:rsid w:val="00230B81"/>
    <w:rsid w:val="00230EA7"/>
    <w:rsid w:val="0023138C"/>
    <w:rsid w:val="00231844"/>
    <w:rsid w:val="00231D88"/>
    <w:rsid w:val="00232315"/>
    <w:rsid w:val="00232843"/>
    <w:rsid w:val="00232976"/>
    <w:rsid w:val="00232F69"/>
    <w:rsid w:val="00233814"/>
    <w:rsid w:val="00233843"/>
    <w:rsid w:val="00233AE8"/>
    <w:rsid w:val="00233FAF"/>
    <w:rsid w:val="00234001"/>
    <w:rsid w:val="00234099"/>
    <w:rsid w:val="00234451"/>
    <w:rsid w:val="002344DF"/>
    <w:rsid w:val="002349F3"/>
    <w:rsid w:val="00234C4F"/>
    <w:rsid w:val="00235056"/>
    <w:rsid w:val="00235BD3"/>
    <w:rsid w:val="002362FD"/>
    <w:rsid w:val="0023656F"/>
    <w:rsid w:val="002366C5"/>
    <w:rsid w:val="0023698E"/>
    <w:rsid w:val="00236C88"/>
    <w:rsid w:val="00236D7A"/>
    <w:rsid w:val="00236DCE"/>
    <w:rsid w:val="00237875"/>
    <w:rsid w:val="002378A0"/>
    <w:rsid w:val="00237E31"/>
    <w:rsid w:val="00237EC1"/>
    <w:rsid w:val="00237FF1"/>
    <w:rsid w:val="0024009E"/>
    <w:rsid w:val="002402F1"/>
    <w:rsid w:val="00240A96"/>
    <w:rsid w:val="00240B1E"/>
    <w:rsid w:val="00240B44"/>
    <w:rsid w:val="00240E73"/>
    <w:rsid w:val="00240EA1"/>
    <w:rsid w:val="002411AE"/>
    <w:rsid w:val="00241500"/>
    <w:rsid w:val="00241A4C"/>
    <w:rsid w:val="00241B3D"/>
    <w:rsid w:val="00241B77"/>
    <w:rsid w:val="00241CC7"/>
    <w:rsid w:val="00241CD8"/>
    <w:rsid w:val="00241D02"/>
    <w:rsid w:val="00241DFA"/>
    <w:rsid w:val="00241E75"/>
    <w:rsid w:val="00241F69"/>
    <w:rsid w:val="002423C1"/>
    <w:rsid w:val="0024258A"/>
    <w:rsid w:val="00242643"/>
    <w:rsid w:val="002428FF"/>
    <w:rsid w:val="00242BA6"/>
    <w:rsid w:val="00242CAE"/>
    <w:rsid w:val="00242DA5"/>
    <w:rsid w:val="00242F73"/>
    <w:rsid w:val="00242F86"/>
    <w:rsid w:val="002431C4"/>
    <w:rsid w:val="00243380"/>
    <w:rsid w:val="0024338F"/>
    <w:rsid w:val="0024405D"/>
    <w:rsid w:val="00244289"/>
    <w:rsid w:val="00244331"/>
    <w:rsid w:val="00244B95"/>
    <w:rsid w:val="0024505A"/>
    <w:rsid w:val="00245098"/>
    <w:rsid w:val="002451CF"/>
    <w:rsid w:val="00245522"/>
    <w:rsid w:val="00245730"/>
    <w:rsid w:val="00245FA9"/>
    <w:rsid w:val="002460B5"/>
    <w:rsid w:val="002462EB"/>
    <w:rsid w:val="0024642F"/>
    <w:rsid w:val="00246486"/>
    <w:rsid w:val="002468FF"/>
    <w:rsid w:val="00246E34"/>
    <w:rsid w:val="00246F8B"/>
    <w:rsid w:val="00246FAC"/>
    <w:rsid w:val="0024744A"/>
    <w:rsid w:val="0024769B"/>
    <w:rsid w:val="00247857"/>
    <w:rsid w:val="0024787D"/>
    <w:rsid w:val="00247FCA"/>
    <w:rsid w:val="002504E4"/>
    <w:rsid w:val="00250BD3"/>
    <w:rsid w:val="00250D5C"/>
    <w:rsid w:val="0025104E"/>
    <w:rsid w:val="00251401"/>
    <w:rsid w:val="00251770"/>
    <w:rsid w:val="00251827"/>
    <w:rsid w:val="00251829"/>
    <w:rsid w:val="00251A8B"/>
    <w:rsid w:val="00251BA2"/>
    <w:rsid w:val="00251CC3"/>
    <w:rsid w:val="00252001"/>
    <w:rsid w:val="002527C5"/>
    <w:rsid w:val="00252EB2"/>
    <w:rsid w:val="00252F51"/>
    <w:rsid w:val="00253492"/>
    <w:rsid w:val="00253748"/>
    <w:rsid w:val="00253AF0"/>
    <w:rsid w:val="00253B43"/>
    <w:rsid w:val="00254201"/>
    <w:rsid w:val="002543A1"/>
    <w:rsid w:val="00254436"/>
    <w:rsid w:val="00254892"/>
    <w:rsid w:val="002548B2"/>
    <w:rsid w:val="00254A43"/>
    <w:rsid w:val="00254C46"/>
    <w:rsid w:val="0025514F"/>
    <w:rsid w:val="002552D7"/>
    <w:rsid w:val="0025544B"/>
    <w:rsid w:val="00255617"/>
    <w:rsid w:val="002556AD"/>
    <w:rsid w:val="00255C09"/>
    <w:rsid w:val="00255C45"/>
    <w:rsid w:val="00255C53"/>
    <w:rsid w:val="0025601D"/>
    <w:rsid w:val="00256314"/>
    <w:rsid w:val="002568A9"/>
    <w:rsid w:val="002569BA"/>
    <w:rsid w:val="00257324"/>
    <w:rsid w:val="00257589"/>
    <w:rsid w:val="002578BC"/>
    <w:rsid w:val="00257C01"/>
    <w:rsid w:val="002600C8"/>
    <w:rsid w:val="002603F0"/>
    <w:rsid w:val="00260465"/>
    <w:rsid w:val="002605F3"/>
    <w:rsid w:val="00260754"/>
    <w:rsid w:val="002609C5"/>
    <w:rsid w:val="002609EF"/>
    <w:rsid w:val="0026101C"/>
    <w:rsid w:val="002613A2"/>
    <w:rsid w:val="0026181F"/>
    <w:rsid w:val="00261B03"/>
    <w:rsid w:val="00261ED4"/>
    <w:rsid w:val="0026253E"/>
    <w:rsid w:val="00262955"/>
    <w:rsid w:val="00262C54"/>
    <w:rsid w:val="00262DCB"/>
    <w:rsid w:val="00262F58"/>
    <w:rsid w:val="00262F95"/>
    <w:rsid w:val="002634A6"/>
    <w:rsid w:val="002635F3"/>
    <w:rsid w:val="00263826"/>
    <w:rsid w:val="002639DA"/>
    <w:rsid w:val="00263B58"/>
    <w:rsid w:val="00263D7D"/>
    <w:rsid w:val="00264526"/>
    <w:rsid w:val="0026453D"/>
    <w:rsid w:val="002649BC"/>
    <w:rsid w:val="00264A37"/>
    <w:rsid w:val="00264B8C"/>
    <w:rsid w:val="002650D3"/>
    <w:rsid w:val="00265262"/>
    <w:rsid w:val="00265265"/>
    <w:rsid w:val="00265D68"/>
    <w:rsid w:val="00265DA6"/>
    <w:rsid w:val="00266719"/>
    <w:rsid w:val="00266C16"/>
    <w:rsid w:val="00266CB1"/>
    <w:rsid w:val="00266D72"/>
    <w:rsid w:val="00266ED8"/>
    <w:rsid w:val="00266FF4"/>
    <w:rsid w:val="00267237"/>
    <w:rsid w:val="00267A03"/>
    <w:rsid w:val="00267D25"/>
    <w:rsid w:val="00267D68"/>
    <w:rsid w:val="00267F20"/>
    <w:rsid w:val="0027002D"/>
    <w:rsid w:val="0027022C"/>
    <w:rsid w:val="00270243"/>
    <w:rsid w:val="00270A0F"/>
    <w:rsid w:val="00270A18"/>
    <w:rsid w:val="002712B7"/>
    <w:rsid w:val="00271599"/>
    <w:rsid w:val="00271CC4"/>
    <w:rsid w:val="00271D38"/>
    <w:rsid w:val="00272675"/>
    <w:rsid w:val="002727A8"/>
    <w:rsid w:val="002727BC"/>
    <w:rsid w:val="00272A42"/>
    <w:rsid w:val="00272A5C"/>
    <w:rsid w:val="00272DDF"/>
    <w:rsid w:val="00272ED9"/>
    <w:rsid w:val="00273141"/>
    <w:rsid w:val="002737CD"/>
    <w:rsid w:val="00273A3C"/>
    <w:rsid w:val="00273AC3"/>
    <w:rsid w:val="00273BB0"/>
    <w:rsid w:val="00273BC9"/>
    <w:rsid w:val="00274192"/>
    <w:rsid w:val="002743BA"/>
    <w:rsid w:val="002747C3"/>
    <w:rsid w:val="00274B00"/>
    <w:rsid w:val="00274C6B"/>
    <w:rsid w:val="00274C81"/>
    <w:rsid w:val="00275024"/>
    <w:rsid w:val="002750CF"/>
    <w:rsid w:val="00275236"/>
    <w:rsid w:val="00275382"/>
    <w:rsid w:val="00275865"/>
    <w:rsid w:val="00275BFA"/>
    <w:rsid w:val="00275C7B"/>
    <w:rsid w:val="00275E83"/>
    <w:rsid w:val="00275FE7"/>
    <w:rsid w:val="002760B6"/>
    <w:rsid w:val="002762B1"/>
    <w:rsid w:val="002762ED"/>
    <w:rsid w:val="002764BD"/>
    <w:rsid w:val="00276722"/>
    <w:rsid w:val="002767D7"/>
    <w:rsid w:val="0027695A"/>
    <w:rsid w:val="00276A20"/>
    <w:rsid w:val="00276D6B"/>
    <w:rsid w:val="0027749B"/>
    <w:rsid w:val="002774A9"/>
    <w:rsid w:val="00277789"/>
    <w:rsid w:val="00277E69"/>
    <w:rsid w:val="00277ED4"/>
    <w:rsid w:val="00280150"/>
    <w:rsid w:val="0028018E"/>
    <w:rsid w:val="002803BE"/>
    <w:rsid w:val="002807BD"/>
    <w:rsid w:val="00280A92"/>
    <w:rsid w:val="00280DF4"/>
    <w:rsid w:val="00281234"/>
    <w:rsid w:val="002815CF"/>
    <w:rsid w:val="002819B0"/>
    <w:rsid w:val="00281B8B"/>
    <w:rsid w:val="00281D43"/>
    <w:rsid w:val="00282207"/>
    <w:rsid w:val="0028284E"/>
    <w:rsid w:val="00282B85"/>
    <w:rsid w:val="00282E43"/>
    <w:rsid w:val="0028309B"/>
    <w:rsid w:val="0028330B"/>
    <w:rsid w:val="00283596"/>
    <w:rsid w:val="002837A9"/>
    <w:rsid w:val="00283A41"/>
    <w:rsid w:val="00283AA0"/>
    <w:rsid w:val="00283AE7"/>
    <w:rsid w:val="00283BC2"/>
    <w:rsid w:val="00283C12"/>
    <w:rsid w:val="00283C7E"/>
    <w:rsid w:val="00283CBC"/>
    <w:rsid w:val="002840D6"/>
    <w:rsid w:val="00284219"/>
    <w:rsid w:val="0028442F"/>
    <w:rsid w:val="002849D8"/>
    <w:rsid w:val="00284DF2"/>
    <w:rsid w:val="00284E02"/>
    <w:rsid w:val="00284EEA"/>
    <w:rsid w:val="00285906"/>
    <w:rsid w:val="00285D01"/>
    <w:rsid w:val="00286370"/>
    <w:rsid w:val="002863B9"/>
    <w:rsid w:val="002864AD"/>
    <w:rsid w:val="00286571"/>
    <w:rsid w:val="002867A4"/>
    <w:rsid w:val="00286A22"/>
    <w:rsid w:val="00286A48"/>
    <w:rsid w:val="00286CDF"/>
    <w:rsid w:val="00286E21"/>
    <w:rsid w:val="0028708D"/>
    <w:rsid w:val="00287091"/>
    <w:rsid w:val="00287162"/>
    <w:rsid w:val="0028725F"/>
    <w:rsid w:val="002872CC"/>
    <w:rsid w:val="0028731E"/>
    <w:rsid w:val="002874B4"/>
    <w:rsid w:val="002876B1"/>
    <w:rsid w:val="0028788D"/>
    <w:rsid w:val="00287BAA"/>
    <w:rsid w:val="00287CF9"/>
    <w:rsid w:val="002901A8"/>
    <w:rsid w:val="00290221"/>
    <w:rsid w:val="00290375"/>
    <w:rsid w:val="00290398"/>
    <w:rsid w:val="00291113"/>
    <w:rsid w:val="0029165D"/>
    <w:rsid w:val="00291BF9"/>
    <w:rsid w:val="00291C25"/>
    <w:rsid w:val="00291EAF"/>
    <w:rsid w:val="00291F95"/>
    <w:rsid w:val="00292291"/>
    <w:rsid w:val="002927EF"/>
    <w:rsid w:val="00292ED1"/>
    <w:rsid w:val="00292FCF"/>
    <w:rsid w:val="00292FEF"/>
    <w:rsid w:val="0029376E"/>
    <w:rsid w:val="0029388A"/>
    <w:rsid w:val="00293D4A"/>
    <w:rsid w:val="00294223"/>
    <w:rsid w:val="00294361"/>
    <w:rsid w:val="002943EE"/>
    <w:rsid w:val="00294749"/>
    <w:rsid w:val="002947C4"/>
    <w:rsid w:val="00294811"/>
    <w:rsid w:val="00294A9C"/>
    <w:rsid w:val="002950C6"/>
    <w:rsid w:val="00295735"/>
    <w:rsid w:val="00295B06"/>
    <w:rsid w:val="00295B10"/>
    <w:rsid w:val="00295EBE"/>
    <w:rsid w:val="00295FE7"/>
    <w:rsid w:val="00296135"/>
    <w:rsid w:val="002965AE"/>
    <w:rsid w:val="002965BD"/>
    <w:rsid w:val="00296B11"/>
    <w:rsid w:val="00296CC5"/>
    <w:rsid w:val="00296DEC"/>
    <w:rsid w:val="00296E66"/>
    <w:rsid w:val="00296E75"/>
    <w:rsid w:val="002972DC"/>
    <w:rsid w:val="002973BB"/>
    <w:rsid w:val="0029766F"/>
    <w:rsid w:val="00297D95"/>
    <w:rsid w:val="00297F54"/>
    <w:rsid w:val="00297F94"/>
    <w:rsid w:val="002A01ED"/>
    <w:rsid w:val="002A02CA"/>
    <w:rsid w:val="002A0383"/>
    <w:rsid w:val="002A0634"/>
    <w:rsid w:val="002A0CA7"/>
    <w:rsid w:val="002A0F37"/>
    <w:rsid w:val="002A12DF"/>
    <w:rsid w:val="002A163D"/>
    <w:rsid w:val="002A1808"/>
    <w:rsid w:val="002A1D8A"/>
    <w:rsid w:val="002A1EAD"/>
    <w:rsid w:val="002A205D"/>
    <w:rsid w:val="002A2354"/>
    <w:rsid w:val="002A23AE"/>
    <w:rsid w:val="002A2CB5"/>
    <w:rsid w:val="002A2E06"/>
    <w:rsid w:val="002A339C"/>
    <w:rsid w:val="002A37A9"/>
    <w:rsid w:val="002A3B06"/>
    <w:rsid w:val="002A3B3C"/>
    <w:rsid w:val="002A4787"/>
    <w:rsid w:val="002A47DF"/>
    <w:rsid w:val="002A4B35"/>
    <w:rsid w:val="002A4DD9"/>
    <w:rsid w:val="002A4ED8"/>
    <w:rsid w:val="002A4F42"/>
    <w:rsid w:val="002A4FB5"/>
    <w:rsid w:val="002A565D"/>
    <w:rsid w:val="002A566C"/>
    <w:rsid w:val="002A56A1"/>
    <w:rsid w:val="002A56A5"/>
    <w:rsid w:val="002A583D"/>
    <w:rsid w:val="002A5C16"/>
    <w:rsid w:val="002A5C8F"/>
    <w:rsid w:val="002A5E60"/>
    <w:rsid w:val="002A6105"/>
    <w:rsid w:val="002A6673"/>
    <w:rsid w:val="002A6701"/>
    <w:rsid w:val="002A6761"/>
    <w:rsid w:val="002A6DCD"/>
    <w:rsid w:val="002A7449"/>
    <w:rsid w:val="002A7AF5"/>
    <w:rsid w:val="002A7ED7"/>
    <w:rsid w:val="002B0027"/>
    <w:rsid w:val="002B0246"/>
    <w:rsid w:val="002B0287"/>
    <w:rsid w:val="002B0C4D"/>
    <w:rsid w:val="002B0CE8"/>
    <w:rsid w:val="002B10F3"/>
    <w:rsid w:val="002B1125"/>
    <w:rsid w:val="002B1385"/>
    <w:rsid w:val="002B13F9"/>
    <w:rsid w:val="002B17D2"/>
    <w:rsid w:val="002B1E6C"/>
    <w:rsid w:val="002B1F5A"/>
    <w:rsid w:val="002B1FAD"/>
    <w:rsid w:val="002B20C1"/>
    <w:rsid w:val="002B227D"/>
    <w:rsid w:val="002B257C"/>
    <w:rsid w:val="002B2A84"/>
    <w:rsid w:val="002B2D23"/>
    <w:rsid w:val="002B2EA3"/>
    <w:rsid w:val="002B2FF6"/>
    <w:rsid w:val="002B3139"/>
    <w:rsid w:val="002B3593"/>
    <w:rsid w:val="002B3AD8"/>
    <w:rsid w:val="002B3BF6"/>
    <w:rsid w:val="002B3D06"/>
    <w:rsid w:val="002B3E61"/>
    <w:rsid w:val="002B3F3E"/>
    <w:rsid w:val="002B402C"/>
    <w:rsid w:val="002B4253"/>
    <w:rsid w:val="002B4461"/>
    <w:rsid w:val="002B446E"/>
    <w:rsid w:val="002B4648"/>
    <w:rsid w:val="002B477A"/>
    <w:rsid w:val="002B493B"/>
    <w:rsid w:val="002B4B8B"/>
    <w:rsid w:val="002B4D70"/>
    <w:rsid w:val="002B4E13"/>
    <w:rsid w:val="002B4F21"/>
    <w:rsid w:val="002B52C9"/>
    <w:rsid w:val="002B5307"/>
    <w:rsid w:val="002B5917"/>
    <w:rsid w:val="002B59FC"/>
    <w:rsid w:val="002B611F"/>
    <w:rsid w:val="002B6396"/>
    <w:rsid w:val="002B6474"/>
    <w:rsid w:val="002B6E08"/>
    <w:rsid w:val="002B76BD"/>
    <w:rsid w:val="002B795E"/>
    <w:rsid w:val="002C0068"/>
    <w:rsid w:val="002C03B9"/>
    <w:rsid w:val="002C03C4"/>
    <w:rsid w:val="002C0561"/>
    <w:rsid w:val="002C0857"/>
    <w:rsid w:val="002C0F15"/>
    <w:rsid w:val="002C150A"/>
    <w:rsid w:val="002C1937"/>
    <w:rsid w:val="002C1CD9"/>
    <w:rsid w:val="002C1F5F"/>
    <w:rsid w:val="002C2364"/>
    <w:rsid w:val="002C2384"/>
    <w:rsid w:val="002C27C1"/>
    <w:rsid w:val="002C2850"/>
    <w:rsid w:val="002C29EA"/>
    <w:rsid w:val="002C2CEE"/>
    <w:rsid w:val="002C2F01"/>
    <w:rsid w:val="002C3202"/>
    <w:rsid w:val="002C3684"/>
    <w:rsid w:val="002C40F4"/>
    <w:rsid w:val="002C443B"/>
    <w:rsid w:val="002C444E"/>
    <w:rsid w:val="002C44B0"/>
    <w:rsid w:val="002C4531"/>
    <w:rsid w:val="002C473A"/>
    <w:rsid w:val="002C4B09"/>
    <w:rsid w:val="002C4F97"/>
    <w:rsid w:val="002C5C9B"/>
    <w:rsid w:val="002C5EC6"/>
    <w:rsid w:val="002C6026"/>
    <w:rsid w:val="002C63EF"/>
    <w:rsid w:val="002C6507"/>
    <w:rsid w:val="002C6631"/>
    <w:rsid w:val="002C66AD"/>
    <w:rsid w:val="002C696F"/>
    <w:rsid w:val="002C69AF"/>
    <w:rsid w:val="002C6A4A"/>
    <w:rsid w:val="002C6CFB"/>
    <w:rsid w:val="002C71BC"/>
    <w:rsid w:val="002C7687"/>
    <w:rsid w:val="002C7C95"/>
    <w:rsid w:val="002D0303"/>
    <w:rsid w:val="002D03A5"/>
    <w:rsid w:val="002D047D"/>
    <w:rsid w:val="002D09B6"/>
    <w:rsid w:val="002D0C3C"/>
    <w:rsid w:val="002D0EDF"/>
    <w:rsid w:val="002D0FB1"/>
    <w:rsid w:val="002D140A"/>
    <w:rsid w:val="002D14F8"/>
    <w:rsid w:val="002D197A"/>
    <w:rsid w:val="002D2031"/>
    <w:rsid w:val="002D251D"/>
    <w:rsid w:val="002D2829"/>
    <w:rsid w:val="002D2900"/>
    <w:rsid w:val="002D2B3A"/>
    <w:rsid w:val="002D2B65"/>
    <w:rsid w:val="002D316F"/>
    <w:rsid w:val="002D31D2"/>
    <w:rsid w:val="002D328B"/>
    <w:rsid w:val="002D38A4"/>
    <w:rsid w:val="002D3E0C"/>
    <w:rsid w:val="002D43BD"/>
    <w:rsid w:val="002D449D"/>
    <w:rsid w:val="002D4655"/>
    <w:rsid w:val="002D46CF"/>
    <w:rsid w:val="002D46D8"/>
    <w:rsid w:val="002D48FC"/>
    <w:rsid w:val="002D49DA"/>
    <w:rsid w:val="002D5737"/>
    <w:rsid w:val="002D5AB6"/>
    <w:rsid w:val="002D5B8F"/>
    <w:rsid w:val="002D5C84"/>
    <w:rsid w:val="002D5CD1"/>
    <w:rsid w:val="002D64D1"/>
    <w:rsid w:val="002D64FD"/>
    <w:rsid w:val="002D6501"/>
    <w:rsid w:val="002D6687"/>
    <w:rsid w:val="002D6785"/>
    <w:rsid w:val="002D6CAC"/>
    <w:rsid w:val="002D6CE6"/>
    <w:rsid w:val="002D70EF"/>
    <w:rsid w:val="002D710C"/>
    <w:rsid w:val="002D7A39"/>
    <w:rsid w:val="002D7DEA"/>
    <w:rsid w:val="002E0126"/>
    <w:rsid w:val="002E0341"/>
    <w:rsid w:val="002E0421"/>
    <w:rsid w:val="002E080C"/>
    <w:rsid w:val="002E0B91"/>
    <w:rsid w:val="002E0BA3"/>
    <w:rsid w:val="002E14CB"/>
    <w:rsid w:val="002E1709"/>
    <w:rsid w:val="002E1CAC"/>
    <w:rsid w:val="002E1EF9"/>
    <w:rsid w:val="002E2220"/>
    <w:rsid w:val="002E228A"/>
    <w:rsid w:val="002E26B6"/>
    <w:rsid w:val="002E275D"/>
    <w:rsid w:val="002E290C"/>
    <w:rsid w:val="002E2DE0"/>
    <w:rsid w:val="002E33E2"/>
    <w:rsid w:val="002E3429"/>
    <w:rsid w:val="002E356A"/>
    <w:rsid w:val="002E35E2"/>
    <w:rsid w:val="002E3E40"/>
    <w:rsid w:val="002E3F86"/>
    <w:rsid w:val="002E4179"/>
    <w:rsid w:val="002E425A"/>
    <w:rsid w:val="002E428D"/>
    <w:rsid w:val="002E485A"/>
    <w:rsid w:val="002E485B"/>
    <w:rsid w:val="002E51D1"/>
    <w:rsid w:val="002E51FD"/>
    <w:rsid w:val="002E5220"/>
    <w:rsid w:val="002E5281"/>
    <w:rsid w:val="002E5364"/>
    <w:rsid w:val="002E575E"/>
    <w:rsid w:val="002E576F"/>
    <w:rsid w:val="002E57FA"/>
    <w:rsid w:val="002E5DB7"/>
    <w:rsid w:val="002E5E35"/>
    <w:rsid w:val="002E5F28"/>
    <w:rsid w:val="002E60AC"/>
    <w:rsid w:val="002E60AD"/>
    <w:rsid w:val="002E6264"/>
    <w:rsid w:val="002E6275"/>
    <w:rsid w:val="002E65FF"/>
    <w:rsid w:val="002E6D9A"/>
    <w:rsid w:val="002E6E30"/>
    <w:rsid w:val="002E7474"/>
    <w:rsid w:val="002E7917"/>
    <w:rsid w:val="002E7B23"/>
    <w:rsid w:val="002E7F95"/>
    <w:rsid w:val="002F0064"/>
    <w:rsid w:val="002F02B7"/>
    <w:rsid w:val="002F06C4"/>
    <w:rsid w:val="002F096D"/>
    <w:rsid w:val="002F097B"/>
    <w:rsid w:val="002F0A7D"/>
    <w:rsid w:val="002F0B73"/>
    <w:rsid w:val="002F11D2"/>
    <w:rsid w:val="002F1A10"/>
    <w:rsid w:val="002F1EB2"/>
    <w:rsid w:val="002F20CB"/>
    <w:rsid w:val="002F21F0"/>
    <w:rsid w:val="002F2366"/>
    <w:rsid w:val="002F28F2"/>
    <w:rsid w:val="002F2B0A"/>
    <w:rsid w:val="002F2D3A"/>
    <w:rsid w:val="002F31B8"/>
    <w:rsid w:val="002F31E8"/>
    <w:rsid w:val="002F34BB"/>
    <w:rsid w:val="002F34D2"/>
    <w:rsid w:val="002F34DA"/>
    <w:rsid w:val="002F3740"/>
    <w:rsid w:val="002F3ADC"/>
    <w:rsid w:val="002F40B6"/>
    <w:rsid w:val="002F40CD"/>
    <w:rsid w:val="002F4BB9"/>
    <w:rsid w:val="002F4C23"/>
    <w:rsid w:val="002F4D12"/>
    <w:rsid w:val="002F4F9A"/>
    <w:rsid w:val="002F52A3"/>
    <w:rsid w:val="002F5888"/>
    <w:rsid w:val="002F5A0E"/>
    <w:rsid w:val="002F5A9F"/>
    <w:rsid w:val="002F6653"/>
    <w:rsid w:val="002F6C26"/>
    <w:rsid w:val="002F77B4"/>
    <w:rsid w:val="002F7997"/>
    <w:rsid w:val="002F7DFA"/>
    <w:rsid w:val="002F7F35"/>
    <w:rsid w:val="00300120"/>
    <w:rsid w:val="003001D6"/>
    <w:rsid w:val="00300223"/>
    <w:rsid w:val="0030048C"/>
    <w:rsid w:val="003006DD"/>
    <w:rsid w:val="00300A71"/>
    <w:rsid w:val="00301143"/>
    <w:rsid w:val="003014E1"/>
    <w:rsid w:val="0030152F"/>
    <w:rsid w:val="00301B41"/>
    <w:rsid w:val="00301D95"/>
    <w:rsid w:val="00301DF7"/>
    <w:rsid w:val="00302200"/>
    <w:rsid w:val="003022D0"/>
    <w:rsid w:val="00302716"/>
    <w:rsid w:val="00302982"/>
    <w:rsid w:val="00302C63"/>
    <w:rsid w:val="00302CB9"/>
    <w:rsid w:val="00302CC7"/>
    <w:rsid w:val="00302DCC"/>
    <w:rsid w:val="00302F15"/>
    <w:rsid w:val="00303320"/>
    <w:rsid w:val="003033BA"/>
    <w:rsid w:val="00303567"/>
    <w:rsid w:val="003035E8"/>
    <w:rsid w:val="00303722"/>
    <w:rsid w:val="003038C4"/>
    <w:rsid w:val="00303927"/>
    <w:rsid w:val="00303A76"/>
    <w:rsid w:val="00303BF4"/>
    <w:rsid w:val="00303D33"/>
    <w:rsid w:val="00303EE0"/>
    <w:rsid w:val="00304262"/>
    <w:rsid w:val="00304326"/>
    <w:rsid w:val="00304473"/>
    <w:rsid w:val="003046D4"/>
    <w:rsid w:val="0030485C"/>
    <w:rsid w:val="00304B0F"/>
    <w:rsid w:val="00304CE2"/>
    <w:rsid w:val="00304EF4"/>
    <w:rsid w:val="003052A4"/>
    <w:rsid w:val="0030533F"/>
    <w:rsid w:val="0030569B"/>
    <w:rsid w:val="00305846"/>
    <w:rsid w:val="00305D1A"/>
    <w:rsid w:val="00305DAC"/>
    <w:rsid w:val="0030605B"/>
    <w:rsid w:val="003060B0"/>
    <w:rsid w:val="003060B8"/>
    <w:rsid w:val="00306CEF"/>
    <w:rsid w:val="00307574"/>
    <w:rsid w:val="0030777A"/>
    <w:rsid w:val="00307886"/>
    <w:rsid w:val="00307B98"/>
    <w:rsid w:val="00307D29"/>
    <w:rsid w:val="00307DA4"/>
    <w:rsid w:val="00307E96"/>
    <w:rsid w:val="00310237"/>
    <w:rsid w:val="0031079B"/>
    <w:rsid w:val="00310878"/>
    <w:rsid w:val="003108BF"/>
    <w:rsid w:val="003109D1"/>
    <w:rsid w:val="00310BF8"/>
    <w:rsid w:val="00310DEF"/>
    <w:rsid w:val="00310EC7"/>
    <w:rsid w:val="003112D0"/>
    <w:rsid w:val="00311426"/>
    <w:rsid w:val="003114A3"/>
    <w:rsid w:val="0031175D"/>
    <w:rsid w:val="003119C6"/>
    <w:rsid w:val="00311FAA"/>
    <w:rsid w:val="0031204D"/>
    <w:rsid w:val="00312240"/>
    <w:rsid w:val="00312393"/>
    <w:rsid w:val="00312394"/>
    <w:rsid w:val="00312492"/>
    <w:rsid w:val="00312644"/>
    <w:rsid w:val="00312A75"/>
    <w:rsid w:val="00312C51"/>
    <w:rsid w:val="00313029"/>
    <w:rsid w:val="003137F1"/>
    <w:rsid w:val="0031396C"/>
    <w:rsid w:val="003139D1"/>
    <w:rsid w:val="00313B9A"/>
    <w:rsid w:val="00313C6B"/>
    <w:rsid w:val="00313D1F"/>
    <w:rsid w:val="00313D21"/>
    <w:rsid w:val="00313EA8"/>
    <w:rsid w:val="00313F74"/>
    <w:rsid w:val="00314004"/>
    <w:rsid w:val="003141FC"/>
    <w:rsid w:val="00314352"/>
    <w:rsid w:val="003143A2"/>
    <w:rsid w:val="003143BC"/>
    <w:rsid w:val="0031461E"/>
    <w:rsid w:val="00314690"/>
    <w:rsid w:val="003147DC"/>
    <w:rsid w:val="00314B87"/>
    <w:rsid w:val="00314FCF"/>
    <w:rsid w:val="00315015"/>
    <w:rsid w:val="0031534E"/>
    <w:rsid w:val="0031561A"/>
    <w:rsid w:val="00315813"/>
    <w:rsid w:val="00315A10"/>
    <w:rsid w:val="00315BC4"/>
    <w:rsid w:val="00315CED"/>
    <w:rsid w:val="00315DD0"/>
    <w:rsid w:val="003167A6"/>
    <w:rsid w:val="003167FF"/>
    <w:rsid w:val="00316AAF"/>
    <w:rsid w:val="00316C4D"/>
    <w:rsid w:val="00316C95"/>
    <w:rsid w:val="00316ED2"/>
    <w:rsid w:val="00316EED"/>
    <w:rsid w:val="00316F92"/>
    <w:rsid w:val="003171B2"/>
    <w:rsid w:val="0031722E"/>
    <w:rsid w:val="00317242"/>
    <w:rsid w:val="003176A1"/>
    <w:rsid w:val="00317742"/>
    <w:rsid w:val="003178C1"/>
    <w:rsid w:val="00317CCB"/>
    <w:rsid w:val="00317F3D"/>
    <w:rsid w:val="003200F3"/>
    <w:rsid w:val="003205C7"/>
    <w:rsid w:val="00320BF2"/>
    <w:rsid w:val="00320F88"/>
    <w:rsid w:val="0032112B"/>
    <w:rsid w:val="003211C1"/>
    <w:rsid w:val="003215A2"/>
    <w:rsid w:val="00321E9F"/>
    <w:rsid w:val="003222F3"/>
    <w:rsid w:val="0032233B"/>
    <w:rsid w:val="00322488"/>
    <w:rsid w:val="003224AB"/>
    <w:rsid w:val="003224B6"/>
    <w:rsid w:val="0032294F"/>
    <w:rsid w:val="003231D2"/>
    <w:rsid w:val="003232DD"/>
    <w:rsid w:val="00323697"/>
    <w:rsid w:val="00323A8B"/>
    <w:rsid w:val="00323B31"/>
    <w:rsid w:val="00323BC8"/>
    <w:rsid w:val="00323D3C"/>
    <w:rsid w:val="00323FB9"/>
    <w:rsid w:val="003243CA"/>
    <w:rsid w:val="00324AB4"/>
    <w:rsid w:val="00324F2A"/>
    <w:rsid w:val="003252D7"/>
    <w:rsid w:val="00325663"/>
    <w:rsid w:val="0032588E"/>
    <w:rsid w:val="00325948"/>
    <w:rsid w:val="00325FF6"/>
    <w:rsid w:val="003263B1"/>
    <w:rsid w:val="00326475"/>
    <w:rsid w:val="003264AE"/>
    <w:rsid w:val="00326644"/>
    <w:rsid w:val="00326812"/>
    <w:rsid w:val="0032687C"/>
    <w:rsid w:val="00326B1A"/>
    <w:rsid w:val="003273E8"/>
    <w:rsid w:val="00327494"/>
    <w:rsid w:val="00327745"/>
    <w:rsid w:val="003277B0"/>
    <w:rsid w:val="0032786B"/>
    <w:rsid w:val="00327BBC"/>
    <w:rsid w:val="00330466"/>
    <w:rsid w:val="003304C2"/>
    <w:rsid w:val="00330901"/>
    <w:rsid w:val="00330BF6"/>
    <w:rsid w:val="00330C79"/>
    <w:rsid w:val="0033165E"/>
    <w:rsid w:val="0033168F"/>
    <w:rsid w:val="00331768"/>
    <w:rsid w:val="003317E1"/>
    <w:rsid w:val="00331A18"/>
    <w:rsid w:val="00331AE1"/>
    <w:rsid w:val="00331B5A"/>
    <w:rsid w:val="003324E6"/>
    <w:rsid w:val="00332581"/>
    <w:rsid w:val="003326B4"/>
    <w:rsid w:val="003327E6"/>
    <w:rsid w:val="00332883"/>
    <w:rsid w:val="00332AF5"/>
    <w:rsid w:val="003330F0"/>
    <w:rsid w:val="0033350E"/>
    <w:rsid w:val="00333724"/>
    <w:rsid w:val="00333DCA"/>
    <w:rsid w:val="00334121"/>
    <w:rsid w:val="0033435C"/>
    <w:rsid w:val="0033459F"/>
    <w:rsid w:val="0033480C"/>
    <w:rsid w:val="00334EEB"/>
    <w:rsid w:val="00334F21"/>
    <w:rsid w:val="00335005"/>
    <w:rsid w:val="003355F7"/>
    <w:rsid w:val="00335766"/>
    <w:rsid w:val="0033581E"/>
    <w:rsid w:val="00335912"/>
    <w:rsid w:val="00335A48"/>
    <w:rsid w:val="00335B46"/>
    <w:rsid w:val="0033622B"/>
    <w:rsid w:val="00336345"/>
    <w:rsid w:val="00336346"/>
    <w:rsid w:val="00336412"/>
    <w:rsid w:val="0033647E"/>
    <w:rsid w:val="0033680D"/>
    <w:rsid w:val="0033682F"/>
    <w:rsid w:val="00336B3E"/>
    <w:rsid w:val="00336DC4"/>
    <w:rsid w:val="00336DF9"/>
    <w:rsid w:val="00337498"/>
    <w:rsid w:val="0033754C"/>
    <w:rsid w:val="00340402"/>
    <w:rsid w:val="0034068B"/>
    <w:rsid w:val="003406C5"/>
    <w:rsid w:val="003407DC"/>
    <w:rsid w:val="003407E8"/>
    <w:rsid w:val="00340844"/>
    <w:rsid w:val="00340F87"/>
    <w:rsid w:val="003412E3"/>
    <w:rsid w:val="00341B72"/>
    <w:rsid w:val="00341B79"/>
    <w:rsid w:val="00341C35"/>
    <w:rsid w:val="00341DA6"/>
    <w:rsid w:val="00342209"/>
    <w:rsid w:val="0034237A"/>
    <w:rsid w:val="00342406"/>
    <w:rsid w:val="00342456"/>
    <w:rsid w:val="0034296B"/>
    <w:rsid w:val="00342A31"/>
    <w:rsid w:val="00342BC1"/>
    <w:rsid w:val="00342BFB"/>
    <w:rsid w:val="00342F52"/>
    <w:rsid w:val="00342FAE"/>
    <w:rsid w:val="00343010"/>
    <w:rsid w:val="003431A3"/>
    <w:rsid w:val="0034329F"/>
    <w:rsid w:val="003436F3"/>
    <w:rsid w:val="00343AD7"/>
    <w:rsid w:val="00343B9B"/>
    <w:rsid w:val="00343BA0"/>
    <w:rsid w:val="0034427D"/>
    <w:rsid w:val="00344554"/>
    <w:rsid w:val="003445EC"/>
    <w:rsid w:val="003445F9"/>
    <w:rsid w:val="003446B6"/>
    <w:rsid w:val="00344C2A"/>
    <w:rsid w:val="00344DE2"/>
    <w:rsid w:val="00345888"/>
    <w:rsid w:val="00345A8D"/>
    <w:rsid w:val="00345CCD"/>
    <w:rsid w:val="00346927"/>
    <w:rsid w:val="00346C1F"/>
    <w:rsid w:val="0034710A"/>
    <w:rsid w:val="0034768E"/>
    <w:rsid w:val="00347692"/>
    <w:rsid w:val="003476DE"/>
    <w:rsid w:val="00347723"/>
    <w:rsid w:val="00347733"/>
    <w:rsid w:val="003500FB"/>
    <w:rsid w:val="00350287"/>
    <w:rsid w:val="003506D5"/>
    <w:rsid w:val="00350B87"/>
    <w:rsid w:val="00350F58"/>
    <w:rsid w:val="00351291"/>
    <w:rsid w:val="003517DF"/>
    <w:rsid w:val="00351E2D"/>
    <w:rsid w:val="00351E71"/>
    <w:rsid w:val="00352000"/>
    <w:rsid w:val="003526F2"/>
    <w:rsid w:val="00352860"/>
    <w:rsid w:val="00352D87"/>
    <w:rsid w:val="00352EE9"/>
    <w:rsid w:val="00352FCB"/>
    <w:rsid w:val="0035419D"/>
    <w:rsid w:val="003542EA"/>
    <w:rsid w:val="003544AD"/>
    <w:rsid w:val="00354682"/>
    <w:rsid w:val="00354E96"/>
    <w:rsid w:val="00355168"/>
    <w:rsid w:val="0035573E"/>
    <w:rsid w:val="00355938"/>
    <w:rsid w:val="00355AFA"/>
    <w:rsid w:val="00355D2A"/>
    <w:rsid w:val="00355E1C"/>
    <w:rsid w:val="00355E79"/>
    <w:rsid w:val="00355EC1"/>
    <w:rsid w:val="0035610D"/>
    <w:rsid w:val="00356A0F"/>
    <w:rsid w:val="00356B99"/>
    <w:rsid w:val="0035779B"/>
    <w:rsid w:val="00357812"/>
    <w:rsid w:val="00357D8D"/>
    <w:rsid w:val="00357F64"/>
    <w:rsid w:val="00360033"/>
    <w:rsid w:val="0036033B"/>
    <w:rsid w:val="0036067F"/>
    <w:rsid w:val="00360993"/>
    <w:rsid w:val="00361099"/>
    <w:rsid w:val="003611E9"/>
    <w:rsid w:val="00361226"/>
    <w:rsid w:val="00361379"/>
    <w:rsid w:val="00361DF0"/>
    <w:rsid w:val="00361FAC"/>
    <w:rsid w:val="00362C43"/>
    <w:rsid w:val="00362DBB"/>
    <w:rsid w:val="003630DE"/>
    <w:rsid w:val="00363226"/>
    <w:rsid w:val="003632EB"/>
    <w:rsid w:val="003634B3"/>
    <w:rsid w:val="0036363A"/>
    <w:rsid w:val="00363674"/>
    <w:rsid w:val="003637CA"/>
    <w:rsid w:val="0036397E"/>
    <w:rsid w:val="003639C5"/>
    <w:rsid w:val="00363F26"/>
    <w:rsid w:val="00364038"/>
    <w:rsid w:val="00364133"/>
    <w:rsid w:val="00364362"/>
    <w:rsid w:val="0036480A"/>
    <w:rsid w:val="0036496C"/>
    <w:rsid w:val="00364A12"/>
    <w:rsid w:val="00364CA4"/>
    <w:rsid w:val="00365259"/>
    <w:rsid w:val="00365271"/>
    <w:rsid w:val="00365738"/>
    <w:rsid w:val="00365784"/>
    <w:rsid w:val="00365D6D"/>
    <w:rsid w:val="00365EB6"/>
    <w:rsid w:val="00366222"/>
    <w:rsid w:val="00366B13"/>
    <w:rsid w:val="00367699"/>
    <w:rsid w:val="003676B4"/>
    <w:rsid w:val="003678F4"/>
    <w:rsid w:val="00370045"/>
    <w:rsid w:val="0037022C"/>
    <w:rsid w:val="0037054C"/>
    <w:rsid w:val="00370681"/>
    <w:rsid w:val="003709E1"/>
    <w:rsid w:val="00370C80"/>
    <w:rsid w:val="00371A57"/>
    <w:rsid w:val="00371A69"/>
    <w:rsid w:val="00371BD8"/>
    <w:rsid w:val="00371CB1"/>
    <w:rsid w:val="00371E21"/>
    <w:rsid w:val="0037201C"/>
    <w:rsid w:val="003722E8"/>
    <w:rsid w:val="00372983"/>
    <w:rsid w:val="00373115"/>
    <w:rsid w:val="0037311B"/>
    <w:rsid w:val="00373271"/>
    <w:rsid w:val="00373494"/>
    <w:rsid w:val="0037358D"/>
    <w:rsid w:val="003735D7"/>
    <w:rsid w:val="003736C7"/>
    <w:rsid w:val="00373748"/>
    <w:rsid w:val="003739F6"/>
    <w:rsid w:val="00373A5D"/>
    <w:rsid w:val="00373DDF"/>
    <w:rsid w:val="0037417D"/>
    <w:rsid w:val="0037494B"/>
    <w:rsid w:val="00374C13"/>
    <w:rsid w:val="003751FD"/>
    <w:rsid w:val="00375238"/>
    <w:rsid w:val="003752DF"/>
    <w:rsid w:val="00375CC0"/>
    <w:rsid w:val="00375DF2"/>
    <w:rsid w:val="00375F77"/>
    <w:rsid w:val="0037681D"/>
    <w:rsid w:val="00376C03"/>
    <w:rsid w:val="00376C39"/>
    <w:rsid w:val="0037778E"/>
    <w:rsid w:val="003777C4"/>
    <w:rsid w:val="003778F1"/>
    <w:rsid w:val="00377DE3"/>
    <w:rsid w:val="003804A9"/>
    <w:rsid w:val="003806DE"/>
    <w:rsid w:val="00380DC8"/>
    <w:rsid w:val="00381000"/>
    <w:rsid w:val="00381230"/>
    <w:rsid w:val="00381267"/>
    <w:rsid w:val="003813A4"/>
    <w:rsid w:val="003814F0"/>
    <w:rsid w:val="0038153E"/>
    <w:rsid w:val="00381786"/>
    <w:rsid w:val="00381A94"/>
    <w:rsid w:val="0038228A"/>
    <w:rsid w:val="003822CE"/>
    <w:rsid w:val="003823CC"/>
    <w:rsid w:val="003829D5"/>
    <w:rsid w:val="00382E3E"/>
    <w:rsid w:val="00382EFD"/>
    <w:rsid w:val="003836FF"/>
    <w:rsid w:val="00383D80"/>
    <w:rsid w:val="0038400F"/>
    <w:rsid w:val="003840C6"/>
    <w:rsid w:val="00384391"/>
    <w:rsid w:val="003844A7"/>
    <w:rsid w:val="00384507"/>
    <w:rsid w:val="0038472D"/>
    <w:rsid w:val="0038491E"/>
    <w:rsid w:val="00384C7F"/>
    <w:rsid w:val="00384E3B"/>
    <w:rsid w:val="00384E6B"/>
    <w:rsid w:val="00384F06"/>
    <w:rsid w:val="00384FE2"/>
    <w:rsid w:val="00385257"/>
    <w:rsid w:val="00385303"/>
    <w:rsid w:val="003854C6"/>
    <w:rsid w:val="0038576E"/>
    <w:rsid w:val="00385B21"/>
    <w:rsid w:val="00385BBD"/>
    <w:rsid w:val="00385D69"/>
    <w:rsid w:val="00385F17"/>
    <w:rsid w:val="00386235"/>
    <w:rsid w:val="003862AF"/>
    <w:rsid w:val="0038720C"/>
    <w:rsid w:val="00387304"/>
    <w:rsid w:val="00387867"/>
    <w:rsid w:val="00387DC5"/>
    <w:rsid w:val="00390052"/>
    <w:rsid w:val="00390120"/>
    <w:rsid w:val="00390365"/>
    <w:rsid w:val="00390A6E"/>
    <w:rsid w:val="00390AAB"/>
    <w:rsid w:val="00390B78"/>
    <w:rsid w:val="00390E7E"/>
    <w:rsid w:val="00390F41"/>
    <w:rsid w:val="0039102D"/>
    <w:rsid w:val="003912AE"/>
    <w:rsid w:val="003915B0"/>
    <w:rsid w:val="003919DA"/>
    <w:rsid w:val="00391B00"/>
    <w:rsid w:val="00391E89"/>
    <w:rsid w:val="00391F6D"/>
    <w:rsid w:val="00391F86"/>
    <w:rsid w:val="00391FC4"/>
    <w:rsid w:val="0039209D"/>
    <w:rsid w:val="00392101"/>
    <w:rsid w:val="0039226C"/>
    <w:rsid w:val="003922B7"/>
    <w:rsid w:val="003923E1"/>
    <w:rsid w:val="00392701"/>
    <w:rsid w:val="003929D5"/>
    <w:rsid w:val="00392A98"/>
    <w:rsid w:val="00392B4A"/>
    <w:rsid w:val="00392B93"/>
    <w:rsid w:val="00392C84"/>
    <w:rsid w:val="0039310F"/>
    <w:rsid w:val="00393130"/>
    <w:rsid w:val="00393674"/>
    <w:rsid w:val="003936E9"/>
    <w:rsid w:val="003939E9"/>
    <w:rsid w:val="00393CC4"/>
    <w:rsid w:val="00394113"/>
    <w:rsid w:val="00394900"/>
    <w:rsid w:val="00394C3A"/>
    <w:rsid w:val="00394CE7"/>
    <w:rsid w:val="00395B15"/>
    <w:rsid w:val="00395D4B"/>
    <w:rsid w:val="00395F55"/>
    <w:rsid w:val="003971D0"/>
    <w:rsid w:val="00397590"/>
    <w:rsid w:val="00397816"/>
    <w:rsid w:val="00397A56"/>
    <w:rsid w:val="00397C7E"/>
    <w:rsid w:val="003A003C"/>
    <w:rsid w:val="003A049B"/>
    <w:rsid w:val="003A0916"/>
    <w:rsid w:val="003A0A51"/>
    <w:rsid w:val="003A1127"/>
    <w:rsid w:val="003A130A"/>
    <w:rsid w:val="003A1761"/>
    <w:rsid w:val="003A1F57"/>
    <w:rsid w:val="003A1FDA"/>
    <w:rsid w:val="003A20FA"/>
    <w:rsid w:val="003A215A"/>
    <w:rsid w:val="003A27ED"/>
    <w:rsid w:val="003A2D88"/>
    <w:rsid w:val="003A2E70"/>
    <w:rsid w:val="003A2E9B"/>
    <w:rsid w:val="003A3423"/>
    <w:rsid w:val="003A34AF"/>
    <w:rsid w:val="003A376F"/>
    <w:rsid w:val="003A3784"/>
    <w:rsid w:val="003A3A70"/>
    <w:rsid w:val="003A3B7A"/>
    <w:rsid w:val="003A3D7C"/>
    <w:rsid w:val="003A3DA6"/>
    <w:rsid w:val="003A3F64"/>
    <w:rsid w:val="003A5C9A"/>
    <w:rsid w:val="003A5DBC"/>
    <w:rsid w:val="003A5E91"/>
    <w:rsid w:val="003A5EC7"/>
    <w:rsid w:val="003A643B"/>
    <w:rsid w:val="003A64AF"/>
    <w:rsid w:val="003A6855"/>
    <w:rsid w:val="003A69FE"/>
    <w:rsid w:val="003A6D19"/>
    <w:rsid w:val="003A6E81"/>
    <w:rsid w:val="003A6EE8"/>
    <w:rsid w:val="003A735D"/>
    <w:rsid w:val="003A7667"/>
    <w:rsid w:val="003A795F"/>
    <w:rsid w:val="003B0001"/>
    <w:rsid w:val="003B0148"/>
    <w:rsid w:val="003B02A1"/>
    <w:rsid w:val="003B0472"/>
    <w:rsid w:val="003B0550"/>
    <w:rsid w:val="003B05E1"/>
    <w:rsid w:val="003B0874"/>
    <w:rsid w:val="003B13A9"/>
    <w:rsid w:val="003B14D5"/>
    <w:rsid w:val="003B210C"/>
    <w:rsid w:val="003B25E5"/>
    <w:rsid w:val="003B371F"/>
    <w:rsid w:val="003B39AE"/>
    <w:rsid w:val="003B40B2"/>
    <w:rsid w:val="003B42E6"/>
    <w:rsid w:val="003B4CE0"/>
    <w:rsid w:val="003B4F75"/>
    <w:rsid w:val="003B50C4"/>
    <w:rsid w:val="003B5587"/>
    <w:rsid w:val="003B5DCF"/>
    <w:rsid w:val="003B5F5A"/>
    <w:rsid w:val="003B6062"/>
    <w:rsid w:val="003B6506"/>
    <w:rsid w:val="003B662A"/>
    <w:rsid w:val="003B6847"/>
    <w:rsid w:val="003B6864"/>
    <w:rsid w:val="003B68E8"/>
    <w:rsid w:val="003B696B"/>
    <w:rsid w:val="003B6F9C"/>
    <w:rsid w:val="003B7288"/>
    <w:rsid w:val="003B766D"/>
    <w:rsid w:val="003B7860"/>
    <w:rsid w:val="003B7B39"/>
    <w:rsid w:val="003B7E0B"/>
    <w:rsid w:val="003C0137"/>
    <w:rsid w:val="003C0855"/>
    <w:rsid w:val="003C08AE"/>
    <w:rsid w:val="003C09B6"/>
    <w:rsid w:val="003C115B"/>
    <w:rsid w:val="003C1F78"/>
    <w:rsid w:val="003C2215"/>
    <w:rsid w:val="003C2E09"/>
    <w:rsid w:val="003C3125"/>
    <w:rsid w:val="003C3398"/>
    <w:rsid w:val="003C3744"/>
    <w:rsid w:val="003C3876"/>
    <w:rsid w:val="003C38E7"/>
    <w:rsid w:val="003C3AF1"/>
    <w:rsid w:val="003C3AF5"/>
    <w:rsid w:val="003C3B09"/>
    <w:rsid w:val="003C3B62"/>
    <w:rsid w:val="003C3E05"/>
    <w:rsid w:val="003C3F5C"/>
    <w:rsid w:val="003C3F75"/>
    <w:rsid w:val="003C41CA"/>
    <w:rsid w:val="003C483F"/>
    <w:rsid w:val="003C4A85"/>
    <w:rsid w:val="003C4BBF"/>
    <w:rsid w:val="003C4E72"/>
    <w:rsid w:val="003C56A7"/>
    <w:rsid w:val="003C5840"/>
    <w:rsid w:val="003C5BAB"/>
    <w:rsid w:val="003C5C73"/>
    <w:rsid w:val="003C5F85"/>
    <w:rsid w:val="003C61D4"/>
    <w:rsid w:val="003C6CFE"/>
    <w:rsid w:val="003C73F8"/>
    <w:rsid w:val="003C7459"/>
    <w:rsid w:val="003C7787"/>
    <w:rsid w:val="003C7951"/>
    <w:rsid w:val="003C7BB1"/>
    <w:rsid w:val="003C7C15"/>
    <w:rsid w:val="003C7CC1"/>
    <w:rsid w:val="003C7CEC"/>
    <w:rsid w:val="003D04F9"/>
    <w:rsid w:val="003D0528"/>
    <w:rsid w:val="003D0826"/>
    <w:rsid w:val="003D0B13"/>
    <w:rsid w:val="003D0C92"/>
    <w:rsid w:val="003D1836"/>
    <w:rsid w:val="003D1D90"/>
    <w:rsid w:val="003D22A9"/>
    <w:rsid w:val="003D282B"/>
    <w:rsid w:val="003D2832"/>
    <w:rsid w:val="003D2864"/>
    <w:rsid w:val="003D2B2C"/>
    <w:rsid w:val="003D2E24"/>
    <w:rsid w:val="003D2E6C"/>
    <w:rsid w:val="003D31B4"/>
    <w:rsid w:val="003D35FB"/>
    <w:rsid w:val="003D37A3"/>
    <w:rsid w:val="003D3A43"/>
    <w:rsid w:val="003D3D63"/>
    <w:rsid w:val="003D452F"/>
    <w:rsid w:val="003D46F1"/>
    <w:rsid w:val="003D4785"/>
    <w:rsid w:val="003D47EF"/>
    <w:rsid w:val="003D49FD"/>
    <w:rsid w:val="003D4B4F"/>
    <w:rsid w:val="003D4B99"/>
    <w:rsid w:val="003D4C36"/>
    <w:rsid w:val="003D4D20"/>
    <w:rsid w:val="003D4D3C"/>
    <w:rsid w:val="003D5322"/>
    <w:rsid w:val="003D5380"/>
    <w:rsid w:val="003D57BC"/>
    <w:rsid w:val="003D5B9C"/>
    <w:rsid w:val="003D5D3F"/>
    <w:rsid w:val="003D6717"/>
    <w:rsid w:val="003D6D13"/>
    <w:rsid w:val="003D6ECA"/>
    <w:rsid w:val="003D6F23"/>
    <w:rsid w:val="003D6F45"/>
    <w:rsid w:val="003D72E3"/>
    <w:rsid w:val="003D7871"/>
    <w:rsid w:val="003D78DB"/>
    <w:rsid w:val="003E0038"/>
    <w:rsid w:val="003E036E"/>
    <w:rsid w:val="003E066D"/>
    <w:rsid w:val="003E072D"/>
    <w:rsid w:val="003E0A7F"/>
    <w:rsid w:val="003E0B00"/>
    <w:rsid w:val="003E0C3F"/>
    <w:rsid w:val="003E0E14"/>
    <w:rsid w:val="003E0F96"/>
    <w:rsid w:val="003E0F9B"/>
    <w:rsid w:val="003E12FF"/>
    <w:rsid w:val="003E1378"/>
    <w:rsid w:val="003E15B4"/>
    <w:rsid w:val="003E173B"/>
    <w:rsid w:val="003E236C"/>
    <w:rsid w:val="003E23EE"/>
    <w:rsid w:val="003E29C1"/>
    <w:rsid w:val="003E2C4B"/>
    <w:rsid w:val="003E2FFF"/>
    <w:rsid w:val="003E328F"/>
    <w:rsid w:val="003E32E4"/>
    <w:rsid w:val="003E34CA"/>
    <w:rsid w:val="003E3655"/>
    <w:rsid w:val="003E3ACA"/>
    <w:rsid w:val="003E41F3"/>
    <w:rsid w:val="003E4254"/>
    <w:rsid w:val="003E4284"/>
    <w:rsid w:val="003E4366"/>
    <w:rsid w:val="003E499D"/>
    <w:rsid w:val="003E4AF0"/>
    <w:rsid w:val="003E4B52"/>
    <w:rsid w:val="003E5091"/>
    <w:rsid w:val="003E513F"/>
    <w:rsid w:val="003E523C"/>
    <w:rsid w:val="003E5721"/>
    <w:rsid w:val="003E5724"/>
    <w:rsid w:val="003E5755"/>
    <w:rsid w:val="003E5DF6"/>
    <w:rsid w:val="003E5FA8"/>
    <w:rsid w:val="003E5FE1"/>
    <w:rsid w:val="003E6900"/>
    <w:rsid w:val="003E6AAB"/>
    <w:rsid w:val="003E6B76"/>
    <w:rsid w:val="003E6D44"/>
    <w:rsid w:val="003E6FCD"/>
    <w:rsid w:val="003E7211"/>
    <w:rsid w:val="003E731E"/>
    <w:rsid w:val="003E7348"/>
    <w:rsid w:val="003E767B"/>
    <w:rsid w:val="003E7F7F"/>
    <w:rsid w:val="003F064A"/>
    <w:rsid w:val="003F0C81"/>
    <w:rsid w:val="003F16EA"/>
    <w:rsid w:val="003F16F8"/>
    <w:rsid w:val="003F19FE"/>
    <w:rsid w:val="003F1A6D"/>
    <w:rsid w:val="003F1C03"/>
    <w:rsid w:val="003F23B6"/>
    <w:rsid w:val="003F246D"/>
    <w:rsid w:val="003F26CA"/>
    <w:rsid w:val="003F2747"/>
    <w:rsid w:val="003F2D3C"/>
    <w:rsid w:val="003F2F56"/>
    <w:rsid w:val="003F3062"/>
    <w:rsid w:val="003F3401"/>
    <w:rsid w:val="003F3B08"/>
    <w:rsid w:val="003F3C10"/>
    <w:rsid w:val="003F3D6B"/>
    <w:rsid w:val="003F44C3"/>
    <w:rsid w:val="003F4710"/>
    <w:rsid w:val="003F4B52"/>
    <w:rsid w:val="003F4F76"/>
    <w:rsid w:val="003F5507"/>
    <w:rsid w:val="003F5B44"/>
    <w:rsid w:val="003F6283"/>
    <w:rsid w:val="003F62A5"/>
    <w:rsid w:val="003F6341"/>
    <w:rsid w:val="003F6669"/>
    <w:rsid w:val="003F6B0F"/>
    <w:rsid w:val="003F6C8D"/>
    <w:rsid w:val="003F6CC2"/>
    <w:rsid w:val="003F6F50"/>
    <w:rsid w:val="003F7398"/>
    <w:rsid w:val="003F73E5"/>
    <w:rsid w:val="003F7BC5"/>
    <w:rsid w:val="004002DD"/>
    <w:rsid w:val="004005FB"/>
    <w:rsid w:val="00401336"/>
    <w:rsid w:val="004013F7"/>
    <w:rsid w:val="00401705"/>
    <w:rsid w:val="004017ED"/>
    <w:rsid w:val="00401886"/>
    <w:rsid w:val="0040193E"/>
    <w:rsid w:val="00401A2F"/>
    <w:rsid w:val="00401A38"/>
    <w:rsid w:val="00401C45"/>
    <w:rsid w:val="00402906"/>
    <w:rsid w:val="00402F1C"/>
    <w:rsid w:val="00403151"/>
    <w:rsid w:val="00403501"/>
    <w:rsid w:val="00404138"/>
    <w:rsid w:val="00404159"/>
    <w:rsid w:val="00404429"/>
    <w:rsid w:val="004049CD"/>
    <w:rsid w:val="0040516A"/>
    <w:rsid w:val="004056F7"/>
    <w:rsid w:val="0040596E"/>
    <w:rsid w:val="00405B81"/>
    <w:rsid w:val="00405F70"/>
    <w:rsid w:val="0040603D"/>
    <w:rsid w:val="0040620D"/>
    <w:rsid w:val="004062C4"/>
    <w:rsid w:val="00406C81"/>
    <w:rsid w:val="00406E41"/>
    <w:rsid w:val="00407A61"/>
    <w:rsid w:val="00407A68"/>
    <w:rsid w:val="00407A6C"/>
    <w:rsid w:val="00410680"/>
    <w:rsid w:val="00410912"/>
    <w:rsid w:val="00410E3C"/>
    <w:rsid w:val="004110E4"/>
    <w:rsid w:val="004112AB"/>
    <w:rsid w:val="004113A3"/>
    <w:rsid w:val="004119AB"/>
    <w:rsid w:val="004121EA"/>
    <w:rsid w:val="00412854"/>
    <w:rsid w:val="00412D56"/>
    <w:rsid w:val="00412D9F"/>
    <w:rsid w:val="00412DD9"/>
    <w:rsid w:val="00412E31"/>
    <w:rsid w:val="00412E43"/>
    <w:rsid w:val="00413230"/>
    <w:rsid w:val="0041342F"/>
    <w:rsid w:val="004135AC"/>
    <w:rsid w:val="0041371E"/>
    <w:rsid w:val="00413D6F"/>
    <w:rsid w:val="00413E8B"/>
    <w:rsid w:val="00413EB5"/>
    <w:rsid w:val="0041418F"/>
    <w:rsid w:val="00414296"/>
    <w:rsid w:val="0041448B"/>
    <w:rsid w:val="00414DA4"/>
    <w:rsid w:val="0041513E"/>
    <w:rsid w:val="00415688"/>
    <w:rsid w:val="004156D0"/>
    <w:rsid w:val="00415EDC"/>
    <w:rsid w:val="00415F83"/>
    <w:rsid w:val="004162AD"/>
    <w:rsid w:val="004163B6"/>
    <w:rsid w:val="004163C6"/>
    <w:rsid w:val="004163FD"/>
    <w:rsid w:val="00416416"/>
    <w:rsid w:val="004164ED"/>
    <w:rsid w:val="004165BC"/>
    <w:rsid w:val="00416627"/>
    <w:rsid w:val="00416893"/>
    <w:rsid w:val="00416933"/>
    <w:rsid w:val="00416A40"/>
    <w:rsid w:val="00416A53"/>
    <w:rsid w:val="00417040"/>
    <w:rsid w:val="00417085"/>
    <w:rsid w:val="00417278"/>
    <w:rsid w:val="004173E9"/>
    <w:rsid w:val="0041779E"/>
    <w:rsid w:val="0041789A"/>
    <w:rsid w:val="00417B02"/>
    <w:rsid w:val="0042005F"/>
    <w:rsid w:val="004200C4"/>
    <w:rsid w:val="00420F51"/>
    <w:rsid w:val="00421006"/>
    <w:rsid w:val="00421029"/>
    <w:rsid w:val="004212A3"/>
    <w:rsid w:val="0042154A"/>
    <w:rsid w:val="004216C4"/>
    <w:rsid w:val="004216E8"/>
    <w:rsid w:val="004216F7"/>
    <w:rsid w:val="0042173E"/>
    <w:rsid w:val="00421A00"/>
    <w:rsid w:val="00421A0C"/>
    <w:rsid w:val="00421E88"/>
    <w:rsid w:val="00421E94"/>
    <w:rsid w:val="00421FD1"/>
    <w:rsid w:val="004223B8"/>
    <w:rsid w:val="004223CF"/>
    <w:rsid w:val="004226B9"/>
    <w:rsid w:val="00422868"/>
    <w:rsid w:val="00422AC5"/>
    <w:rsid w:val="00422AF8"/>
    <w:rsid w:val="00422B61"/>
    <w:rsid w:val="004230F6"/>
    <w:rsid w:val="0042313B"/>
    <w:rsid w:val="00423157"/>
    <w:rsid w:val="00423173"/>
    <w:rsid w:val="004236FE"/>
    <w:rsid w:val="00423A37"/>
    <w:rsid w:val="00423ECE"/>
    <w:rsid w:val="00424121"/>
    <w:rsid w:val="00424284"/>
    <w:rsid w:val="0042465F"/>
    <w:rsid w:val="004247E2"/>
    <w:rsid w:val="004249BA"/>
    <w:rsid w:val="00424A40"/>
    <w:rsid w:val="00424BD1"/>
    <w:rsid w:val="00424C7B"/>
    <w:rsid w:val="00424C9A"/>
    <w:rsid w:val="00424E30"/>
    <w:rsid w:val="004252C7"/>
    <w:rsid w:val="00425622"/>
    <w:rsid w:val="004258E3"/>
    <w:rsid w:val="00425B12"/>
    <w:rsid w:val="00425B6C"/>
    <w:rsid w:val="00425B8C"/>
    <w:rsid w:val="00425E97"/>
    <w:rsid w:val="00425EFE"/>
    <w:rsid w:val="00425FA4"/>
    <w:rsid w:val="00425FC9"/>
    <w:rsid w:val="004261B6"/>
    <w:rsid w:val="004263B6"/>
    <w:rsid w:val="00426543"/>
    <w:rsid w:val="0042678B"/>
    <w:rsid w:val="004267F5"/>
    <w:rsid w:val="00426A53"/>
    <w:rsid w:val="00426BCD"/>
    <w:rsid w:val="00426D5A"/>
    <w:rsid w:val="00426E55"/>
    <w:rsid w:val="00426FA1"/>
    <w:rsid w:val="00427403"/>
    <w:rsid w:val="004276E2"/>
    <w:rsid w:val="00427A02"/>
    <w:rsid w:val="00427C5C"/>
    <w:rsid w:val="00430124"/>
    <w:rsid w:val="00430167"/>
    <w:rsid w:val="004301F2"/>
    <w:rsid w:val="00430205"/>
    <w:rsid w:val="00430BC4"/>
    <w:rsid w:val="00430C7B"/>
    <w:rsid w:val="00430EF0"/>
    <w:rsid w:val="00431355"/>
    <w:rsid w:val="004313A9"/>
    <w:rsid w:val="0043155A"/>
    <w:rsid w:val="00431819"/>
    <w:rsid w:val="0043188B"/>
    <w:rsid w:val="00431898"/>
    <w:rsid w:val="004318F5"/>
    <w:rsid w:val="00431942"/>
    <w:rsid w:val="00432B66"/>
    <w:rsid w:val="00432E84"/>
    <w:rsid w:val="0043329D"/>
    <w:rsid w:val="00433614"/>
    <w:rsid w:val="00433A6B"/>
    <w:rsid w:val="00433C78"/>
    <w:rsid w:val="00433D8E"/>
    <w:rsid w:val="00433D8F"/>
    <w:rsid w:val="00433D91"/>
    <w:rsid w:val="004347C6"/>
    <w:rsid w:val="00434838"/>
    <w:rsid w:val="00435158"/>
    <w:rsid w:val="0043554F"/>
    <w:rsid w:val="00435894"/>
    <w:rsid w:val="00435E9A"/>
    <w:rsid w:val="00435F99"/>
    <w:rsid w:val="00436245"/>
    <w:rsid w:val="0043662D"/>
    <w:rsid w:val="004369F4"/>
    <w:rsid w:val="00436F1C"/>
    <w:rsid w:val="00437019"/>
    <w:rsid w:val="004374FD"/>
    <w:rsid w:val="004377A5"/>
    <w:rsid w:val="0043781F"/>
    <w:rsid w:val="004379FD"/>
    <w:rsid w:val="00437D05"/>
    <w:rsid w:val="00437EFE"/>
    <w:rsid w:val="00440159"/>
    <w:rsid w:val="00440160"/>
    <w:rsid w:val="0044020B"/>
    <w:rsid w:val="0044040F"/>
    <w:rsid w:val="004404D2"/>
    <w:rsid w:val="00440B2D"/>
    <w:rsid w:val="00440D3B"/>
    <w:rsid w:val="00440F8C"/>
    <w:rsid w:val="004410E5"/>
    <w:rsid w:val="004412D5"/>
    <w:rsid w:val="00441461"/>
    <w:rsid w:val="004416A4"/>
    <w:rsid w:val="00442357"/>
    <w:rsid w:val="00442473"/>
    <w:rsid w:val="00442515"/>
    <w:rsid w:val="00442549"/>
    <w:rsid w:val="00442B6E"/>
    <w:rsid w:val="004431F7"/>
    <w:rsid w:val="004434A8"/>
    <w:rsid w:val="004435A6"/>
    <w:rsid w:val="004436F0"/>
    <w:rsid w:val="004438C5"/>
    <w:rsid w:val="00443984"/>
    <w:rsid w:val="004439DC"/>
    <w:rsid w:val="00443B63"/>
    <w:rsid w:val="00443EE7"/>
    <w:rsid w:val="0044409E"/>
    <w:rsid w:val="004440DB"/>
    <w:rsid w:val="00444846"/>
    <w:rsid w:val="00444C98"/>
    <w:rsid w:val="00444FFB"/>
    <w:rsid w:val="004452BE"/>
    <w:rsid w:val="00445372"/>
    <w:rsid w:val="004457EA"/>
    <w:rsid w:val="004459B5"/>
    <w:rsid w:val="0044645C"/>
    <w:rsid w:val="004464EA"/>
    <w:rsid w:val="0044680C"/>
    <w:rsid w:val="00446945"/>
    <w:rsid w:val="00446ED3"/>
    <w:rsid w:val="0044712F"/>
    <w:rsid w:val="00447A0A"/>
    <w:rsid w:val="00447A2F"/>
    <w:rsid w:val="00447C00"/>
    <w:rsid w:val="00450283"/>
    <w:rsid w:val="00450474"/>
    <w:rsid w:val="0045074C"/>
    <w:rsid w:val="00450753"/>
    <w:rsid w:val="00450BC4"/>
    <w:rsid w:val="00450BC8"/>
    <w:rsid w:val="004512D5"/>
    <w:rsid w:val="004513D0"/>
    <w:rsid w:val="00451489"/>
    <w:rsid w:val="004516EB"/>
    <w:rsid w:val="00451815"/>
    <w:rsid w:val="0045193D"/>
    <w:rsid w:val="00451C32"/>
    <w:rsid w:val="00451D62"/>
    <w:rsid w:val="00451E2E"/>
    <w:rsid w:val="00451E79"/>
    <w:rsid w:val="004521D4"/>
    <w:rsid w:val="0045286A"/>
    <w:rsid w:val="00452FAF"/>
    <w:rsid w:val="004537C1"/>
    <w:rsid w:val="00453C96"/>
    <w:rsid w:val="00453CC5"/>
    <w:rsid w:val="00453D33"/>
    <w:rsid w:val="00453F10"/>
    <w:rsid w:val="0045406D"/>
    <w:rsid w:val="00454118"/>
    <w:rsid w:val="00454360"/>
    <w:rsid w:val="00454562"/>
    <w:rsid w:val="004545AF"/>
    <w:rsid w:val="004545B0"/>
    <w:rsid w:val="00454FB5"/>
    <w:rsid w:val="00455129"/>
    <w:rsid w:val="004551A4"/>
    <w:rsid w:val="0045531A"/>
    <w:rsid w:val="00455783"/>
    <w:rsid w:val="00455C14"/>
    <w:rsid w:val="00455CAB"/>
    <w:rsid w:val="004560CE"/>
    <w:rsid w:val="004560F1"/>
    <w:rsid w:val="00456166"/>
    <w:rsid w:val="0045648E"/>
    <w:rsid w:val="0045654A"/>
    <w:rsid w:val="00456870"/>
    <w:rsid w:val="004568A5"/>
    <w:rsid w:val="004568C1"/>
    <w:rsid w:val="00456A5A"/>
    <w:rsid w:val="00456B22"/>
    <w:rsid w:val="00456B70"/>
    <w:rsid w:val="00457128"/>
    <w:rsid w:val="00457289"/>
    <w:rsid w:val="00457518"/>
    <w:rsid w:val="004577D9"/>
    <w:rsid w:val="004578DA"/>
    <w:rsid w:val="00457937"/>
    <w:rsid w:val="00457A89"/>
    <w:rsid w:val="00457ADE"/>
    <w:rsid w:val="00457B45"/>
    <w:rsid w:val="00460313"/>
    <w:rsid w:val="00460D53"/>
    <w:rsid w:val="00460EFC"/>
    <w:rsid w:val="0046145D"/>
    <w:rsid w:val="004614EA"/>
    <w:rsid w:val="00461777"/>
    <w:rsid w:val="0046180E"/>
    <w:rsid w:val="00461ABE"/>
    <w:rsid w:val="00461ACA"/>
    <w:rsid w:val="00461B12"/>
    <w:rsid w:val="00461CC6"/>
    <w:rsid w:val="00461E19"/>
    <w:rsid w:val="00462444"/>
    <w:rsid w:val="00462462"/>
    <w:rsid w:val="00462521"/>
    <w:rsid w:val="004629B0"/>
    <w:rsid w:val="00462BD6"/>
    <w:rsid w:val="00462C62"/>
    <w:rsid w:val="00462EFD"/>
    <w:rsid w:val="004634FF"/>
    <w:rsid w:val="00463750"/>
    <w:rsid w:val="0046376B"/>
    <w:rsid w:val="00463A4D"/>
    <w:rsid w:val="00463BF6"/>
    <w:rsid w:val="0046415D"/>
    <w:rsid w:val="0046416C"/>
    <w:rsid w:val="004645EA"/>
    <w:rsid w:val="00464A33"/>
    <w:rsid w:val="00464D0D"/>
    <w:rsid w:val="004656D3"/>
    <w:rsid w:val="00465BFC"/>
    <w:rsid w:val="00465D6A"/>
    <w:rsid w:val="004662F4"/>
    <w:rsid w:val="0046718C"/>
    <w:rsid w:val="0046754C"/>
    <w:rsid w:val="00467837"/>
    <w:rsid w:val="00467AA0"/>
    <w:rsid w:val="00467F3B"/>
    <w:rsid w:val="00470941"/>
    <w:rsid w:val="00470DCC"/>
    <w:rsid w:val="00470FE4"/>
    <w:rsid w:val="00471207"/>
    <w:rsid w:val="004714A0"/>
    <w:rsid w:val="00471DA4"/>
    <w:rsid w:val="004721A0"/>
    <w:rsid w:val="004723BC"/>
    <w:rsid w:val="004724F0"/>
    <w:rsid w:val="0047272A"/>
    <w:rsid w:val="0047291A"/>
    <w:rsid w:val="00472EDE"/>
    <w:rsid w:val="0047353D"/>
    <w:rsid w:val="004736CD"/>
    <w:rsid w:val="00473A1A"/>
    <w:rsid w:val="00473B20"/>
    <w:rsid w:val="00473EDF"/>
    <w:rsid w:val="0047406C"/>
    <w:rsid w:val="00474460"/>
    <w:rsid w:val="004744E0"/>
    <w:rsid w:val="004746E2"/>
    <w:rsid w:val="00474A66"/>
    <w:rsid w:val="00474BE2"/>
    <w:rsid w:val="00475020"/>
    <w:rsid w:val="004751FD"/>
    <w:rsid w:val="004754AA"/>
    <w:rsid w:val="00475515"/>
    <w:rsid w:val="004755D8"/>
    <w:rsid w:val="004757AB"/>
    <w:rsid w:val="004759DA"/>
    <w:rsid w:val="00475EA0"/>
    <w:rsid w:val="004762EC"/>
    <w:rsid w:val="004764DF"/>
    <w:rsid w:val="004767B1"/>
    <w:rsid w:val="004768D6"/>
    <w:rsid w:val="00476967"/>
    <w:rsid w:val="00476D00"/>
    <w:rsid w:val="00476E83"/>
    <w:rsid w:val="0047707A"/>
    <w:rsid w:val="004778B7"/>
    <w:rsid w:val="00477B9B"/>
    <w:rsid w:val="004804F1"/>
    <w:rsid w:val="004808A9"/>
    <w:rsid w:val="004808C7"/>
    <w:rsid w:val="00480A17"/>
    <w:rsid w:val="00481E4F"/>
    <w:rsid w:val="00481F18"/>
    <w:rsid w:val="004821F5"/>
    <w:rsid w:val="00482216"/>
    <w:rsid w:val="004823CA"/>
    <w:rsid w:val="004823EF"/>
    <w:rsid w:val="0048240D"/>
    <w:rsid w:val="004826FA"/>
    <w:rsid w:val="004827C4"/>
    <w:rsid w:val="00482D5B"/>
    <w:rsid w:val="004834BC"/>
    <w:rsid w:val="00483500"/>
    <w:rsid w:val="004837EC"/>
    <w:rsid w:val="00483973"/>
    <w:rsid w:val="00483AC9"/>
    <w:rsid w:val="00483C91"/>
    <w:rsid w:val="00483E78"/>
    <w:rsid w:val="0048427C"/>
    <w:rsid w:val="0048441B"/>
    <w:rsid w:val="0048471C"/>
    <w:rsid w:val="00484914"/>
    <w:rsid w:val="00484F2A"/>
    <w:rsid w:val="004851C6"/>
    <w:rsid w:val="0048533B"/>
    <w:rsid w:val="004853F3"/>
    <w:rsid w:val="0048562C"/>
    <w:rsid w:val="00485890"/>
    <w:rsid w:val="00485A1E"/>
    <w:rsid w:val="00485B11"/>
    <w:rsid w:val="00485DE9"/>
    <w:rsid w:val="004866A0"/>
    <w:rsid w:val="004866D9"/>
    <w:rsid w:val="00486A1A"/>
    <w:rsid w:val="004876E3"/>
    <w:rsid w:val="00487B65"/>
    <w:rsid w:val="00487F2B"/>
    <w:rsid w:val="00487F5D"/>
    <w:rsid w:val="0049003A"/>
    <w:rsid w:val="004901D9"/>
    <w:rsid w:val="00490467"/>
    <w:rsid w:val="00490FA7"/>
    <w:rsid w:val="0049118F"/>
    <w:rsid w:val="00491314"/>
    <w:rsid w:val="004915A3"/>
    <w:rsid w:val="00491865"/>
    <w:rsid w:val="00491AA2"/>
    <w:rsid w:val="00491AC0"/>
    <w:rsid w:val="00491D86"/>
    <w:rsid w:val="00491E34"/>
    <w:rsid w:val="00492207"/>
    <w:rsid w:val="004924AE"/>
    <w:rsid w:val="00492916"/>
    <w:rsid w:val="00492A39"/>
    <w:rsid w:val="00492B17"/>
    <w:rsid w:val="00492DA1"/>
    <w:rsid w:val="00493113"/>
    <w:rsid w:val="004931CD"/>
    <w:rsid w:val="004934A7"/>
    <w:rsid w:val="0049372A"/>
    <w:rsid w:val="00493747"/>
    <w:rsid w:val="00493B85"/>
    <w:rsid w:val="00493DEF"/>
    <w:rsid w:val="004940D8"/>
    <w:rsid w:val="00494406"/>
    <w:rsid w:val="00494524"/>
    <w:rsid w:val="00494678"/>
    <w:rsid w:val="0049467A"/>
    <w:rsid w:val="004947C6"/>
    <w:rsid w:val="00494C5E"/>
    <w:rsid w:val="00494EBF"/>
    <w:rsid w:val="00494FC9"/>
    <w:rsid w:val="0049504F"/>
    <w:rsid w:val="0049508A"/>
    <w:rsid w:val="00495849"/>
    <w:rsid w:val="00495BEC"/>
    <w:rsid w:val="00495C17"/>
    <w:rsid w:val="00495FCD"/>
    <w:rsid w:val="004960D9"/>
    <w:rsid w:val="004967F4"/>
    <w:rsid w:val="00496A7A"/>
    <w:rsid w:val="00496B81"/>
    <w:rsid w:val="00496BDB"/>
    <w:rsid w:val="004977DE"/>
    <w:rsid w:val="00497943"/>
    <w:rsid w:val="00497ACF"/>
    <w:rsid w:val="00497AF1"/>
    <w:rsid w:val="00497B0A"/>
    <w:rsid w:val="00497C74"/>
    <w:rsid w:val="004A05F4"/>
    <w:rsid w:val="004A07A3"/>
    <w:rsid w:val="004A08B7"/>
    <w:rsid w:val="004A0BF9"/>
    <w:rsid w:val="004A0E75"/>
    <w:rsid w:val="004A0F15"/>
    <w:rsid w:val="004A2379"/>
    <w:rsid w:val="004A2662"/>
    <w:rsid w:val="004A26AB"/>
    <w:rsid w:val="004A2B35"/>
    <w:rsid w:val="004A2CF1"/>
    <w:rsid w:val="004A312B"/>
    <w:rsid w:val="004A3539"/>
    <w:rsid w:val="004A390D"/>
    <w:rsid w:val="004A4011"/>
    <w:rsid w:val="004A4264"/>
    <w:rsid w:val="004A4831"/>
    <w:rsid w:val="004A48D7"/>
    <w:rsid w:val="004A4F88"/>
    <w:rsid w:val="004A4F9C"/>
    <w:rsid w:val="004A51BF"/>
    <w:rsid w:val="004A5D10"/>
    <w:rsid w:val="004A6428"/>
    <w:rsid w:val="004A6447"/>
    <w:rsid w:val="004A654B"/>
    <w:rsid w:val="004A683F"/>
    <w:rsid w:val="004A6C65"/>
    <w:rsid w:val="004A6D95"/>
    <w:rsid w:val="004A6DA7"/>
    <w:rsid w:val="004A72D4"/>
    <w:rsid w:val="004A74F8"/>
    <w:rsid w:val="004A7939"/>
    <w:rsid w:val="004A7994"/>
    <w:rsid w:val="004A7AD9"/>
    <w:rsid w:val="004A7CB2"/>
    <w:rsid w:val="004A7FD2"/>
    <w:rsid w:val="004B029D"/>
    <w:rsid w:val="004B04B9"/>
    <w:rsid w:val="004B0503"/>
    <w:rsid w:val="004B0552"/>
    <w:rsid w:val="004B0A98"/>
    <w:rsid w:val="004B0B33"/>
    <w:rsid w:val="004B0C08"/>
    <w:rsid w:val="004B0DB4"/>
    <w:rsid w:val="004B0EB6"/>
    <w:rsid w:val="004B0ECB"/>
    <w:rsid w:val="004B0F31"/>
    <w:rsid w:val="004B0F7A"/>
    <w:rsid w:val="004B1575"/>
    <w:rsid w:val="004B172E"/>
    <w:rsid w:val="004B1919"/>
    <w:rsid w:val="004B1EED"/>
    <w:rsid w:val="004B1FA9"/>
    <w:rsid w:val="004B2526"/>
    <w:rsid w:val="004B273C"/>
    <w:rsid w:val="004B2927"/>
    <w:rsid w:val="004B2DB9"/>
    <w:rsid w:val="004B2DD2"/>
    <w:rsid w:val="004B2FF4"/>
    <w:rsid w:val="004B3416"/>
    <w:rsid w:val="004B345D"/>
    <w:rsid w:val="004B3974"/>
    <w:rsid w:val="004B3CE2"/>
    <w:rsid w:val="004B4113"/>
    <w:rsid w:val="004B41AE"/>
    <w:rsid w:val="004B4626"/>
    <w:rsid w:val="004B47B3"/>
    <w:rsid w:val="004B4920"/>
    <w:rsid w:val="004B49B7"/>
    <w:rsid w:val="004B4AED"/>
    <w:rsid w:val="004B4E3C"/>
    <w:rsid w:val="004B4E4B"/>
    <w:rsid w:val="004B5020"/>
    <w:rsid w:val="004B53EB"/>
    <w:rsid w:val="004B5949"/>
    <w:rsid w:val="004B5BD1"/>
    <w:rsid w:val="004B69DA"/>
    <w:rsid w:val="004B7179"/>
    <w:rsid w:val="004B71AE"/>
    <w:rsid w:val="004B720F"/>
    <w:rsid w:val="004B7F65"/>
    <w:rsid w:val="004C0793"/>
    <w:rsid w:val="004C0AEE"/>
    <w:rsid w:val="004C0C0C"/>
    <w:rsid w:val="004C0DF0"/>
    <w:rsid w:val="004C120C"/>
    <w:rsid w:val="004C1617"/>
    <w:rsid w:val="004C17E6"/>
    <w:rsid w:val="004C1AA1"/>
    <w:rsid w:val="004C1ADA"/>
    <w:rsid w:val="004C1D53"/>
    <w:rsid w:val="004C214F"/>
    <w:rsid w:val="004C23F7"/>
    <w:rsid w:val="004C2D2D"/>
    <w:rsid w:val="004C2F0B"/>
    <w:rsid w:val="004C3272"/>
    <w:rsid w:val="004C3276"/>
    <w:rsid w:val="004C338B"/>
    <w:rsid w:val="004C385C"/>
    <w:rsid w:val="004C4093"/>
    <w:rsid w:val="004C4578"/>
    <w:rsid w:val="004C484B"/>
    <w:rsid w:val="004C4B50"/>
    <w:rsid w:val="004C4EB2"/>
    <w:rsid w:val="004C5405"/>
    <w:rsid w:val="004C584F"/>
    <w:rsid w:val="004C5A34"/>
    <w:rsid w:val="004C5A4D"/>
    <w:rsid w:val="004C5AA2"/>
    <w:rsid w:val="004C5D7F"/>
    <w:rsid w:val="004C5D95"/>
    <w:rsid w:val="004C623A"/>
    <w:rsid w:val="004C642A"/>
    <w:rsid w:val="004C6AF5"/>
    <w:rsid w:val="004C6C67"/>
    <w:rsid w:val="004C6FFB"/>
    <w:rsid w:val="004C71D9"/>
    <w:rsid w:val="004C72B3"/>
    <w:rsid w:val="004C7BCD"/>
    <w:rsid w:val="004C7D91"/>
    <w:rsid w:val="004D0197"/>
    <w:rsid w:val="004D02EB"/>
    <w:rsid w:val="004D0394"/>
    <w:rsid w:val="004D0461"/>
    <w:rsid w:val="004D1100"/>
    <w:rsid w:val="004D16CC"/>
    <w:rsid w:val="004D1A1D"/>
    <w:rsid w:val="004D2081"/>
    <w:rsid w:val="004D2282"/>
    <w:rsid w:val="004D24FA"/>
    <w:rsid w:val="004D2867"/>
    <w:rsid w:val="004D28EC"/>
    <w:rsid w:val="004D2D0A"/>
    <w:rsid w:val="004D3125"/>
    <w:rsid w:val="004D3361"/>
    <w:rsid w:val="004D35E3"/>
    <w:rsid w:val="004D390B"/>
    <w:rsid w:val="004D39DF"/>
    <w:rsid w:val="004D3B74"/>
    <w:rsid w:val="004D3F07"/>
    <w:rsid w:val="004D44DA"/>
    <w:rsid w:val="004D454A"/>
    <w:rsid w:val="004D45E0"/>
    <w:rsid w:val="004D4754"/>
    <w:rsid w:val="004D47A8"/>
    <w:rsid w:val="004D48EF"/>
    <w:rsid w:val="004D4AAE"/>
    <w:rsid w:val="004D4AE7"/>
    <w:rsid w:val="004D4AF4"/>
    <w:rsid w:val="004D4E1D"/>
    <w:rsid w:val="004D54A1"/>
    <w:rsid w:val="004D5C9A"/>
    <w:rsid w:val="004D5D99"/>
    <w:rsid w:val="004D5E87"/>
    <w:rsid w:val="004D6141"/>
    <w:rsid w:val="004D6399"/>
    <w:rsid w:val="004D6718"/>
    <w:rsid w:val="004D6733"/>
    <w:rsid w:val="004D6A91"/>
    <w:rsid w:val="004D6F5E"/>
    <w:rsid w:val="004D70F1"/>
    <w:rsid w:val="004D7198"/>
    <w:rsid w:val="004D7738"/>
    <w:rsid w:val="004D7859"/>
    <w:rsid w:val="004D78D8"/>
    <w:rsid w:val="004D7904"/>
    <w:rsid w:val="004D7EDD"/>
    <w:rsid w:val="004E0049"/>
    <w:rsid w:val="004E00A5"/>
    <w:rsid w:val="004E0737"/>
    <w:rsid w:val="004E07D0"/>
    <w:rsid w:val="004E0920"/>
    <w:rsid w:val="004E0B81"/>
    <w:rsid w:val="004E0BD1"/>
    <w:rsid w:val="004E0FF8"/>
    <w:rsid w:val="004E12CC"/>
    <w:rsid w:val="004E144B"/>
    <w:rsid w:val="004E150C"/>
    <w:rsid w:val="004E16EB"/>
    <w:rsid w:val="004E17E8"/>
    <w:rsid w:val="004E1A84"/>
    <w:rsid w:val="004E1DCA"/>
    <w:rsid w:val="004E20F1"/>
    <w:rsid w:val="004E239E"/>
    <w:rsid w:val="004E2878"/>
    <w:rsid w:val="004E291E"/>
    <w:rsid w:val="004E2AC2"/>
    <w:rsid w:val="004E2CB4"/>
    <w:rsid w:val="004E2DFA"/>
    <w:rsid w:val="004E3112"/>
    <w:rsid w:val="004E3BCE"/>
    <w:rsid w:val="004E4479"/>
    <w:rsid w:val="004E447C"/>
    <w:rsid w:val="004E4576"/>
    <w:rsid w:val="004E4657"/>
    <w:rsid w:val="004E4C4B"/>
    <w:rsid w:val="004E4FDB"/>
    <w:rsid w:val="004E500D"/>
    <w:rsid w:val="004E503A"/>
    <w:rsid w:val="004E50EE"/>
    <w:rsid w:val="004E532F"/>
    <w:rsid w:val="004E53EF"/>
    <w:rsid w:val="004E5B60"/>
    <w:rsid w:val="004E5DDD"/>
    <w:rsid w:val="004E5F41"/>
    <w:rsid w:val="004E60C1"/>
    <w:rsid w:val="004E6234"/>
    <w:rsid w:val="004E6538"/>
    <w:rsid w:val="004E65F2"/>
    <w:rsid w:val="004E672C"/>
    <w:rsid w:val="004E69A6"/>
    <w:rsid w:val="004E69C0"/>
    <w:rsid w:val="004E6A36"/>
    <w:rsid w:val="004E6E60"/>
    <w:rsid w:val="004E6F67"/>
    <w:rsid w:val="004E73D9"/>
    <w:rsid w:val="004E78FF"/>
    <w:rsid w:val="004E7971"/>
    <w:rsid w:val="004E7CA2"/>
    <w:rsid w:val="004E7DE1"/>
    <w:rsid w:val="004E7FDD"/>
    <w:rsid w:val="004F032C"/>
    <w:rsid w:val="004F057A"/>
    <w:rsid w:val="004F065B"/>
    <w:rsid w:val="004F1587"/>
    <w:rsid w:val="004F181C"/>
    <w:rsid w:val="004F1AA0"/>
    <w:rsid w:val="004F1ED1"/>
    <w:rsid w:val="004F212D"/>
    <w:rsid w:val="004F22CB"/>
    <w:rsid w:val="004F28AC"/>
    <w:rsid w:val="004F2B29"/>
    <w:rsid w:val="004F3092"/>
    <w:rsid w:val="004F3263"/>
    <w:rsid w:val="004F34C4"/>
    <w:rsid w:val="004F354D"/>
    <w:rsid w:val="004F39C2"/>
    <w:rsid w:val="004F39EA"/>
    <w:rsid w:val="004F3A32"/>
    <w:rsid w:val="004F3C51"/>
    <w:rsid w:val="004F3CB5"/>
    <w:rsid w:val="004F3EF9"/>
    <w:rsid w:val="004F3F16"/>
    <w:rsid w:val="004F4455"/>
    <w:rsid w:val="004F48B0"/>
    <w:rsid w:val="004F4A09"/>
    <w:rsid w:val="004F4C33"/>
    <w:rsid w:val="004F4D65"/>
    <w:rsid w:val="004F59B3"/>
    <w:rsid w:val="004F5A3F"/>
    <w:rsid w:val="004F613D"/>
    <w:rsid w:val="004F615D"/>
    <w:rsid w:val="004F6178"/>
    <w:rsid w:val="004F636B"/>
    <w:rsid w:val="004F63CF"/>
    <w:rsid w:val="004F68CF"/>
    <w:rsid w:val="004F6BA6"/>
    <w:rsid w:val="004F6F2A"/>
    <w:rsid w:val="004F6F3D"/>
    <w:rsid w:val="004F7106"/>
    <w:rsid w:val="004F72C3"/>
    <w:rsid w:val="004F74A8"/>
    <w:rsid w:val="004F781E"/>
    <w:rsid w:val="004F7C0F"/>
    <w:rsid w:val="004F7D94"/>
    <w:rsid w:val="00500147"/>
    <w:rsid w:val="00500AE5"/>
    <w:rsid w:val="00500B15"/>
    <w:rsid w:val="00501293"/>
    <w:rsid w:val="00501615"/>
    <w:rsid w:val="00501AE0"/>
    <w:rsid w:val="00501B10"/>
    <w:rsid w:val="005023FC"/>
    <w:rsid w:val="00502883"/>
    <w:rsid w:val="0050297F"/>
    <w:rsid w:val="00502E53"/>
    <w:rsid w:val="005030C8"/>
    <w:rsid w:val="0050324C"/>
    <w:rsid w:val="005032BE"/>
    <w:rsid w:val="00503718"/>
    <w:rsid w:val="00503868"/>
    <w:rsid w:val="00503DD2"/>
    <w:rsid w:val="005040A3"/>
    <w:rsid w:val="005049E0"/>
    <w:rsid w:val="00504D4A"/>
    <w:rsid w:val="00504ED1"/>
    <w:rsid w:val="00505248"/>
    <w:rsid w:val="005053EF"/>
    <w:rsid w:val="00505421"/>
    <w:rsid w:val="0050542E"/>
    <w:rsid w:val="005055C9"/>
    <w:rsid w:val="00505872"/>
    <w:rsid w:val="00505F3B"/>
    <w:rsid w:val="005060B3"/>
    <w:rsid w:val="00506411"/>
    <w:rsid w:val="0050644C"/>
    <w:rsid w:val="00506586"/>
    <w:rsid w:val="00506640"/>
    <w:rsid w:val="005067A6"/>
    <w:rsid w:val="00506BD1"/>
    <w:rsid w:val="0050727F"/>
    <w:rsid w:val="0050729D"/>
    <w:rsid w:val="00507994"/>
    <w:rsid w:val="00507B55"/>
    <w:rsid w:val="005103EF"/>
    <w:rsid w:val="005106E9"/>
    <w:rsid w:val="00510935"/>
    <w:rsid w:val="005110E5"/>
    <w:rsid w:val="0051117C"/>
    <w:rsid w:val="0051139C"/>
    <w:rsid w:val="00511B53"/>
    <w:rsid w:val="00511B81"/>
    <w:rsid w:val="00511D68"/>
    <w:rsid w:val="00512931"/>
    <w:rsid w:val="005129A8"/>
    <w:rsid w:val="005129E5"/>
    <w:rsid w:val="00512BD4"/>
    <w:rsid w:val="00512E1B"/>
    <w:rsid w:val="00512F0A"/>
    <w:rsid w:val="00513541"/>
    <w:rsid w:val="0051383C"/>
    <w:rsid w:val="005138F6"/>
    <w:rsid w:val="00513A05"/>
    <w:rsid w:val="00513DA1"/>
    <w:rsid w:val="00513F7E"/>
    <w:rsid w:val="005140BB"/>
    <w:rsid w:val="00514418"/>
    <w:rsid w:val="00514479"/>
    <w:rsid w:val="00514A3E"/>
    <w:rsid w:val="00514BA9"/>
    <w:rsid w:val="00514E6E"/>
    <w:rsid w:val="00514F2E"/>
    <w:rsid w:val="005152CE"/>
    <w:rsid w:val="0051551D"/>
    <w:rsid w:val="0051562C"/>
    <w:rsid w:val="0051564F"/>
    <w:rsid w:val="00515A08"/>
    <w:rsid w:val="00515A1B"/>
    <w:rsid w:val="00515D4E"/>
    <w:rsid w:val="0051627B"/>
    <w:rsid w:val="005168CB"/>
    <w:rsid w:val="005169EC"/>
    <w:rsid w:val="00517077"/>
    <w:rsid w:val="005176EE"/>
    <w:rsid w:val="00517C35"/>
    <w:rsid w:val="00517C57"/>
    <w:rsid w:val="00517D0D"/>
    <w:rsid w:val="00517D29"/>
    <w:rsid w:val="00517EBF"/>
    <w:rsid w:val="0052002A"/>
    <w:rsid w:val="005203FB"/>
    <w:rsid w:val="00520A4D"/>
    <w:rsid w:val="00520B19"/>
    <w:rsid w:val="00520CFB"/>
    <w:rsid w:val="00520FA4"/>
    <w:rsid w:val="00521179"/>
    <w:rsid w:val="00521464"/>
    <w:rsid w:val="0052193A"/>
    <w:rsid w:val="0052193D"/>
    <w:rsid w:val="00521D28"/>
    <w:rsid w:val="00521FE8"/>
    <w:rsid w:val="005224FB"/>
    <w:rsid w:val="0052281A"/>
    <w:rsid w:val="0052297A"/>
    <w:rsid w:val="005229B7"/>
    <w:rsid w:val="005230F7"/>
    <w:rsid w:val="0052349A"/>
    <w:rsid w:val="00523530"/>
    <w:rsid w:val="005239E7"/>
    <w:rsid w:val="00523BA9"/>
    <w:rsid w:val="00523D7E"/>
    <w:rsid w:val="00524617"/>
    <w:rsid w:val="00524841"/>
    <w:rsid w:val="00524994"/>
    <w:rsid w:val="00524A80"/>
    <w:rsid w:val="005256E8"/>
    <w:rsid w:val="005256FB"/>
    <w:rsid w:val="00525961"/>
    <w:rsid w:val="005259F9"/>
    <w:rsid w:val="0052607E"/>
    <w:rsid w:val="00526510"/>
    <w:rsid w:val="005266C6"/>
    <w:rsid w:val="00526B29"/>
    <w:rsid w:val="00527018"/>
    <w:rsid w:val="0052701E"/>
    <w:rsid w:val="0052730D"/>
    <w:rsid w:val="005274F5"/>
    <w:rsid w:val="00527698"/>
    <w:rsid w:val="0052787F"/>
    <w:rsid w:val="00527AE7"/>
    <w:rsid w:val="00527CAD"/>
    <w:rsid w:val="00527CF3"/>
    <w:rsid w:val="005305FE"/>
    <w:rsid w:val="0053080C"/>
    <w:rsid w:val="005308D5"/>
    <w:rsid w:val="00530AA8"/>
    <w:rsid w:val="00530B47"/>
    <w:rsid w:val="00531379"/>
    <w:rsid w:val="005316C3"/>
    <w:rsid w:val="005316E9"/>
    <w:rsid w:val="00531965"/>
    <w:rsid w:val="005319C6"/>
    <w:rsid w:val="00531DC5"/>
    <w:rsid w:val="005323BA"/>
    <w:rsid w:val="00532485"/>
    <w:rsid w:val="005326BE"/>
    <w:rsid w:val="00532908"/>
    <w:rsid w:val="00532AE2"/>
    <w:rsid w:val="00532B22"/>
    <w:rsid w:val="00532CA5"/>
    <w:rsid w:val="00532F6A"/>
    <w:rsid w:val="005332C1"/>
    <w:rsid w:val="00533397"/>
    <w:rsid w:val="005337EC"/>
    <w:rsid w:val="00533921"/>
    <w:rsid w:val="005339FE"/>
    <w:rsid w:val="00533D4C"/>
    <w:rsid w:val="00533EF3"/>
    <w:rsid w:val="00533F9C"/>
    <w:rsid w:val="005348CB"/>
    <w:rsid w:val="005349FB"/>
    <w:rsid w:val="00534A4E"/>
    <w:rsid w:val="00534AB4"/>
    <w:rsid w:val="00534CDA"/>
    <w:rsid w:val="00534E0C"/>
    <w:rsid w:val="00534E91"/>
    <w:rsid w:val="00534F2D"/>
    <w:rsid w:val="00535285"/>
    <w:rsid w:val="0053547D"/>
    <w:rsid w:val="00535791"/>
    <w:rsid w:val="00535807"/>
    <w:rsid w:val="00535950"/>
    <w:rsid w:val="00535B40"/>
    <w:rsid w:val="00535C4A"/>
    <w:rsid w:val="00535D91"/>
    <w:rsid w:val="00535F95"/>
    <w:rsid w:val="005366EC"/>
    <w:rsid w:val="005369B6"/>
    <w:rsid w:val="00536BD3"/>
    <w:rsid w:val="00536C73"/>
    <w:rsid w:val="00537137"/>
    <w:rsid w:val="00537251"/>
    <w:rsid w:val="005377BD"/>
    <w:rsid w:val="00540147"/>
    <w:rsid w:val="00540B4A"/>
    <w:rsid w:val="00540C60"/>
    <w:rsid w:val="00540CC2"/>
    <w:rsid w:val="00540EA6"/>
    <w:rsid w:val="00541043"/>
    <w:rsid w:val="00541277"/>
    <w:rsid w:val="0054129A"/>
    <w:rsid w:val="0054139F"/>
    <w:rsid w:val="0054169C"/>
    <w:rsid w:val="00541B20"/>
    <w:rsid w:val="00541D6B"/>
    <w:rsid w:val="00541EC5"/>
    <w:rsid w:val="005420C4"/>
    <w:rsid w:val="0054227D"/>
    <w:rsid w:val="00542433"/>
    <w:rsid w:val="005427B4"/>
    <w:rsid w:val="0054303F"/>
    <w:rsid w:val="0054367D"/>
    <w:rsid w:val="005436FE"/>
    <w:rsid w:val="005441FA"/>
    <w:rsid w:val="0054470D"/>
    <w:rsid w:val="005451CC"/>
    <w:rsid w:val="005454C4"/>
    <w:rsid w:val="00545A60"/>
    <w:rsid w:val="00545EE4"/>
    <w:rsid w:val="00545EEF"/>
    <w:rsid w:val="00546181"/>
    <w:rsid w:val="00546345"/>
    <w:rsid w:val="005465DA"/>
    <w:rsid w:val="00546613"/>
    <w:rsid w:val="00546783"/>
    <w:rsid w:val="00546DBA"/>
    <w:rsid w:val="005470C6"/>
    <w:rsid w:val="005470CC"/>
    <w:rsid w:val="005471BD"/>
    <w:rsid w:val="005473C3"/>
    <w:rsid w:val="0054744C"/>
    <w:rsid w:val="005474A6"/>
    <w:rsid w:val="005475C6"/>
    <w:rsid w:val="00547722"/>
    <w:rsid w:val="00547C51"/>
    <w:rsid w:val="00550501"/>
    <w:rsid w:val="005507A2"/>
    <w:rsid w:val="0055091B"/>
    <w:rsid w:val="005512B1"/>
    <w:rsid w:val="00551660"/>
    <w:rsid w:val="00551C5E"/>
    <w:rsid w:val="00551E60"/>
    <w:rsid w:val="00552816"/>
    <w:rsid w:val="0055291C"/>
    <w:rsid w:val="005529FB"/>
    <w:rsid w:val="0055312D"/>
    <w:rsid w:val="00553185"/>
    <w:rsid w:val="005533CB"/>
    <w:rsid w:val="0055353E"/>
    <w:rsid w:val="00553568"/>
    <w:rsid w:val="005537D8"/>
    <w:rsid w:val="00553CA4"/>
    <w:rsid w:val="00553D92"/>
    <w:rsid w:val="005541B1"/>
    <w:rsid w:val="00554343"/>
    <w:rsid w:val="0055450F"/>
    <w:rsid w:val="005547AE"/>
    <w:rsid w:val="00554A70"/>
    <w:rsid w:val="00554CF5"/>
    <w:rsid w:val="00554F34"/>
    <w:rsid w:val="005552CF"/>
    <w:rsid w:val="00555527"/>
    <w:rsid w:val="005555B0"/>
    <w:rsid w:val="00555798"/>
    <w:rsid w:val="005558B6"/>
    <w:rsid w:val="00555B6F"/>
    <w:rsid w:val="00555CF0"/>
    <w:rsid w:val="00555D7E"/>
    <w:rsid w:val="00555DBF"/>
    <w:rsid w:val="00555EFD"/>
    <w:rsid w:val="00556418"/>
    <w:rsid w:val="005564EB"/>
    <w:rsid w:val="00556AE9"/>
    <w:rsid w:val="00556CFF"/>
    <w:rsid w:val="0055715B"/>
    <w:rsid w:val="005573C6"/>
    <w:rsid w:val="005576C0"/>
    <w:rsid w:val="00557AAA"/>
    <w:rsid w:val="00557AEF"/>
    <w:rsid w:val="00557C95"/>
    <w:rsid w:val="00557E3E"/>
    <w:rsid w:val="00557F21"/>
    <w:rsid w:val="005600E7"/>
    <w:rsid w:val="005605FA"/>
    <w:rsid w:val="00560F1A"/>
    <w:rsid w:val="00561574"/>
    <w:rsid w:val="005617B7"/>
    <w:rsid w:val="00561912"/>
    <w:rsid w:val="00561988"/>
    <w:rsid w:val="00561BD2"/>
    <w:rsid w:val="00561E91"/>
    <w:rsid w:val="00561E94"/>
    <w:rsid w:val="0056205E"/>
    <w:rsid w:val="005622B7"/>
    <w:rsid w:val="005623B9"/>
    <w:rsid w:val="00562A53"/>
    <w:rsid w:val="00562DA5"/>
    <w:rsid w:val="00562FB0"/>
    <w:rsid w:val="0056329D"/>
    <w:rsid w:val="005634E2"/>
    <w:rsid w:val="005639B0"/>
    <w:rsid w:val="005641A3"/>
    <w:rsid w:val="0056428A"/>
    <w:rsid w:val="005643DE"/>
    <w:rsid w:val="00564444"/>
    <w:rsid w:val="00564756"/>
    <w:rsid w:val="00564B62"/>
    <w:rsid w:val="00564BC1"/>
    <w:rsid w:val="00564EB5"/>
    <w:rsid w:val="00565091"/>
    <w:rsid w:val="0056540A"/>
    <w:rsid w:val="00565628"/>
    <w:rsid w:val="005656ED"/>
    <w:rsid w:val="00566274"/>
    <w:rsid w:val="00566488"/>
    <w:rsid w:val="0056666F"/>
    <w:rsid w:val="00566938"/>
    <w:rsid w:val="00566C22"/>
    <w:rsid w:val="00566DB4"/>
    <w:rsid w:val="00567597"/>
    <w:rsid w:val="00567769"/>
    <w:rsid w:val="005677E8"/>
    <w:rsid w:val="005679BD"/>
    <w:rsid w:val="00567B88"/>
    <w:rsid w:val="00567C66"/>
    <w:rsid w:val="00567CFB"/>
    <w:rsid w:val="00567D0F"/>
    <w:rsid w:val="00567F5E"/>
    <w:rsid w:val="00567FEB"/>
    <w:rsid w:val="0057021D"/>
    <w:rsid w:val="00570244"/>
    <w:rsid w:val="00570306"/>
    <w:rsid w:val="00570638"/>
    <w:rsid w:val="00570801"/>
    <w:rsid w:val="005708A0"/>
    <w:rsid w:val="00570D17"/>
    <w:rsid w:val="0057143B"/>
    <w:rsid w:val="005717BC"/>
    <w:rsid w:val="00571C38"/>
    <w:rsid w:val="00571CF0"/>
    <w:rsid w:val="00571E5D"/>
    <w:rsid w:val="00571F95"/>
    <w:rsid w:val="00572462"/>
    <w:rsid w:val="005725E0"/>
    <w:rsid w:val="005725F2"/>
    <w:rsid w:val="00572656"/>
    <w:rsid w:val="00572932"/>
    <w:rsid w:val="00572E82"/>
    <w:rsid w:val="00572FB6"/>
    <w:rsid w:val="00573326"/>
    <w:rsid w:val="00573658"/>
    <w:rsid w:val="00573999"/>
    <w:rsid w:val="00573A15"/>
    <w:rsid w:val="00574108"/>
    <w:rsid w:val="0057432C"/>
    <w:rsid w:val="0057493E"/>
    <w:rsid w:val="00574AB5"/>
    <w:rsid w:val="00574B65"/>
    <w:rsid w:val="00574FCF"/>
    <w:rsid w:val="00575068"/>
    <w:rsid w:val="0057540F"/>
    <w:rsid w:val="00575544"/>
    <w:rsid w:val="005755E5"/>
    <w:rsid w:val="00575896"/>
    <w:rsid w:val="00575AAA"/>
    <w:rsid w:val="00576291"/>
    <w:rsid w:val="00576337"/>
    <w:rsid w:val="005763E7"/>
    <w:rsid w:val="0057650E"/>
    <w:rsid w:val="00576A17"/>
    <w:rsid w:val="00576D5B"/>
    <w:rsid w:val="0057727F"/>
    <w:rsid w:val="005772E3"/>
    <w:rsid w:val="00577736"/>
    <w:rsid w:val="005779FD"/>
    <w:rsid w:val="00577A20"/>
    <w:rsid w:val="005801A3"/>
    <w:rsid w:val="00580309"/>
    <w:rsid w:val="005806DF"/>
    <w:rsid w:val="005808EE"/>
    <w:rsid w:val="00580CFC"/>
    <w:rsid w:val="00580EC4"/>
    <w:rsid w:val="005810AA"/>
    <w:rsid w:val="005812DD"/>
    <w:rsid w:val="00581499"/>
    <w:rsid w:val="005814AB"/>
    <w:rsid w:val="00581915"/>
    <w:rsid w:val="00581AE2"/>
    <w:rsid w:val="00581C31"/>
    <w:rsid w:val="00582132"/>
    <w:rsid w:val="0058228A"/>
    <w:rsid w:val="00582632"/>
    <w:rsid w:val="0058294E"/>
    <w:rsid w:val="00582BD7"/>
    <w:rsid w:val="00582DC5"/>
    <w:rsid w:val="005830F4"/>
    <w:rsid w:val="005831C7"/>
    <w:rsid w:val="00583263"/>
    <w:rsid w:val="00583611"/>
    <w:rsid w:val="00583983"/>
    <w:rsid w:val="00583BB2"/>
    <w:rsid w:val="00583CE5"/>
    <w:rsid w:val="00583D1B"/>
    <w:rsid w:val="005841C0"/>
    <w:rsid w:val="00584215"/>
    <w:rsid w:val="0058462E"/>
    <w:rsid w:val="00585077"/>
    <w:rsid w:val="00585515"/>
    <w:rsid w:val="005857B4"/>
    <w:rsid w:val="00585A82"/>
    <w:rsid w:val="0058607D"/>
    <w:rsid w:val="00586311"/>
    <w:rsid w:val="00586BC6"/>
    <w:rsid w:val="00587131"/>
    <w:rsid w:val="005871D4"/>
    <w:rsid w:val="005878E8"/>
    <w:rsid w:val="00587E30"/>
    <w:rsid w:val="00590CAC"/>
    <w:rsid w:val="00590E44"/>
    <w:rsid w:val="005910E1"/>
    <w:rsid w:val="00591145"/>
    <w:rsid w:val="0059118D"/>
    <w:rsid w:val="005911E3"/>
    <w:rsid w:val="00591535"/>
    <w:rsid w:val="00591749"/>
    <w:rsid w:val="00592317"/>
    <w:rsid w:val="00592328"/>
    <w:rsid w:val="00592521"/>
    <w:rsid w:val="00592AEC"/>
    <w:rsid w:val="00592B77"/>
    <w:rsid w:val="00592D9D"/>
    <w:rsid w:val="00592E20"/>
    <w:rsid w:val="00593B1A"/>
    <w:rsid w:val="00594200"/>
    <w:rsid w:val="005944AB"/>
    <w:rsid w:val="00594F6F"/>
    <w:rsid w:val="00594FB8"/>
    <w:rsid w:val="005954C1"/>
    <w:rsid w:val="00595671"/>
    <w:rsid w:val="005956D7"/>
    <w:rsid w:val="0059598D"/>
    <w:rsid w:val="0059598F"/>
    <w:rsid w:val="005959C8"/>
    <w:rsid w:val="00595A34"/>
    <w:rsid w:val="00595C2E"/>
    <w:rsid w:val="0059610A"/>
    <w:rsid w:val="005961C0"/>
    <w:rsid w:val="00596258"/>
    <w:rsid w:val="00596D11"/>
    <w:rsid w:val="00596E70"/>
    <w:rsid w:val="00597339"/>
    <w:rsid w:val="005973C9"/>
    <w:rsid w:val="005975BE"/>
    <w:rsid w:val="005976A4"/>
    <w:rsid w:val="00597CB8"/>
    <w:rsid w:val="005A0177"/>
    <w:rsid w:val="005A01A0"/>
    <w:rsid w:val="005A0243"/>
    <w:rsid w:val="005A0260"/>
    <w:rsid w:val="005A05EC"/>
    <w:rsid w:val="005A06FB"/>
    <w:rsid w:val="005A07C4"/>
    <w:rsid w:val="005A0AA3"/>
    <w:rsid w:val="005A0AC3"/>
    <w:rsid w:val="005A0E5A"/>
    <w:rsid w:val="005A1125"/>
    <w:rsid w:val="005A1598"/>
    <w:rsid w:val="005A1A0A"/>
    <w:rsid w:val="005A1C71"/>
    <w:rsid w:val="005A1CF7"/>
    <w:rsid w:val="005A2849"/>
    <w:rsid w:val="005A2AE6"/>
    <w:rsid w:val="005A2EE7"/>
    <w:rsid w:val="005A308B"/>
    <w:rsid w:val="005A3167"/>
    <w:rsid w:val="005A34BE"/>
    <w:rsid w:val="005A35B2"/>
    <w:rsid w:val="005A37BC"/>
    <w:rsid w:val="005A3BA6"/>
    <w:rsid w:val="005A4038"/>
    <w:rsid w:val="005A40D2"/>
    <w:rsid w:val="005A40D9"/>
    <w:rsid w:val="005A43F2"/>
    <w:rsid w:val="005A4546"/>
    <w:rsid w:val="005A48D9"/>
    <w:rsid w:val="005A4A58"/>
    <w:rsid w:val="005A4C63"/>
    <w:rsid w:val="005A4CF3"/>
    <w:rsid w:val="005A4F56"/>
    <w:rsid w:val="005A516C"/>
    <w:rsid w:val="005A5205"/>
    <w:rsid w:val="005A5257"/>
    <w:rsid w:val="005A589E"/>
    <w:rsid w:val="005A5BB4"/>
    <w:rsid w:val="005A5D2A"/>
    <w:rsid w:val="005A5FEC"/>
    <w:rsid w:val="005A5FFE"/>
    <w:rsid w:val="005A6279"/>
    <w:rsid w:val="005A62CF"/>
    <w:rsid w:val="005A7226"/>
    <w:rsid w:val="005A7261"/>
    <w:rsid w:val="005A7387"/>
    <w:rsid w:val="005A74F9"/>
    <w:rsid w:val="005A76EF"/>
    <w:rsid w:val="005A7C88"/>
    <w:rsid w:val="005A7F12"/>
    <w:rsid w:val="005B0007"/>
    <w:rsid w:val="005B0322"/>
    <w:rsid w:val="005B06D1"/>
    <w:rsid w:val="005B0EE5"/>
    <w:rsid w:val="005B1290"/>
    <w:rsid w:val="005B14D1"/>
    <w:rsid w:val="005B1660"/>
    <w:rsid w:val="005B1731"/>
    <w:rsid w:val="005B1736"/>
    <w:rsid w:val="005B17A1"/>
    <w:rsid w:val="005B17C4"/>
    <w:rsid w:val="005B1825"/>
    <w:rsid w:val="005B1A2C"/>
    <w:rsid w:val="005B1AA7"/>
    <w:rsid w:val="005B1F26"/>
    <w:rsid w:val="005B1F71"/>
    <w:rsid w:val="005B1FD3"/>
    <w:rsid w:val="005B205E"/>
    <w:rsid w:val="005B218F"/>
    <w:rsid w:val="005B223E"/>
    <w:rsid w:val="005B24F7"/>
    <w:rsid w:val="005B272F"/>
    <w:rsid w:val="005B27A4"/>
    <w:rsid w:val="005B27F2"/>
    <w:rsid w:val="005B2A97"/>
    <w:rsid w:val="005B300B"/>
    <w:rsid w:val="005B3056"/>
    <w:rsid w:val="005B307B"/>
    <w:rsid w:val="005B321F"/>
    <w:rsid w:val="005B323B"/>
    <w:rsid w:val="005B344E"/>
    <w:rsid w:val="005B38F1"/>
    <w:rsid w:val="005B3A45"/>
    <w:rsid w:val="005B3BCD"/>
    <w:rsid w:val="005B3D7E"/>
    <w:rsid w:val="005B3F61"/>
    <w:rsid w:val="005B40ED"/>
    <w:rsid w:val="005B45DB"/>
    <w:rsid w:val="005B4946"/>
    <w:rsid w:val="005B4E01"/>
    <w:rsid w:val="005B4EED"/>
    <w:rsid w:val="005B4FD0"/>
    <w:rsid w:val="005B548E"/>
    <w:rsid w:val="005B5547"/>
    <w:rsid w:val="005B58A9"/>
    <w:rsid w:val="005B5966"/>
    <w:rsid w:val="005B597F"/>
    <w:rsid w:val="005B5AA6"/>
    <w:rsid w:val="005B5B78"/>
    <w:rsid w:val="005B66C1"/>
    <w:rsid w:val="005B6B4A"/>
    <w:rsid w:val="005B6C0C"/>
    <w:rsid w:val="005B6D7B"/>
    <w:rsid w:val="005B6DF0"/>
    <w:rsid w:val="005B72F9"/>
    <w:rsid w:val="005B7412"/>
    <w:rsid w:val="005B743B"/>
    <w:rsid w:val="005B75B6"/>
    <w:rsid w:val="005B75C8"/>
    <w:rsid w:val="005B79F8"/>
    <w:rsid w:val="005B7EB4"/>
    <w:rsid w:val="005C0033"/>
    <w:rsid w:val="005C00AB"/>
    <w:rsid w:val="005C096B"/>
    <w:rsid w:val="005C1082"/>
    <w:rsid w:val="005C1098"/>
    <w:rsid w:val="005C1324"/>
    <w:rsid w:val="005C1381"/>
    <w:rsid w:val="005C186A"/>
    <w:rsid w:val="005C1BF9"/>
    <w:rsid w:val="005C1C72"/>
    <w:rsid w:val="005C1C7A"/>
    <w:rsid w:val="005C1CF7"/>
    <w:rsid w:val="005C1DDD"/>
    <w:rsid w:val="005C25B1"/>
    <w:rsid w:val="005C2746"/>
    <w:rsid w:val="005C2967"/>
    <w:rsid w:val="005C299C"/>
    <w:rsid w:val="005C2B64"/>
    <w:rsid w:val="005C300B"/>
    <w:rsid w:val="005C302C"/>
    <w:rsid w:val="005C34A4"/>
    <w:rsid w:val="005C39C5"/>
    <w:rsid w:val="005C3B81"/>
    <w:rsid w:val="005C422D"/>
    <w:rsid w:val="005C4266"/>
    <w:rsid w:val="005C428E"/>
    <w:rsid w:val="005C4348"/>
    <w:rsid w:val="005C4465"/>
    <w:rsid w:val="005C44CB"/>
    <w:rsid w:val="005C485A"/>
    <w:rsid w:val="005C4924"/>
    <w:rsid w:val="005C51C8"/>
    <w:rsid w:val="005C562D"/>
    <w:rsid w:val="005C56B5"/>
    <w:rsid w:val="005C56E9"/>
    <w:rsid w:val="005C5BC1"/>
    <w:rsid w:val="005C5BF5"/>
    <w:rsid w:val="005C5C51"/>
    <w:rsid w:val="005C5C63"/>
    <w:rsid w:val="005C648C"/>
    <w:rsid w:val="005C6559"/>
    <w:rsid w:val="005C6BC0"/>
    <w:rsid w:val="005C6E4E"/>
    <w:rsid w:val="005C74D0"/>
    <w:rsid w:val="005C7BD3"/>
    <w:rsid w:val="005D0389"/>
    <w:rsid w:val="005D0586"/>
    <w:rsid w:val="005D08D8"/>
    <w:rsid w:val="005D0A45"/>
    <w:rsid w:val="005D0C7B"/>
    <w:rsid w:val="005D0D93"/>
    <w:rsid w:val="005D1264"/>
    <w:rsid w:val="005D13DF"/>
    <w:rsid w:val="005D1596"/>
    <w:rsid w:val="005D1D0D"/>
    <w:rsid w:val="005D1DCA"/>
    <w:rsid w:val="005D2066"/>
    <w:rsid w:val="005D24FF"/>
    <w:rsid w:val="005D2855"/>
    <w:rsid w:val="005D2893"/>
    <w:rsid w:val="005D2962"/>
    <w:rsid w:val="005D297B"/>
    <w:rsid w:val="005D2DA8"/>
    <w:rsid w:val="005D3080"/>
    <w:rsid w:val="005D3163"/>
    <w:rsid w:val="005D34ED"/>
    <w:rsid w:val="005D3A10"/>
    <w:rsid w:val="005D4307"/>
    <w:rsid w:val="005D43FA"/>
    <w:rsid w:val="005D4539"/>
    <w:rsid w:val="005D464F"/>
    <w:rsid w:val="005D472C"/>
    <w:rsid w:val="005D4C52"/>
    <w:rsid w:val="005D4EF4"/>
    <w:rsid w:val="005D5441"/>
    <w:rsid w:val="005D55DE"/>
    <w:rsid w:val="005D562F"/>
    <w:rsid w:val="005D58C7"/>
    <w:rsid w:val="005D5913"/>
    <w:rsid w:val="005D5CA1"/>
    <w:rsid w:val="005D5DB3"/>
    <w:rsid w:val="005D5EEB"/>
    <w:rsid w:val="005D6248"/>
    <w:rsid w:val="005D62FE"/>
    <w:rsid w:val="005D653B"/>
    <w:rsid w:val="005D655D"/>
    <w:rsid w:val="005D6582"/>
    <w:rsid w:val="005D6659"/>
    <w:rsid w:val="005D66FC"/>
    <w:rsid w:val="005D6EBD"/>
    <w:rsid w:val="005D7258"/>
    <w:rsid w:val="005D7449"/>
    <w:rsid w:val="005D7DDA"/>
    <w:rsid w:val="005E03AA"/>
    <w:rsid w:val="005E0771"/>
    <w:rsid w:val="005E079C"/>
    <w:rsid w:val="005E085D"/>
    <w:rsid w:val="005E0CA9"/>
    <w:rsid w:val="005E0D13"/>
    <w:rsid w:val="005E130B"/>
    <w:rsid w:val="005E1A27"/>
    <w:rsid w:val="005E224E"/>
    <w:rsid w:val="005E22EB"/>
    <w:rsid w:val="005E2474"/>
    <w:rsid w:val="005E2876"/>
    <w:rsid w:val="005E297F"/>
    <w:rsid w:val="005E2B19"/>
    <w:rsid w:val="005E2B66"/>
    <w:rsid w:val="005E3188"/>
    <w:rsid w:val="005E324E"/>
    <w:rsid w:val="005E32FC"/>
    <w:rsid w:val="005E38DE"/>
    <w:rsid w:val="005E3BB3"/>
    <w:rsid w:val="005E412F"/>
    <w:rsid w:val="005E4769"/>
    <w:rsid w:val="005E5771"/>
    <w:rsid w:val="005E5DE9"/>
    <w:rsid w:val="005E5E60"/>
    <w:rsid w:val="005E615B"/>
    <w:rsid w:val="005E6532"/>
    <w:rsid w:val="005E70E3"/>
    <w:rsid w:val="005E717A"/>
    <w:rsid w:val="005E72DB"/>
    <w:rsid w:val="005E740F"/>
    <w:rsid w:val="005E75FD"/>
    <w:rsid w:val="005E793E"/>
    <w:rsid w:val="005E7B72"/>
    <w:rsid w:val="005E7D07"/>
    <w:rsid w:val="005E7D44"/>
    <w:rsid w:val="005E7DDA"/>
    <w:rsid w:val="005E7E2D"/>
    <w:rsid w:val="005E7F2C"/>
    <w:rsid w:val="005F021B"/>
    <w:rsid w:val="005F02A2"/>
    <w:rsid w:val="005F054C"/>
    <w:rsid w:val="005F0804"/>
    <w:rsid w:val="005F0B68"/>
    <w:rsid w:val="005F0B98"/>
    <w:rsid w:val="005F15BB"/>
    <w:rsid w:val="005F15E1"/>
    <w:rsid w:val="005F1717"/>
    <w:rsid w:val="005F1D17"/>
    <w:rsid w:val="005F1EF1"/>
    <w:rsid w:val="005F206A"/>
    <w:rsid w:val="005F229E"/>
    <w:rsid w:val="005F24BB"/>
    <w:rsid w:val="005F26FF"/>
    <w:rsid w:val="005F2AAD"/>
    <w:rsid w:val="005F3263"/>
    <w:rsid w:val="005F36D2"/>
    <w:rsid w:val="005F371C"/>
    <w:rsid w:val="005F37AC"/>
    <w:rsid w:val="005F3BDC"/>
    <w:rsid w:val="005F3C50"/>
    <w:rsid w:val="005F3CD9"/>
    <w:rsid w:val="005F48E8"/>
    <w:rsid w:val="005F4B2B"/>
    <w:rsid w:val="005F4CC1"/>
    <w:rsid w:val="005F4CD8"/>
    <w:rsid w:val="005F4E5B"/>
    <w:rsid w:val="005F5047"/>
    <w:rsid w:val="005F507B"/>
    <w:rsid w:val="005F53E1"/>
    <w:rsid w:val="005F570C"/>
    <w:rsid w:val="005F5825"/>
    <w:rsid w:val="005F594D"/>
    <w:rsid w:val="005F5972"/>
    <w:rsid w:val="005F5DE2"/>
    <w:rsid w:val="005F610F"/>
    <w:rsid w:val="005F6350"/>
    <w:rsid w:val="005F68AA"/>
    <w:rsid w:val="005F6917"/>
    <w:rsid w:val="005F6966"/>
    <w:rsid w:val="005F6C26"/>
    <w:rsid w:val="005F73D4"/>
    <w:rsid w:val="005F76F2"/>
    <w:rsid w:val="005F7A41"/>
    <w:rsid w:val="00600128"/>
    <w:rsid w:val="00600237"/>
    <w:rsid w:val="0060028B"/>
    <w:rsid w:val="0060032A"/>
    <w:rsid w:val="006006A6"/>
    <w:rsid w:val="00600738"/>
    <w:rsid w:val="006008E6"/>
    <w:rsid w:val="00600999"/>
    <w:rsid w:val="00600D26"/>
    <w:rsid w:val="006013BD"/>
    <w:rsid w:val="00601613"/>
    <w:rsid w:val="0060164D"/>
    <w:rsid w:val="006018DF"/>
    <w:rsid w:val="00601BAF"/>
    <w:rsid w:val="00601E50"/>
    <w:rsid w:val="00601F9B"/>
    <w:rsid w:val="00601FFC"/>
    <w:rsid w:val="00602078"/>
    <w:rsid w:val="006020E9"/>
    <w:rsid w:val="006020F8"/>
    <w:rsid w:val="00602142"/>
    <w:rsid w:val="0060214B"/>
    <w:rsid w:val="006022A7"/>
    <w:rsid w:val="00602AD5"/>
    <w:rsid w:val="0060301A"/>
    <w:rsid w:val="0060333E"/>
    <w:rsid w:val="00603827"/>
    <w:rsid w:val="006038E6"/>
    <w:rsid w:val="00603D7B"/>
    <w:rsid w:val="00603F0D"/>
    <w:rsid w:val="00603F30"/>
    <w:rsid w:val="006043B7"/>
    <w:rsid w:val="00604794"/>
    <w:rsid w:val="0060482E"/>
    <w:rsid w:val="00604C55"/>
    <w:rsid w:val="00604D0D"/>
    <w:rsid w:val="00604D15"/>
    <w:rsid w:val="00604FB2"/>
    <w:rsid w:val="00605637"/>
    <w:rsid w:val="006056C6"/>
    <w:rsid w:val="006058AB"/>
    <w:rsid w:val="00605DE2"/>
    <w:rsid w:val="00605E19"/>
    <w:rsid w:val="00605EC4"/>
    <w:rsid w:val="00605EE8"/>
    <w:rsid w:val="00606459"/>
    <w:rsid w:val="00606795"/>
    <w:rsid w:val="00606901"/>
    <w:rsid w:val="0060697A"/>
    <w:rsid w:val="00606B4F"/>
    <w:rsid w:val="00606BAF"/>
    <w:rsid w:val="00607A1B"/>
    <w:rsid w:val="00607C9F"/>
    <w:rsid w:val="00607CEB"/>
    <w:rsid w:val="00607F12"/>
    <w:rsid w:val="006106DA"/>
    <w:rsid w:val="0061079F"/>
    <w:rsid w:val="0061086C"/>
    <w:rsid w:val="0061093D"/>
    <w:rsid w:val="00610AEF"/>
    <w:rsid w:val="00610D3F"/>
    <w:rsid w:val="00610E65"/>
    <w:rsid w:val="0061111E"/>
    <w:rsid w:val="006111B6"/>
    <w:rsid w:val="0061139C"/>
    <w:rsid w:val="006115FE"/>
    <w:rsid w:val="006119BA"/>
    <w:rsid w:val="00611D72"/>
    <w:rsid w:val="0061236B"/>
    <w:rsid w:val="006127B3"/>
    <w:rsid w:val="006128F1"/>
    <w:rsid w:val="00613279"/>
    <w:rsid w:val="006134DD"/>
    <w:rsid w:val="00613932"/>
    <w:rsid w:val="006139B7"/>
    <w:rsid w:val="00613EA1"/>
    <w:rsid w:val="00613F1D"/>
    <w:rsid w:val="00614019"/>
    <w:rsid w:val="00614334"/>
    <w:rsid w:val="0061433A"/>
    <w:rsid w:val="006145E4"/>
    <w:rsid w:val="0061460B"/>
    <w:rsid w:val="006148E3"/>
    <w:rsid w:val="00614B1C"/>
    <w:rsid w:val="00614BFD"/>
    <w:rsid w:val="00614FBB"/>
    <w:rsid w:val="0061511D"/>
    <w:rsid w:val="006151C8"/>
    <w:rsid w:val="006158C4"/>
    <w:rsid w:val="00615C49"/>
    <w:rsid w:val="00615E22"/>
    <w:rsid w:val="006168E9"/>
    <w:rsid w:val="00616CEB"/>
    <w:rsid w:val="00616F9A"/>
    <w:rsid w:val="0061731E"/>
    <w:rsid w:val="00617477"/>
    <w:rsid w:val="00617601"/>
    <w:rsid w:val="00617608"/>
    <w:rsid w:val="006178F3"/>
    <w:rsid w:val="00617B01"/>
    <w:rsid w:val="00617CA6"/>
    <w:rsid w:val="00617E0F"/>
    <w:rsid w:val="006203D6"/>
    <w:rsid w:val="0062040A"/>
    <w:rsid w:val="006204DD"/>
    <w:rsid w:val="00620531"/>
    <w:rsid w:val="006205F5"/>
    <w:rsid w:val="0062086A"/>
    <w:rsid w:val="0062092A"/>
    <w:rsid w:val="00620A63"/>
    <w:rsid w:val="00620AD2"/>
    <w:rsid w:val="00620BBD"/>
    <w:rsid w:val="00620C3E"/>
    <w:rsid w:val="00620DE5"/>
    <w:rsid w:val="006211E7"/>
    <w:rsid w:val="00621223"/>
    <w:rsid w:val="00621E4D"/>
    <w:rsid w:val="00621F30"/>
    <w:rsid w:val="00622040"/>
    <w:rsid w:val="00622326"/>
    <w:rsid w:val="00622359"/>
    <w:rsid w:val="006228E5"/>
    <w:rsid w:val="006229A8"/>
    <w:rsid w:val="0062319F"/>
    <w:rsid w:val="006234E4"/>
    <w:rsid w:val="00623510"/>
    <w:rsid w:val="00623706"/>
    <w:rsid w:val="0062385E"/>
    <w:rsid w:val="00623A5E"/>
    <w:rsid w:val="00623C93"/>
    <w:rsid w:val="00623D7D"/>
    <w:rsid w:val="00624268"/>
    <w:rsid w:val="0062429A"/>
    <w:rsid w:val="006242EC"/>
    <w:rsid w:val="006243D2"/>
    <w:rsid w:val="006249FC"/>
    <w:rsid w:val="00624BBD"/>
    <w:rsid w:val="00624C8F"/>
    <w:rsid w:val="00624CFE"/>
    <w:rsid w:val="00624ECF"/>
    <w:rsid w:val="00625176"/>
    <w:rsid w:val="0062553C"/>
    <w:rsid w:val="00625809"/>
    <w:rsid w:val="00625854"/>
    <w:rsid w:val="0062586B"/>
    <w:rsid w:val="00625A62"/>
    <w:rsid w:val="00625CAD"/>
    <w:rsid w:val="00625D49"/>
    <w:rsid w:val="00626205"/>
    <w:rsid w:val="006263E6"/>
    <w:rsid w:val="00626A71"/>
    <w:rsid w:val="00626F2C"/>
    <w:rsid w:val="0062710F"/>
    <w:rsid w:val="00627323"/>
    <w:rsid w:val="00627915"/>
    <w:rsid w:val="006279AC"/>
    <w:rsid w:val="00627FA1"/>
    <w:rsid w:val="006303C2"/>
    <w:rsid w:val="006303F6"/>
    <w:rsid w:val="00630486"/>
    <w:rsid w:val="006304B8"/>
    <w:rsid w:val="0063066A"/>
    <w:rsid w:val="00630996"/>
    <w:rsid w:val="00630FD0"/>
    <w:rsid w:val="00631261"/>
    <w:rsid w:val="00631313"/>
    <w:rsid w:val="00631669"/>
    <w:rsid w:val="00631BB1"/>
    <w:rsid w:val="00631CC7"/>
    <w:rsid w:val="00631E2B"/>
    <w:rsid w:val="00632045"/>
    <w:rsid w:val="006320BB"/>
    <w:rsid w:val="0063213B"/>
    <w:rsid w:val="00632597"/>
    <w:rsid w:val="00632BFC"/>
    <w:rsid w:val="00632CC1"/>
    <w:rsid w:val="00632F05"/>
    <w:rsid w:val="00632FF7"/>
    <w:rsid w:val="00633B25"/>
    <w:rsid w:val="00633EC5"/>
    <w:rsid w:val="0063421E"/>
    <w:rsid w:val="006343A4"/>
    <w:rsid w:val="00634592"/>
    <w:rsid w:val="0063477E"/>
    <w:rsid w:val="00634977"/>
    <w:rsid w:val="006349B4"/>
    <w:rsid w:val="006349B6"/>
    <w:rsid w:val="00634B53"/>
    <w:rsid w:val="00634B9B"/>
    <w:rsid w:val="00634DD1"/>
    <w:rsid w:val="00634E3D"/>
    <w:rsid w:val="00635454"/>
    <w:rsid w:val="00635569"/>
    <w:rsid w:val="006359D7"/>
    <w:rsid w:val="00635DF5"/>
    <w:rsid w:val="00635E4E"/>
    <w:rsid w:val="006365A2"/>
    <w:rsid w:val="006365B2"/>
    <w:rsid w:val="006366A5"/>
    <w:rsid w:val="0063689A"/>
    <w:rsid w:val="006368A6"/>
    <w:rsid w:val="006368B3"/>
    <w:rsid w:val="006369A9"/>
    <w:rsid w:val="00636B96"/>
    <w:rsid w:val="00636BF1"/>
    <w:rsid w:val="00636CD1"/>
    <w:rsid w:val="00636DEE"/>
    <w:rsid w:val="006373E0"/>
    <w:rsid w:val="00637594"/>
    <w:rsid w:val="006377C5"/>
    <w:rsid w:val="00637936"/>
    <w:rsid w:val="00637C88"/>
    <w:rsid w:val="00637E08"/>
    <w:rsid w:val="00637E48"/>
    <w:rsid w:val="00637FE3"/>
    <w:rsid w:val="006401B2"/>
    <w:rsid w:val="00640254"/>
    <w:rsid w:val="006403C5"/>
    <w:rsid w:val="0064080B"/>
    <w:rsid w:val="00640E62"/>
    <w:rsid w:val="00641068"/>
    <w:rsid w:val="00641124"/>
    <w:rsid w:val="006412CC"/>
    <w:rsid w:val="00641977"/>
    <w:rsid w:val="00641A10"/>
    <w:rsid w:val="00641BE7"/>
    <w:rsid w:val="006420A8"/>
    <w:rsid w:val="006422A3"/>
    <w:rsid w:val="00642AC1"/>
    <w:rsid w:val="00642DFB"/>
    <w:rsid w:val="00643847"/>
    <w:rsid w:val="00643C2C"/>
    <w:rsid w:val="00643E64"/>
    <w:rsid w:val="00643EFB"/>
    <w:rsid w:val="006442A9"/>
    <w:rsid w:val="006443BB"/>
    <w:rsid w:val="0064449A"/>
    <w:rsid w:val="006448B5"/>
    <w:rsid w:val="006448E9"/>
    <w:rsid w:val="00644B8E"/>
    <w:rsid w:val="00644C30"/>
    <w:rsid w:val="00644C85"/>
    <w:rsid w:val="00644CF3"/>
    <w:rsid w:val="00645005"/>
    <w:rsid w:val="00645119"/>
    <w:rsid w:val="006451FF"/>
    <w:rsid w:val="00645910"/>
    <w:rsid w:val="00645A6E"/>
    <w:rsid w:val="00646010"/>
    <w:rsid w:val="00646149"/>
    <w:rsid w:val="00646277"/>
    <w:rsid w:val="0064636E"/>
    <w:rsid w:val="006464DB"/>
    <w:rsid w:val="00646551"/>
    <w:rsid w:val="006465CD"/>
    <w:rsid w:val="0064672E"/>
    <w:rsid w:val="00646DF8"/>
    <w:rsid w:val="00646E5C"/>
    <w:rsid w:val="00647028"/>
    <w:rsid w:val="00647398"/>
    <w:rsid w:val="0064757B"/>
    <w:rsid w:val="00647585"/>
    <w:rsid w:val="00647678"/>
    <w:rsid w:val="006476CC"/>
    <w:rsid w:val="006500DE"/>
    <w:rsid w:val="006503BC"/>
    <w:rsid w:val="00650BBE"/>
    <w:rsid w:val="00650C8F"/>
    <w:rsid w:val="00650F00"/>
    <w:rsid w:val="00651298"/>
    <w:rsid w:val="00651774"/>
    <w:rsid w:val="00651C40"/>
    <w:rsid w:val="00651E8E"/>
    <w:rsid w:val="00651F4D"/>
    <w:rsid w:val="006525A0"/>
    <w:rsid w:val="006527F9"/>
    <w:rsid w:val="006531AA"/>
    <w:rsid w:val="00653570"/>
    <w:rsid w:val="00653793"/>
    <w:rsid w:val="0065460D"/>
    <w:rsid w:val="006550A6"/>
    <w:rsid w:val="00655458"/>
    <w:rsid w:val="0065567F"/>
    <w:rsid w:val="006560A8"/>
    <w:rsid w:val="006560E0"/>
    <w:rsid w:val="00656375"/>
    <w:rsid w:val="006564D3"/>
    <w:rsid w:val="0065651E"/>
    <w:rsid w:val="0065682F"/>
    <w:rsid w:val="00656968"/>
    <w:rsid w:val="006569D0"/>
    <w:rsid w:val="00656A71"/>
    <w:rsid w:val="00656AE9"/>
    <w:rsid w:val="00656D16"/>
    <w:rsid w:val="00656E40"/>
    <w:rsid w:val="006579E0"/>
    <w:rsid w:val="00657A2A"/>
    <w:rsid w:val="00657C8F"/>
    <w:rsid w:val="00657FF8"/>
    <w:rsid w:val="0066003E"/>
    <w:rsid w:val="006604B4"/>
    <w:rsid w:val="006604C2"/>
    <w:rsid w:val="006605DC"/>
    <w:rsid w:val="00660864"/>
    <w:rsid w:val="00660AAC"/>
    <w:rsid w:val="00660DE2"/>
    <w:rsid w:val="00660ECA"/>
    <w:rsid w:val="00660EE4"/>
    <w:rsid w:val="00661326"/>
    <w:rsid w:val="00661954"/>
    <w:rsid w:val="006619B2"/>
    <w:rsid w:val="00661E00"/>
    <w:rsid w:val="00661F46"/>
    <w:rsid w:val="0066209E"/>
    <w:rsid w:val="00662958"/>
    <w:rsid w:val="00662B3E"/>
    <w:rsid w:val="00662B45"/>
    <w:rsid w:val="00662BA6"/>
    <w:rsid w:val="00662BF0"/>
    <w:rsid w:val="00662CB7"/>
    <w:rsid w:val="00662F3A"/>
    <w:rsid w:val="00663011"/>
    <w:rsid w:val="006630A7"/>
    <w:rsid w:val="00663190"/>
    <w:rsid w:val="0066325F"/>
    <w:rsid w:val="006632C6"/>
    <w:rsid w:val="006634FF"/>
    <w:rsid w:val="00663716"/>
    <w:rsid w:val="00663AC4"/>
    <w:rsid w:val="00663B5A"/>
    <w:rsid w:val="00663B8B"/>
    <w:rsid w:val="0066426E"/>
    <w:rsid w:val="006643AF"/>
    <w:rsid w:val="006643BD"/>
    <w:rsid w:val="006645C4"/>
    <w:rsid w:val="00664661"/>
    <w:rsid w:val="006646F6"/>
    <w:rsid w:val="00664902"/>
    <w:rsid w:val="00665334"/>
    <w:rsid w:val="0066581F"/>
    <w:rsid w:val="00665829"/>
    <w:rsid w:val="006658B0"/>
    <w:rsid w:val="006658E9"/>
    <w:rsid w:val="0066593E"/>
    <w:rsid w:val="006659DD"/>
    <w:rsid w:val="006659F8"/>
    <w:rsid w:val="00665BF5"/>
    <w:rsid w:val="00665CDF"/>
    <w:rsid w:val="00665D80"/>
    <w:rsid w:val="00665D8D"/>
    <w:rsid w:val="00665F03"/>
    <w:rsid w:val="00666053"/>
    <w:rsid w:val="0066613D"/>
    <w:rsid w:val="006668B7"/>
    <w:rsid w:val="0066691A"/>
    <w:rsid w:val="00666BA9"/>
    <w:rsid w:val="00666C8E"/>
    <w:rsid w:val="0066703F"/>
    <w:rsid w:val="006673D6"/>
    <w:rsid w:val="0066748B"/>
    <w:rsid w:val="00667789"/>
    <w:rsid w:val="00667880"/>
    <w:rsid w:val="00667D8C"/>
    <w:rsid w:val="00667E3D"/>
    <w:rsid w:val="00670610"/>
    <w:rsid w:val="00670694"/>
    <w:rsid w:val="0067070D"/>
    <w:rsid w:val="00670CB2"/>
    <w:rsid w:val="00670F3F"/>
    <w:rsid w:val="00671242"/>
    <w:rsid w:val="006713B7"/>
    <w:rsid w:val="00671568"/>
    <w:rsid w:val="006716BE"/>
    <w:rsid w:val="006716E6"/>
    <w:rsid w:val="006717E9"/>
    <w:rsid w:val="00671AE4"/>
    <w:rsid w:val="00671B83"/>
    <w:rsid w:val="00672158"/>
    <w:rsid w:val="006721B6"/>
    <w:rsid w:val="006726ED"/>
    <w:rsid w:val="00672D04"/>
    <w:rsid w:val="00672F67"/>
    <w:rsid w:val="006731B2"/>
    <w:rsid w:val="00673C26"/>
    <w:rsid w:val="0067401A"/>
    <w:rsid w:val="006745B1"/>
    <w:rsid w:val="006748D5"/>
    <w:rsid w:val="00674BCB"/>
    <w:rsid w:val="00674EAC"/>
    <w:rsid w:val="00675AB0"/>
    <w:rsid w:val="00675AEE"/>
    <w:rsid w:val="0067628D"/>
    <w:rsid w:val="006763B3"/>
    <w:rsid w:val="0067677B"/>
    <w:rsid w:val="006773F4"/>
    <w:rsid w:val="0067748E"/>
    <w:rsid w:val="0067791F"/>
    <w:rsid w:val="00677EBD"/>
    <w:rsid w:val="00677F38"/>
    <w:rsid w:val="00677FEB"/>
    <w:rsid w:val="0068015E"/>
    <w:rsid w:val="00680B61"/>
    <w:rsid w:val="0068141B"/>
    <w:rsid w:val="006814D9"/>
    <w:rsid w:val="006817C4"/>
    <w:rsid w:val="00681BF1"/>
    <w:rsid w:val="00681DC0"/>
    <w:rsid w:val="00681ECE"/>
    <w:rsid w:val="006823D2"/>
    <w:rsid w:val="00682404"/>
    <w:rsid w:val="006826F5"/>
    <w:rsid w:val="006829D1"/>
    <w:rsid w:val="006829E0"/>
    <w:rsid w:val="006831D3"/>
    <w:rsid w:val="0068330F"/>
    <w:rsid w:val="0068359B"/>
    <w:rsid w:val="0068373B"/>
    <w:rsid w:val="00683ABD"/>
    <w:rsid w:val="00683AFF"/>
    <w:rsid w:val="00683CC7"/>
    <w:rsid w:val="00683DFA"/>
    <w:rsid w:val="00683EC0"/>
    <w:rsid w:val="0068406B"/>
    <w:rsid w:val="00684258"/>
    <w:rsid w:val="00684E4F"/>
    <w:rsid w:val="00685115"/>
    <w:rsid w:val="0068525A"/>
    <w:rsid w:val="006853E0"/>
    <w:rsid w:val="006856EA"/>
    <w:rsid w:val="006857A6"/>
    <w:rsid w:val="006864FE"/>
    <w:rsid w:val="006866CB"/>
    <w:rsid w:val="0068685F"/>
    <w:rsid w:val="00686B77"/>
    <w:rsid w:val="00686BB5"/>
    <w:rsid w:val="00686BCF"/>
    <w:rsid w:val="00686C7B"/>
    <w:rsid w:val="00686D99"/>
    <w:rsid w:val="00687249"/>
    <w:rsid w:val="006872F8"/>
    <w:rsid w:val="006873C9"/>
    <w:rsid w:val="006875A6"/>
    <w:rsid w:val="00687769"/>
    <w:rsid w:val="00687CFC"/>
    <w:rsid w:val="00687E80"/>
    <w:rsid w:val="006901B6"/>
    <w:rsid w:val="00690494"/>
    <w:rsid w:val="006907D6"/>
    <w:rsid w:val="00690910"/>
    <w:rsid w:val="00690930"/>
    <w:rsid w:val="00690EF8"/>
    <w:rsid w:val="0069125C"/>
    <w:rsid w:val="006914A6"/>
    <w:rsid w:val="006919DB"/>
    <w:rsid w:val="00691A76"/>
    <w:rsid w:val="00691B57"/>
    <w:rsid w:val="00691EB8"/>
    <w:rsid w:val="00692008"/>
    <w:rsid w:val="0069204A"/>
    <w:rsid w:val="006924BF"/>
    <w:rsid w:val="006927EB"/>
    <w:rsid w:val="0069285B"/>
    <w:rsid w:val="006928B3"/>
    <w:rsid w:val="00692906"/>
    <w:rsid w:val="00692F4B"/>
    <w:rsid w:val="00693248"/>
    <w:rsid w:val="0069358D"/>
    <w:rsid w:val="006938D6"/>
    <w:rsid w:val="00693BD5"/>
    <w:rsid w:val="006946BE"/>
    <w:rsid w:val="0069485A"/>
    <w:rsid w:val="0069494F"/>
    <w:rsid w:val="00694CBB"/>
    <w:rsid w:val="00694D2A"/>
    <w:rsid w:val="00694D31"/>
    <w:rsid w:val="00694D90"/>
    <w:rsid w:val="0069503C"/>
    <w:rsid w:val="00695255"/>
    <w:rsid w:val="00695304"/>
    <w:rsid w:val="00695439"/>
    <w:rsid w:val="00695778"/>
    <w:rsid w:val="00695999"/>
    <w:rsid w:val="00695B46"/>
    <w:rsid w:val="00695ED1"/>
    <w:rsid w:val="00695EEB"/>
    <w:rsid w:val="00695F15"/>
    <w:rsid w:val="006964BC"/>
    <w:rsid w:val="00696740"/>
    <w:rsid w:val="00696D08"/>
    <w:rsid w:val="00696D7C"/>
    <w:rsid w:val="00697087"/>
    <w:rsid w:val="0069708F"/>
    <w:rsid w:val="0069720F"/>
    <w:rsid w:val="00697218"/>
    <w:rsid w:val="0069721D"/>
    <w:rsid w:val="0069732A"/>
    <w:rsid w:val="0069778E"/>
    <w:rsid w:val="00697A88"/>
    <w:rsid w:val="00697EC8"/>
    <w:rsid w:val="006A0026"/>
    <w:rsid w:val="006A002E"/>
    <w:rsid w:val="006A0154"/>
    <w:rsid w:val="006A05C4"/>
    <w:rsid w:val="006A0947"/>
    <w:rsid w:val="006A0B6F"/>
    <w:rsid w:val="006A0DF4"/>
    <w:rsid w:val="006A1063"/>
    <w:rsid w:val="006A122D"/>
    <w:rsid w:val="006A1560"/>
    <w:rsid w:val="006A1791"/>
    <w:rsid w:val="006A17EF"/>
    <w:rsid w:val="006A18C9"/>
    <w:rsid w:val="006A1CB8"/>
    <w:rsid w:val="006A1D09"/>
    <w:rsid w:val="006A1E8A"/>
    <w:rsid w:val="006A1EF6"/>
    <w:rsid w:val="006A223A"/>
    <w:rsid w:val="006A2542"/>
    <w:rsid w:val="006A25F5"/>
    <w:rsid w:val="006A262A"/>
    <w:rsid w:val="006A263C"/>
    <w:rsid w:val="006A271E"/>
    <w:rsid w:val="006A2EBF"/>
    <w:rsid w:val="006A2EEF"/>
    <w:rsid w:val="006A2EFD"/>
    <w:rsid w:val="006A3264"/>
    <w:rsid w:val="006A3522"/>
    <w:rsid w:val="006A35C1"/>
    <w:rsid w:val="006A36DB"/>
    <w:rsid w:val="006A39F1"/>
    <w:rsid w:val="006A3A3B"/>
    <w:rsid w:val="006A3B89"/>
    <w:rsid w:val="006A3C30"/>
    <w:rsid w:val="006A3C6F"/>
    <w:rsid w:val="006A4011"/>
    <w:rsid w:val="006A4032"/>
    <w:rsid w:val="006A411F"/>
    <w:rsid w:val="006A4494"/>
    <w:rsid w:val="006A44AB"/>
    <w:rsid w:val="006A45FF"/>
    <w:rsid w:val="006A4887"/>
    <w:rsid w:val="006A4961"/>
    <w:rsid w:val="006A4FD5"/>
    <w:rsid w:val="006A53E3"/>
    <w:rsid w:val="006A58F1"/>
    <w:rsid w:val="006A5BEC"/>
    <w:rsid w:val="006A646F"/>
    <w:rsid w:val="006A659B"/>
    <w:rsid w:val="006A663F"/>
    <w:rsid w:val="006A66D3"/>
    <w:rsid w:val="006A67EE"/>
    <w:rsid w:val="006A6A06"/>
    <w:rsid w:val="006A6B0D"/>
    <w:rsid w:val="006A77B5"/>
    <w:rsid w:val="006A7F3E"/>
    <w:rsid w:val="006B017B"/>
    <w:rsid w:val="006B01D1"/>
    <w:rsid w:val="006B060D"/>
    <w:rsid w:val="006B0636"/>
    <w:rsid w:val="006B09A0"/>
    <w:rsid w:val="006B0FA0"/>
    <w:rsid w:val="006B105B"/>
    <w:rsid w:val="006B1115"/>
    <w:rsid w:val="006B1E07"/>
    <w:rsid w:val="006B2C2A"/>
    <w:rsid w:val="006B2C8D"/>
    <w:rsid w:val="006B327C"/>
    <w:rsid w:val="006B3288"/>
    <w:rsid w:val="006B3596"/>
    <w:rsid w:val="006B35F7"/>
    <w:rsid w:val="006B3A3C"/>
    <w:rsid w:val="006B3ACB"/>
    <w:rsid w:val="006B3B3A"/>
    <w:rsid w:val="006B3C1A"/>
    <w:rsid w:val="006B41C1"/>
    <w:rsid w:val="006B44F9"/>
    <w:rsid w:val="006B4808"/>
    <w:rsid w:val="006B4B57"/>
    <w:rsid w:val="006B51AB"/>
    <w:rsid w:val="006B5219"/>
    <w:rsid w:val="006B5270"/>
    <w:rsid w:val="006B541F"/>
    <w:rsid w:val="006B55AD"/>
    <w:rsid w:val="006B57D2"/>
    <w:rsid w:val="006B57F6"/>
    <w:rsid w:val="006B5E00"/>
    <w:rsid w:val="006B651D"/>
    <w:rsid w:val="006B6743"/>
    <w:rsid w:val="006B67F1"/>
    <w:rsid w:val="006B685A"/>
    <w:rsid w:val="006B7248"/>
    <w:rsid w:val="006B7348"/>
    <w:rsid w:val="006B73DC"/>
    <w:rsid w:val="006B74DD"/>
    <w:rsid w:val="006B7543"/>
    <w:rsid w:val="006B76D4"/>
    <w:rsid w:val="006B7A1B"/>
    <w:rsid w:val="006B7AFA"/>
    <w:rsid w:val="006B7BB4"/>
    <w:rsid w:val="006B7BD3"/>
    <w:rsid w:val="006B7FBF"/>
    <w:rsid w:val="006C06A1"/>
    <w:rsid w:val="006C081C"/>
    <w:rsid w:val="006C082C"/>
    <w:rsid w:val="006C0BC0"/>
    <w:rsid w:val="006C1842"/>
    <w:rsid w:val="006C19EB"/>
    <w:rsid w:val="006C2159"/>
    <w:rsid w:val="006C227F"/>
    <w:rsid w:val="006C2B82"/>
    <w:rsid w:val="006C2C93"/>
    <w:rsid w:val="006C3026"/>
    <w:rsid w:val="006C31FF"/>
    <w:rsid w:val="006C32D2"/>
    <w:rsid w:val="006C366A"/>
    <w:rsid w:val="006C36EE"/>
    <w:rsid w:val="006C3A9C"/>
    <w:rsid w:val="006C3C01"/>
    <w:rsid w:val="006C4117"/>
    <w:rsid w:val="006C4363"/>
    <w:rsid w:val="006C4391"/>
    <w:rsid w:val="006C47C5"/>
    <w:rsid w:val="006C4D60"/>
    <w:rsid w:val="006C592B"/>
    <w:rsid w:val="006C6003"/>
    <w:rsid w:val="006C6048"/>
    <w:rsid w:val="006C6263"/>
    <w:rsid w:val="006C62C7"/>
    <w:rsid w:val="006C6902"/>
    <w:rsid w:val="006C6DBA"/>
    <w:rsid w:val="006C7146"/>
    <w:rsid w:val="006C7172"/>
    <w:rsid w:val="006C719D"/>
    <w:rsid w:val="006C73A4"/>
    <w:rsid w:val="006C796E"/>
    <w:rsid w:val="006C7A71"/>
    <w:rsid w:val="006D05C7"/>
    <w:rsid w:val="006D0A37"/>
    <w:rsid w:val="006D0B58"/>
    <w:rsid w:val="006D0B87"/>
    <w:rsid w:val="006D0BC1"/>
    <w:rsid w:val="006D0F63"/>
    <w:rsid w:val="006D1055"/>
    <w:rsid w:val="006D10D6"/>
    <w:rsid w:val="006D12A8"/>
    <w:rsid w:val="006D12E8"/>
    <w:rsid w:val="006D16B8"/>
    <w:rsid w:val="006D1E69"/>
    <w:rsid w:val="006D2154"/>
    <w:rsid w:val="006D25B4"/>
    <w:rsid w:val="006D296E"/>
    <w:rsid w:val="006D2F97"/>
    <w:rsid w:val="006D36B3"/>
    <w:rsid w:val="006D37C1"/>
    <w:rsid w:val="006D37C6"/>
    <w:rsid w:val="006D391D"/>
    <w:rsid w:val="006D3E55"/>
    <w:rsid w:val="006D3F20"/>
    <w:rsid w:val="006D4022"/>
    <w:rsid w:val="006D44EC"/>
    <w:rsid w:val="006D49FE"/>
    <w:rsid w:val="006D4E6C"/>
    <w:rsid w:val="006D534D"/>
    <w:rsid w:val="006D58A0"/>
    <w:rsid w:val="006D5BF7"/>
    <w:rsid w:val="006D5C9E"/>
    <w:rsid w:val="006D5CF1"/>
    <w:rsid w:val="006D5EF3"/>
    <w:rsid w:val="006D5F8A"/>
    <w:rsid w:val="006D61D3"/>
    <w:rsid w:val="006D6683"/>
    <w:rsid w:val="006D685F"/>
    <w:rsid w:val="006D6878"/>
    <w:rsid w:val="006D6DDF"/>
    <w:rsid w:val="006D7148"/>
    <w:rsid w:val="006D7247"/>
    <w:rsid w:val="006E0343"/>
    <w:rsid w:val="006E04A6"/>
    <w:rsid w:val="006E0972"/>
    <w:rsid w:val="006E0ABF"/>
    <w:rsid w:val="006E0AF8"/>
    <w:rsid w:val="006E0C4F"/>
    <w:rsid w:val="006E0D1F"/>
    <w:rsid w:val="006E0D99"/>
    <w:rsid w:val="006E0F68"/>
    <w:rsid w:val="006E11A3"/>
    <w:rsid w:val="006E12C0"/>
    <w:rsid w:val="006E1442"/>
    <w:rsid w:val="006E1893"/>
    <w:rsid w:val="006E1A4F"/>
    <w:rsid w:val="006E1E2C"/>
    <w:rsid w:val="006E2388"/>
    <w:rsid w:val="006E2606"/>
    <w:rsid w:val="006E27F7"/>
    <w:rsid w:val="006E28E7"/>
    <w:rsid w:val="006E2B56"/>
    <w:rsid w:val="006E2B9A"/>
    <w:rsid w:val="006E307C"/>
    <w:rsid w:val="006E311E"/>
    <w:rsid w:val="006E31A4"/>
    <w:rsid w:val="006E31C0"/>
    <w:rsid w:val="006E345C"/>
    <w:rsid w:val="006E3502"/>
    <w:rsid w:val="006E360C"/>
    <w:rsid w:val="006E36A1"/>
    <w:rsid w:val="006E3832"/>
    <w:rsid w:val="006E3F34"/>
    <w:rsid w:val="006E406E"/>
    <w:rsid w:val="006E43FD"/>
    <w:rsid w:val="006E4413"/>
    <w:rsid w:val="006E4745"/>
    <w:rsid w:val="006E4C36"/>
    <w:rsid w:val="006E5168"/>
    <w:rsid w:val="006E519B"/>
    <w:rsid w:val="006E5583"/>
    <w:rsid w:val="006E55D9"/>
    <w:rsid w:val="006E5624"/>
    <w:rsid w:val="006E59B7"/>
    <w:rsid w:val="006E5CF9"/>
    <w:rsid w:val="006E6069"/>
    <w:rsid w:val="006E6125"/>
    <w:rsid w:val="006E64BE"/>
    <w:rsid w:val="006E672A"/>
    <w:rsid w:val="006E6E15"/>
    <w:rsid w:val="006E6F39"/>
    <w:rsid w:val="006E72DC"/>
    <w:rsid w:val="006E78D8"/>
    <w:rsid w:val="006E7D55"/>
    <w:rsid w:val="006F0005"/>
    <w:rsid w:val="006F0695"/>
    <w:rsid w:val="006F0709"/>
    <w:rsid w:val="006F093E"/>
    <w:rsid w:val="006F0D15"/>
    <w:rsid w:val="006F0D90"/>
    <w:rsid w:val="006F0FBF"/>
    <w:rsid w:val="006F12EE"/>
    <w:rsid w:val="006F1BF5"/>
    <w:rsid w:val="006F2499"/>
    <w:rsid w:val="006F2630"/>
    <w:rsid w:val="006F2A6A"/>
    <w:rsid w:val="006F2B0B"/>
    <w:rsid w:val="006F2CCC"/>
    <w:rsid w:val="006F2EB4"/>
    <w:rsid w:val="006F3034"/>
    <w:rsid w:val="006F31C8"/>
    <w:rsid w:val="006F344A"/>
    <w:rsid w:val="006F38AB"/>
    <w:rsid w:val="006F3A0E"/>
    <w:rsid w:val="006F3B16"/>
    <w:rsid w:val="006F3BBB"/>
    <w:rsid w:val="006F3DE7"/>
    <w:rsid w:val="006F3ECC"/>
    <w:rsid w:val="006F4094"/>
    <w:rsid w:val="006F4157"/>
    <w:rsid w:val="006F42A6"/>
    <w:rsid w:val="006F460C"/>
    <w:rsid w:val="006F4D67"/>
    <w:rsid w:val="006F4E82"/>
    <w:rsid w:val="006F51D4"/>
    <w:rsid w:val="006F5382"/>
    <w:rsid w:val="006F56A5"/>
    <w:rsid w:val="006F58C6"/>
    <w:rsid w:val="006F5A2B"/>
    <w:rsid w:val="006F5B63"/>
    <w:rsid w:val="006F6041"/>
    <w:rsid w:val="006F62E0"/>
    <w:rsid w:val="006F6769"/>
    <w:rsid w:val="006F6BAA"/>
    <w:rsid w:val="006F6CC7"/>
    <w:rsid w:val="006F7341"/>
    <w:rsid w:val="006F737F"/>
    <w:rsid w:val="006F74E5"/>
    <w:rsid w:val="006F7863"/>
    <w:rsid w:val="006F78AD"/>
    <w:rsid w:val="007001E3"/>
    <w:rsid w:val="00700586"/>
    <w:rsid w:val="0070099E"/>
    <w:rsid w:val="00700C23"/>
    <w:rsid w:val="00700CC5"/>
    <w:rsid w:val="00700E2F"/>
    <w:rsid w:val="00701187"/>
    <w:rsid w:val="007012A5"/>
    <w:rsid w:val="007012C1"/>
    <w:rsid w:val="00701653"/>
    <w:rsid w:val="0070180B"/>
    <w:rsid w:val="00701BDA"/>
    <w:rsid w:val="00701FBC"/>
    <w:rsid w:val="00702193"/>
    <w:rsid w:val="007027E2"/>
    <w:rsid w:val="00702E81"/>
    <w:rsid w:val="007030CE"/>
    <w:rsid w:val="00703127"/>
    <w:rsid w:val="0070354E"/>
    <w:rsid w:val="00703901"/>
    <w:rsid w:val="00703AB2"/>
    <w:rsid w:val="00704476"/>
    <w:rsid w:val="00704514"/>
    <w:rsid w:val="0070458E"/>
    <w:rsid w:val="007045BB"/>
    <w:rsid w:val="007046FE"/>
    <w:rsid w:val="00704749"/>
    <w:rsid w:val="007051A6"/>
    <w:rsid w:val="00705331"/>
    <w:rsid w:val="007053B4"/>
    <w:rsid w:val="00705447"/>
    <w:rsid w:val="00705661"/>
    <w:rsid w:val="00706072"/>
    <w:rsid w:val="007060E2"/>
    <w:rsid w:val="00706544"/>
    <w:rsid w:val="00706588"/>
    <w:rsid w:val="00706775"/>
    <w:rsid w:val="00706C83"/>
    <w:rsid w:val="0070704E"/>
    <w:rsid w:val="007070A2"/>
    <w:rsid w:val="0070791D"/>
    <w:rsid w:val="00707DFA"/>
    <w:rsid w:val="007102E0"/>
    <w:rsid w:val="007103A6"/>
    <w:rsid w:val="007104E0"/>
    <w:rsid w:val="007104EF"/>
    <w:rsid w:val="00710682"/>
    <w:rsid w:val="00711385"/>
    <w:rsid w:val="00711597"/>
    <w:rsid w:val="007118CC"/>
    <w:rsid w:val="007119B4"/>
    <w:rsid w:val="00712033"/>
    <w:rsid w:val="007120CD"/>
    <w:rsid w:val="00712516"/>
    <w:rsid w:val="007125A4"/>
    <w:rsid w:val="007127D3"/>
    <w:rsid w:val="007128DE"/>
    <w:rsid w:val="00712AF5"/>
    <w:rsid w:val="00712C72"/>
    <w:rsid w:val="00712F7F"/>
    <w:rsid w:val="007132B1"/>
    <w:rsid w:val="007134A1"/>
    <w:rsid w:val="00713AE4"/>
    <w:rsid w:val="00713C04"/>
    <w:rsid w:val="00713FF1"/>
    <w:rsid w:val="0071400E"/>
    <w:rsid w:val="007140B2"/>
    <w:rsid w:val="00714206"/>
    <w:rsid w:val="00714301"/>
    <w:rsid w:val="007146E7"/>
    <w:rsid w:val="00714D29"/>
    <w:rsid w:val="00714E78"/>
    <w:rsid w:val="0071543E"/>
    <w:rsid w:val="0071550D"/>
    <w:rsid w:val="00715D23"/>
    <w:rsid w:val="00715E18"/>
    <w:rsid w:val="00715EDF"/>
    <w:rsid w:val="00715FF6"/>
    <w:rsid w:val="007161C9"/>
    <w:rsid w:val="007161E3"/>
    <w:rsid w:val="00716A18"/>
    <w:rsid w:val="00716AAE"/>
    <w:rsid w:val="00716D57"/>
    <w:rsid w:val="00716E6F"/>
    <w:rsid w:val="00716ED2"/>
    <w:rsid w:val="00716FB5"/>
    <w:rsid w:val="007172BC"/>
    <w:rsid w:val="007173C0"/>
    <w:rsid w:val="00717545"/>
    <w:rsid w:val="00717D48"/>
    <w:rsid w:val="00717D8A"/>
    <w:rsid w:val="00717FD0"/>
    <w:rsid w:val="0072097B"/>
    <w:rsid w:val="007217A1"/>
    <w:rsid w:val="007219A8"/>
    <w:rsid w:val="00721B5A"/>
    <w:rsid w:val="00721C38"/>
    <w:rsid w:val="00721D56"/>
    <w:rsid w:val="007221A4"/>
    <w:rsid w:val="007222D7"/>
    <w:rsid w:val="00722787"/>
    <w:rsid w:val="0072288B"/>
    <w:rsid w:val="00722937"/>
    <w:rsid w:val="00722D1E"/>
    <w:rsid w:val="007230EC"/>
    <w:rsid w:val="007231B2"/>
    <w:rsid w:val="007239B6"/>
    <w:rsid w:val="00723C66"/>
    <w:rsid w:val="00724083"/>
    <w:rsid w:val="007240AF"/>
    <w:rsid w:val="00724E20"/>
    <w:rsid w:val="00725063"/>
    <w:rsid w:val="0072555E"/>
    <w:rsid w:val="00725A57"/>
    <w:rsid w:val="00725AE1"/>
    <w:rsid w:val="00725B9E"/>
    <w:rsid w:val="00725C93"/>
    <w:rsid w:val="0072603B"/>
    <w:rsid w:val="00726996"/>
    <w:rsid w:val="00726AD8"/>
    <w:rsid w:val="00726E4A"/>
    <w:rsid w:val="00726EA7"/>
    <w:rsid w:val="0072704B"/>
    <w:rsid w:val="007270AF"/>
    <w:rsid w:val="0072713C"/>
    <w:rsid w:val="00727145"/>
    <w:rsid w:val="00727797"/>
    <w:rsid w:val="007278D8"/>
    <w:rsid w:val="00727AC1"/>
    <w:rsid w:val="00727BA5"/>
    <w:rsid w:val="00727CF3"/>
    <w:rsid w:val="00727DD3"/>
    <w:rsid w:val="00727F94"/>
    <w:rsid w:val="007301B5"/>
    <w:rsid w:val="0073030D"/>
    <w:rsid w:val="0073067C"/>
    <w:rsid w:val="0073073E"/>
    <w:rsid w:val="00730AC1"/>
    <w:rsid w:val="00730D0C"/>
    <w:rsid w:val="00730D8A"/>
    <w:rsid w:val="00731169"/>
    <w:rsid w:val="007312B5"/>
    <w:rsid w:val="00731867"/>
    <w:rsid w:val="007319E7"/>
    <w:rsid w:val="00731DE8"/>
    <w:rsid w:val="00731DFC"/>
    <w:rsid w:val="00731FC6"/>
    <w:rsid w:val="0073279F"/>
    <w:rsid w:val="00732853"/>
    <w:rsid w:val="007328C6"/>
    <w:rsid w:val="00732C55"/>
    <w:rsid w:val="00732FC2"/>
    <w:rsid w:val="007331A2"/>
    <w:rsid w:val="00733530"/>
    <w:rsid w:val="00733687"/>
    <w:rsid w:val="0073454A"/>
    <w:rsid w:val="00734E86"/>
    <w:rsid w:val="007353DB"/>
    <w:rsid w:val="00735718"/>
    <w:rsid w:val="00736035"/>
    <w:rsid w:val="007360C1"/>
    <w:rsid w:val="007361E8"/>
    <w:rsid w:val="007363C7"/>
    <w:rsid w:val="00736971"/>
    <w:rsid w:val="00736B3E"/>
    <w:rsid w:val="00737053"/>
    <w:rsid w:val="007370D1"/>
    <w:rsid w:val="007371E2"/>
    <w:rsid w:val="00737277"/>
    <w:rsid w:val="00737847"/>
    <w:rsid w:val="0073786E"/>
    <w:rsid w:val="00737D7A"/>
    <w:rsid w:val="00737E54"/>
    <w:rsid w:val="00737F81"/>
    <w:rsid w:val="007400DA"/>
    <w:rsid w:val="00740337"/>
    <w:rsid w:val="00740530"/>
    <w:rsid w:val="00740B93"/>
    <w:rsid w:val="00740DAD"/>
    <w:rsid w:val="00740ED0"/>
    <w:rsid w:val="007413D7"/>
    <w:rsid w:val="007415D5"/>
    <w:rsid w:val="007417B7"/>
    <w:rsid w:val="00741AFB"/>
    <w:rsid w:val="00741D69"/>
    <w:rsid w:val="00741DDE"/>
    <w:rsid w:val="00741F1A"/>
    <w:rsid w:val="00742036"/>
    <w:rsid w:val="00742040"/>
    <w:rsid w:val="0074257A"/>
    <w:rsid w:val="0074271F"/>
    <w:rsid w:val="00742749"/>
    <w:rsid w:val="007428E2"/>
    <w:rsid w:val="00742D4E"/>
    <w:rsid w:val="00742DAE"/>
    <w:rsid w:val="0074313C"/>
    <w:rsid w:val="0074329F"/>
    <w:rsid w:val="00743321"/>
    <w:rsid w:val="0074352E"/>
    <w:rsid w:val="00743586"/>
    <w:rsid w:val="00743707"/>
    <w:rsid w:val="00743F19"/>
    <w:rsid w:val="007441F9"/>
    <w:rsid w:val="00744281"/>
    <w:rsid w:val="007443DC"/>
    <w:rsid w:val="00744BC4"/>
    <w:rsid w:val="00744D76"/>
    <w:rsid w:val="00744FAF"/>
    <w:rsid w:val="007454CA"/>
    <w:rsid w:val="007456EB"/>
    <w:rsid w:val="00745765"/>
    <w:rsid w:val="00745803"/>
    <w:rsid w:val="0074591C"/>
    <w:rsid w:val="00745F5E"/>
    <w:rsid w:val="00746138"/>
    <w:rsid w:val="007467E4"/>
    <w:rsid w:val="00746C65"/>
    <w:rsid w:val="0074728D"/>
    <w:rsid w:val="0074734D"/>
    <w:rsid w:val="007475A7"/>
    <w:rsid w:val="00747813"/>
    <w:rsid w:val="00747816"/>
    <w:rsid w:val="00747A53"/>
    <w:rsid w:val="00747E3A"/>
    <w:rsid w:val="00747F97"/>
    <w:rsid w:val="0075044D"/>
    <w:rsid w:val="007508BA"/>
    <w:rsid w:val="00750A28"/>
    <w:rsid w:val="00750C95"/>
    <w:rsid w:val="00750D19"/>
    <w:rsid w:val="00750D9A"/>
    <w:rsid w:val="00750FF6"/>
    <w:rsid w:val="00751263"/>
    <w:rsid w:val="00751264"/>
    <w:rsid w:val="00751641"/>
    <w:rsid w:val="00751998"/>
    <w:rsid w:val="00751F23"/>
    <w:rsid w:val="00751F97"/>
    <w:rsid w:val="00752147"/>
    <w:rsid w:val="0075279D"/>
    <w:rsid w:val="0075281B"/>
    <w:rsid w:val="00752821"/>
    <w:rsid w:val="00752BE8"/>
    <w:rsid w:val="00752CCE"/>
    <w:rsid w:val="00752F2C"/>
    <w:rsid w:val="0075324D"/>
    <w:rsid w:val="007533EE"/>
    <w:rsid w:val="0075367A"/>
    <w:rsid w:val="007536DB"/>
    <w:rsid w:val="00753B50"/>
    <w:rsid w:val="00753F09"/>
    <w:rsid w:val="00753FB0"/>
    <w:rsid w:val="0075415F"/>
    <w:rsid w:val="00754616"/>
    <w:rsid w:val="0075469C"/>
    <w:rsid w:val="00754A96"/>
    <w:rsid w:val="00754AF0"/>
    <w:rsid w:val="00754B62"/>
    <w:rsid w:val="00754C84"/>
    <w:rsid w:val="00754D2F"/>
    <w:rsid w:val="007550BA"/>
    <w:rsid w:val="00755197"/>
    <w:rsid w:val="00755259"/>
    <w:rsid w:val="00755272"/>
    <w:rsid w:val="00755293"/>
    <w:rsid w:val="00755332"/>
    <w:rsid w:val="0075562B"/>
    <w:rsid w:val="007557F8"/>
    <w:rsid w:val="00755B08"/>
    <w:rsid w:val="00755BE9"/>
    <w:rsid w:val="00755C42"/>
    <w:rsid w:val="00755C43"/>
    <w:rsid w:val="00755EF4"/>
    <w:rsid w:val="00755FB4"/>
    <w:rsid w:val="0075613A"/>
    <w:rsid w:val="007565ED"/>
    <w:rsid w:val="007565FE"/>
    <w:rsid w:val="007568EA"/>
    <w:rsid w:val="007569D4"/>
    <w:rsid w:val="00756A54"/>
    <w:rsid w:val="00756C9E"/>
    <w:rsid w:val="00756CC1"/>
    <w:rsid w:val="0075731E"/>
    <w:rsid w:val="0075757F"/>
    <w:rsid w:val="007576FE"/>
    <w:rsid w:val="00757742"/>
    <w:rsid w:val="007578B8"/>
    <w:rsid w:val="00757B94"/>
    <w:rsid w:val="00757F8C"/>
    <w:rsid w:val="007603C6"/>
    <w:rsid w:val="007603DD"/>
    <w:rsid w:val="0076041C"/>
    <w:rsid w:val="007607BC"/>
    <w:rsid w:val="00760ACE"/>
    <w:rsid w:val="00760E10"/>
    <w:rsid w:val="0076107D"/>
    <w:rsid w:val="007611C1"/>
    <w:rsid w:val="00761285"/>
    <w:rsid w:val="00761508"/>
    <w:rsid w:val="00761542"/>
    <w:rsid w:val="00761D96"/>
    <w:rsid w:val="007621EA"/>
    <w:rsid w:val="00762B57"/>
    <w:rsid w:val="007635AF"/>
    <w:rsid w:val="00763A85"/>
    <w:rsid w:val="00763DCF"/>
    <w:rsid w:val="0076419C"/>
    <w:rsid w:val="007645D7"/>
    <w:rsid w:val="0076473C"/>
    <w:rsid w:val="00764863"/>
    <w:rsid w:val="00764E3F"/>
    <w:rsid w:val="00764F4E"/>
    <w:rsid w:val="0076527B"/>
    <w:rsid w:val="00765449"/>
    <w:rsid w:val="007656B9"/>
    <w:rsid w:val="00765847"/>
    <w:rsid w:val="00766747"/>
    <w:rsid w:val="007668C1"/>
    <w:rsid w:val="00766988"/>
    <w:rsid w:val="00766CD5"/>
    <w:rsid w:val="00766D52"/>
    <w:rsid w:val="00766DEA"/>
    <w:rsid w:val="0076732D"/>
    <w:rsid w:val="007673D9"/>
    <w:rsid w:val="00767BDA"/>
    <w:rsid w:val="00767CD9"/>
    <w:rsid w:val="00770146"/>
    <w:rsid w:val="00770568"/>
    <w:rsid w:val="00770712"/>
    <w:rsid w:val="00770948"/>
    <w:rsid w:val="00770DD8"/>
    <w:rsid w:val="00770DFB"/>
    <w:rsid w:val="00770FA1"/>
    <w:rsid w:val="0077142F"/>
    <w:rsid w:val="00771698"/>
    <w:rsid w:val="007720EA"/>
    <w:rsid w:val="00772480"/>
    <w:rsid w:val="00772B63"/>
    <w:rsid w:val="00772CFE"/>
    <w:rsid w:val="00772F34"/>
    <w:rsid w:val="00772FC9"/>
    <w:rsid w:val="00773912"/>
    <w:rsid w:val="0077393C"/>
    <w:rsid w:val="00773997"/>
    <w:rsid w:val="007739C6"/>
    <w:rsid w:val="00773BC9"/>
    <w:rsid w:val="00774046"/>
    <w:rsid w:val="0077415E"/>
    <w:rsid w:val="0077440D"/>
    <w:rsid w:val="0077446A"/>
    <w:rsid w:val="007744A2"/>
    <w:rsid w:val="0077451B"/>
    <w:rsid w:val="0077452B"/>
    <w:rsid w:val="007748B2"/>
    <w:rsid w:val="007748C8"/>
    <w:rsid w:val="00774C23"/>
    <w:rsid w:val="00774E01"/>
    <w:rsid w:val="007750A3"/>
    <w:rsid w:val="007751A5"/>
    <w:rsid w:val="0077569B"/>
    <w:rsid w:val="007758FE"/>
    <w:rsid w:val="00775A61"/>
    <w:rsid w:val="00775CA2"/>
    <w:rsid w:val="00775D3E"/>
    <w:rsid w:val="00775E35"/>
    <w:rsid w:val="007761B1"/>
    <w:rsid w:val="0077621E"/>
    <w:rsid w:val="00776315"/>
    <w:rsid w:val="0077654D"/>
    <w:rsid w:val="007768BC"/>
    <w:rsid w:val="00776978"/>
    <w:rsid w:val="00776AD3"/>
    <w:rsid w:val="00776B24"/>
    <w:rsid w:val="00776B93"/>
    <w:rsid w:val="00776C9D"/>
    <w:rsid w:val="00776CB9"/>
    <w:rsid w:val="00776D49"/>
    <w:rsid w:val="007776C0"/>
    <w:rsid w:val="007776C7"/>
    <w:rsid w:val="00777BDE"/>
    <w:rsid w:val="0078021A"/>
    <w:rsid w:val="007807D2"/>
    <w:rsid w:val="0078088C"/>
    <w:rsid w:val="00780D6B"/>
    <w:rsid w:val="00780E44"/>
    <w:rsid w:val="007813D0"/>
    <w:rsid w:val="007814A7"/>
    <w:rsid w:val="0078151C"/>
    <w:rsid w:val="00781DED"/>
    <w:rsid w:val="00781ED3"/>
    <w:rsid w:val="0078227A"/>
    <w:rsid w:val="0078230D"/>
    <w:rsid w:val="007823ED"/>
    <w:rsid w:val="00782760"/>
    <w:rsid w:val="00782B96"/>
    <w:rsid w:val="007830D7"/>
    <w:rsid w:val="0078313B"/>
    <w:rsid w:val="00783235"/>
    <w:rsid w:val="007836F7"/>
    <w:rsid w:val="00784166"/>
    <w:rsid w:val="007841D9"/>
    <w:rsid w:val="0078420C"/>
    <w:rsid w:val="007842EE"/>
    <w:rsid w:val="00784564"/>
    <w:rsid w:val="00784660"/>
    <w:rsid w:val="007847C2"/>
    <w:rsid w:val="0078489A"/>
    <w:rsid w:val="007848E8"/>
    <w:rsid w:val="00784B3F"/>
    <w:rsid w:val="00784BBD"/>
    <w:rsid w:val="00784C3B"/>
    <w:rsid w:val="00784DF2"/>
    <w:rsid w:val="00784F52"/>
    <w:rsid w:val="00785018"/>
    <w:rsid w:val="00785131"/>
    <w:rsid w:val="00785B3B"/>
    <w:rsid w:val="0078657C"/>
    <w:rsid w:val="00786873"/>
    <w:rsid w:val="00786E4D"/>
    <w:rsid w:val="00787491"/>
    <w:rsid w:val="007878FF"/>
    <w:rsid w:val="007879E2"/>
    <w:rsid w:val="00787BDD"/>
    <w:rsid w:val="00787F01"/>
    <w:rsid w:val="00790030"/>
    <w:rsid w:val="007900B6"/>
    <w:rsid w:val="00790446"/>
    <w:rsid w:val="00790559"/>
    <w:rsid w:val="007905A2"/>
    <w:rsid w:val="0079072E"/>
    <w:rsid w:val="007907E5"/>
    <w:rsid w:val="00790A74"/>
    <w:rsid w:val="00790CCF"/>
    <w:rsid w:val="00790DE0"/>
    <w:rsid w:val="00791039"/>
    <w:rsid w:val="00791358"/>
    <w:rsid w:val="0079146E"/>
    <w:rsid w:val="00791719"/>
    <w:rsid w:val="00791E59"/>
    <w:rsid w:val="0079213D"/>
    <w:rsid w:val="00792349"/>
    <w:rsid w:val="007926BC"/>
    <w:rsid w:val="00792719"/>
    <w:rsid w:val="007927CD"/>
    <w:rsid w:val="007928B9"/>
    <w:rsid w:val="007929DD"/>
    <w:rsid w:val="0079308D"/>
    <w:rsid w:val="007930CF"/>
    <w:rsid w:val="00793218"/>
    <w:rsid w:val="007933A7"/>
    <w:rsid w:val="007938D6"/>
    <w:rsid w:val="00793968"/>
    <w:rsid w:val="007939B2"/>
    <w:rsid w:val="00793CEF"/>
    <w:rsid w:val="00793D8B"/>
    <w:rsid w:val="0079413A"/>
    <w:rsid w:val="007941F8"/>
    <w:rsid w:val="00794233"/>
    <w:rsid w:val="00794360"/>
    <w:rsid w:val="0079454A"/>
    <w:rsid w:val="007946F8"/>
    <w:rsid w:val="00794A11"/>
    <w:rsid w:val="00794FBE"/>
    <w:rsid w:val="00795156"/>
    <w:rsid w:val="007953BD"/>
    <w:rsid w:val="00795658"/>
    <w:rsid w:val="007959E2"/>
    <w:rsid w:val="00795A32"/>
    <w:rsid w:val="00795B05"/>
    <w:rsid w:val="00795D42"/>
    <w:rsid w:val="0079624D"/>
    <w:rsid w:val="00796A93"/>
    <w:rsid w:val="00796B0D"/>
    <w:rsid w:val="00796E2B"/>
    <w:rsid w:val="0079714B"/>
    <w:rsid w:val="00797701"/>
    <w:rsid w:val="007A0093"/>
    <w:rsid w:val="007A03CE"/>
    <w:rsid w:val="007A05F2"/>
    <w:rsid w:val="007A08F2"/>
    <w:rsid w:val="007A0915"/>
    <w:rsid w:val="007A1137"/>
    <w:rsid w:val="007A14A3"/>
    <w:rsid w:val="007A15EE"/>
    <w:rsid w:val="007A1668"/>
    <w:rsid w:val="007A19DA"/>
    <w:rsid w:val="007A2121"/>
    <w:rsid w:val="007A2562"/>
    <w:rsid w:val="007A277B"/>
    <w:rsid w:val="007A2794"/>
    <w:rsid w:val="007A295C"/>
    <w:rsid w:val="007A29C1"/>
    <w:rsid w:val="007A29EE"/>
    <w:rsid w:val="007A2AD2"/>
    <w:rsid w:val="007A30DB"/>
    <w:rsid w:val="007A35F7"/>
    <w:rsid w:val="007A3936"/>
    <w:rsid w:val="007A3C47"/>
    <w:rsid w:val="007A3E0E"/>
    <w:rsid w:val="007A3F9F"/>
    <w:rsid w:val="007A4131"/>
    <w:rsid w:val="007A4510"/>
    <w:rsid w:val="007A466A"/>
    <w:rsid w:val="007A4DDB"/>
    <w:rsid w:val="007A4E18"/>
    <w:rsid w:val="007A511C"/>
    <w:rsid w:val="007A53D2"/>
    <w:rsid w:val="007A560B"/>
    <w:rsid w:val="007A58C2"/>
    <w:rsid w:val="007A592B"/>
    <w:rsid w:val="007A61D9"/>
    <w:rsid w:val="007A655F"/>
    <w:rsid w:val="007A6881"/>
    <w:rsid w:val="007A6E2F"/>
    <w:rsid w:val="007A7516"/>
    <w:rsid w:val="007A7869"/>
    <w:rsid w:val="007A7AFF"/>
    <w:rsid w:val="007A7B7E"/>
    <w:rsid w:val="007B055F"/>
    <w:rsid w:val="007B0628"/>
    <w:rsid w:val="007B0836"/>
    <w:rsid w:val="007B0911"/>
    <w:rsid w:val="007B09E1"/>
    <w:rsid w:val="007B0EA5"/>
    <w:rsid w:val="007B1596"/>
    <w:rsid w:val="007B1655"/>
    <w:rsid w:val="007B2082"/>
    <w:rsid w:val="007B22F8"/>
    <w:rsid w:val="007B2506"/>
    <w:rsid w:val="007B2B2C"/>
    <w:rsid w:val="007B38A3"/>
    <w:rsid w:val="007B4020"/>
    <w:rsid w:val="007B4052"/>
    <w:rsid w:val="007B42AF"/>
    <w:rsid w:val="007B4C99"/>
    <w:rsid w:val="007B4E05"/>
    <w:rsid w:val="007B4E39"/>
    <w:rsid w:val="007B50B4"/>
    <w:rsid w:val="007B52A6"/>
    <w:rsid w:val="007B53E5"/>
    <w:rsid w:val="007B5A14"/>
    <w:rsid w:val="007B5D2C"/>
    <w:rsid w:val="007B5E41"/>
    <w:rsid w:val="007B60C4"/>
    <w:rsid w:val="007B6104"/>
    <w:rsid w:val="007B61B9"/>
    <w:rsid w:val="007B63B2"/>
    <w:rsid w:val="007B677F"/>
    <w:rsid w:val="007B681E"/>
    <w:rsid w:val="007B68AD"/>
    <w:rsid w:val="007B69A9"/>
    <w:rsid w:val="007B6AA4"/>
    <w:rsid w:val="007B6BBF"/>
    <w:rsid w:val="007B7134"/>
    <w:rsid w:val="007B7622"/>
    <w:rsid w:val="007B7BE8"/>
    <w:rsid w:val="007B7CC4"/>
    <w:rsid w:val="007B7D85"/>
    <w:rsid w:val="007B7EC3"/>
    <w:rsid w:val="007B7F9B"/>
    <w:rsid w:val="007C01D9"/>
    <w:rsid w:val="007C042A"/>
    <w:rsid w:val="007C05CC"/>
    <w:rsid w:val="007C0688"/>
    <w:rsid w:val="007C087A"/>
    <w:rsid w:val="007C095B"/>
    <w:rsid w:val="007C0AF0"/>
    <w:rsid w:val="007C0BE0"/>
    <w:rsid w:val="007C0F6D"/>
    <w:rsid w:val="007C1161"/>
    <w:rsid w:val="007C1502"/>
    <w:rsid w:val="007C1C7B"/>
    <w:rsid w:val="007C1E43"/>
    <w:rsid w:val="007C231E"/>
    <w:rsid w:val="007C2570"/>
    <w:rsid w:val="007C27BF"/>
    <w:rsid w:val="007C27FC"/>
    <w:rsid w:val="007C2C6B"/>
    <w:rsid w:val="007C2CE6"/>
    <w:rsid w:val="007C333D"/>
    <w:rsid w:val="007C34C1"/>
    <w:rsid w:val="007C3D4C"/>
    <w:rsid w:val="007C3E32"/>
    <w:rsid w:val="007C45C6"/>
    <w:rsid w:val="007C4D4F"/>
    <w:rsid w:val="007C508A"/>
    <w:rsid w:val="007C5524"/>
    <w:rsid w:val="007C581D"/>
    <w:rsid w:val="007C5EDE"/>
    <w:rsid w:val="007C5FDA"/>
    <w:rsid w:val="007C6029"/>
    <w:rsid w:val="007C61A2"/>
    <w:rsid w:val="007C637F"/>
    <w:rsid w:val="007C63E2"/>
    <w:rsid w:val="007C6781"/>
    <w:rsid w:val="007C6826"/>
    <w:rsid w:val="007C6A22"/>
    <w:rsid w:val="007C6CA4"/>
    <w:rsid w:val="007C76B6"/>
    <w:rsid w:val="007C7792"/>
    <w:rsid w:val="007C7AAC"/>
    <w:rsid w:val="007C7BD4"/>
    <w:rsid w:val="007D0557"/>
    <w:rsid w:val="007D05AD"/>
    <w:rsid w:val="007D0B03"/>
    <w:rsid w:val="007D0C8A"/>
    <w:rsid w:val="007D0D13"/>
    <w:rsid w:val="007D1C37"/>
    <w:rsid w:val="007D1F85"/>
    <w:rsid w:val="007D2066"/>
    <w:rsid w:val="007D2338"/>
    <w:rsid w:val="007D28CF"/>
    <w:rsid w:val="007D2946"/>
    <w:rsid w:val="007D3389"/>
    <w:rsid w:val="007D3708"/>
    <w:rsid w:val="007D384F"/>
    <w:rsid w:val="007D39BD"/>
    <w:rsid w:val="007D3E22"/>
    <w:rsid w:val="007D4B46"/>
    <w:rsid w:val="007D51DD"/>
    <w:rsid w:val="007D552F"/>
    <w:rsid w:val="007D5667"/>
    <w:rsid w:val="007D589E"/>
    <w:rsid w:val="007D5ACF"/>
    <w:rsid w:val="007D5CB6"/>
    <w:rsid w:val="007D5D64"/>
    <w:rsid w:val="007D5E0E"/>
    <w:rsid w:val="007D5ED1"/>
    <w:rsid w:val="007D60C2"/>
    <w:rsid w:val="007D61B8"/>
    <w:rsid w:val="007D626A"/>
    <w:rsid w:val="007D627E"/>
    <w:rsid w:val="007D6843"/>
    <w:rsid w:val="007D6B22"/>
    <w:rsid w:val="007D701D"/>
    <w:rsid w:val="007D7DE9"/>
    <w:rsid w:val="007D7E40"/>
    <w:rsid w:val="007E0126"/>
    <w:rsid w:val="007E01AB"/>
    <w:rsid w:val="007E01D3"/>
    <w:rsid w:val="007E02C6"/>
    <w:rsid w:val="007E038E"/>
    <w:rsid w:val="007E06DB"/>
    <w:rsid w:val="007E0916"/>
    <w:rsid w:val="007E0A50"/>
    <w:rsid w:val="007E0BF8"/>
    <w:rsid w:val="007E11C6"/>
    <w:rsid w:val="007E1BCC"/>
    <w:rsid w:val="007E1CBA"/>
    <w:rsid w:val="007E1DF1"/>
    <w:rsid w:val="007E2045"/>
    <w:rsid w:val="007E2130"/>
    <w:rsid w:val="007E2174"/>
    <w:rsid w:val="007E2315"/>
    <w:rsid w:val="007E234D"/>
    <w:rsid w:val="007E29EE"/>
    <w:rsid w:val="007E34A0"/>
    <w:rsid w:val="007E36BB"/>
    <w:rsid w:val="007E3856"/>
    <w:rsid w:val="007E3ABB"/>
    <w:rsid w:val="007E3B6E"/>
    <w:rsid w:val="007E3B97"/>
    <w:rsid w:val="007E3C2D"/>
    <w:rsid w:val="007E3CC7"/>
    <w:rsid w:val="007E3D00"/>
    <w:rsid w:val="007E40DE"/>
    <w:rsid w:val="007E4B19"/>
    <w:rsid w:val="007E4B9F"/>
    <w:rsid w:val="007E4BF7"/>
    <w:rsid w:val="007E4CBA"/>
    <w:rsid w:val="007E4DB8"/>
    <w:rsid w:val="007E4E4E"/>
    <w:rsid w:val="007E52CA"/>
    <w:rsid w:val="007E5705"/>
    <w:rsid w:val="007E5B96"/>
    <w:rsid w:val="007E5DFD"/>
    <w:rsid w:val="007E6310"/>
    <w:rsid w:val="007E660C"/>
    <w:rsid w:val="007E6C90"/>
    <w:rsid w:val="007E6D76"/>
    <w:rsid w:val="007E6DC0"/>
    <w:rsid w:val="007E6FF6"/>
    <w:rsid w:val="007E7420"/>
    <w:rsid w:val="007E784B"/>
    <w:rsid w:val="007E7BDB"/>
    <w:rsid w:val="007F0194"/>
    <w:rsid w:val="007F0242"/>
    <w:rsid w:val="007F03B7"/>
    <w:rsid w:val="007F0445"/>
    <w:rsid w:val="007F0476"/>
    <w:rsid w:val="007F06CB"/>
    <w:rsid w:val="007F0818"/>
    <w:rsid w:val="007F08F4"/>
    <w:rsid w:val="007F0F5F"/>
    <w:rsid w:val="007F119F"/>
    <w:rsid w:val="007F1259"/>
    <w:rsid w:val="007F1321"/>
    <w:rsid w:val="007F14CE"/>
    <w:rsid w:val="007F15DA"/>
    <w:rsid w:val="007F1997"/>
    <w:rsid w:val="007F1D46"/>
    <w:rsid w:val="007F269F"/>
    <w:rsid w:val="007F2A5E"/>
    <w:rsid w:val="007F2A9C"/>
    <w:rsid w:val="007F2BD1"/>
    <w:rsid w:val="007F2C8F"/>
    <w:rsid w:val="007F2D92"/>
    <w:rsid w:val="007F2E51"/>
    <w:rsid w:val="007F3014"/>
    <w:rsid w:val="007F32BD"/>
    <w:rsid w:val="007F3599"/>
    <w:rsid w:val="007F3A73"/>
    <w:rsid w:val="007F3AC8"/>
    <w:rsid w:val="007F3AF6"/>
    <w:rsid w:val="007F3F2F"/>
    <w:rsid w:val="007F4330"/>
    <w:rsid w:val="007F44A0"/>
    <w:rsid w:val="007F52EF"/>
    <w:rsid w:val="007F54ED"/>
    <w:rsid w:val="007F560D"/>
    <w:rsid w:val="007F5857"/>
    <w:rsid w:val="007F5873"/>
    <w:rsid w:val="007F5E67"/>
    <w:rsid w:val="007F658C"/>
    <w:rsid w:val="007F6832"/>
    <w:rsid w:val="007F69C6"/>
    <w:rsid w:val="007F6C7D"/>
    <w:rsid w:val="007F6E12"/>
    <w:rsid w:val="007F6F1B"/>
    <w:rsid w:val="007F7A20"/>
    <w:rsid w:val="007F7B53"/>
    <w:rsid w:val="007F7CA8"/>
    <w:rsid w:val="007F7DD7"/>
    <w:rsid w:val="0080017D"/>
    <w:rsid w:val="00800383"/>
    <w:rsid w:val="00800F59"/>
    <w:rsid w:val="008012B8"/>
    <w:rsid w:val="00801505"/>
    <w:rsid w:val="00801654"/>
    <w:rsid w:val="00801734"/>
    <w:rsid w:val="00801889"/>
    <w:rsid w:val="0080214D"/>
    <w:rsid w:val="0080272F"/>
    <w:rsid w:val="0080278B"/>
    <w:rsid w:val="00802BC0"/>
    <w:rsid w:val="00802D3D"/>
    <w:rsid w:val="0080349D"/>
    <w:rsid w:val="00803810"/>
    <w:rsid w:val="008039C8"/>
    <w:rsid w:val="008046DB"/>
    <w:rsid w:val="00804991"/>
    <w:rsid w:val="00804F10"/>
    <w:rsid w:val="0080516D"/>
    <w:rsid w:val="00805825"/>
    <w:rsid w:val="00805CCD"/>
    <w:rsid w:val="00805EB3"/>
    <w:rsid w:val="00805FF6"/>
    <w:rsid w:val="008060FE"/>
    <w:rsid w:val="00806223"/>
    <w:rsid w:val="00806607"/>
    <w:rsid w:val="00806643"/>
    <w:rsid w:val="00806A54"/>
    <w:rsid w:val="00806ADD"/>
    <w:rsid w:val="00806CCF"/>
    <w:rsid w:val="00806D82"/>
    <w:rsid w:val="00806EE5"/>
    <w:rsid w:val="00806F6A"/>
    <w:rsid w:val="0080708D"/>
    <w:rsid w:val="0080721D"/>
    <w:rsid w:val="008072BD"/>
    <w:rsid w:val="00807632"/>
    <w:rsid w:val="00807BB9"/>
    <w:rsid w:val="00807C4F"/>
    <w:rsid w:val="00807C71"/>
    <w:rsid w:val="00810583"/>
    <w:rsid w:val="0081089F"/>
    <w:rsid w:val="00810987"/>
    <w:rsid w:val="008109B6"/>
    <w:rsid w:val="00810C78"/>
    <w:rsid w:val="00810D6F"/>
    <w:rsid w:val="00811363"/>
    <w:rsid w:val="008117F3"/>
    <w:rsid w:val="008118E3"/>
    <w:rsid w:val="00811AF2"/>
    <w:rsid w:val="00811BAC"/>
    <w:rsid w:val="00811D43"/>
    <w:rsid w:val="00811E13"/>
    <w:rsid w:val="00812500"/>
    <w:rsid w:val="0081262D"/>
    <w:rsid w:val="00812BB5"/>
    <w:rsid w:val="00812C54"/>
    <w:rsid w:val="00812CDD"/>
    <w:rsid w:val="008130B4"/>
    <w:rsid w:val="00813150"/>
    <w:rsid w:val="008135F0"/>
    <w:rsid w:val="008138EF"/>
    <w:rsid w:val="008139AF"/>
    <w:rsid w:val="00813B52"/>
    <w:rsid w:val="00813D4F"/>
    <w:rsid w:val="00813EF1"/>
    <w:rsid w:val="00813F1A"/>
    <w:rsid w:val="008141CA"/>
    <w:rsid w:val="008141E7"/>
    <w:rsid w:val="0081435B"/>
    <w:rsid w:val="00814371"/>
    <w:rsid w:val="008145FB"/>
    <w:rsid w:val="008149DA"/>
    <w:rsid w:val="00814AC7"/>
    <w:rsid w:val="00814C6E"/>
    <w:rsid w:val="00814CDA"/>
    <w:rsid w:val="00814E54"/>
    <w:rsid w:val="0081506E"/>
    <w:rsid w:val="00815245"/>
    <w:rsid w:val="008152AE"/>
    <w:rsid w:val="00815FBE"/>
    <w:rsid w:val="00816743"/>
    <w:rsid w:val="008169B4"/>
    <w:rsid w:val="00816AD0"/>
    <w:rsid w:val="00816DC7"/>
    <w:rsid w:val="00816E2A"/>
    <w:rsid w:val="008173AB"/>
    <w:rsid w:val="0081757D"/>
    <w:rsid w:val="0081768F"/>
    <w:rsid w:val="00817783"/>
    <w:rsid w:val="00817A08"/>
    <w:rsid w:val="00817D62"/>
    <w:rsid w:val="00817DA0"/>
    <w:rsid w:val="00820322"/>
    <w:rsid w:val="0082044B"/>
    <w:rsid w:val="0082061F"/>
    <w:rsid w:val="00820644"/>
    <w:rsid w:val="00820745"/>
    <w:rsid w:val="0082090D"/>
    <w:rsid w:val="008209E3"/>
    <w:rsid w:val="00820A23"/>
    <w:rsid w:val="00820B13"/>
    <w:rsid w:val="008211D3"/>
    <w:rsid w:val="008215A1"/>
    <w:rsid w:val="00821B7F"/>
    <w:rsid w:val="00821DC1"/>
    <w:rsid w:val="00821F9E"/>
    <w:rsid w:val="008220C4"/>
    <w:rsid w:val="008220F6"/>
    <w:rsid w:val="0082249E"/>
    <w:rsid w:val="008224B1"/>
    <w:rsid w:val="00822615"/>
    <w:rsid w:val="008228FE"/>
    <w:rsid w:val="00822998"/>
    <w:rsid w:val="00822EF1"/>
    <w:rsid w:val="00823314"/>
    <w:rsid w:val="00823668"/>
    <w:rsid w:val="0082375B"/>
    <w:rsid w:val="0082380D"/>
    <w:rsid w:val="0082396B"/>
    <w:rsid w:val="00823DBC"/>
    <w:rsid w:val="00823DCB"/>
    <w:rsid w:val="0082457F"/>
    <w:rsid w:val="00824638"/>
    <w:rsid w:val="008253A8"/>
    <w:rsid w:val="008256F2"/>
    <w:rsid w:val="008258EE"/>
    <w:rsid w:val="00825911"/>
    <w:rsid w:val="00825A10"/>
    <w:rsid w:val="0082608D"/>
    <w:rsid w:val="0082635A"/>
    <w:rsid w:val="00826390"/>
    <w:rsid w:val="008263EA"/>
    <w:rsid w:val="00826532"/>
    <w:rsid w:val="008268E7"/>
    <w:rsid w:val="00826907"/>
    <w:rsid w:val="00826B3B"/>
    <w:rsid w:val="00826C53"/>
    <w:rsid w:val="00826F2E"/>
    <w:rsid w:val="008271AF"/>
    <w:rsid w:val="00827219"/>
    <w:rsid w:val="00827420"/>
    <w:rsid w:val="00827519"/>
    <w:rsid w:val="008275E2"/>
    <w:rsid w:val="0082766B"/>
    <w:rsid w:val="008276B0"/>
    <w:rsid w:val="008278A9"/>
    <w:rsid w:val="00827A32"/>
    <w:rsid w:val="00827A68"/>
    <w:rsid w:val="00827D9A"/>
    <w:rsid w:val="0083039B"/>
    <w:rsid w:val="0083048D"/>
    <w:rsid w:val="008304A0"/>
    <w:rsid w:val="00830A43"/>
    <w:rsid w:val="008315B1"/>
    <w:rsid w:val="008319A4"/>
    <w:rsid w:val="00831F65"/>
    <w:rsid w:val="008322EB"/>
    <w:rsid w:val="008325B9"/>
    <w:rsid w:val="00832632"/>
    <w:rsid w:val="0083290B"/>
    <w:rsid w:val="008329DD"/>
    <w:rsid w:val="00832C13"/>
    <w:rsid w:val="00832D83"/>
    <w:rsid w:val="00833179"/>
    <w:rsid w:val="00833638"/>
    <w:rsid w:val="00833E45"/>
    <w:rsid w:val="00833EF9"/>
    <w:rsid w:val="00833F42"/>
    <w:rsid w:val="00833FFC"/>
    <w:rsid w:val="0083410D"/>
    <w:rsid w:val="00834427"/>
    <w:rsid w:val="00834465"/>
    <w:rsid w:val="008344BC"/>
    <w:rsid w:val="008345CC"/>
    <w:rsid w:val="008347B3"/>
    <w:rsid w:val="00834826"/>
    <w:rsid w:val="008350B4"/>
    <w:rsid w:val="0083516D"/>
    <w:rsid w:val="00835241"/>
    <w:rsid w:val="0083530B"/>
    <w:rsid w:val="008353C7"/>
    <w:rsid w:val="008356A8"/>
    <w:rsid w:val="00835AF4"/>
    <w:rsid w:val="00835E12"/>
    <w:rsid w:val="0083602A"/>
    <w:rsid w:val="00836477"/>
    <w:rsid w:val="00836696"/>
    <w:rsid w:val="008368FA"/>
    <w:rsid w:val="00836D38"/>
    <w:rsid w:val="008372FC"/>
    <w:rsid w:val="00837391"/>
    <w:rsid w:val="00837767"/>
    <w:rsid w:val="0083782C"/>
    <w:rsid w:val="008378EA"/>
    <w:rsid w:val="00837D22"/>
    <w:rsid w:val="00837D6D"/>
    <w:rsid w:val="00837DFB"/>
    <w:rsid w:val="00837FBD"/>
    <w:rsid w:val="008400BF"/>
    <w:rsid w:val="00840313"/>
    <w:rsid w:val="0084054E"/>
    <w:rsid w:val="0084067F"/>
    <w:rsid w:val="00840A29"/>
    <w:rsid w:val="00840B7D"/>
    <w:rsid w:val="00840E71"/>
    <w:rsid w:val="00841067"/>
    <w:rsid w:val="008411A6"/>
    <w:rsid w:val="008412AA"/>
    <w:rsid w:val="008412DC"/>
    <w:rsid w:val="0084186D"/>
    <w:rsid w:val="00841A37"/>
    <w:rsid w:val="00842361"/>
    <w:rsid w:val="008427A4"/>
    <w:rsid w:val="00842A4E"/>
    <w:rsid w:val="00842E2B"/>
    <w:rsid w:val="00842F6A"/>
    <w:rsid w:val="008430F3"/>
    <w:rsid w:val="0084374F"/>
    <w:rsid w:val="00843CF7"/>
    <w:rsid w:val="00843D41"/>
    <w:rsid w:val="00844EB3"/>
    <w:rsid w:val="00845238"/>
    <w:rsid w:val="008452BF"/>
    <w:rsid w:val="00845844"/>
    <w:rsid w:val="00845B4B"/>
    <w:rsid w:val="00845DD4"/>
    <w:rsid w:val="00845E03"/>
    <w:rsid w:val="00845F17"/>
    <w:rsid w:val="00846016"/>
    <w:rsid w:val="00846142"/>
    <w:rsid w:val="008463B9"/>
    <w:rsid w:val="00846AA3"/>
    <w:rsid w:val="00847552"/>
    <w:rsid w:val="0084764E"/>
    <w:rsid w:val="00847AD0"/>
    <w:rsid w:val="00847BD3"/>
    <w:rsid w:val="00847C80"/>
    <w:rsid w:val="0085036B"/>
    <w:rsid w:val="008503DF"/>
    <w:rsid w:val="008503FC"/>
    <w:rsid w:val="00850A0D"/>
    <w:rsid w:val="00850BDA"/>
    <w:rsid w:val="00850C1A"/>
    <w:rsid w:val="00851138"/>
    <w:rsid w:val="008513AF"/>
    <w:rsid w:val="00851C41"/>
    <w:rsid w:val="00851F4E"/>
    <w:rsid w:val="008522AB"/>
    <w:rsid w:val="0085246C"/>
    <w:rsid w:val="00852489"/>
    <w:rsid w:val="00852627"/>
    <w:rsid w:val="00852733"/>
    <w:rsid w:val="0085283E"/>
    <w:rsid w:val="0085291A"/>
    <w:rsid w:val="008529B5"/>
    <w:rsid w:val="00852B08"/>
    <w:rsid w:val="00852D63"/>
    <w:rsid w:val="00852F5F"/>
    <w:rsid w:val="00852FB4"/>
    <w:rsid w:val="00853A3F"/>
    <w:rsid w:val="00853D61"/>
    <w:rsid w:val="00853E0C"/>
    <w:rsid w:val="00853E78"/>
    <w:rsid w:val="00853EF1"/>
    <w:rsid w:val="00854966"/>
    <w:rsid w:val="0085506C"/>
    <w:rsid w:val="008553E4"/>
    <w:rsid w:val="008554C2"/>
    <w:rsid w:val="008554E9"/>
    <w:rsid w:val="008556B0"/>
    <w:rsid w:val="008559DF"/>
    <w:rsid w:val="00855FCD"/>
    <w:rsid w:val="008560DA"/>
    <w:rsid w:val="008561DB"/>
    <w:rsid w:val="00856230"/>
    <w:rsid w:val="0085631D"/>
    <w:rsid w:val="00856413"/>
    <w:rsid w:val="00856715"/>
    <w:rsid w:val="00856ABB"/>
    <w:rsid w:val="00856DAB"/>
    <w:rsid w:val="00857112"/>
    <w:rsid w:val="008575E3"/>
    <w:rsid w:val="008577F1"/>
    <w:rsid w:val="00857833"/>
    <w:rsid w:val="00857E3C"/>
    <w:rsid w:val="00860220"/>
    <w:rsid w:val="00860283"/>
    <w:rsid w:val="00860485"/>
    <w:rsid w:val="00860704"/>
    <w:rsid w:val="00860BB0"/>
    <w:rsid w:val="008613FA"/>
    <w:rsid w:val="00861438"/>
    <w:rsid w:val="008615A0"/>
    <w:rsid w:val="0086182F"/>
    <w:rsid w:val="00861935"/>
    <w:rsid w:val="00861E93"/>
    <w:rsid w:val="00861E9F"/>
    <w:rsid w:val="00861F3C"/>
    <w:rsid w:val="00862376"/>
    <w:rsid w:val="008623BC"/>
    <w:rsid w:val="00862742"/>
    <w:rsid w:val="00862B97"/>
    <w:rsid w:val="00862E40"/>
    <w:rsid w:val="008639B2"/>
    <w:rsid w:val="00863B10"/>
    <w:rsid w:val="00863DC0"/>
    <w:rsid w:val="0086411B"/>
    <w:rsid w:val="008642EA"/>
    <w:rsid w:val="00864403"/>
    <w:rsid w:val="008644B8"/>
    <w:rsid w:val="0086451F"/>
    <w:rsid w:val="008654D4"/>
    <w:rsid w:val="00865610"/>
    <w:rsid w:val="00865A6E"/>
    <w:rsid w:val="00865BE7"/>
    <w:rsid w:val="00866216"/>
    <w:rsid w:val="00866453"/>
    <w:rsid w:val="00866698"/>
    <w:rsid w:val="00866E3F"/>
    <w:rsid w:val="00866F3E"/>
    <w:rsid w:val="00867389"/>
    <w:rsid w:val="008678E5"/>
    <w:rsid w:val="00867914"/>
    <w:rsid w:val="00867AFB"/>
    <w:rsid w:val="00867DF0"/>
    <w:rsid w:val="008700C5"/>
    <w:rsid w:val="0087065D"/>
    <w:rsid w:val="008706A5"/>
    <w:rsid w:val="008707FB"/>
    <w:rsid w:val="00870B9E"/>
    <w:rsid w:val="00870BAC"/>
    <w:rsid w:val="00870DE4"/>
    <w:rsid w:val="00870F4F"/>
    <w:rsid w:val="008711F3"/>
    <w:rsid w:val="0087158B"/>
    <w:rsid w:val="008715C8"/>
    <w:rsid w:val="00871629"/>
    <w:rsid w:val="00871637"/>
    <w:rsid w:val="00871C96"/>
    <w:rsid w:val="008721A4"/>
    <w:rsid w:val="00872BC6"/>
    <w:rsid w:val="00872D69"/>
    <w:rsid w:val="008730EC"/>
    <w:rsid w:val="008732FC"/>
    <w:rsid w:val="00873478"/>
    <w:rsid w:val="008738E9"/>
    <w:rsid w:val="00873A29"/>
    <w:rsid w:val="00873B09"/>
    <w:rsid w:val="00873B55"/>
    <w:rsid w:val="00873CFB"/>
    <w:rsid w:val="008740EA"/>
    <w:rsid w:val="00874FF1"/>
    <w:rsid w:val="008750F5"/>
    <w:rsid w:val="008755BB"/>
    <w:rsid w:val="0087571D"/>
    <w:rsid w:val="0087598C"/>
    <w:rsid w:val="00875EF1"/>
    <w:rsid w:val="0087620E"/>
    <w:rsid w:val="00876447"/>
    <w:rsid w:val="00876467"/>
    <w:rsid w:val="00876959"/>
    <w:rsid w:val="008770F8"/>
    <w:rsid w:val="0087772E"/>
    <w:rsid w:val="00877ED7"/>
    <w:rsid w:val="008806E1"/>
    <w:rsid w:val="00880924"/>
    <w:rsid w:val="00880E64"/>
    <w:rsid w:val="00881C84"/>
    <w:rsid w:val="00881E45"/>
    <w:rsid w:val="00881F9E"/>
    <w:rsid w:val="008821E7"/>
    <w:rsid w:val="00882322"/>
    <w:rsid w:val="008826BC"/>
    <w:rsid w:val="00882A0D"/>
    <w:rsid w:val="00882A13"/>
    <w:rsid w:val="00883073"/>
    <w:rsid w:val="00883267"/>
    <w:rsid w:val="00883427"/>
    <w:rsid w:val="0088347A"/>
    <w:rsid w:val="00883664"/>
    <w:rsid w:val="0088373F"/>
    <w:rsid w:val="0088385B"/>
    <w:rsid w:val="00883C05"/>
    <w:rsid w:val="00884166"/>
    <w:rsid w:val="008841F7"/>
    <w:rsid w:val="0088425E"/>
    <w:rsid w:val="0088427C"/>
    <w:rsid w:val="0088433E"/>
    <w:rsid w:val="008843CF"/>
    <w:rsid w:val="00884506"/>
    <w:rsid w:val="00884BBD"/>
    <w:rsid w:val="00884D1D"/>
    <w:rsid w:val="00884FB8"/>
    <w:rsid w:val="008851C6"/>
    <w:rsid w:val="0088532F"/>
    <w:rsid w:val="008857AB"/>
    <w:rsid w:val="008858F4"/>
    <w:rsid w:val="00885A12"/>
    <w:rsid w:val="00885D19"/>
    <w:rsid w:val="008869CB"/>
    <w:rsid w:val="00886AA4"/>
    <w:rsid w:val="00886C9E"/>
    <w:rsid w:val="00887055"/>
    <w:rsid w:val="00887289"/>
    <w:rsid w:val="008875CE"/>
    <w:rsid w:val="00887C69"/>
    <w:rsid w:val="00887D6E"/>
    <w:rsid w:val="00887D86"/>
    <w:rsid w:val="008904E8"/>
    <w:rsid w:val="00890889"/>
    <w:rsid w:val="00890A4C"/>
    <w:rsid w:val="00890DC1"/>
    <w:rsid w:val="00891AD1"/>
    <w:rsid w:val="008920EE"/>
    <w:rsid w:val="008922A7"/>
    <w:rsid w:val="00892D5C"/>
    <w:rsid w:val="00892DA9"/>
    <w:rsid w:val="00892F9B"/>
    <w:rsid w:val="00893085"/>
    <w:rsid w:val="0089324C"/>
    <w:rsid w:val="0089327F"/>
    <w:rsid w:val="008934B7"/>
    <w:rsid w:val="00893719"/>
    <w:rsid w:val="0089390B"/>
    <w:rsid w:val="00893979"/>
    <w:rsid w:val="0089401E"/>
    <w:rsid w:val="00894137"/>
    <w:rsid w:val="008942F5"/>
    <w:rsid w:val="008945B3"/>
    <w:rsid w:val="00894954"/>
    <w:rsid w:val="00894AA7"/>
    <w:rsid w:val="00894AC8"/>
    <w:rsid w:val="00894CAA"/>
    <w:rsid w:val="00894CB1"/>
    <w:rsid w:val="00894FC5"/>
    <w:rsid w:val="0089503D"/>
    <w:rsid w:val="00895170"/>
    <w:rsid w:val="00895223"/>
    <w:rsid w:val="008953B9"/>
    <w:rsid w:val="00895456"/>
    <w:rsid w:val="008955BF"/>
    <w:rsid w:val="00895D9E"/>
    <w:rsid w:val="00896085"/>
    <w:rsid w:val="00896AB3"/>
    <w:rsid w:val="00896D97"/>
    <w:rsid w:val="00897209"/>
    <w:rsid w:val="0089726D"/>
    <w:rsid w:val="00897578"/>
    <w:rsid w:val="0089771D"/>
    <w:rsid w:val="0089791E"/>
    <w:rsid w:val="00897A05"/>
    <w:rsid w:val="00897B36"/>
    <w:rsid w:val="008A02F1"/>
    <w:rsid w:val="008A076D"/>
    <w:rsid w:val="008A08B9"/>
    <w:rsid w:val="008A10D3"/>
    <w:rsid w:val="008A1194"/>
    <w:rsid w:val="008A162C"/>
    <w:rsid w:val="008A1B57"/>
    <w:rsid w:val="008A1EA1"/>
    <w:rsid w:val="008A2132"/>
    <w:rsid w:val="008A21B2"/>
    <w:rsid w:val="008A21CB"/>
    <w:rsid w:val="008A2605"/>
    <w:rsid w:val="008A32D9"/>
    <w:rsid w:val="008A395C"/>
    <w:rsid w:val="008A40A8"/>
    <w:rsid w:val="008A41AD"/>
    <w:rsid w:val="008A4324"/>
    <w:rsid w:val="008A4511"/>
    <w:rsid w:val="008A4536"/>
    <w:rsid w:val="008A496E"/>
    <w:rsid w:val="008A4A9C"/>
    <w:rsid w:val="008A500E"/>
    <w:rsid w:val="008A522C"/>
    <w:rsid w:val="008A53D2"/>
    <w:rsid w:val="008A547F"/>
    <w:rsid w:val="008A561F"/>
    <w:rsid w:val="008A5622"/>
    <w:rsid w:val="008A5942"/>
    <w:rsid w:val="008A61F9"/>
    <w:rsid w:val="008A6268"/>
    <w:rsid w:val="008A636D"/>
    <w:rsid w:val="008A644C"/>
    <w:rsid w:val="008A64A2"/>
    <w:rsid w:val="008A6836"/>
    <w:rsid w:val="008A69C1"/>
    <w:rsid w:val="008A6B4B"/>
    <w:rsid w:val="008A6C67"/>
    <w:rsid w:val="008A6F72"/>
    <w:rsid w:val="008A719D"/>
    <w:rsid w:val="008A7767"/>
    <w:rsid w:val="008A7967"/>
    <w:rsid w:val="008A7B2B"/>
    <w:rsid w:val="008B04E8"/>
    <w:rsid w:val="008B04EF"/>
    <w:rsid w:val="008B0744"/>
    <w:rsid w:val="008B0971"/>
    <w:rsid w:val="008B0C4E"/>
    <w:rsid w:val="008B1017"/>
    <w:rsid w:val="008B1299"/>
    <w:rsid w:val="008B1506"/>
    <w:rsid w:val="008B16F5"/>
    <w:rsid w:val="008B17D7"/>
    <w:rsid w:val="008B17DD"/>
    <w:rsid w:val="008B1910"/>
    <w:rsid w:val="008B1BC4"/>
    <w:rsid w:val="008B1EA2"/>
    <w:rsid w:val="008B20B3"/>
    <w:rsid w:val="008B2CA3"/>
    <w:rsid w:val="008B2CB1"/>
    <w:rsid w:val="008B2D74"/>
    <w:rsid w:val="008B32DF"/>
    <w:rsid w:val="008B33AE"/>
    <w:rsid w:val="008B37C2"/>
    <w:rsid w:val="008B3868"/>
    <w:rsid w:val="008B3874"/>
    <w:rsid w:val="008B3902"/>
    <w:rsid w:val="008B39F1"/>
    <w:rsid w:val="008B3AAB"/>
    <w:rsid w:val="008B4014"/>
    <w:rsid w:val="008B42CA"/>
    <w:rsid w:val="008B4313"/>
    <w:rsid w:val="008B432F"/>
    <w:rsid w:val="008B48E0"/>
    <w:rsid w:val="008B4B7B"/>
    <w:rsid w:val="008B4C91"/>
    <w:rsid w:val="008B4D06"/>
    <w:rsid w:val="008B4D07"/>
    <w:rsid w:val="008B4E68"/>
    <w:rsid w:val="008B5050"/>
    <w:rsid w:val="008B5150"/>
    <w:rsid w:val="008B594F"/>
    <w:rsid w:val="008B5975"/>
    <w:rsid w:val="008B5D56"/>
    <w:rsid w:val="008B6431"/>
    <w:rsid w:val="008B649A"/>
    <w:rsid w:val="008B64B4"/>
    <w:rsid w:val="008B6598"/>
    <w:rsid w:val="008B677C"/>
    <w:rsid w:val="008B69A5"/>
    <w:rsid w:val="008B7120"/>
    <w:rsid w:val="008B7269"/>
    <w:rsid w:val="008B7B0F"/>
    <w:rsid w:val="008B7B78"/>
    <w:rsid w:val="008B7CFC"/>
    <w:rsid w:val="008B7DDA"/>
    <w:rsid w:val="008B7E15"/>
    <w:rsid w:val="008B7F78"/>
    <w:rsid w:val="008C0103"/>
    <w:rsid w:val="008C0272"/>
    <w:rsid w:val="008C029D"/>
    <w:rsid w:val="008C08C1"/>
    <w:rsid w:val="008C0988"/>
    <w:rsid w:val="008C0A57"/>
    <w:rsid w:val="008C0B03"/>
    <w:rsid w:val="008C0B32"/>
    <w:rsid w:val="008C0C46"/>
    <w:rsid w:val="008C0CCA"/>
    <w:rsid w:val="008C0E21"/>
    <w:rsid w:val="008C1010"/>
    <w:rsid w:val="008C1023"/>
    <w:rsid w:val="008C129E"/>
    <w:rsid w:val="008C13CD"/>
    <w:rsid w:val="008C17E7"/>
    <w:rsid w:val="008C1947"/>
    <w:rsid w:val="008C196E"/>
    <w:rsid w:val="008C1DB4"/>
    <w:rsid w:val="008C2978"/>
    <w:rsid w:val="008C2A3F"/>
    <w:rsid w:val="008C2C54"/>
    <w:rsid w:val="008C34F6"/>
    <w:rsid w:val="008C39EB"/>
    <w:rsid w:val="008C4211"/>
    <w:rsid w:val="008C47C2"/>
    <w:rsid w:val="008C4DA9"/>
    <w:rsid w:val="008C4EBE"/>
    <w:rsid w:val="008C4F5A"/>
    <w:rsid w:val="008C4FE6"/>
    <w:rsid w:val="008C5105"/>
    <w:rsid w:val="008C56A1"/>
    <w:rsid w:val="008C59FD"/>
    <w:rsid w:val="008C5E13"/>
    <w:rsid w:val="008C6737"/>
    <w:rsid w:val="008C6A88"/>
    <w:rsid w:val="008C6EDD"/>
    <w:rsid w:val="008C6F94"/>
    <w:rsid w:val="008C7013"/>
    <w:rsid w:val="008C71F6"/>
    <w:rsid w:val="008C73B7"/>
    <w:rsid w:val="008C741D"/>
    <w:rsid w:val="008C756D"/>
    <w:rsid w:val="008C7EEC"/>
    <w:rsid w:val="008D0201"/>
    <w:rsid w:val="008D04BA"/>
    <w:rsid w:val="008D068A"/>
    <w:rsid w:val="008D0C8A"/>
    <w:rsid w:val="008D0D3F"/>
    <w:rsid w:val="008D0E43"/>
    <w:rsid w:val="008D10D5"/>
    <w:rsid w:val="008D1324"/>
    <w:rsid w:val="008D1592"/>
    <w:rsid w:val="008D1A63"/>
    <w:rsid w:val="008D1CD2"/>
    <w:rsid w:val="008D21B2"/>
    <w:rsid w:val="008D23B2"/>
    <w:rsid w:val="008D2528"/>
    <w:rsid w:val="008D28DE"/>
    <w:rsid w:val="008D2FE4"/>
    <w:rsid w:val="008D325E"/>
    <w:rsid w:val="008D348D"/>
    <w:rsid w:val="008D3599"/>
    <w:rsid w:val="008D35F3"/>
    <w:rsid w:val="008D3896"/>
    <w:rsid w:val="008D3FCF"/>
    <w:rsid w:val="008D40B1"/>
    <w:rsid w:val="008D42FF"/>
    <w:rsid w:val="008D4771"/>
    <w:rsid w:val="008D48BD"/>
    <w:rsid w:val="008D5075"/>
    <w:rsid w:val="008D509D"/>
    <w:rsid w:val="008D51EB"/>
    <w:rsid w:val="008D554F"/>
    <w:rsid w:val="008D560E"/>
    <w:rsid w:val="008D563F"/>
    <w:rsid w:val="008D583B"/>
    <w:rsid w:val="008D5D68"/>
    <w:rsid w:val="008D622E"/>
    <w:rsid w:val="008D62EE"/>
    <w:rsid w:val="008D6A94"/>
    <w:rsid w:val="008D710E"/>
    <w:rsid w:val="008D7F59"/>
    <w:rsid w:val="008E033E"/>
    <w:rsid w:val="008E04AD"/>
    <w:rsid w:val="008E06EA"/>
    <w:rsid w:val="008E0F6C"/>
    <w:rsid w:val="008E1612"/>
    <w:rsid w:val="008E1934"/>
    <w:rsid w:val="008E1E3E"/>
    <w:rsid w:val="008E200B"/>
    <w:rsid w:val="008E25D1"/>
    <w:rsid w:val="008E29C2"/>
    <w:rsid w:val="008E29C7"/>
    <w:rsid w:val="008E2C2B"/>
    <w:rsid w:val="008E2E87"/>
    <w:rsid w:val="008E30C1"/>
    <w:rsid w:val="008E3A05"/>
    <w:rsid w:val="008E3A8C"/>
    <w:rsid w:val="008E3CFB"/>
    <w:rsid w:val="008E3D8B"/>
    <w:rsid w:val="008E4257"/>
    <w:rsid w:val="008E4691"/>
    <w:rsid w:val="008E49EA"/>
    <w:rsid w:val="008E5169"/>
    <w:rsid w:val="008E52B9"/>
    <w:rsid w:val="008E5465"/>
    <w:rsid w:val="008E55BF"/>
    <w:rsid w:val="008E57AD"/>
    <w:rsid w:val="008E5B3B"/>
    <w:rsid w:val="008E5DC7"/>
    <w:rsid w:val="008E5E19"/>
    <w:rsid w:val="008E621C"/>
    <w:rsid w:val="008E67AB"/>
    <w:rsid w:val="008E6BD9"/>
    <w:rsid w:val="008E6DA3"/>
    <w:rsid w:val="008E74BF"/>
    <w:rsid w:val="008E768F"/>
    <w:rsid w:val="008E773B"/>
    <w:rsid w:val="008E78C4"/>
    <w:rsid w:val="008E7A8E"/>
    <w:rsid w:val="008E7D82"/>
    <w:rsid w:val="008E7DC1"/>
    <w:rsid w:val="008E7ED4"/>
    <w:rsid w:val="008E7F50"/>
    <w:rsid w:val="008E7F9E"/>
    <w:rsid w:val="008F018D"/>
    <w:rsid w:val="008F01FC"/>
    <w:rsid w:val="008F06A9"/>
    <w:rsid w:val="008F07B7"/>
    <w:rsid w:val="008F0928"/>
    <w:rsid w:val="008F0A42"/>
    <w:rsid w:val="008F0AD4"/>
    <w:rsid w:val="008F0D4B"/>
    <w:rsid w:val="008F13D1"/>
    <w:rsid w:val="008F17E8"/>
    <w:rsid w:val="008F17F6"/>
    <w:rsid w:val="008F19F7"/>
    <w:rsid w:val="008F1B70"/>
    <w:rsid w:val="008F1D04"/>
    <w:rsid w:val="008F234E"/>
    <w:rsid w:val="008F2663"/>
    <w:rsid w:val="008F277A"/>
    <w:rsid w:val="008F302D"/>
    <w:rsid w:val="008F3532"/>
    <w:rsid w:val="008F375D"/>
    <w:rsid w:val="008F3907"/>
    <w:rsid w:val="008F3E88"/>
    <w:rsid w:val="008F4137"/>
    <w:rsid w:val="008F45C5"/>
    <w:rsid w:val="008F46C1"/>
    <w:rsid w:val="008F4787"/>
    <w:rsid w:val="008F47D1"/>
    <w:rsid w:val="008F4A60"/>
    <w:rsid w:val="008F4C54"/>
    <w:rsid w:val="008F5066"/>
    <w:rsid w:val="008F5514"/>
    <w:rsid w:val="008F5788"/>
    <w:rsid w:val="008F57E0"/>
    <w:rsid w:val="008F5B75"/>
    <w:rsid w:val="008F5CA7"/>
    <w:rsid w:val="008F6055"/>
    <w:rsid w:val="008F6AEE"/>
    <w:rsid w:val="008F70F0"/>
    <w:rsid w:val="008F766E"/>
    <w:rsid w:val="009002C7"/>
    <w:rsid w:val="0090051D"/>
    <w:rsid w:val="00900708"/>
    <w:rsid w:val="00900903"/>
    <w:rsid w:val="00900F78"/>
    <w:rsid w:val="00900F79"/>
    <w:rsid w:val="009010C5"/>
    <w:rsid w:val="0090114F"/>
    <w:rsid w:val="00901232"/>
    <w:rsid w:val="00902748"/>
    <w:rsid w:val="00902967"/>
    <w:rsid w:val="009029B0"/>
    <w:rsid w:val="00902A62"/>
    <w:rsid w:val="00902EA7"/>
    <w:rsid w:val="009030CE"/>
    <w:rsid w:val="009032AC"/>
    <w:rsid w:val="0090360B"/>
    <w:rsid w:val="00903801"/>
    <w:rsid w:val="009038BF"/>
    <w:rsid w:val="00903A4D"/>
    <w:rsid w:val="00903AB1"/>
    <w:rsid w:val="00903E41"/>
    <w:rsid w:val="0090408B"/>
    <w:rsid w:val="009047E6"/>
    <w:rsid w:val="0090499F"/>
    <w:rsid w:val="00904B58"/>
    <w:rsid w:val="00904C9F"/>
    <w:rsid w:val="00904D64"/>
    <w:rsid w:val="0090504C"/>
    <w:rsid w:val="009052AE"/>
    <w:rsid w:val="0090577F"/>
    <w:rsid w:val="00905B6C"/>
    <w:rsid w:val="00905F46"/>
    <w:rsid w:val="009066E3"/>
    <w:rsid w:val="00906743"/>
    <w:rsid w:val="00906BA1"/>
    <w:rsid w:val="00907066"/>
    <w:rsid w:val="009078A8"/>
    <w:rsid w:val="00907D6A"/>
    <w:rsid w:val="00907E2D"/>
    <w:rsid w:val="009107B2"/>
    <w:rsid w:val="00910934"/>
    <w:rsid w:val="009109ED"/>
    <w:rsid w:val="00910A3F"/>
    <w:rsid w:val="00910AAF"/>
    <w:rsid w:val="0091109B"/>
    <w:rsid w:val="009115F7"/>
    <w:rsid w:val="00911AC9"/>
    <w:rsid w:val="00911DD7"/>
    <w:rsid w:val="00911EEF"/>
    <w:rsid w:val="00912641"/>
    <w:rsid w:val="00912C37"/>
    <w:rsid w:val="00912C91"/>
    <w:rsid w:val="00912CFD"/>
    <w:rsid w:val="00912E41"/>
    <w:rsid w:val="00912EB7"/>
    <w:rsid w:val="00913159"/>
    <w:rsid w:val="009131EE"/>
    <w:rsid w:val="00913209"/>
    <w:rsid w:val="00913491"/>
    <w:rsid w:val="009134ED"/>
    <w:rsid w:val="0091352F"/>
    <w:rsid w:val="009135AE"/>
    <w:rsid w:val="00913A04"/>
    <w:rsid w:val="00913CCB"/>
    <w:rsid w:val="009140A7"/>
    <w:rsid w:val="00914866"/>
    <w:rsid w:val="00914B32"/>
    <w:rsid w:val="00914BE2"/>
    <w:rsid w:val="00914C0A"/>
    <w:rsid w:val="00914CBF"/>
    <w:rsid w:val="009156EE"/>
    <w:rsid w:val="0091571E"/>
    <w:rsid w:val="00915958"/>
    <w:rsid w:val="0091595A"/>
    <w:rsid w:val="00915C1A"/>
    <w:rsid w:val="009160C8"/>
    <w:rsid w:val="00916138"/>
    <w:rsid w:val="00916140"/>
    <w:rsid w:val="009161A1"/>
    <w:rsid w:val="009161E9"/>
    <w:rsid w:val="009164DE"/>
    <w:rsid w:val="0091670D"/>
    <w:rsid w:val="00916738"/>
    <w:rsid w:val="00916935"/>
    <w:rsid w:val="009169D7"/>
    <w:rsid w:val="00916CDD"/>
    <w:rsid w:val="00917041"/>
    <w:rsid w:val="009170BA"/>
    <w:rsid w:val="0091716E"/>
    <w:rsid w:val="00917224"/>
    <w:rsid w:val="00917339"/>
    <w:rsid w:val="00917414"/>
    <w:rsid w:val="0091784E"/>
    <w:rsid w:val="00917955"/>
    <w:rsid w:val="00917CD9"/>
    <w:rsid w:val="00917E41"/>
    <w:rsid w:val="00920030"/>
    <w:rsid w:val="009200F4"/>
    <w:rsid w:val="00920399"/>
    <w:rsid w:val="009204AC"/>
    <w:rsid w:val="009207B4"/>
    <w:rsid w:val="00920B16"/>
    <w:rsid w:val="00920B63"/>
    <w:rsid w:val="00920CA8"/>
    <w:rsid w:val="00920D43"/>
    <w:rsid w:val="00921215"/>
    <w:rsid w:val="0092139C"/>
    <w:rsid w:val="00921520"/>
    <w:rsid w:val="00921584"/>
    <w:rsid w:val="0092184B"/>
    <w:rsid w:val="00921CC8"/>
    <w:rsid w:val="0092223B"/>
    <w:rsid w:val="00922306"/>
    <w:rsid w:val="00922844"/>
    <w:rsid w:val="00922C05"/>
    <w:rsid w:val="00923289"/>
    <w:rsid w:val="009232BE"/>
    <w:rsid w:val="009236EC"/>
    <w:rsid w:val="00923A86"/>
    <w:rsid w:val="00923B55"/>
    <w:rsid w:val="00923E68"/>
    <w:rsid w:val="009241B1"/>
    <w:rsid w:val="00924438"/>
    <w:rsid w:val="00924752"/>
    <w:rsid w:val="0092487C"/>
    <w:rsid w:val="009249FF"/>
    <w:rsid w:val="00924A28"/>
    <w:rsid w:val="0092512E"/>
    <w:rsid w:val="009251C9"/>
    <w:rsid w:val="0092566D"/>
    <w:rsid w:val="00925A56"/>
    <w:rsid w:val="00925B6A"/>
    <w:rsid w:val="0092652F"/>
    <w:rsid w:val="009268B1"/>
    <w:rsid w:val="00926A81"/>
    <w:rsid w:val="00926B20"/>
    <w:rsid w:val="00926C93"/>
    <w:rsid w:val="009270BE"/>
    <w:rsid w:val="00927A18"/>
    <w:rsid w:val="00927B39"/>
    <w:rsid w:val="00927F15"/>
    <w:rsid w:val="009301C8"/>
    <w:rsid w:val="00930294"/>
    <w:rsid w:val="00930362"/>
    <w:rsid w:val="009303C3"/>
    <w:rsid w:val="009306EB"/>
    <w:rsid w:val="00930BBB"/>
    <w:rsid w:val="00930CFE"/>
    <w:rsid w:val="0093137E"/>
    <w:rsid w:val="009318D9"/>
    <w:rsid w:val="00931BAA"/>
    <w:rsid w:val="00931C77"/>
    <w:rsid w:val="00931D2C"/>
    <w:rsid w:val="00932164"/>
    <w:rsid w:val="0093217E"/>
    <w:rsid w:val="009321A4"/>
    <w:rsid w:val="0093241D"/>
    <w:rsid w:val="009325AE"/>
    <w:rsid w:val="00932995"/>
    <w:rsid w:val="009329A1"/>
    <w:rsid w:val="00932B4D"/>
    <w:rsid w:val="00932CC2"/>
    <w:rsid w:val="00932D47"/>
    <w:rsid w:val="0093323B"/>
    <w:rsid w:val="00933315"/>
    <w:rsid w:val="009335B6"/>
    <w:rsid w:val="009337CD"/>
    <w:rsid w:val="00933CF6"/>
    <w:rsid w:val="00933E38"/>
    <w:rsid w:val="00933FD3"/>
    <w:rsid w:val="009340E3"/>
    <w:rsid w:val="00934577"/>
    <w:rsid w:val="009346CE"/>
    <w:rsid w:val="00934959"/>
    <w:rsid w:val="00934BE1"/>
    <w:rsid w:val="009350BC"/>
    <w:rsid w:val="00935129"/>
    <w:rsid w:val="009354AF"/>
    <w:rsid w:val="00935582"/>
    <w:rsid w:val="00935F77"/>
    <w:rsid w:val="00936056"/>
    <w:rsid w:val="0093668D"/>
    <w:rsid w:val="00936965"/>
    <w:rsid w:val="00936D90"/>
    <w:rsid w:val="0093700E"/>
    <w:rsid w:val="009370C1"/>
    <w:rsid w:val="00937109"/>
    <w:rsid w:val="0093713C"/>
    <w:rsid w:val="009371EA"/>
    <w:rsid w:val="009372A2"/>
    <w:rsid w:val="0093731F"/>
    <w:rsid w:val="00937451"/>
    <w:rsid w:val="009379AF"/>
    <w:rsid w:val="0094013E"/>
    <w:rsid w:val="00940150"/>
    <w:rsid w:val="00940167"/>
    <w:rsid w:val="0094051D"/>
    <w:rsid w:val="00940BFA"/>
    <w:rsid w:val="00940E65"/>
    <w:rsid w:val="00941BB6"/>
    <w:rsid w:val="00941C59"/>
    <w:rsid w:val="00942157"/>
    <w:rsid w:val="009422C1"/>
    <w:rsid w:val="00942572"/>
    <w:rsid w:val="0094272E"/>
    <w:rsid w:val="00942CC3"/>
    <w:rsid w:val="00942EAB"/>
    <w:rsid w:val="00942F6F"/>
    <w:rsid w:val="00943286"/>
    <w:rsid w:val="009432DA"/>
    <w:rsid w:val="00943606"/>
    <w:rsid w:val="00943635"/>
    <w:rsid w:val="00943C51"/>
    <w:rsid w:val="00944103"/>
    <w:rsid w:val="0094416B"/>
    <w:rsid w:val="00944176"/>
    <w:rsid w:val="00944861"/>
    <w:rsid w:val="009448A1"/>
    <w:rsid w:val="00945064"/>
    <w:rsid w:val="009450DA"/>
    <w:rsid w:val="0094585E"/>
    <w:rsid w:val="009458A5"/>
    <w:rsid w:val="00945AD3"/>
    <w:rsid w:val="00945B71"/>
    <w:rsid w:val="00945CF0"/>
    <w:rsid w:val="0094668A"/>
    <w:rsid w:val="00946740"/>
    <w:rsid w:val="00946BDC"/>
    <w:rsid w:val="00947106"/>
    <w:rsid w:val="00947868"/>
    <w:rsid w:val="009479E5"/>
    <w:rsid w:val="00947F4E"/>
    <w:rsid w:val="0095061B"/>
    <w:rsid w:val="00950783"/>
    <w:rsid w:val="0095084F"/>
    <w:rsid w:val="00950B46"/>
    <w:rsid w:val="00950B52"/>
    <w:rsid w:val="00950DD4"/>
    <w:rsid w:val="0095180C"/>
    <w:rsid w:val="00951964"/>
    <w:rsid w:val="00951B73"/>
    <w:rsid w:val="00951BCF"/>
    <w:rsid w:val="00951CB7"/>
    <w:rsid w:val="0095202C"/>
    <w:rsid w:val="009521B7"/>
    <w:rsid w:val="00952304"/>
    <w:rsid w:val="00952ACA"/>
    <w:rsid w:val="00952CF7"/>
    <w:rsid w:val="00952F41"/>
    <w:rsid w:val="009537B2"/>
    <w:rsid w:val="009538FB"/>
    <w:rsid w:val="00953E2A"/>
    <w:rsid w:val="00954347"/>
    <w:rsid w:val="009543F9"/>
    <w:rsid w:val="00954A75"/>
    <w:rsid w:val="00954AC4"/>
    <w:rsid w:val="00955527"/>
    <w:rsid w:val="0095587F"/>
    <w:rsid w:val="00955963"/>
    <w:rsid w:val="00955999"/>
    <w:rsid w:val="00955B14"/>
    <w:rsid w:val="00955EDC"/>
    <w:rsid w:val="00956308"/>
    <w:rsid w:val="00956514"/>
    <w:rsid w:val="009565B5"/>
    <w:rsid w:val="0095678C"/>
    <w:rsid w:val="009568CA"/>
    <w:rsid w:val="009568FC"/>
    <w:rsid w:val="00956C49"/>
    <w:rsid w:val="00956E72"/>
    <w:rsid w:val="00956FB8"/>
    <w:rsid w:val="00956FF0"/>
    <w:rsid w:val="0095717D"/>
    <w:rsid w:val="0095718C"/>
    <w:rsid w:val="0095738C"/>
    <w:rsid w:val="0095748F"/>
    <w:rsid w:val="009575DF"/>
    <w:rsid w:val="00957765"/>
    <w:rsid w:val="00957B2D"/>
    <w:rsid w:val="00957BCC"/>
    <w:rsid w:val="00957CB2"/>
    <w:rsid w:val="00957CE0"/>
    <w:rsid w:val="00957D5E"/>
    <w:rsid w:val="00960630"/>
    <w:rsid w:val="009606FB"/>
    <w:rsid w:val="0096071B"/>
    <w:rsid w:val="00960973"/>
    <w:rsid w:val="00960D57"/>
    <w:rsid w:val="0096131B"/>
    <w:rsid w:val="009615E8"/>
    <w:rsid w:val="0096185F"/>
    <w:rsid w:val="00961A3C"/>
    <w:rsid w:val="00961C10"/>
    <w:rsid w:val="00961DFB"/>
    <w:rsid w:val="00961E35"/>
    <w:rsid w:val="009623E9"/>
    <w:rsid w:val="009624C6"/>
    <w:rsid w:val="00962CC2"/>
    <w:rsid w:val="00962FC5"/>
    <w:rsid w:val="00962FDE"/>
    <w:rsid w:val="00963171"/>
    <w:rsid w:val="009632DE"/>
    <w:rsid w:val="0096341E"/>
    <w:rsid w:val="009638B1"/>
    <w:rsid w:val="00964726"/>
    <w:rsid w:val="0096479A"/>
    <w:rsid w:val="009648CA"/>
    <w:rsid w:val="00964933"/>
    <w:rsid w:val="00964998"/>
    <w:rsid w:val="00964D7E"/>
    <w:rsid w:val="0096518D"/>
    <w:rsid w:val="00965A17"/>
    <w:rsid w:val="00965B8D"/>
    <w:rsid w:val="00966036"/>
    <w:rsid w:val="00966204"/>
    <w:rsid w:val="00966701"/>
    <w:rsid w:val="0096684F"/>
    <w:rsid w:val="0096686B"/>
    <w:rsid w:val="00966878"/>
    <w:rsid w:val="00966995"/>
    <w:rsid w:val="00966A08"/>
    <w:rsid w:val="00966BB7"/>
    <w:rsid w:val="00966D1B"/>
    <w:rsid w:val="00966D60"/>
    <w:rsid w:val="00966E01"/>
    <w:rsid w:val="00967033"/>
    <w:rsid w:val="00967152"/>
    <w:rsid w:val="009671A3"/>
    <w:rsid w:val="0096780D"/>
    <w:rsid w:val="0096785E"/>
    <w:rsid w:val="00967A24"/>
    <w:rsid w:val="00967B22"/>
    <w:rsid w:val="00967BF3"/>
    <w:rsid w:val="00967E0B"/>
    <w:rsid w:val="00970238"/>
    <w:rsid w:val="0097024F"/>
    <w:rsid w:val="00970469"/>
    <w:rsid w:val="0097053A"/>
    <w:rsid w:val="00970B9D"/>
    <w:rsid w:val="00970C9A"/>
    <w:rsid w:val="00970E0A"/>
    <w:rsid w:val="00970ECF"/>
    <w:rsid w:val="00971059"/>
    <w:rsid w:val="00971568"/>
    <w:rsid w:val="00971AC9"/>
    <w:rsid w:val="00971D25"/>
    <w:rsid w:val="0097208D"/>
    <w:rsid w:val="0097218D"/>
    <w:rsid w:val="009722B0"/>
    <w:rsid w:val="0097232D"/>
    <w:rsid w:val="009726FC"/>
    <w:rsid w:val="00972C11"/>
    <w:rsid w:val="00972C19"/>
    <w:rsid w:val="00972E3D"/>
    <w:rsid w:val="00973284"/>
    <w:rsid w:val="00973397"/>
    <w:rsid w:val="00973A00"/>
    <w:rsid w:val="00973BDB"/>
    <w:rsid w:val="00973E4C"/>
    <w:rsid w:val="00973EDB"/>
    <w:rsid w:val="0097421F"/>
    <w:rsid w:val="009744A8"/>
    <w:rsid w:val="009746FE"/>
    <w:rsid w:val="009747B7"/>
    <w:rsid w:val="00974BF6"/>
    <w:rsid w:val="00974CC1"/>
    <w:rsid w:val="00974D58"/>
    <w:rsid w:val="009752D6"/>
    <w:rsid w:val="009757C4"/>
    <w:rsid w:val="009757EC"/>
    <w:rsid w:val="0097588F"/>
    <w:rsid w:val="00975D75"/>
    <w:rsid w:val="00975DB6"/>
    <w:rsid w:val="00975EB3"/>
    <w:rsid w:val="00976031"/>
    <w:rsid w:val="00976223"/>
    <w:rsid w:val="0097687E"/>
    <w:rsid w:val="009768FC"/>
    <w:rsid w:val="00976BE0"/>
    <w:rsid w:val="00976EFB"/>
    <w:rsid w:val="00977099"/>
    <w:rsid w:val="0097714A"/>
    <w:rsid w:val="00977348"/>
    <w:rsid w:val="009774D3"/>
    <w:rsid w:val="009776AB"/>
    <w:rsid w:val="00977718"/>
    <w:rsid w:val="009778CB"/>
    <w:rsid w:val="009778DE"/>
    <w:rsid w:val="009779A4"/>
    <w:rsid w:val="00977B8A"/>
    <w:rsid w:val="00980D13"/>
    <w:rsid w:val="00980D23"/>
    <w:rsid w:val="00980D75"/>
    <w:rsid w:val="0098122C"/>
    <w:rsid w:val="00981285"/>
    <w:rsid w:val="00981686"/>
    <w:rsid w:val="0098192C"/>
    <w:rsid w:val="00981B73"/>
    <w:rsid w:val="00981C17"/>
    <w:rsid w:val="00981C65"/>
    <w:rsid w:val="00981C90"/>
    <w:rsid w:val="00981F15"/>
    <w:rsid w:val="0098205D"/>
    <w:rsid w:val="00982209"/>
    <w:rsid w:val="0098237C"/>
    <w:rsid w:val="00982388"/>
    <w:rsid w:val="009827FB"/>
    <w:rsid w:val="009828C9"/>
    <w:rsid w:val="00982A52"/>
    <w:rsid w:val="00982E13"/>
    <w:rsid w:val="00982E27"/>
    <w:rsid w:val="009833CD"/>
    <w:rsid w:val="0098367D"/>
    <w:rsid w:val="00983793"/>
    <w:rsid w:val="00983A5E"/>
    <w:rsid w:val="00983E00"/>
    <w:rsid w:val="00983E1A"/>
    <w:rsid w:val="009840B1"/>
    <w:rsid w:val="00984321"/>
    <w:rsid w:val="00984436"/>
    <w:rsid w:val="00984CFF"/>
    <w:rsid w:val="00984F36"/>
    <w:rsid w:val="0098574C"/>
    <w:rsid w:val="009857E0"/>
    <w:rsid w:val="00985B72"/>
    <w:rsid w:val="009860B0"/>
    <w:rsid w:val="00986365"/>
    <w:rsid w:val="00986BB8"/>
    <w:rsid w:val="00986BCB"/>
    <w:rsid w:val="0098723F"/>
    <w:rsid w:val="0098744A"/>
    <w:rsid w:val="009874FC"/>
    <w:rsid w:val="009875EB"/>
    <w:rsid w:val="00987C75"/>
    <w:rsid w:val="00987EF8"/>
    <w:rsid w:val="009902E8"/>
    <w:rsid w:val="00990418"/>
    <w:rsid w:val="0099048C"/>
    <w:rsid w:val="0099062F"/>
    <w:rsid w:val="00990780"/>
    <w:rsid w:val="00990AF6"/>
    <w:rsid w:val="0099104A"/>
    <w:rsid w:val="00991253"/>
    <w:rsid w:val="00991E53"/>
    <w:rsid w:val="0099224A"/>
    <w:rsid w:val="00992381"/>
    <w:rsid w:val="00992859"/>
    <w:rsid w:val="00992AC4"/>
    <w:rsid w:val="00992B22"/>
    <w:rsid w:val="0099325F"/>
    <w:rsid w:val="0099334D"/>
    <w:rsid w:val="0099348C"/>
    <w:rsid w:val="0099351C"/>
    <w:rsid w:val="00993A1A"/>
    <w:rsid w:val="00993BF7"/>
    <w:rsid w:val="00993E07"/>
    <w:rsid w:val="00994330"/>
    <w:rsid w:val="009948DB"/>
    <w:rsid w:val="00994B92"/>
    <w:rsid w:val="00994D39"/>
    <w:rsid w:val="00994E1A"/>
    <w:rsid w:val="0099544A"/>
    <w:rsid w:val="00995A6D"/>
    <w:rsid w:val="00995B4D"/>
    <w:rsid w:val="00996194"/>
    <w:rsid w:val="00996203"/>
    <w:rsid w:val="009964BB"/>
    <w:rsid w:val="0099671E"/>
    <w:rsid w:val="0099682F"/>
    <w:rsid w:val="00996DD2"/>
    <w:rsid w:val="00996E7C"/>
    <w:rsid w:val="009971C5"/>
    <w:rsid w:val="009975F0"/>
    <w:rsid w:val="00997B1F"/>
    <w:rsid w:val="00997CA4"/>
    <w:rsid w:val="00997DEE"/>
    <w:rsid w:val="00997E38"/>
    <w:rsid w:val="009A0100"/>
    <w:rsid w:val="009A0179"/>
    <w:rsid w:val="009A023B"/>
    <w:rsid w:val="009A03BD"/>
    <w:rsid w:val="009A0448"/>
    <w:rsid w:val="009A06C1"/>
    <w:rsid w:val="009A08E1"/>
    <w:rsid w:val="009A0A74"/>
    <w:rsid w:val="009A0B9E"/>
    <w:rsid w:val="009A0D77"/>
    <w:rsid w:val="009A0F2A"/>
    <w:rsid w:val="009A1129"/>
    <w:rsid w:val="009A1412"/>
    <w:rsid w:val="009A15BB"/>
    <w:rsid w:val="009A16C0"/>
    <w:rsid w:val="009A197C"/>
    <w:rsid w:val="009A199A"/>
    <w:rsid w:val="009A255B"/>
    <w:rsid w:val="009A279E"/>
    <w:rsid w:val="009A2A33"/>
    <w:rsid w:val="009A2B2C"/>
    <w:rsid w:val="009A2C19"/>
    <w:rsid w:val="009A2CC3"/>
    <w:rsid w:val="009A301B"/>
    <w:rsid w:val="009A33A5"/>
    <w:rsid w:val="009A358D"/>
    <w:rsid w:val="009A3885"/>
    <w:rsid w:val="009A3915"/>
    <w:rsid w:val="009A3DB3"/>
    <w:rsid w:val="009A3E06"/>
    <w:rsid w:val="009A410A"/>
    <w:rsid w:val="009A4A4D"/>
    <w:rsid w:val="009A4D16"/>
    <w:rsid w:val="009A4D8B"/>
    <w:rsid w:val="009A4F5F"/>
    <w:rsid w:val="009A4F99"/>
    <w:rsid w:val="009A533A"/>
    <w:rsid w:val="009A541E"/>
    <w:rsid w:val="009A54C4"/>
    <w:rsid w:val="009A55EE"/>
    <w:rsid w:val="009A564D"/>
    <w:rsid w:val="009A5DD6"/>
    <w:rsid w:val="009A5F4E"/>
    <w:rsid w:val="009A64A1"/>
    <w:rsid w:val="009A6995"/>
    <w:rsid w:val="009A6C06"/>
    <w:rsid w:val="009A6FF8"/>
    <w:rsid w:val="009A70DF"/>
    <w:rsid w:val="009B0068"/>
    <w:rsid w:val="009B0394"/>
    <w:rsid w:val="009B0583"/>
    <w:rsid w:val="009B10BF"/>
    <w:rsid w:val="009B1598"/>
    <w:rsid w:val="009B182D"/>
    <w:rsid w:val="009B1ACE"/>
    <w:rsid w:val="009B1C69"/>
    <w:rsid w:val="009B1E9C"/>
    <w:rsid w:val="009B20AD"/>
    <w:rsid w:val="009B252D"/>
    <w:rsid w:val="009B288A"/>
    <w:rsid w:val="009B2EC0"/>
    <w:rsid w:val="009B3033"/>
    <w:rsid w:val="009B352C"/>
    <w:rsid w:val="009B3773"/>
    <w:rsid w:val="009B3AB5"/>
    <w:rsid w:val="009B3DB9"/>
    <w:rsid w:val="009B3F4D"/>
    <w:rsid w:val="009B4161"/>
    <w:rsid w:val="009B47D7"/>
    <w:rsid w:val="009B4BA7"/>
    <w:rsid w:val="009B4D51"/>
    <w:rsid w:val="009B4E8A"/>
    <w:rsid w:val="009B4ED8"/>
    <w:rsid w:val="009B50AE"/>
    <w:rsid w:val="009B61F1"/>
    <w:rsid w:val="009B64D5"/>
    <w:rsid w:val="009B65F9"/>
    <w:rsid w:val="009B6942"/>
    <w:rsid w:val="009B6F9F"/>
    <w:rsid w:val="009B7718"/>
    <w:rsid w:val="009B79A5"/>
    <w:rsid w:val="009B7B29"/>
    <w:rsid w:val="009B7D8D"/>
    <w:rsid w:val="009C00AA"/>
    <w:rsid w:val="009C029C"/>
    <w:rsid w:val="009C0344"/>
    <w:rsid w:val="009C074D"/>
    <w:rsid w:val="009C0936"/>
    <w:rsid w:val="009C0937"/>
    <w:rsid w:val="009C0A93"/>
    <w:rsid w:val="009C0B68"/>
    <w:rsid w:val="009C0BFC"/>
    <w:rsid w:val="009C0D31"/>
    <w:rsid w:val="009C0DB2"/>
    <w:rsid w:val="009C0DF0"/>
    <w:rsid w:val="009C11B6"/>
    <w:rsid w:val="009C11F2"/>
    <w:rsid w:val="009C121C"/>
    <w:rsid w:val="009C12CF"/>
    <w:rsid w:val="009C1872"/>
    <w:rsid w:val="009C1C42"/>
    <w:rsid w:val="009C2406"/>
    <w:rsid w:val="009C24B2"/>
    <w:rsid w:val="009C2951"/>
    <w:rsid w:val="009C2F84"/>
    <w:rsid w:val="009C2FB8"/>
    <w:rsid w:val="009C34F6"/>
    <w:rsid w:val="009C3C04"/>
    <w:rsid w:val="009C3DED"/>
    <w:rsid w:val="009C3F39"/>
    <w:rsid w:val="009C42A7"/>
    <w:rsid w:val="009C469C"/>
    <w:rsid w:val="009C4955"/>
    <w:rsid w:val="009C49C4"/>
    <w:rsid w:val="009C4BCF"/>
    <w:rsid w:val="009C4D33"/>
    <w:rsid w:val="009C4FE1"/>
    <w:rsid w:val="009C5035"/>
    <w:rsid w:val="009C5117"/>
    <w:rsid w:val="009C5351"/>
    <w:rsid w:val="009C583E"/>
    <w:rsid w:val="009C5C4F"/>
    <w:rsid w:val="009C5D5D"/>
    <w:rsid w:val="009C5E2B"/>
    <w:rsid w:val="009C5EE3"/>
    <w:rsid w:val="009C6982"/>
    <w:rsid w:val="009C6F79"/>
    <w:rsid w:val="009C7220"/>
    <w:rsid w:val="009D04D9"/>
    <w:rsid w:val="009D05E9"/>
    <w:rsid w:val="009D084F"/>
    <w:rsid w:val="009D0975"/>
    <w:rsid w:val="009D0BCB"/>
    <w:rsid w:val="009D1034"/>
    <w:rsid w:val="009D104C"/>
    <w:rsid w:val="009D10FF"/>
    <w:rsid w:val="009D1836"/>
    <w:rsid w:val="009D18B3"/>
    <w:rsid w:val="009D1C5E"/>
    <w:rsid w:val="009D1F46"/>
    <w:rsid w:val="009D1F8E"/>
    <w:rsid w:val="009D20DC"/>
    <w:rsid w:val="009D25A2"/>
    <w:rsid w:val="009D268A"/>
    <w:rsid w:val="009D289A"/>
    <w:rsid w:val="009D28E3"/>
    <w:rsid w:val="009D2A6C"/>
    <w:rsid w:val="009D2DC4"/>
    <w:rsid w:val="009D32CA"/>
    <w:rsid w:val="009D33F1"/>
    <w:rsid w:val="009D33F7"/>
    <w:rsid w:val="009D36EE"/>
    <w:rsid w:val="009D37FD"/>
    <w:rsid w:val="009D3CF9"/>
    <w:rsid w:val="009D3DE8"/>
    <w:rsid w:val="009D3ECF"/>
    <w:rsid w:val="009D49A9"/>
    <w:rsid w:val="009D4A17"/>
    <w:rsid w:val="009D4C9E"/>
    <w:rsid w:val="009D5176"/>
    <w:rsid w:val="009D51B0"/>
    <w:rsid w:val="009D5471"/>
    <w:rsid w:val="009D5486"/>
    <w:rsid w:val="009D57EB"/>
    <w:rsid w:val="009D5E3A"/>
    <w:rsid w:val="009D6887"/>
    <w:rsid w:val="009D6E12"/>
    <w:rsid w:val="009D700C"/>
    <w:rsid w:val="009D77E0"/>
    <w:rsid w:val="009D7CB8"/>
    <w:rsid w:val="009D7FD4"/>
    <w:rsid w:val="009E095B"/>
    <w:rsid w:val="009E0B98"/>
    <w:rsid w:val="009E0BD3"/>
    <w:rsid w:val="009E0CC3"/>
    <w:rsid w:val="009E0FCA"/>
    <w:rsid w:val="009E1388"/>
    <w:rsid w:val="009E140F"/>
    <w:rsid w:val="009E1582"/>
    <w:rsid w:val="009E15AC"/>
    <w:rsid w:val="009E1848"/>
    <w:rsid w:val="009E18E8"/>
    <w:rsid w:val="009E1B56"/>
    <w:rsid w:val="009E1D7F"/>
    <w:rsid w:val="009E1D9B"/>
    <w:rsid w:val="009E267C"/>
    <w:rsid w:val="009E268B"/>
    <w:rsid w:val="009E291B"/>
    <w:rsid w:val="009E2AFD"/>
    <w:rsid w:val="009E2B51"/>
    <w:rsid w:val="009E2E98"/>
    <w:rsid w:val="009E3096"/>
    <w:rsid w:val="009E35CC"/>
    <w:rsid w:val="009E36DC"/>
    <w:rsid w:val="009E39AC"/>
    <w:rsid w:val="009E3A09"/>
    <w:rsid w:val="009E3CD5"/>
    <w:rsid w:val="009E3CFF"/>
    <w:rsid w:val="009E3D3E"/>
    <w:rsid w:val="009E4227"/>
    <w:rsid w:val="009E42C7"/>
    <w:rsid w:val="009E4319"/>
    <w:rsid w:val="009E443A"/>
    <w:rsid w:val="009E47F5"/>
    <w:rsid w:val="009E4AA8"/>
    <w:rsid w:val="009E4CF5"/>
    <w:rsid w:val="009E51A4"/>
    <w:rsid w:val="009E534C"/>
    <w:rsid w:val="009E5503"/>
    <w:rsid w:val="009E55DA"/>
    <w:rsid w:val="009E5663"/>
    <w:rsid w:val="009E5A31"/>
    <w:rsid w:val="009E5F4F"/>
    <w:rsid w:val="009E625A"/>
    <w:rsid w:val="009E6564"/>
    <w:rsid w:val="009E671E"/>
    <w:rsid w:val="009E6929"/>
    <w:rsid w:val="009E6AAF"/>
    <w:rsid w:val="009E7271"/>
    <w:rsid w:val="009E7426"/>
    <w:rsid w:val="009E7C2E"/>
    <w:rsid w:val="009F0050"/>
    <w:rsid w:val="009F005C"/>
    <w:rsid w:val="009F0228"/>
    <w:rsid w:val="009F02AE"/>
    <w:rsid w:val="009F0389"/>
    <w:rsid w:val="009F03FC"/>
    <w:rsid w:val="009F06D0"/>
    <w:rsid w:val="009F076B"/>
    <w:rsid w:val="009F08A3"/>
    <w:rsid w:val="009F08B6"/>
    <w:rsid w:val="009F0CB1"/>
    <w:rsid w:val="009F0EB6"/>
    <w:rsid w:val="009F1074"/>
    <w:rsid w:val="009F10CF"/>
    <w:rsid w:val="009F1261"/>
    <w:rsid w:val="009F140A"/>
    <w:rsid w:val="009F1415"/>
    <w:rsid w:val="009F15C3"/>
    <w:rsid w:val="009F18E2"/>
    <w:rsid w:val="009F1A21"/>
    <w:rsid w:val="009F1B0E"/>
    <w:rsid w:val="009F1D36"/>
    <w:rsid w:val="009F1FD4"/>
    <w:rsid w:val="009F25F3"/>
    <w:rsid w:val="009F27AA"/>
    <w:rsid w:val="009F285C"/>
    <w:rsid w:val="009F2EBD"/>
    <w:rsid w:val="009F2FA5"/>
    <w:rsid w:val="009F2FF2"/>
    <w:rsid w:val="009F3238"/>
    <w:rsid w:val="009F36E0"/>
    <w:rsid w:val="009F38E2"/>
    <w:rsid w:val="009F39C2"/>
    <w:rsid w:val="009F3A19"/>
    <w:rsid w:val="009F3DC5"/>
    <w:rsid w:val="009F42F0"/>
    <w:rsid w:val="009F4509"/>
    <w:rsid w:val="009F46EF"/>
    <w:rsid w:val="009F474C"/>
    <w:rsid w:val="009F55A8"/>
    <w:rsid w:val="009F5774"/>
    <w:rsid w:val="009F57E3"/>
    <w:rsid w:val="009F5BC0"/>
    <w:rsid w:val="009F5EBD"/>
    <w:rsid w:val="009F5F47"/>
    <w:rsid w:val="009F630C"/>
    <w:rsid w:val="009F64E2"/>
    <w:rsid w:val="009F650B"/>
    <w:rsid w:val="009F6529"/>
    <w:rsid w:val="009F656F"/>
    <w:rsid w:val="009F6702"/>
    <w:rsid w:val="009F68B5"/>
    <w:rsid w:val="009F69F1"/>
    <w:rsid w:val="009F6D8F"/>
    <w:rsid w:val="009F7354"/>
    <w:rsid w:val="009F7388"/>
    <w:rsid w:val="009F7734"/>
    <w:rsid w:val="009F780E"/>
    <w:rsid w:val="009F7915"/>
    <w:rsid w:val="009F79E3"/>
    <w:rsid w:val="009F7B7B"/>
    <w:rsid w:val="00A000DF"/>
    <w:rsid w:val="00A00140"/>
    <w:rsid w:val="00A004EA"/>
    <w:rsid w:val="00A006A7"/>
    <w:rsid w:val="00A00949"/>
    <w:rsid w:val="00A0094A"/>
    <w:rsid w:val="00A00965"/>
    <w:rsid w:val="00A00A00"/>
    <w:rsid w:val="00A00C81"/>
    <w:rsid w:val="00A01566"/>
    <w:rsid w:val="00A01A4B"/>
    <w:rsid w:val="00A01C48"/>
    <w:rsid w:val="00A01D05"/>
    <w:rsid w:val="00A01E1B"/>
    <w:rsid w:val="00A01F61"/>
    <w:rsid w:val="00A02109"/>
    <w:rsid w:val="00A0275E"/>
    <w:rsid w:val="00A0278F"/>
    <w:rsid w:val="00A02B04"/>
    <w:rsid w:val="00A02C24"/>
    <w:rsid w:val="00A02C89"/>
    <w:rsid w:val="00A02CDD"/>
    <w:rsid w:val="00A02E93"/>
    <w:rsid w:val="00A02FA1"/>
    <w:rsid w:val="00A0367C"/>
    <w:rsid w:val="00A03712"/>
    <w:rsid w:val="00A03759"/>
    <w:rsid w:val="00A0399E"/>
    <w:rsid w:val="00A03C7E"/>
    <w:rsid w:val="00A04091"/>
    <w:rsid w:val="00A044E7"/>
    <w:rsid w:val="00A045B0"/>
    <w:rsid w:val="00A04780"/>
    <w:rsid w:val="00A04D9A"/>
    <w:rsid w:val="00A0507D"/>
    <w:rsid w:val="00A05422"/>
    <w:rsid w:val="00A055D8"/>
    <w:rsid w:val="00A05615"/>
    <w:rsid w:val="00A0594F"/>
    <w:rsid w:val="00A05A45"/>
    <w:rsid w:val="00A05B6D"/>
    <w:rsid w:val="00A05D3F"/>
    <w:rsid w:val="00A05D52"/>
    <w:rsid w:val="00A05DBD"/>
    <w:rsid w:val="00A05DCC"/>
    <w:rsid w:val="00A05E0C"/>
    <w:rsid w:val="00A062BC"/>
    <w:rsid w:val="00A063FE"/>
    <w:rsid w:val="00A06BF1"/>
    <w:rsid w:val="00A06DAD"/>
    <w:rsid w:val="00A0721D"/>
    <w:rsid w:val="00A07405"/>
    <w:rsid w:val="00A07581"/>
    <w:rsid w:val="00A07735"/>
    <w:rsid w:val="00A07B9B"/>
    <w:rsid w:val="00A07E34"/>
    <w:rsid w:val="00A07E7C"/>
    <w:rsid w:val="00A1061C"/>
    <w:rsid w:val="00A1085B"/>
    <w:rsid w:val="00A10A9B"/>
    <w:rsid w:val="00A11050"/>
    <w:rsid w:val="00A11240"/>
    <w:rsid w:val="00A1151F"/>
    <w:rsid w:val="00A115BF"/>
    <w:rsid w:val="00A11784"/>
    <w:rsid w:val="00A11953"/>
    <w:rsid w:val="00A11AC5"/>
    <w:rsid w:val="00A11B01"/>
    <w:rsid w:val="00A11D54"/>
    <w:rsid w:val="00A11DEA"/>
    <w:rsid w:val="00A121D7"/>
    <w:rsid w:val="00A12259"/>
    <w:rsid w:val="00A123AA"/>
    <w:rsid w:val="00A12838"/>
    <w:rsid w:val="00A12D27"/>
    <w:rsid w:val="00A12EF8"/>
    <w:rsid w:val="00A131B2"/>
    <w:rsid w:val="00A131E3"/>
    <w:rsid w:val="00A13280"/>
    <w:rsid w:val="00A13859"/>
    <w:rsid w:val="00A13C5A"/>
    <w:rsid w:val="00A13D1A"/>
    <w:rsid w:val="00A13E05"/>
    <w:rsid w:val="00A13EC3"/>
    <w:rsid w:val="00A14232"/>
    <w:rsid w:val="00A14A8F"/>
    <w:rsid w:val="00A14AEC"/>
    <w:rsid w:val="00A14D6A"/>
    <w:rsid w:val="00A14F21"/>
    <w:rsid w:val="00A1505C"/>
    <w:rsid w:val="00A1517B"/>
    <w:rsid w:val="00A1521F"/>
    <w:rsid w:val="00A1572E"/>
    <w:rsid w:val="00A15776"/>
    <w:rsid w:val="00A15CC8"/>
    <w:rsid w:val="00A15D99"/>
    <w:rsid w:val="00A15E18"/>
    <w:rsid w:val="00A15E4D"/>
    <w:rsid w:val="00A163FF"/>
    <w:rsid w:val="00A166FB"/>
    <w:rsid w:val="00A16713"/>
    <w:rsid w:val="00A16B54"/>
    <w:rsid w:val="00A16D64"/>
    <w:rsid w:val="00A16F6B"/>
    <w:rsid w:val="00A1744D"/>
    <w:rsid w:val="00A17838"/>
    <w:rsid w:val="00A179A8"/>
    <w:rsid w:val="00A20231"/>
    <w:rsid w:val="00A202B6"/>
    <w:rsid w:val="00A20821"/>
    <w:rsid w:val="00A20838"/>
    <w:rsid w:val="00A208CC"/>
    <w:rsid w:val="00A20946"/>
    <w:rsid w:val="00A20B3E"/>
    <w:rsid w:val="00A20BAD"/>
    <w:rsid w:val="00A20E10"/>
    <w:rsid w:val="00A20E85"/>
    <w:rsid w:val="00A21729"/>
    <w:rsid w:val="00A21844"/>
    <w:rsid w:val="00A21FC8"/>
    <w:rsid w:val="00A2232B"/>
    <w:rsid w:val="00A224F9"/>
    <w:rsid w:val="00A2257C"/>
    <w:rsid w:val="00A22684"/>
    <w:rsid w:val="00A22FF0"/>
    <w:rsid w:val="00A2325D"/>
    <w:rsid w:val="00A23E15"/>
    <w:rsid w:val="00A23EDC"/>
    <w:rsid w:val="00A244E3"/>
    <w:rsid w:val="00A248E1"/>
    <w:rsid w:val="00A24980"/>
    <w:rsid w:val="00A25042"/>
    <w:rsid w:val="00A2505C"/>
    <w:rsid w:val="00A251E0"/>
    <w:rsid w:val="00A252E5"/>
    <w:rsid w:val="00A253F8"/>
    <w:rsid w:val="00A25930"/>
    <w:rsid w:val="00A25AA2"/>
    <w:rsid w:val="00A25E80"/>
    <w:rsid w:val="00A2651D"/>
    <w:rsid w:val="00A267AC"/>
    <w:rsid w:val="00A26D8A"/>
    <w:rsid w:val="00A275A2"/>
    <w:rsid w:val="00A275AD"/>
    <w:rsid w:val="00A27842"/>
    <w:rsid w:val="00A279F1"/>
    <w:rsid w:val="00A3015F"/>
    <w:rsid w:val="00A302D0"/>
    <w:rsid w:val="00A304C5"/>
    <w:rsid w:val="00A3057A"/>
    <w:rsid w:val="00A307A4"/>
    <w:rsid w:val="00A30940"/>
    <w:rsid w:val="00A30F72"/>
    <w:rsid w:val="00A31072"/>
    <w:rsid w:val="00A3142D"/>
    <w:rsid w:val="00A31531"/>
    <w:rsid w:val="00A31ED6"/>
    <w:rsid w:val="00A31FFA"/>
    <w:rsid w:val="00A326E9"/>
    <w:rsid w:val="00A327F0"/>
    <w:rsid w:val="00A32874"/>
    <w:rsid w:val="00A32B8C"/>
    <w:rsid w:val="00A32D01"/>
    <w:rsid w:val="00A33117"/>
    <w:rsid w:val="00A33578"/>
    <w:rsid w:val="00A338CA"/>
    <w:rsid w:val="00A33E87"/>
    <w:rsid w:val="00A33F35"/>
    <w:rsid w:val="00A33F5F"/>
    <w:rsid w:val="00A34265"/>
    <w:rsid w:val="00A34297"/>
    <w:rsid w:val="00A34836"/>
    <w:rsid w:val="00A34A71"/>
    <w:rsid w:val="00A34E4A"/>
    <w:rsid w:val="00A34EDF"/>
    <w:rsid w:val="00A3538E"/>
    <w:rsid w:val="00A35516"/>
    <w:rsid w:val="00A3584E"/>
    <w:rsid w:val="00A35982"/>
    <w:rsid w:val="00A35A22"/>
    <w:rsid w:val="00A35BA7"/>
    <w:rsid w:val="00A3614D"/>
    <w:rsid w:val="00A36234"/>
    <w:rsid w:val="00A36292"/>
    <w:rsid w:val="00A36475"/>
    <w:rsid w:val="00A3683B"/>
    <w:rsid w:val="00A368E0"/>
    <w:rsid w:val="00A36AF5"/>
    <w:rsid w:val="00A3706D"/>
    <w:rsid w:val="00A370CE"/>
    <w:rsid w:val="00A37100"/>
    <w:rsid w:val="00A37166"/>
    <w:rsid w:val="00A37324"/>
    <w:rsid w:val="00A374FD"/>
    <w:rsid w:val="00A37C7F"/>
    <w:rsid w:val="00A37CEB"/>
    <w:rsid w:val="00A40146"/>
    <w:rsid w:val="00A4074A"/>
    <w:rsid w:val="00A408EC"/>
    <w:rsid w:val="00A408FB"/>
    <w:rsid w:val="00A40CAB"/>
    <w:rsid w:val="00A411EE"/>
    <w:rsid w:val="00A4149B"/>
    <w:rsid w:val="00A41567"/>
    <w:rsid w:val="00A4189B"/>
    <w:rsid w:val="00A41A4B"/>
    <w:rsid w:val="00A41B7A"/>
    <w:rsid w:val="00A41C4C"/>
    <w:rsid w:val="00A4231C"/>
    <w:rsid w:val="00A423BE"/>
    <w:rsid w:val="00A42505"/>
    <w:rsid w:val="00A425E4"/>
    <w:rsid w:val="00A42834"/>
    <w:rsid w:val="00A429B7"/>
    <w:rsid w:val="00A42C1E"/>
    <w:rsid w:val="00A42D0D"/>
    <w:rsid w:val="00A43198"/>
    <w:rsid w:val="00A4334B"/>
    <w:rsid w:val="00A434C9"/>
    <w:rsid w:val="00A4373A"/>
    <w:rsid w:val="00A43952"/>
    <w:rsid w:val="00A43B40"/>
    <w:rsid w:val="00A43C97"/>
    <w:rsid w:val="00A441C8"/>
    <w:rsid w:val="00A442C3"/>
    <w:rsid w:val="00A44386"/>
    <w:rsid w:val="00A448CE"/>
    <w:rsid w:val="00A44970"/>
    <w:rsid w:val="00A44A37"/>
    <w:rsid w:val="00A44CB5"/>
    <w:rsid w:val="00A44D6D"/>
    <w:rsid w:val="00A4569B"/>
    <w:rsid w:val="00A45728"/>
    <w:rsid w:val="00A45DAD"/>
    <w:rsid w:val="00A45DD6"/>
    <w:rsid w:val="00A45E9D"/>
    <w:rsid w:val="00A45EAA"/>
    <w:rsid w:val="00A461B8"/>
    <w:rsid w:val="00A46225"/>
    <w:rsid w:val="00A464D8"/>
    <w:rsid w:val="00A4660A"/>
    <w:rsid w:val="00A46902"/>
    <w:rsid w:val="00A46FC1"/>
    <w:rsid w:val="00A4760B"/>
    <w:rsid w:val="00A47614"/>
    <w:rsid w:val="00A478DD"/>
    <w:rsid w:val="00A47BC6"/>
    <w:rsid w:val="00A47D22"/>
    <w:rsid w:val="00A47EAA"/>
    <w:rsid w:val="00A5000E"/>
    <w:rsid w:val="00A502EC"/>
    <w:rsid w:val="00A50773"/>
    <w:rsid w:val="00A50F07"/>
    <w:rsid w:val="00A50F82"/>
    <w:rsid w:val="00A51174"/>
    <w:rsid w:val="00A511A7"/>
    <w:rsid w:val="00A5136E"/>
    <w:rsid w:val="00A515E8"/>
    <w:rsid w:val="00A516D0"/>
    <w:rsid w:val="00A51D3B"/>
    <w:rsid w:val="00A51DEE"/>
    <w:rsid w:val="00A51E68"/>
    <w:rsid w:val="00A52202"/>
    <w:rsid w:val="00A5228F"/>
    <w:rsid w:val="00A52471"/>
    <w:rsid w:val="00A52693"/>
    <w:rsid w:val="00A52787"/>
    <w:rsid w:val="00A52910"/>
    <w:rsid w:val="00A52FC2"/>
    <w:rsid w:val="00A53DC4"/>
    <w:rsid w:val="00A5429D"/>
    <w:rsid w:val="00A542E7"/>
    <w:rsid w:val="00A543FB"/>
    <w:rsid w:val="00A54660"/>
    <w:rsid w:val="00A54BB6"/>
    <w:rsid w:val="00A54CED"/>
    <w:rsid w:val="00A54F1B"/>
    <w:rsid w:val="00A554C1"/>
    <w:rsid w:val="00A55527"/>
    <w:rsid w:val="00A55AC3"/>
    <w:rsid w:val="00A55B8E"/>
    <w:rsid w:val="00A5646F"/>
    <w:rsid w:val="00A56590"/>
    <w:rsid w:val="00A56D5C"/>
    <w:rsid w:val="00A56F67"/>
    <w:rsid w:val="00A57051"/>
    <w:rsid w:val="00A57136"/>
    <w:rsid w:val="00A573F3"/>
    <w:rsid w:val="00A5757C"/>
    <w:rsid w:val="00A576C9"/>
    <w:rsid w:val="00A577A3"/>
    <w:rsid w:val="00A577E6"/>
    <w:rsid w:val="00A6042F"/>
    <w:rsid w:val="00A60773"/>
    <w:rsid w:val="00A60897"/>
    <w:rsid w:val="00A60A34"/>
    <w:rsid w:val="00A60B5F"/>
    <w:rsid w:val="00A60F6B"/>
    <w:rsid w:val="00A61288"/>
    <w:rsid w:val="00A6149C"/>
    <w:rsid w:val="00A61642"/>
    <w:rsid w:val="00A6169A"/>
    <w:rsid w:val="00A61940"/>
    <w:rsid w:val="00A619D1"/>
    <w:rsid w:val="00A61B56"/>
    <w:rsid w:val="00A61B72"/>
    <w:rsid w:val="00A61BD2"/>
    <w:rsid w:val="00A61E9D"/>
    <w:rsid w:val="00A61EA1"/>
    <w:rsid w:val="00A62429"/>
    <w:rsid w:val="00A6245A"/>
    <w:rsid w:val="00A624F7"/>
    <w:rsid w:val="00A62AF5"/>
    <w:rsid w:val="00A62C48"/>
    <w:rsid w:val="00A630BB"/>
    <w:rsid w:val="00A63327"/>
    <w:rsid w:val="00A63451"/>
    <w:rsid w:val="00A6371F"/>
    <w:rsid w:val="00A63E40"/>
    <w:rsid w:val="00A642A4"/>
    <w:rsid w:val="00A64679"/>
    <w:rsid w:val="00A64776"/>
    <w:rsid w:val="00A64884"/>
    <w:rsid w:val="00A64A4A"/>
    <w:rsid w:val="00A64A8E"/>
    <w:rsid w:val="00A64AA5"/>
    <w:rsid w:val="00A64B2A"/>
    <w:rsid w:val="00A64D0F"/>
    <w:rsid w:val="00A64F18"/>
    <w:rsid w:val="00A6577C"/>
    <w:rsid w:val="00A65829"/>
    <w:rsid w:val="00A65947"/>
    <w:rsid w:val="00A66139"/>
    <w:rsid w:val="00A667A5"/>
    <w:rsid w:val="00A667F8"/>
    <w:rsid w:val="00A66A22"/>
    <w:rsid w:val="00A66A32"/>
    <w:rsid w:val="00A66BAB"/>
    <w:rsid w:val="00A66DC4"/>
    <w:rsid w:val="00A6706E"/>
    <w:rsid w:val="00A6737A"/>
    <w:rsid w:val="00A67610"/>
    <w:rsid w:val="00A67619"/>
    <w:rsid w:val="00A67B3C"/>
    <w:rsid w:val="00A67EDC"/>
    <w:rsid w:val="00A67F13"/>
    <w:rsid w:val="00A67FE8"/>
    <w:rsid w:val="00A70002"/>
    <w:rsid w:val="00A7040E"/>
    <w:rsid w:val="00A70861"/>
    <w:rsid w:val="00A7086E"/>
    <w:rsid w:val="00A709C3"/>
    <w:rsid w:val="00A70CA5"/>
    <w:rsid w:val="00A70F80"/>
    <w:rsid w:val="00A71032"/>
    <w:rsid w:val="00A713AB"/>
    <w:rsid w:val="00A713FE"/>
    <w:rsid w:val="00A715E2"/>
    <w:rsid w:val="00A715E5"/>
    <w:rsid w:val="00A715FA"/>
    <w:rsid w:val="00A71A94"/>
    <w:rsid w:val="00A71BB2"/>
    <w:rsid w:val="00A71C8C"/>
    <w:rsid w:val="00A72175"/>
    <w:rsid w:val="00A724E7"/>
    <w:rsid w:val="00A728B5"/>
    <w:rsid w:val="00A72E79"/>
    <w:rsid w:val="00A73038"/>
    <w:rsid w:val="00A73101"/>
    <w:rsid w:val="00A731E6"/>
    <w:rsid w:val="00A73316"/>
    <w:rsid w:val="00A734B9"/>
    <w:rsid w:val="00A73679"/>
    <w:rsid w:val="00A7388C"/>
    <w:rsid w:val="00A73B25"/>
    <w:rsid w:val="00A73B53"/>
    <w:rsid w:val="00A73BD9"/>
    <w:rsid w:val="00A740D8"/>
    <w:rsid w:val="00A74462"/>
    <w:rsid w:val="00A74495"/>
    <w:rsid w:val="00A744FA"/>
    <w:rsid w:val="00A745F8"/>
    <w:rsid w:val="00A74867"/>
    <w:rsid w:val="00A74967"/>
    <w:rsid w:val="00A74AC8"/>
    <w:rsid w:val="00A74FEC"/>
    <w:rsid w:val="00A755D1"/>
    <w:rsid w:val="00A75708"/>
    <w:rsid w:val="00A75767"/>
    <w:rsid w:val="00A758AB"/>
    <w:rsid w:val="00A758AC"/>
    <w:rsid w:val="00A75C2E"/>
    <w:rsid w:val="00A7625B"/>
    <w:rsid w:val="00A763A4"/>
    <w:rsid w:val="00A764E7"/>
    <w:rsid w:val="00A767C0"/>
    <w:rsid w:val="00A76857"/>
    <w:rsid w:val="00A76ACC"/>
    <w:rsid w:val="00A76C0B"/>
    <w:rsid w:val="00A76D3F"/>
    <w:rsid w:val="00A76F44"/>
    <w:rsid w:val="00A7739B"/>
    <w:rsid w:val="00A77569"/>
    <w:rsid w:val="00A77665"/>
    <w:rsid w:val="00A80126"/>
    <w:rsid w:val="00A8015E"/>
    <w:rsid w:val="00A80772"/>
    <w:rsid w:val="00A80CA1"/>
    <w:rsid w:val="00A80F84"/>
    <w:rsid w:val="00A80F9D"/>
    <w:rsid w:val="00A814D5"/>
    <w:rsid w:val="00A81947"/>
    <w:rsid w:val="00A81C2B"/>
    <w:rsid w:val="00A81C54"/>
    <w:rsid w:val="00A81D61"/>
    <w:rsid w:val="00A81E4F"/>
    <w:rsid w:val="00A822E5"/>
    <w:rsid w:val="00A8238F"/>
    <w:rsid w:val="00A82702"/>
    <w:rsid w:val="00A82760"/>
    <w:rsid w:val="00A828D8"/>
    <w:rsid w:val="00A82E3C"/>
    <w:rsid w:val="00A82E5E"/>
    <w:rsid w:val="00A830EC"/>
    <w:rsid w:val="00A8313F"/>
    <w:rsid w:val="00A833CD"/>
    <w:rsid w:val="00A833FF"/>
    <w:rsid w:val="00A83659"/>
    <w:rsid w:val="00A836D3"/>
    <w:rsid w:val="00A83A25"/>
    <w:rsid w:val="00A83B22"/>
    <w:rsid w:val="00A83DA9"/>
    <w:rsid w:val="00A83E78"/>
    <w:rsid w:val="00A8440D"/>
    <w:rsid w:val="00A847B6"/>
    <w:rsid w:val="00A84A6C"/>
    <w:rsid w:val="00A8502C"/>
    <w:rsid w:val="00A8546E"/>
    <w:rsid w:val="00A85554"/>
    <w:rsid w:val="00A85CF7"/>
    <w:rsid w:val="00A85F30"/>
    <w:rsid w:val="00A85F71"/>
    <w:rsid w:val="00A86145"/>
    <w:rsid w:val="00A86287"/>
    <w:rsid w:val="00A86437"/>
    <w:rsid w:val="00A86BAF"/>
    <w:rsid w:val="00A87621"/>
    <w:rsid w:val="00A8783D"/>
    <w:rsid w:val="00A8788C"/>
    <w:rsid w:val="00A87921"/>
    <w:rsid w:val="00A87D4E"/>
    <w:rsid w:val="00A90B32"/>
    <w:rsid w:val="00A90D20"/>
    <w:rsid w:val="00A90DB8"/>
    <w:rsid w:val="00A90FAE"/>
    <w:rsid w:val="00A91119"/>
    <w:rsid w:val="00A91373"/>
    <w:rsid w:val="00A91643"/>
    <w:rsid w:val="00A91687"/>
    <w:rsid w:val="00A91819"/>
    <w:rsid w:val="00A91900"/>
    <w:rsid w:val="00A91AEF"/>
    <w:rsid w:val="00A91D47"/>
    <w:rsid w:val="00A91DE2"/>
    <w:rsid w:val="00A91FD5"/>
    <w:rsid w:val="00A92C83"/>
    <w:rsid w:val="00A92EC8"/>
    <w:rsid w:val="00A92F2D"/>
    <w:rsid w:val="00A93368"/>
    <w:rsid w:val="00A935F6"/>
    <w:rsid w:val="00A93D59"/>
    <w:rsid w:val="00A94636"/>
    <w:rsid w:val="00A947EE"/>
    <w:rsid w:val="00A9590C"/>
    <w:rsid w:val="00A95CDE"/>
    <w:rsid w:val="00A96320"/>
    <w:rsid w:val="00A9643B"/>
    <w:rsid w:val="00A96A2A"/>
    <w:rsid w:val="00A96AB4"/>
    <w:rsid w:val="00A96C21"/>
    <w:rsid w:val="00A9721D"/>
    <w:rsid w:val="00A97230"/>
    <w:rsid w:val="00A976D8"/>
    <w:rsid w:val="00A9779F"/>
    <w:rsid w:val="00A97DCB"/>
    <w:rsid w:val="00AA0070"/>
    <w:rsid w:val="00AA0BDA"/>
    <w:rsid w:val="00AA0EC9"/>
    <w:rsid w:val="00AA15C6"/>
    <w:rsid w:val="00AA1A83"/>
    <w:rsid w:val="00AA1CBF"/>
    <w:rsid w:val="00AA2002"/>
    <w:rsid w:val="00AA264C"/>
    <w:rsid w:val="00AA27A8"/>
    <w:rsid w:val="00AA2858"/>
    <w:rsid w:val="00AA2BE8"/>
    <w:rsid w:val="00AA314F"/>
    <w:rsid w:val="00AA375B"/>
    <w:rsid w:val="00AA382C"/>
    <w:rsid w:val="00AA38D7"/>
    <w:rsid w:val="00AA3A15"/>
    <w:rsid w:val="00AA3B3D"/>
    <w:rsid w:val="00AA3C48"/>
    <w:rsid w:val="00AA3FD6"/>
    <w:rsid w:val="00AA418E"/>
    <w:rsid w:val="00AA41B0"/>
    <w:rsid w:val="00AA44A5"/>
    <w:rsid w:val="00AA4595"/>
    <w:rsid w:val="00AA48EE"/>
    <w:rsid w:val="00AA4905"/>
    <w:rsid w:val="00AA4984"/>
    <w:rsid w:val="00AA4EA4"/>
    <w:rsid w:val="00AA59F4"/>
    <w:rsid w:val="00AA5DAD"/>
    <w:rsid w:val="00AA6051"/>
    <w:rsid w:val="00AA634E"/>
    <w:rsid w:val="00AA6438"/>
    <w:rsid w:val="00AA6507"/>
    <w:rsid w:val="00AA654C"/>
    <w:rsid w:val="00AA6678"/>
    <w:rsid w:val="00AA6AEF"/>
    <w:rsid w:val="00AA6E65"/>
    <w:rsid w:val="00AA72A7"/>
    <w:rsid w:val="00AA763D"/>
    <w:rsid w:val="00AA79D6"/>
    <w:rsid w:val="00AA7A16"/>
    <w:rsid w:val="00AA7D3F"/>
    <w:rsid w:val="00AA7E76"/>
    <w:rsid w:val="00AA7F4B"/>
    <w:rsid w:val="00AB00FB"/>
    <w:rsid w:val="00AB018A"/>
    <w:rsid w:val="00AB092B"/>
    <w:rsid w:val="00AB0944"/>
    <w:rsid w:val="00AB0D3F"/>
    <w:rsid w:val="00AB0E5A"/>
    <w:rsid w:val="00AB12FD"/>
    <w:rsid w:val="00AB151B"/>
    <w:rsid w:val="00AB18E4"/>
    <w:rsid w:val="00AB1FD2"/>
    <w:rsid w:val="00AB215A"/>
    <w:rsid w:val="00AB310D"/>
    <w:rsid w:val="00AB3264"/>
    <w:rsid w:val="00AB378E"/>
    <w:rsid w:val="00AB382A"/>
    <w:rsid w:val="00AB39AD"/>
    <w:rsid w:val="00AB3BC9"/>
    <w:rsid w:val="00AB3CDC"/>
    <w:rsid w:val="00AB3E50"/>
    <w:rsid w:val="00AB3F41"/>
    <w:rsid w:val="00AB3FDF"/>
    <w:rsid w:val="00AB44C3"/>
    <w:rsid w:val="00AB4B87"/>
    <w:rsid w:val="00AB5085"/>
    <w:rsid w:val="00AB5439"/>
    <w:rsid w:val="00AB543E"/>
    <w:rsid w:val="00AB5A1B"/>
    <w:rsid w:val="00AB5EFB"/>
    <w:rsid w:val="00AB6257"/>
    <w:rsid w:val="00AB63B6"/>
    <w:rsid w:val="00AB6649"/>
    <w:rsid w:val="00AB6AA2"/>
    <w:rsid w:val="00AB6D74"/>
    <w:rsid w:val="00AB718C"/>
    <w:rsid w:val="00AB76E1"/>
    <w:rsid w:val="00AB7E24"/>
    <w:rsid w:val="00AB7F82"/>
    <w:rsid w:val="00AC01F2"/>
    <w:rsid w:val="00AC033D"/>
    <w:rsid w:val="00AC04FA"/>
    <w:rsid w:val="00AC05E0"/>
    <w:rsid w:val="00AC0711"/>
    <w:rsid w:val="00AC071C"/>
    <w:rsid w:val="00AC0BF2"/>
    <w:rsid w:val="00AC0C73"/>
    <w:rsid w:val="00AC10DC"/>
    <w:rsid w:val="00AC147D"/>
    <w:rsid w:val="00AC1557"/>
    <w:rsid w:val="00AC168A"/>
    <w:rsid w:val="00AC1B90"/>
    <w:rsid w:val="00AC218E"/>
    <w:rsid w:val="00AC241B"/>
    <w:rsid w:val="00AC274B"/>
    <w:rsid w:val="00AC2A5E"/>
    <w:rsid w:val="00AC2D0B"/>
    <w:rsid w:val="00AC2FF6"/>
    <w:rsid w:val="00AC3233"/>
    <w:rsid w:val="00AC3382"/>
    <w:rsid w:val="00AC37EA"/>
    <w:rsid w:val="00AC395E"/>
    <w:rsid w:val="00AC3AE0"/>
    <w:rsid w:val="00AC3E39"/>
    <w:rsid w:val="00AC3FC6"/>
    <w:rsid w:val="00AC4527"/>
    <w:rsid w:val="00AC4752"/>
    <w:rsid w:val="00AC51CF"/>
    <w:rsid w:val="00AC51EB"/>
    <w:rsid w:val="00AC538E"/>
    <w:rsid w:val="00AC5447"/>
    <w:rsid w:val="00AC55D7"/>
    <w:rsid w:val="00AC55D8"/>
    <w:rsid w:val="00AC5672"/>
    <w:rsid w:val="00AC57CB"/>
    <w:rsid w:val="00AC5AC8"/>
    <w:rsid w:val="00AC5EE8"/>
    <w:rsid w:val="00AC618A"/>
    <w:rsid w:val="00AC6617"/>
    <w:rsid w:val="00AC6813"/>
    <w:rsid w:val="00AC6F00"/>
    <w:rsid w:val="00AC702B"/>
    <w:rsid w:val="00AC704D"/>
    <w:rsid w:val="00AC75BF"/>
    <w:rsid w:val="00AC7618"/>
    <w:rsid w:val="00AC7651"/>
    <w:rsid w:val="00AC7920"/>
    <w:rsid w:val="00AC7BB0"/>
    <w:rsid w:val="00AC7C5F"/>
    <w:rsid w:val="00AC7D5A"/>
    <w:rsid w:val="00AC7F79"/>
    <w:rsid w:val="00AD0312"/>
    <w:rsid w:val="00AD054F"/>
    <w:rsid w:val="00AD0B01"/>
    <w:rsid w:val="00AD1277"/>
    <w:rsid w:val="00AD148C"/>
    <w:rsid w:val="00AD14CE"/>
    <w:rsid w:val="00AD1546"/>
    <w:rsid w:val="00AD1A1F"/>
    <w:rsid w:val="00AD1C2F"/>
    <w:rsid w:val="00AD1C9F"/>
    <w:rsid w:val="00AD1F20"/>
    <w:rsid w:val="00AD2964"/>
    <w:rsid w:val="00AD2DCA"/>
    <w:rsid w:val="00AD2F3D"/>
    <w:rsid w:val="00AD3399"/>
    <w:rsid w:val="00AD353F"/>
    <w:rsid w:val="00AD35C6"/>
    <w:rsid w:val="00AD3645"/>
    <w:rsid w:val="00AD3724"/>
    <w:rsid w:val="00AD3A25"/>
    <w:rsid w:val="00AD4377"/>
    <w:rsid w:val="00AD440E"/>
    <w:rsid w:val="00AD4C01"/>
    <w:rsid w:val="00AD4E22"/>
    <w:rsid w:val="00AD4F01"/>
    <w:rsid w:val="00AD5E69"/>
    <w:rsid w:val="00AD5EBA"/>
    <w:rsid w:val="00AD5F4D"/>
    <w:rsid w:val="00AD65A2"/>
    <w:rsid w:val="00AD65C2"/>
    <w:rsid w:val="00AD6C9C"/>
    <w:rsid w:val="00AD6FF8"/>
    <w:rsid w:val="00AD74D3"/>
    <w:rsid w:val="00AD7536"/>
    <w:rsid w:val="00AD75F7"/>
    <w:rsid w:val="00AD7668"/>
    <w:rsid w:val="00AD78C8"/>
    <w:rsid w:val="00AD79E6"/>
    <w:rsid w:val="00AD7AC8"/>
    <w:rsid w:val="00AD7DCA"/>
    <w:rsid w:val="00AD7FA7"/>
    <w:rsid w:val="00AE0345"/>
    <w:rsid w:val="00AE06AA"/>
    <w:rsid w:val="00AE08C8"/>
    <w:rsid w:val="00AE10AB"/>
    <w:rsid w:val="00AE1691"/>
    <w:rsid w:val="00AE1743"/>
    <w:rsid w:val="00AE189A"/>
    <w:rsid w:val="00AE1A39"/>
    <w:rsid w:val="00AE1AD6"/>
    <w:rsid w:val="00AE1CE2"/>
    <w:rsid w:val="00AE1EAE"/>
    <w:rsid w:val="00AE2320"/>
    <w:rsid w:val="00AE2532"/>
    <w:rsid w:val="00AE2545"/>
    <w:rsid w:val="00AE25EB"/>
    <w:rsid w:val="00AE2969"/>
    <w:rsid w:val="00AE2AA4"/>
    <w:rsid w:val="00AE2AF8"/>
    <w:rsid w:val="00AE2EB9"/>
    <w:rsid w:val="00AE3D71"/>
    <w:rsid w:val="00AE3FBE"/>
    <w:rsid w:val="00AE417F"/>
    <w:rsid w:val="00AE4DCE"/>
    <w:rsid w:val="00AE517E"/>
    <w:rsid w:val="00AE5684"/>
    <w:rsid w:val="00AE579B"/>
    <w:rsid w:val="00AE5A62"/>
    <w:rsid w:val="00AE5D17"/>
    <w:rsid w:val="00AE6411"/>
    <w:rsid w:val="00AE66F5"/>
    <w:rsid w:val="00AE6733"/>
    <w:rsid w:val="00AE6A46"/>
    <w:rsid w:val="00AE6D22"/>
    <w:rsid w:val="00AE7255"/>
    <w:rsid w:val="00AE72D2"/>
    <w:rsid w:val="00AE737F"/>
    <w:rsid w:val="00AE78B6"/>
    <w:rsid w:val="00AE7AA6"/>
    <w:rsid w:val="00AE7CBA"/>
    <w:rsid w:val="00AF06CE"/>
    <w:rsid w:val="00AF07B5"/>
    <w:rsid w:val="00AF0813"/>
    <w:rsid w:val="00AF08F1"/>
    <w:rsid w:val="00AF0E65"/>
    <w:rsid w:val="00AF0F26"/>
    <w:rsid w:val="00AF0FAC"/>
    <w:rsid w:val="00AF11E3"/>
    <w:rsid w:val="00AF165D"/>
    <w:rsid w:val="00AF1BB5"/>
    <w:rsid w:val="00AF1C49"/>
    <w:rsid w:val="00AF21C8"/>
    <w:rsid w:val="00AF27D7"/>
    <w:rsid w:val="00AF28C2"/>
    <w:rsid w:val="00AF2B88"/>
    <w:rsid w:val="00AF2E8A"/>
    <w:rsid w:val="00AF3F7C"/>
    <w:rsid w:val="00AF3FA8"/>
    <w:rsid w:val="00AF4071"/>
    <w:rsid w:val="00AF4189"/>
    <w:rsid w:val="00AF41FB"/>
    <w:rsid w:val="00AF432C"/>
    <w:rsid w:val="00AF4810"/>
    <w:rsid w:val="00AF4CF3"/>
    <w:rsid w:val="00AF4CFF"/>
    <w:rsid w:val="00AF4D44"/>
    <w:rsid w:val="00AF4F0D"/>
    <w:rsid w:val="00AF52C9"/>
    <w:rsid w:val="00AF55B2"/>
    <w:rsid w:val="00AF5BEC"/>
    <w:rsid w:val="00AF6295"/>
    <w:rsid w:val="00AF63BC"/>
    <w:rsid w:val="00AF65E0"/>
    <w:rsid w:val="00AF6924"/>
    <w:rsid w:val="00AF6B86"/>
    <w:rsid w:val="00AF6FC6"/>
    <w:rsid w:val="00AF7602"/>
    <w:rsid w:val="00AF7AA7"/>
    <w:rsid w:val="00AF7CB2"/>
    <w:rsid w:val="00AF7DA0"/>
    <w:rsid w:val="00AF7F2C"/>
    <w:rsid w:val="00B001C7"/>
    <w:rsid w:val="00B00454"/>
    <w:rsid w:val="00B0088C"/>
    <w:rsid w:val="00B009FC"/>
    <w:rsid w:val="00B00C43"/>
    <w:rsid w:val="00B0191E"/>
    <w:rsid w:val="00B01F49"/>
    <w:rsid w:val="00B02219"/>
    <w:rsid w:val="00B0239E"/>
    <w:rsid w:val="00B0266D"/>
    <w:rsid w:val="00B029AD"/>
    <w:rsid w:val="00B02D62"/>
    <w:rsid w:val="00B02ED1"/>
    <w:rsid w:val="00B03868"/>
    <w:rsid w:val="00B03A59"/>
    <w:rsid w:val="00B03CE9"/>
    <w:rsid w:val="00B0424E"/>
    <w:rsid w:val="00B046CB"/>
    <w:rsid w:val="00B049EC"/>
    <w:rsid w:val="00B04A42"/>
    <w:rsid w:val="00B04B6C"/>
    <w:rsid w:val="00B04C3E"/>
    <w:rsid w:val="00B053B4"/>
    <w:rsid w:val="00B053FA"/>
    <w:rsid w:val="00B05679"/>
    <w:rsid w:val="00B05995"/>
    <w:rsid w:val="00B05B7A"/>
    <w:rsid w:val="00B05D06"/>
    <w:rsid w:val="00B05E8B"/>
    <w:rsid w:val="00B05F39"/>
    <w:rsid w:val="00B06020"/>
    <w:rsid w:val="00B0608C"/>
    <w:rsid w:val="00B068C9"/>
    <w:rsid w:val="00B069AD"/>
    <w:rsid w:val="00B06A74"/>
    <w:rsid w:val="00B074CE"/>
    <w:rsid w:val="00B07892"/>
    <w:rsid w:val="00B07B68"/>
    <w:rsid w:val="00B07C56"/>
    <w:rsid w:val="00B07CF7"/>
    <w:rsid w:val="00B07E34"/>
    <w:rsid w:val="00B07E3B"/>
    <w:rsid w:val="00B10123"/>
    <w:rsid w:val="00B103D6"/>
    <w:rsid w:val="00B104B5"/>
    <w:rsid w:val="00B106E4"/>
    <w:rsid w:val="00B10C7C"/>
    <w:rsid w:val="00B10D1A"/>
    <w:rsid w:val="00B115C7"/>
    <w:rsid w:val="00B11754"/>
    <w:rsid w:val="00B11A47"/>
    <w:rsid w:val="00B11E64"/>
    <w:rsid w:val="00B11F75"/>
    <w:rsid w:val="00B121DA"/>
    <w:rsid w:val="00B12657"/>
    <w:rsid w:val="00B128EC"/>
    <w:rsid w:val="00B1331F"/>
    <w:rsid w:val="00B1375B"/>
    <w:rsid w:val="00B1386C"/>
    <w:rsid w:val="00B13A35"/>
    <w:rsid w:val="00B13C71"/>
    <w:rsid w:val="00B13E47"/>
    <w:rsid w:val="00B147D0"/>
    <w:rsid w:val="00B149C9"/>
    <w:rsid w:val="00B14A5C"/>
    <w:rsid w:val="00B15387"/>
    <w:rsid w:val="00B15461"/>
    <w:rsid w:val="00B1556A"/>
    <w:rsid w:val="00B15AF4"/>
    <w:rsid w:val="00B160BB"/>
    <w:rsid w:val="00B161E6"/>
    <w:rsid w:val="00B162FD"/>
    <w:rsid w:val="00B16324"/>
    <w:rsid w:val="00B16466"/>
    <w:rsid w:val="00B166E3"/>
    <w:rsid w:val="00B169D3"/>
    <w:rsid w:val="00B16E81"/>
    <w:rsid w:val="00B170FE"/>
    <w:rsid w:val="00B1736E"/>
    <w:rsid w:val="00B17AB3"/>
    <w:rsid w:val="00B2030E"/>
    <w:rsid w:val="00B20345"/>
    <w:rsid w:val="00B20402"/>
    <w:rsid w:val="00B20640"/>
    <w:rsid w:val="00B207A6"/>
    <w:rsid w:val="00B20C16"/>
    <w:rsid w:val="00B2174C"/>
    <w:rsid w:val="00B21789"/>
    <w:rsid w:val="00B219F4"/>
    <w:rsid w:val="00B21D87"/>
    <w:rsid w:val="00B21FA5"/>
    <w:rsid w:val="00B224CC"/>
    <w:rsid w:val="00B226B1"/>
    <w:rsid w:val="00B22945"/>
    <w:rsid w:val="00B22B3E"/>
    <w:rsid w:val="00B22FAD"/>
    <w:rsid w:val="00B2303F"/>
    <w:rsid w:val="00B2312D"/>
    <w:rsid w:val="00B23289"/>
    <w:rsid w:val="00B235C8"/>
    <w:rsid w:val="00B23BDF"/>
    <w:rsid w:val="00B240D9"/>
    <w:rsid w:val="00B24143"/>
    <w:rsid w:val="00B2430B"/>
    <w:rsid w:val="00B24311"/>
    <w:rsid w:val="00B24872"/>
    <w:rsid w:val="00B24A56"/>
    <w:rsid w:val="00B24D63"/>
    <w:rsid w:val="00B25010"/>
    <w:rsid w:val="00B2541E"/>
    <w:rsid w:val="00B254AD"/>
    <w:rsid w:val="00B2561F"/>
    <w:rsid w:val="00B25A56"/>
    <w:rsid w:val="00B25B5C"/>
    <w:rsid w:val="00B25B92"/>
    <w:rsid w:val="00B25CEC"/>
    <w:rsid w:val="00B26275"/>
    <w:rsid w:val="00B265B4"/>
    <w:rsid w:val="00B26AFE"/>
    <w:rsid w:val="00B26BDC"/>
    <w:rsid w:val="00B270B8"/>
    <w:rsid w:val="00B2731D"/>
    <w:rsid w:val="00B2735A"/>
    <w:rsid w:val="00B273D0"/>
    <w:rsid w:val="00B2741F"/>
    <w:rsid w:val="00B27472"/>
    <w:rsid w:val="00B27631"/>
    <w:rsid w:val="00B276DD"/>
    <w:rsid w:val="00B27734"/>
    <w:rsid w:val="00B279DE"/>
    <w:rsid w:val="00B27D3E"/>
    <w:rsid w:val="00B304DB"/>
    <w:rsid w:val="00B3078A"/>
    <w:rsid w:val="00B3095A"/>
    <w:rsid w:val="00B30C01"/>
    <w:rsid w:val="00B31073"/>
    <w:rsid w:val="00B31248"/>
    <w:rsid w:val="00B31539"/>
    <w:rsid w:val="00B315CA"/>
    <w:rsid w:val="00B319B5"/>
    <w:rsid w:val="00B31EA2"/>
    <w:rsid w:val="00B31FE5"/>
    <w:rsid w:val="00B320DE"/>
    <w:rsid w:val="00B32241"/>
    <w:rsid w:val="00B3230B"/>
    <w:rsid w:val="00B32601"/>
    <w:rsid w:val="00B3287D"/>
    <w:rsid w:val="00B32CD6"/>
    <w:rsid w:val="00B33276"/>
    <w:rsid w:val="00B343E7"/>
    <w:rsid w:val="00B344D4"/>
    <w:rsid w:val="00B34721"/>
    <w:rsid w:val="00B34861"/>
    <w:rsid w:val="00B34888"/>
    <w:rsid w:val="00B34C0A"/>
    <w:rsid w:val="00B3508D"/>
    <w:rsid w:val="00B355A0"/>
    <w:rsid w:val="00B355E1"/>
    <w:rsid w:val="00B358F6"/>
    <w:rsid w:val="00B358FB"/>
    <w:rsid w:val="00B35901"/>
    <w:rsid w:val="00B35B68"/>
    <w:rsid w:val="00B35C49"/>
    <w:rsid w:val="00B35DF9"/>
    <w:rsid w:val="00B360DE"/>
    <w:rsid w:val="00B36185"/>
    <w:rsid w:val="00B366B1"/>
    <w:rsid w:val="00B36914"/>
    <w:rsid w:val="00B37141"/>
    <w:rsid w:val="00B37211"/>
    <w:rsid w:val="00B37315"/>
    <w:rsid w:val="00B37435"/>
    <w:rsid w:val="00B3770A"/>
    <w:rsid w:val="00B378E5"/>
    <w:rsid w:val="00B37DCC"/>
    <w:rsid w:val="00B400F5"/>
    <w:rsid w:val="00B40680"/>
    <w:rsid w:val="00B409EF"/>
    <w:rsid w:val="00B40D36"/>
    <w:rsid w:val="00B40F5C"/>
    <w:rsid w:val="00B4134A"/>
    <w:rsid w:val="00B41792"/>
    <w:rsid w:val="00B4188F"/>
    <w:rsid w:val="00B41E7B"/>
    <w:rsid w:val="00B42138"/>
    <w:rsid w:val="00B425B9"/>
    <w:rsid w:val="00B426B7"/>
    <w:rsid w:val="00B42F4A"/>
    <w:rsid w:val="00B4306A"/>
    <w:rsid w:val="00B433CE"/>
    <w:rsid w:val="00B43679"/>
    <w:rsid w:val="00B437C5"/>
    <w:rsid w:val="00B43A9B"/>
    <w:rsid w:val="00B44024"/>
    <w:rsid w:val="00B44032"/>
    <w:rsid w:val="00B44035"/>
    <w:rsid w:val="00B441D2"/>
    <w:rsid w:val="00B441F5"/>
    <w:rsid w:val="00B44254"/>
    <w:rsid w:val="00B4438B"/>
    <w:rsid w:val="00B4470B"/>
    <w:rsid w:val="00B44CB2"/>
    <w:rsid w:val="00B44D65"/>
    <w:rsid w:val="00B4532C"/>
    <w:rsid w:val="00B4587E"/>
    <w:rsid w:val="00B45D7A"/>
    <w:rsid w:val="00B45F45"/>
    <w:rsid w:val="00B46114"/>
    <w:rsid w:val="00B46818"/>
    <w:rsid w:val="00B46E12"/>
    <w:rsid w:val="00B4728B"/>
    <w:rsid w:val="00B473CC"/>
    <w:rsid w:val="00B47788"/>
    <w:rsid w:val="00B5003F"/>
    <w:rsid w:val="00B5031E"/>
    <w:rsid w:val="00B50A92"/>
    <w:rsid w:val="00B50D8C"/>
    <w:rsid w:val="00B50EB9"/>
    <w:rsid w:val="00B50EE6"/>
    <w:rsid w:val="00B50F48"/>
    <w:rsid w:val="00B50FE7"/>
    <w:rsid w:val="00B51047"/>
    <w:rsid w:val="00B514B2"/>
    <w:rsid w:val="00B51755"/>
    <w:rsid w:val="00B517B8"/>
    <w:rsid w:val="00B51B3C"/>
    <w:rsid w:val="00B51D1E"/>
    <w:rsid w:val="00B521DF"/>
    <w:rsid w:val="00B5223C"/>
    <w:rsid w:val="00B522EC"/>
    <w:rsid w:val="00B52493"/>
    <w:rsid w:val="00B52875"/>
    <w:rsid w:val="00B529D2"/>
    <w:rsid w:val="00B52B12"/>
    <w:rsid w:val="00B52C4D"/>
    <w:rsid w:val="00B52E6F"/>
    <w:rsid w:val="00B53339"/>
    <w:rsid w:val="00B53944"/>
    <w:rsid w:val="00B53A1C"/>
    <w:rsid w:val="00B5402D"/>
    <w:rsid w:val="00B5496D"/>
    <w:rsid w:val="00B54C12"/>
    <w:rsid w:val="00B551C3"/>
    <w:rsid w:val="00B5542F"/>
    <w:rsid w:val="00B5553B"/>
    <w:rsid w:val="00B55872"/>
    <w:rsid w:val="00B55C67"/>
    <w:rsid w:val="00B5632B"/>
    <w:rsid w:val="00B56423"/>
    <w:rsid w:val="00B564F7"/>
    <w:rsid w:val="00B56503"/>
    <w:rsid w:val="00B565FA"/>
    <w:rsid w:val="00B56616"/>
    <w:rsid w:val="00B566F3"/>
    <w:rsid w:val="00B56733"/>
    <w:rsid w:val="00B56C85"/>
    <w:rsid w:val="00B56D26"/>
    <w:rsid w:val="00B56DC8"/>
    <w:rsid w:val="00B56F46"/>
    <w:rsid w:val="00B57102"/>
    <w:rsid w:val="00B57246"/>
    <w:rsid w:val="00B5734B"/>
    <w:rsid w:val="00B573DE"/>
    <w:rsid w:val="00B57518"/>
    <w:rsid w:val="00B576DB"/>
    <w:rsid w:val="00B577FD"/>
    <w:rsid w:val="00B579E7"/>
    <w:rsid w:val="00B57D0C"/>
    <w:rsid w:val="00B57EDA"/>
    <w:rsid w:val="00B60278"/>
    <w:rsid w:val="00B60400"/>
    <w:rsid w:val="00B6068B"/>
    <w:rsid w:val="00B6074A"/>
    <w:rsid w:val="00B608A4"/>
    <w:rsid w:val="00B608E1"/>
    <w:rsid w:val="00B60A4E"/>
    <w:rsid w:val="00B60AD3"/>
    <w:rsid w:val="00B60DA3"/>
    <w:rsid w:val="00B60DC2"/>
    <w:rsid w:val="00B60FBC"/>
    <w:rsid w:val="00B60FBF"/>
    <w:rsid w:val="00B611BC"/>
    <w:rsid w:val="00B61200"/>
    <w:rsid w:val="00B617DF"/>
    <w:rsid w:val="00B61815"/>
    <w:rsid w:val="00B6187E"/>
    <w:rsid w:val="00B61E81"/>
    <w:rsid w:val="00B61FE3"/>
    <w:rsid w:val="00B622F7"/>
    <w:rsid w:val="00B624A0"/>
    <w:rsid w:val="00B635F2"/>
    <w:rsid w:val="00B63BE2"/>
    <w:rsid w:val="00B63CAF"/>
    <w:rsid w:val="00B6440E"/>
    <w:rsid w:val="00B64C32"/>
    <w:rsid w:val="00B64DEC"/>
    <w:rsid w:val="00B650E6"/>
    <w:rsid w:val="00B65189"/>
    <w:rsid w:val="00B652AB"/>
    <w:rsid w:val="00B653C6"/>
    <w:rsid w:val="00B656CD"/>
    <w:rsid w:val="00B65A99"/>
    <w:rsid w:val="00B65B37"/>
    <w:rsid w:val="00B65E91"/>
    <w:rsid w:val="00B66134"/>
    <w:rsid w:val="00B6676C"/>
    <w:rsid w:val="00B66A98"/>
    <w:rsid w:val="00B67073"/>
    <w:rsid w:val="00B671F7"/>
    <w:rsid w:val="00B672DB"/>
    <w:rsid w:val="00B679F5"/>
    <w:rsid w:val="00B70310"/>
    <w:rsid w:val="00B708D3"/>
    <w:rsid w:val="00B7094A"/>
    <w:rsid w:val="00B70C7C"/>
    <w:rsid w:val="00B70CE0"/>
    <w:rsid w:val="00B71C43"/>
    <w:rsid w:val="00B71CF3"/>
    <w:rsid w:val="00B71DEA"/>
    <w:rsid w:val="00B71E57"/>
    <w:rsid w:val="00B725F1"/>
    <w:rsid w:val="00B72A7F"/>
    <w:rsid w:val="00B72B14"/>
    <w:rsid w:val="00B72C35"/>
    <w:rsid w:val="00B72C75"/>
    <w:rsid w:val="00B72D00"/>
    <w:rsid w:val="00B72E2A"/>
    <w:rsid w:val="00B72E5D"/>
    <w:rsid w:val="00B73028"/>
    <w:rsid w:val="00B73589"/>
    <w:rsid w:val="00B73840"/>
    <w:rsid w:val="00B73927"/>
    <w:rsid w:val="00B74069"/>
    <w:rsid w:val="00B740A7"/>
    <w:rsid w:val="00B742AC"/>
    <w:rsid w:val="00B7432F"/>
    <w:rsid w:val="00B74373"/>
    <w:rsid w:val="00B74597"/>
    <w:rsid w:val="00B74969"/>
    <w:rsid w:val="00B74A73"/>
    <w:rsid w:val="00B74AE2"/>
    <w:rsid w:val="00B74D7A"/>
    <w:rsid w:val="00B74FD3"/>
    <w:rsid w:val="00B74FF4"/>
    <w:rsid w:val="00B7506B"/>
    <w:rsid w:val="00B7582F"/>
    <w:rsid w:val="00B7589C"/>
    <w:rsid w:val="00B75B5F"/>
    <w:rsid w:val="00B75EF3"/>
    <w:rsid w:val="00B76416"/>
    <w:rsid w:val="00B76554"/>
    <w:rsid w:val="00B766A2"/>
    <w:rsid w:val="00B76C1E"/>
    <w:rsid w:val="00B76DB0"/>
    <w:rsid w:val="00B77AB1"/>
    <w:rsid w:val="00B77D86"/>
    <w:rsid w:val="00B77E72"/>
    <w:rsid w:val="00B77F53"/>
    <w:rsid w:val="00B803ED"/>
    <w:rsid w:val="00B804F2"/>
    <w:rsid w:val="00B80730"/>
    <w:rsid w:val="00B807D7"/>
    <w:rsid w:val="00B8084D"/>
    <w:rsid w:val="00B80987"/>
    <w:rsid w:val="00B80CAB"/>
    <w:rsid w:val="00B80D9A"/>
    <w:rsid w:val="00B80E6A"/>
    <w:rsid w:val="00B80EDD"/>
    <w:rsid w:val="00B813A7"/>
    <w:rsid w:val="00B81464"/>
    <w:rsid w:val="00B814E1"/>
    <w:rsid w:val="00B8150D"/>
    <w:rsid w:val="00B8152E"/>
    <w:rsid w:val="00B81533"/>
    <w:rsid w:val="00B81913"/>
    <w:rsid w:val="00B81DE7"/>
    <w:rsid w:val="00B823C5"/>
    <w:rsid w:val="00B82467"/>
    <w:rsid w:val="00B82885"/>
    <w:rsid w:val="00B831B7"/>
    <w:rsid w:val="00B833E3"/>
    <w:rsid w:val="00B8341C"/>
    <w:rsid w:val="00B836F0"/>
    <w:rsid w:val="00B8378E"/>
    <w:rsid w:val="00B837AF"/>
    <w:rsid w:val="00B837F4"/>
    <w:rsid w:val="00B83828"/>
    <w:rsid w:val="00B83882"/>
    <w:rsid w:val="00B83B87"/>
    <w:rsid w:val="00B83C2F"/>
    <w:rsid w:val="00B83C7E"/>
    <w:rsid w:val="00B8423C"/>
    <w:rsid w:val="00B847D3"/>
    <w:rsid w:val="00B84D40"/>
    <w:rsid w:val="00B84E6D"/>
    <w:rsid w:val="00B84E83"/>
    <w:rsid w:val="00B84EC3"/>
    <w:rsid w:val="00B8559F"/>
    <w:rsid w:val="00B8582F"/>
    <w:rsid w:val="00B8595B"/>
    <w:rsid w:val="00B85E6A"/>
    <w:rsid w:val="00B85EBD"/>
    <w:rsid w:val="00B866E9"/>
    <w:rsid w:val="00B86F10"/>
    <w:rsid w:val="00B86FBA"/>
    <w:rsid w:val="00B87340"/>
    <w:rsid w:val="00B87501"/>
    <w:rsid w:val="00B87674"/>
    <w:rsid w:val="00B87AB9"/>
    <w:rsid w:val="00B87C79"/>
    <w:rsid w:val="00B9007A"/>
    <w:rsid w:val="00B90100"/>
    <w:rsid w:val="00B9031E"/>
    <w:rsid w:val="00B9052A"/>
    <w:rsid w:val="00B90719"/>
    <w:rsid w:val="00B90F53"/>
    <w:rsid w:val="00B91184"/>
    <w:rsid w:val="00B9127E"/>
    <w:rsid w:val="00B91455"/>
    <w:rsid w:val="00B9173E"/>
    <w:rsid w:val="00B9184B"/>
    <w:rsid w:val="00B91955"/>
    <w:rsid w:val="00B91D06"/>
    <w:rsid w:val="00B91D62"/>
    <w:rsid w:val="00B91FD6"/>
    <w:rsid w:val="00B9200A"/>
    <w:rsid w:val="00B92589"/>
    <w:rsid w:val="00B9269B"/>
    <w:rsid w:val="00B926A6"/>
    <w:rsid w:val="00B92715"/>
    <w:rsid w:val="00B9284D"/>
    <w:rsid w:val="00B92B86"/>
    <w:rsid w:val="00B92C1A"/>
    <w:rsid w:val="00B92CAD"/>
    <w:rsid w:val="00B92DC9"/>
    <w:rsid w:val="00B92E16"/>
    <w:rsid w:val="00B93100"/>
    <w:rsid w:val="00B93228"/>
    <w:rsid w:val="00B9352A"/>
    <w:rsid w:val="00B936B9"/>
    <w:rsid w:val="00B93BC7"/>
    <w:rsid w:val="00B93DC1"/>
    <w:rsid w:val="00B93F92"/>
    <w:rsid w:val="00B9404A"/>
    <w:rsid w:val="00B94114"/>
    <w:rsid w:val="00B944AB"/>
    <w:rsid w:val="00B94573"/>
    <w:rsid w:val="00B94A5F"/>
    <w:rsid w:val="00B94B29"/>
    <w:rsid w:val="00B94D57"/>
    <w:rsid w:val="00B95085"/>
    <w:rsid w:val="00B951CB"/>
    <w:rsid w:val="00B9548B"/>
    <w:rsid w:val="00B95977"/>
    <w:rsid w:val="00B962E0"/>
    <w:rsid w:val="00B9664B"/>
    <w:rsid w:val="00B966A8"/>
    <w:rsid w:val="00B96784"/>
    <w:rsid w:val="00B967C9"/>
    <w:rsid w:val="00B967DD"/>
    <w:rsid w:val="00B96A86"/>
    <w:rsid w:val="00B96EF2"/>
    <w:rsid w:val="00B96F07"/>
    <w:rsid w:val="00B97534"/>
    <w:rsid w:val="00B9758B"/>
    <w:rsid w:val="00B976BB"/>
    <w:rsid w:val="00B97A0E"/>
    <w:rsid w:val="00B97B5A"/>
    <w:rsid w:val="00B97ED0"/>
    <w:rsid w:val="00BA0057"/>
    <w:rsid w:val="00BA0111"/>
    <w:rsid w:val="00BA090D"/>
    <w:rsid w:val="00BA0B94"/>
    <w:rsid w:val="00BA0D03"/>
    <w:rsid w:val="00BA0D21"/>
    <w:rsid w:val="00BA1381"/>
    <w:rsid w:val="00BA17C8"/>
    <w:rsid w:val="00BA17D0"/>
    <w:rsid w:val="00BA187F"/>
    <w:rsid w:val="00BA1A8E"/>
    <w:rsid w:val="00BA1BA9"/>
    <w:rsid w:val="00BA1BCE"/>
    <w:rsid w:val="00BA1E42"/>
    <w:rsid w:val="00BA1EC3"/>
    <w:rsid w:val="00BA2315"/>
    <w:rsid w:val="00BA248F"/>
    <w:rsid w:val="00BA2877"/>
    <w:rsid w:val="00BA2983"/>
    <w:rsid w:val="00BA2DE1"/>
    <w:rsid w:val="00BA2FDF"/>
    <w:rsid w:val="00BA385A"/>
    <w:rsid w:val="00BA3C65"/>
    <w:rsid w:val="00BA4221"/>
    <w:rsid w:val="00BA4510"/>
    <w:rsid w:val="00BA45F4"/>
    <w:rsid w:val="00BA4698"/>
    <w:rsid w:val="00BA46D1"/>
    <w:rsid w:val="00BA4A4D"/>
    <w:rsid w:val="00BA4BA7"/>
    <w:rsid w:val="00BA5299"/>
    <w:rsid w:val="00BA59DF"/>
    <w:rsid w:val="00BA5A88"/>
    <w:rsid w:val="00BA5C60"/>
    <w:rsid w:val="00BA5D85"/>
    <w:rsid w:val="00BA5EF4"/>
    <w:rsid w:val="00BA617C"/>
    <w:rsid w:val="00BA6899"/>
    <w:rsid w:val="00BA6AA1"/>
    <w:rsid w:val="00BA6D58"/>
    <w:rsid w:val="00BA6EB5"/>
    <w:rsid w:val="00BA6FAD"/>
    <w:rsid w:val="00BA737F"/>
    <w:rsid w:val="00BA73C8"/>
    <w:rsid w:val="00BA7668"/>
    <w:rsid w:val="00BA7A08"/>
    <w:rsid w:val="00BA7C3F"/>
    <w:rsid w:val="00BA7DD7"/>
    <w:rsid w:val="00BA7F11"/>
    <w:rsid w:val="00BB053E"/>
    <w:rsid w:val="00BB05D0"/>
    <w:rsid w:val="00BB06CF"/>
    <w:rsid w:val="00BB07F5"/>
    <w:rsid w:val="00BB0B7D"/>
    <w:rsid w:val="00BB0CBA"/>
    <w:rsid w:val="00BB0D87"/>
    <w:rsid w:val="00BB0EB0"/>
    <w:rsid w:val="00BB1075"/>
    <w:rsid w:val="00BB1199"/>
    <w:rsid w:val="00BB19D7"/>
    <w:rsid w:val="00BB1DD4"/>
    <w:rsid w:val="00BB1EEF"/>
    <w:rsid w:val="00BB1F0D"/>
    <w:rsid w:val="00BB2324"/>
    <w:rsid w:val="00BB2587"/>
    <w:rsid w:val="00BB2E93"/>
    <w:rsid w:val="00BB2FD7"/>
    <w:rsid w:val="00BB3925"/>
    <w:rsid w:val="00BB3D2E"/>
    <w:rsid w:val="00BB3E49"/>
    <w:rsid w:val="00BB4257"/>
    <w:rsid w:val="00BB4481"/>
    <w:rsid w:val="00BB482C"/>
    <w:rsid w:val="00BB4965"/>
    <w:rsid w:val="00BB4B9F"/>
    <w:rsid w:val="00BB4CC7"/>
    <w:rsid w:val="00BB50BC"/>
    <w:rsid w:val="00BB551E"/>
    <w:rsid w:val="00BB55E1"/>
    <w:rsid w:val="00BB5873"/>
    <w:rsid w:val="00BB5886"/>
    <w:rsid w:val="00BB58F2"/>
    <w:rsid w:val="00BB5910"/>
    <w:rsid w:val="00BB5A8D"/>
    <w:rsid w:val="00BB5FCB"/>
    <w:rsid w:val="00BB652C"/>
    <w:rsid w:val="00BB6861"/>
    <w:rsid w:val="00BB696E"/>
    <w:rsid w:val="00BB6AD6"/>
    <w:rsid w:val="00BB6B26"/>
    <w:rsid w:val="00BB6BD2"/>
    <w:rsid w:val="00BB6C60"/>
    <w:rsid w:val="00BB71C6"/>
    <w:rsid w:val="00BB71D6"/>
    <w:rsid w:val="00BB728D"/>
    <w:rsid w:val="00BB77D2"/>
    <w:rsid w:val="00BB7BFD"/>
    <w:rsid w:val="00BB7D28"/>
    <w:rsid w:val="00BC011B"/>
    <w:rsid w:val="00BC0306"/>
    <w:rsid w:val="00BC0524"/>
    <w:rsid w:val="00BC0572"/>
    <w:rsid w:val="00BC07A3"/>
    <w:rsid w:val="00BC088D"/>
    <w:rsid w:val="00BC0C2D"/>
    <w:rsid w:val="00BC0F00"/>
    <w:rsid w:val="00BC0F60"/>
    <w:rsid w:val="00BC12B8"/>
    <w:rsid w:val="00BC1473"/>
    <w:rsid w:val="00BC2094"/>
    <w:rsid w:val="00BC263D"/>
    <w:rsid w:val="00BC2874"/>
    <w:rsid w:val="00BC2907"/>
    <w:rsid w:val="00BC2A5E"/>
    <w:rsid w:val="00BC2CE4"/>
    <w:rsid w:val="00BC314C"/>
    <w:rsid w:val="00BC3552"/>
    <w:rsid w:val="00BC3632"/>
    <w:rsid w:val="00BC3678"/>
    <w:rsid w:val="00BC3709"/>
    <w:rsid w:val="00BC377B"/>
    <w:rsid w:val="00BC387B"/>
    <w:rsid w:val="00BC3EC9"/>
    <w:rsid w:val="00BC4030"/>
    <w:rsid w:val="00BC44AD"/>
    <w:rsid w:val="00BC46E0"/>
    <w:rsid w:val="00BC4890"/>
    <w:rsid w:val="00BC4927"/>
    <w:rsid w:val="00BC4A73"/>
    <w:rsid w:val="00BC4D29"/>
    <w:rsid w:val="00BC4E01"/>
    <w:rsid w:val="00BC4E30"/>
    <w:rsid w:val="00BC5420"/>
    <w:rsid w:val="00BC5510"/>
    <w:rsid w:val="00BC57A0"/>
    <w:rsid w:val="00BC581D"/>
    <w:rsid w:val="00BC5AAB"/>
    <w:rsid w:val="00BC5B6C"/>
    <w:rsid w:val="00BC5EA0"/>
    <w:rsid w:val="00BC5FB1"/>
    <w:rsid w:val="00BC604A"/>
    <w:rsid w:val="00BC68B2"/>
    <w:rsid w:val="00BC695F"/>
    <w:rsid w:val="00BC6C33"/>
    <w:rsid w:val="00BC6D5C"/>
    <w:rsid w:val="00BC6E2A"/>
    <w:rsid w:val="00BC7024"/>
    <w:rsid w:val="00BC7544"/>
    <w:rsid w:val="00BC76B1"/>
    <w:rsid w:val="00BC78AA"/>
    <w:rsid w:val="00BC7A58"/>
    <w:rsid w:val="00BC7C39"/>
    <w:rsid w:val="00BD0019"/>
    <w:rsid w:val="00BD0088"/>
    <w:rsid w:val="00BD00E4"/>
    <w:rsid w:val="00BD00F1"/>
    <w:rsid w:val="00BD0105"/>
    <w:rsid w:val="00BD035C"/>
    <w:rsid w:val="00BD0690"/>
    <w:rsid w:val="00BD0C46"/>
    <w:rsid w:val="00BD0C8F"/>
    <w:rsid w:val="00BD0CE5"/>
    <w:rsid w:val="00BD0DC3"/>
    <w:rsid w:val="00BD1053"/>
    <w:rsid w:val="00BD1392"/>
    <w:rsid w:val="00BD141C"/>
    <w:rsid w:val="00BD2013"/>
    <w:rsid w:val="00BD2019"/>
    <w:rsid w:val="00BD220D"/>
    <w:rsid w:val="00BD2272"/>
    <w:rsid w:val="00BD2655"/>
    <w:rsid w:val="00BD2CC3"/>
    <w:rsid w:val="00BD2D04"/>
    <w:rsid w:val="00BD323D"/>
    <w:rsid w:val="00BD32E8"/>
    <w:rsid w:val="00BD3338"/>
    <w:rsid w:val="00BD34BC"/>
    <w:rsid w:val="00BD3648"/>
    <w:rsid w:val="00BD36AA"/>
    <w:rsid w:val="00BD38F2"/>
    <w:rsid w:val="00BD3A95"/>
    <w:rsid w:val="00BD4213"/>
    <w:rsid w:val="00BD4295"/>
    <w:rsid w:val="00BD4796"/>
    <w:rsid w:val="00BD47F0"/>
    <w:rsid w:val="00BD491B"/>
    <w:rsid w:val="00BD4B62"/>
    <w:rsid w:val="00BD4BC9"/>
    <w:rsid w:val="00BD4E6D"/>
    <w:rsid w:val="00BD52CB"/>
    <w:rsid w:val="00BD5B52"/>
    <w:rsid w:val="00BD5C42"/>
    <w:rsid w:val="00BD5D18"/>
    <w:rsid w:val="00BD5DCA"/>
    <w:rsid w:val="00BD696F"/>
    <w:rsid w:val="00BD6A42"/>
    <w:rsid w:val="00BD6E64"/>
    <w:rsid w:val="00BD70A9"/>
    <w:rsid w:val="00BD7108"/>
    <w:rsid w:val="00BD76C6"/>
    <w:rsid w:val="00BD7737"/>
    <w:rsid w:val="00BD7ECC"/>
    <w:rsid w:val="00BE0752"/>
    <w:rsid w:val="00BE0A04"/>
    <w:rsid w:val="00BE1380"/>
    <w:rsid w:val="00BE13A9"/>
    <w:rsid w:val="00BE141B"/>
    <w:rsid w:val="00BE143C"/>
    <w:rsid w:val="00BE1607"/>
    <w:rsid w:val="00BE1623"/>
    <w:rsid w:val="00BE16CB"/>
    <w:rsid w:val="00BE1B88"/>
    <w:rsid w:val="00BE1EC5"/>
    <w:rsid w:val="00BE20C1"/>
    <w:rsid w:val="00BE236E"/>
    <w:rsid w:val="00BE2878"/>
    <w:rsid w:val="00BE2E9C"/>
    <w:rsid w:val="00BE2F96"/>
    <w:rsid w:val="00BE360B"/>
    <w:rsid w:val="00BE37AD"/>
    <w:rsid w:val="00BE3DB6"/>
    <w:rsid w:val="00BE416A"/>
    <w:rsid w:val="00BE42AD"/>
    <w:rsid w:val="00BE44C1"/>
    <w:rsid w:val="00BE472A"/>
    <w:rsid w:val="00BE4784"/>
    <w:rsid w:val="00BE4C18"/>
    <w:rsid w:val="00BE4D1B"/>
    <w:rsid w:val="00BE4EED"/>
    <w:rsid w:val="00BE50B7"/>
    <w:rsid w:val="00BE5126"/>
    <w:rsid w:val="00BE52EF"/>
    <w:rsid w:val="00BE5353"/>
    <w:rsid w:val="00BE55C2"/>
    <w:rsid w:val="00BE58BD"/>
    <w:rsid w:val="00BE5E60"/>
    <w:rsid w:val="00BE5E73"/>
    <w:rsid w:val="00BE5F2D"/>
    <w:rsid w:val="00BE6782"/>
    <w:rsid w:val="00BE6BF3"/>
    <w:rsid w:val="00BE6D43"/>
    <w:rsid w:val="00BE746A"/>
    <w:rsid w:val="00BE75E7"/>
    <w:rsid w:val="00BE770C"/>
    <w:rsid w:val="00BE7945"/>
    <w:rsid w:val="00BE7C83"/>
    <w:rsid w:val="00BF03D6"/>
    <w:rsid w:val="00BF04DC"/>
    <w:rsid w:val="00BF068B"/>
    <w:rsid w:val="00BF08FE"/>
    <w:rsid w:val="00BF0B26"/>
    <w:rsid w:val="00BF0C64"/>
    <w:rsid w:val="00BF13FE"/>
    <w:rsid w:val="00BF14B9"/>
    <w:rsid w:val="00BF15EA"/>
    <w:rsid w:val="00BF1703"/>
    <w:rsid w:val="00BF1860"/>
    <w:rsid w:val="00BF1990"/>
    <w:rsid w:val="00BF1C1F"/>
    <w:rsid w:val="00BF1CC8"/>
    <w:rsid w:val="00BF1E43"/>
    <w:rsid w:val="00BF238F"/>
    <w:rsid w:val="00BF241B"/>
    <w:rsid w:val="00BF25FF"/>
    <w:rsid w:val="00BF2692"/>
    <w:rsid w:val="00BF276F"/>
    <w:rsid w:val="00BF299C"/>
    <w:rsid w:val="00BF2B19"/>
    <w:rsid w:val="00BF2D8D"/>
    <w:rsid w:val="00BF2EB1"/>
    <w:rsid w:val="00BF3424"/>
    <w:rsid w:val="00BF36F0"/>
    <w:rsid w:val="00BF3B65"/>
    <w:rsid w:val="00BF3C58"/>
    <w:rsid w:val="00BF3D72"/>
    <w:rsid w:val="00BF3EBA"/>
    <w:rsid w:val="00BF47D7"/>
    <w:rsid w:val="00BF564A"/>
    <w:rsid w:val="00BF56B6"/>
    <w:rsid w:val="00BF5A77"/>
    <w:rsid w:val="00BF604E"/>
    <w:rsid w:val="00BF6126"/>
    <w:rsid w:val="00BF61B0"/>
    <w:rsid w:val="00BF621E"/>
    <w:rsid w:val="00BF6359"/>
    <w:rsid w:val="00BF63D2"/>
    <w:rsid w:val="00BF6726"/>
    <w:rsid w:val="00BF6879"/>
    <w:rsid w:val="00BF693D"/>
    <w:rsid w:val="00BF6DD0"/>
    <w:rsid w:val="00BF7441"/>
    <w:rsid w:val="00BF7511"/>
    <w:rsid w:val="00BF7550"/>
    <w:rsid w:val="00BF77B3"/>
    <w:rsid w:val="00BF78FC"/>
    <w:rsid w:val="00BF7D09"/>
    <w:rsid w:val="00C006A2"/>
    <w:rsid w:val="00C0091A"/>
    <w:rsid w:val="00C00BCF"/>
    <w:rsid w:val="00C00CC3"/>
    <w:rsid w:val="00C00E77"/>
    <w:rsid w:val="00C00F62"/>
    <w:rsid w:val="00C0103C"/>
    <w:rsid w:val="00C0128D"/>
    <w:rsid w:val="00C012DB"/>
    <w:rsid w:val="00C01489"/>
    <w:rsid w:val="00C01758"/>
    <w:rsid w:val="00C01989"/>
    <w:rsid w:val="00C019DE"/>
    <w:rsid w:val="00C01B78"/>
    <w:rsid w:val="00C01BDC"/>
    <w:rsid w:val="00C01C8E"/>
    <w:rsid w:val="00C01DBB"/>
    <w:rsid w:val="00C01E0A"/>
    <w:rsid w:val="00C01EA7"/>
    <w:rsid w:val="00C01F4C"/>
    <w:rsid w:val="00C01F64"/>
    <w:rsid w:val="00C02937"/>
    <w:rsid w:val="00C02B42"/>
    <w:rsid w:val="00C02C76"/>
    <w:rsid w:val="00C02FFA"/>
    <w:rsid w:val="00C03913"/>
    <w:rsid w:val="00C03A5D"/>
    <w:rsid w:val="00C03D2B"/>
    <w:rsid w:val="00C044A5"/>
    <w:rsid w:val="00C046F6"/>
    <w:rsid w:val="00C05096"/>
    <w:rsid w:val="00C052A0"/>
    <w:rsid w:val="00C0533C"/>
    <w:rsid w:val="00C0540B"/>
    <w:rsid w:val="00C05673"/>
    <w:rsid w:val="00C05735"/>
    <w:rsid w:val="00C05A05"/>
    <w:rsid w:val="00C05D63"/>
    <w:rsid w:val="00C06815"/>
    <w:rsid w:val="00C06826"/>
    <w:rsid w:val="00C06DD0"/>
    <w:rsid w:val="00C071FC"/>
    <w:rsid w:val="00C0735C"/>
    <w:rsid w:val="00C07993"/>
    <w:rsid w:val="00C07B6D"/>
    <w:rsid w:val="00C07CDC"/>
    <w:rsid w:val="00C07E2F"/>
    <w:rsid w:val="00C107AB"/>
    <w:rsid w:val="00C10AAC"/>
    <w:rsid w:val="00C110FB"/>
    <w:rsid w:val="00C112FC"/>
    <w:rsid w:val="00C119A4"/>
    <w:rsid w:val="00C11AE8"/>
    <w:rsid w:val="00C11C68"/>
    <w:rsid w:val="00C11E15"/>
    <w:rsid w:val="00C11F31"/>
    <w:rsid w:val="00C11FAF"/>
    <w:rsid w:val="00C12108"/>
    <w:rsid w:val="00C122E1"/>
    <w:rsid w:val="00C12355"/>
    <w:rsid w:val="00C124B8"/>
    <w:rsid w:val="00C1257F"/>
    <w:rsid w:val="00C12808"/>
    <w:rsid w:val="00C12A39"/>
    <w:rsid w:val="00C12A66"/>
    <w:rsid w:val="00C12AEC"/>
    <w:rsid w:val="00C12C2C"/>
    <w:rsid w:val="00C12C6A"/>
    <w:rsid w:val="00C13060"/>
    <w:rsid w:val="00C13219"/>
    <w:rsid w:val="00C13310"/>
    <w:rsid w:val="00C133AF"/>
    <w:rsid w:val="00C133CA"/>
    <w:rsid w:val="00C134E2"/>
    <w:rsid w:val="00C1373C"/>
    <w:rsid w:val="00C138A2"/>
    <w:rsid w:val="00C13AE7"/>
    <w:rsid w:val="00C13B3F"/>
    <w:rsid w:val="00C13CCA"/>
    <w:rsid w:val="00C14A41"/>
    <w:rsid w:val="00C14CBE"/>
    <w:rsid w:val="00C14DB9"/>
    <w:rsid w:val="00C150A4"/>
    <w:rsid w:val="00C159FF"/>
    <w:rsid w:val="00C15CFA"/>
    <w:rsid w:val="00C15EF4"/>
    <w:rsid w:val="00C16511"/>
    <w:rsid w:val="00C16A09"/>
    <w:rsid w:val="00C16B99"/>
    <w:rsid w:val="00C16BE4"/>
    <w:rsid w:val="00C17101"/>
    <w:rsid w:val="00C177C1"/>
    <w:rsid w:val="00C1795E"/>
    <w:rsid w:val="00C17FF4"/>
    <w:rsid w:val="00C20119"/>
    <w:rsid w:val="00C20152"/>
    <w:rsid w:val="00C2020C"/>
    <w:rsid w:val="00C2035E"/>
    <w:rsid w:val="00C20816"/>
    <w:rsid w:val="00C20B73"/>
    <w:rsid w:val="00C20E46"/>
    <w:rsid w:val="00C21337"/>
    <w:rsid w:val="00C2134E"/>
    <w:rsid w:val="00C21589"/>
    <w:rsid w:val="00C216B7"/>
    <w:rsid w:val="00C217BD"/>
    <w:rsid w:val="00C21AF3"/>
    <w:rsid w:val="00C21B7C"/>
    <w:rsid w:val="00C21ED8"/>
    <w:rsid w:val="00C22521"/>
    <w:rsid w:val="00C2260E"/>
    <w:rsid w:val="00C22E5B"/>
    <w:rsid w:val="00C2352D"/>
    <w:rsid w:val="00C235B9"/>
    <w:rsid w:val="00C23EBE"/>
    <w:rsid w:val="00C244EA"/>
    <w:rsid w:val="00C245A0"/>
    <w:rsid w:val="00C252CA"/>
    <w:rsid w:val="00C252D6"/>
    <w:rsid w:val="00C252FF"/>
    <w:rsid w:val="00C25467"/>
    <w:rsid w:val="00C258EB"/>
    <w:rsid w:val="00C25A89"/>
    <w:rsid w:val="00C25C97"/>
    <w:rsid w:val="00C25EC6"/>
    <w:rsid w:val="00C2637A"/>
    <w:rsid w:val="00C26589"/>
    <w:rsid w:val="00C268FF"/>
    <w:rsid w:val="00C27116"/>
    <w:rsid w:val="00C271E4"/>
    <w:rsid w:val="00C27200"/>
    <w:rsid w:val="00C274E0"/>
    <w:rsid w:val="00C27813"/>
    <w:rsid w:val="00C27A39"/>
    <w:rsid w:val="00C27E09"/>
    <w:rsid w:val="00C30855"/>
    <w:rsid w:val="00C30B6B"/>
    <w:rsid w:val="00C30CEB"/>
    <w:rsid w:val="00C30D13"/>
    <w:rsid w:val="00C30E3C"/>
    <w:rsid w:val="00C31178"/>
    <w:rsid w:val="00C31386"/>
    <w:rsid w:val="00C314F6"/>
    <w:rsid w:val="00C31935"/>
    <w:rsid w:val="00C319AF"/>
    <w:rsid w:val="00C32148"/>
    <w:rsid w:val="00C3254D"/>
    <w:rsid w:val="00C329A8"/>
    <w:rsid w:val="00C32EA4"/>
    <w:rsid w:val="00C32FA0"/>
    <w:rsid w:val="00C33603"/>
    <w:rsid w:val="00C33A61"/>
    <w:rsid w:val="00C3421C"/>
    <w:rsid w:val="00C3435F"/>
    <w:rsid w:val="00C3491D"/>
    <w:rsid w:val="00C34971"/>
    <w:rsid w:val="00C34DE9"/>
    <w:rsid w:val="00C34E18"/>
    <w:rsid w:val="00C35585"/>
    <w:rsid w:val="00C356A6"/>
    <w:rsid w:val="00C35B00"/>
    <w:rsid w:val="00C35B2A"/>
    <w:rsid w:val="00C35D46"/>
    <w:rsid w:val="00C35DC5"/>
    <w:rsid w:val="00C35F94"/>
    <w:rsid w:val="00C36621"/>
    <w:rsid w:val="00C36AD3"/>
    <w:rsid w:val="00C36D47"/>
    <w:rsid w:val="00C36E1A"/>
    <w:rsid w:val="00C36E59"/>
    <w:rsid w:val="00C374F5"/>
    <w:rsid w:val="00C37643"/>
    <w:rsid w:val="00C37982"/>
    <w:rsid w:val="00C37A0A"/>
    <w:rsid w:val="00C37D7A"/>
    <w:rsid w:val="00C40D59"/>
    <w:rsid w:val="00C40EDD"/>
    <w:rsid w:val="00C41206"/>
    <w:rsid w:val="00C41449"/>
    <w:rsid w:val="00C414D8"/>
    <w:rsid w:val="00C41C3C"/>
    <w:rsid w:val="00C41DB1"/>
    <w:rsid w:val="00C41ED6"/>
    <w:rsid w:val="00C41F8F"/>
    <w:rsid w:val="00C423BF"/>
    <w:rsid w:val="00C423E2"/>
    <w:rsid w:val="00C42AE0"/>
    <w:rsid w:val="00C42E70"/>
    <w:rsid w:val="00C430E5"/>
    <w:rsid w:val="00C4310A"/>
    <w:rsid w:val="00C43236"/>
    <w:rsid w:val="00C434A9"/>
    <w:rsid w:val="00C4398B"/>
    <w:rsid w:val="00C44219"/>
    <w:rsid w:val="00C44268"/>
    <w:rsid w:val="00C447A7"/>
    <w:rsid w:val="00C44B06"/>
    <w:rsid w:val="00C44F41"/>
    <w:rsid w:val="00C45063"/>
    <w:rsid w:val="00C4508B"/>
    <w:rsid w:val="00C45292"/>
    <w:rsid w:val="00C45372"/>
    <w:rsid w:val="00C4556C"/>
    <w:rsid w:val="00C4589C"/>
    <w:rsid w:val="00C460FD"/>
    <w:rsid w:val="00C464DD"/>
    <w:rsid w:val="00C465B5"/>
    <w:rsid w:val="00C4660F"/>
    <w:rsid w:val="00C469A9"/>
    <w:rsid w:val="00C46EF0"/>
    <w:rsid w:val="00C471AC"/>
    <w:rsid w:val="00C4751C"/>
    <w:rsid w:val="00C5042A"/>
    <w:rsid w:val="00C50C0E"/>
    <w:rsid w:val="00C50EB4"/>
    <w:rsid w:val="00C5100E"/>
    <w:rsid w:val="00C512CC"/>
    <w:rsid w:val="00C5158E"/>
    <w:rsid w:val="00C518E9"/>
    <w:rsid w:val="00C51C98"/>
    <w:rsid w:val="00C51D54"/>
    <w:rsid w:val="00C51D94"/>
    <w:rsid w:val="00C51EB7"/>
    <w:rsid w:val="00C5205F"/>
    <w:rsid w:val="00C52091"/>
    <w:rsid w:val="00C52207"/>
    <w:rsid w:val="00C527F8"/>
    <w:rsid w:val="00C53133"/>
    <w:rsid w:val="00C53910"/>
    <w:rsid w:val="00C53983"/>
    <w:rsid w:val="00C539FC"/>
    <w:rsid w:val="00C53A00"/>
    <w:rsid w:val="00C53A56"/>
    <w:rsid w:val="00C53AA9"/>
    <w:rsid w:val="00C540A5"/>
    <w:rsid w:val="00C54328"/>
    <w:rsid w:val="00C543A2"/>
    <w:rsid w:val="00C545FA"/>
    <w:rsid w:val="00C54765"/>
    <w:rsid w:val="00C54BF1"/>
    <w:rsid w:val="00C54FAD"/>
    <w:rsid w:val="00C55038"/>
    <w:rsid w:val="00C55111"/>
    <w:rsid w:val="00C55225"/>
    <w:rsid w:val="00C556EE"/>
    <w:rsid w:val="00C55ABC"/>
    <w:rsid w:val="00C55F14"/>
    <w:rsid w:val="00C56023"/>
    <w:rsid w:val="00C5607F"/>
    <w:rsid w:val="00C561C2"/>
    <w:rsid w:val="00C56536"/>
    <w:rsid w:val="00C56B9D"/>
    <w:rsid w:val="00C56D7E"/>
    <w:rsid w:val="00C570CE"/>
    <w:rsid w:val="00C57391"/>
    <w:rsid w:val="00C5764C"/>
    <w:rsid w:val="00C57C79"/>
    <w:rsid w:val="00C57C8C"/>
    <w:rsid w:val="00C6013C"/>
    <w:rsid w:val="00C60991"/>
    <w:rsid w:val="00C60AB3"/>
    <w:rsid w:val="00C6158D"/>
    <w:rsid w:val="00C61C99"/>
    <w:rsid w:val="00C61D7B"/>
    <w:rsid w:val="00C61DE3"/>
    <w:rsid w:val="00C61E33"/>
    <w:rsid w:val="00C61F4C"/>
    <w:rsid w:val="00C625D4"/>
    <w:rsid w:val="00C62B95"/>
    <w:rsid w:val="00C62BA4"/>
    <w:rsid w:val="00C633A8"/>
    <w:rsid w:val="00C63767"/>
    <w:rsid w:val="00C6394A"/>
    <w:rsid w:val="00C639D3"/>
    <w:rsid w:val="00C63A56"/>
    <w:rsid w:val="00C63AA1"/>
    <w:rsid w:val="00C63B0B"/>
    <w:rsid w:val="00C63B2E"/>
    <w:rsid w:val="00C64146"/>
    <w:rsid w:val="00C6429F"/>
    <w:rsid w:val="00C644C0"/>
    <w:rsid w:val="00C647A0"/>
    <w:rsid w:val="00C647D2"/>
    <w:rsid w:val="00C6484F"/>
    <w:rsid w:val="00C648D0"/>
    <w:rsid w:val="00C64941"/>
    <w:rsid w:val="00C64945"/>
    <w:rsid w:val="00C64B29"/>
    <w:rsid w:val="00C651BD"/>
    <w:rsid w:val="00C6548F"/>
    <w:rsid w:val="00C655B8"/>
    <w:rsid w:val="00C657ED"/>
    <w:rsid w:val="00C659DB"/>
    <w:rsid w:val="00C65D0E"/>
    <w:rsid w:val="00C65DBD"/>
    <w:rsid w:val="00C65DC9"/>
    <w:rsid w:val="00C65FFD"/>
    <w:rsid w:val="00C660AB"/>
    <w:rsid w:val="00C66707"/>
    <w:rsid w:val="00C66881"/>
    <w:rsid w:val="00C66AA1"/>
    <w:rsid w:val="00C66B3F"/>
    <w:rsid w:val="00C6701B"/>
    <w:rsid w:val="00C6737D"/>
    <w:rsid w:val="00C67606"/>
    <w:rsid w:val="00C678F4"/>
    <w:rsid w:val="00C679D8"/>
    <w:rsid w:val="00C67A89"/>
    <w:rsid w:val="00C67C66"/>
    <w:rsid w:val="00C67F67"/>
    <w:rsid w:val="00C70061"/>
    <w:rsid w:val="00C7012F"/>
    <w:rsid w:val="00C7013B"/>
    <w:rsid w:val="00C70227"/>
    <w:rsid w:val="00C7024B"/>
    <w:rsid w:val="00C7028C"/>
    <w:rsid w:val="00C7064D"/>
    <w:rsid w:val="00C70AB0"/>
    <w:rsid w:val="00C70F6A"/>
    <w:rsid w:val="00C70FE1"/>
    <w:rsid w:val="00C7191F"/>
    <w:rsid w:val="00C7258E"/>
    <w:rsid w:val="00C727A9"/>
    <w:rsid w:val="00C72865"/>
    <w:rsid w:val="00C72891"/>
    <w:rsid w:val="00C72D70"/>
    <w:rsid w:val="00C73383"/>
    <w:rsid w:val="00C7350E"/>
    <w:rsid w:val="00C73975"/>
    <w:rsid w:val="00C73A6A"/>
    <w:rsid w:val="00C73F41"/>
    <w:rsid w:val="00C74064"/>
    <w:rsid w:val="00C740D1"/>
    <w:rsid w:val="00C740E0"/>
    <w:rsid w:val="00C74337"/>
    <w:rsid w:val="00C7462A"/>
    <w:rsid w:val="00C7493A"/>
    <w:rsid w:val="00C74F6A"/>
    <w:rsid w:val="00C75075"/>
    <w:rsid w:val="00C75570"/>
    <w:rsid w:val="00C7582A"/>
    <w:rsid w:val="00C758B8"/>
    <w:rsid w:val="00C75C3F"/>
    <w:rsid w:val="00C75E57"/>
    <w:rsid w:val="00C76868"/>
    <w:rsid w:val="00C76990"/>
    <w:rsid w:val="00C76C8A"/>
    <w:rsid w:val="00C76D5A"/>
    <w:rsid w:val="00C77009"/>
    <w:rsid w:val="00C77035"/>
    <w:rsid w:val="00C7707C"/>
    <w:rsid w:val="00C77152"/>
    <w:rsid w:val="00C77170"/>
    <w:rsid w:val="00C771F6"/>
    <w:rsid w:val="00C772CC"/>
    <w:rsid w:val="00C779E0"/>
    <w:rsid w:val="00C77BDC"/>
    <w:rsid w:val="00C77F8F"/>
    <w:rsid w:val="00C80002"/>
    <w:rsid w:val="00C800AC"/>
    <w:rsid w:val="00C80180"/>
    <w:rsid w:val="00C80BE1"/>
    <w:rsid w:val="00C80D64"/>
    <w:rsid w:val="00C8116C"/>
    <w:rsid w:val="00C8119D"/>
    <w:rsid w:val="00C81295"/>
    <w:rsid w:val="00C8136B"/>
    <w:rsid w:val="00C813F3"/>
    <w:rsid w:val="00C81412"/>
    <w:rsid w:val="00C81501"/>
    <w:rsid w:val="00C817FC"/>
    <w:rsid w:val="00C81FF2"/>
    <w:rsid w:val="00C827E7"/>
    <w:rsid w:val="00C829EE"/>
    <w:rsid w:val="00C82C9E"/>
    <w:rsid w:val="00C83071"/>
    <w:rsid w:val="00C83271"/>
    <w:rsid w:val="00C8373E"/>
    <w:rsid w:val="00C837B0"/>
    <w:rsid w:val="00C838A9"/>
    <w:rsid w:val="00C83BE4"/>
    <w:rsid w:val="00C83E07"/>
    <w:rsid w:val="00C84047"/>
    <w:rsid w:val="00C842F6"/>
    <w:rsid w:val="00C84909"/>
    <w:rsid w:val="00C8492B"/>
    <w:rsid w:val="00C84AEE"/>
    <w:rsid w:val="00C84C6F"/>
    <w:rsid w:val="00C84DF8"/>
    <w:rsid w:val="00C84F14"/>
    <w:rsid w:val="00C84F94"/>
    <w:rsid w:val="00C8523E"/>
    <w:rsid w:val="00C855D7"/>
    <w:rsid w:val="00C85953"/>
    <w:rsid w:val="00C85993"/>
    <w:rsid w:val="00C85DCE"/>
    <w:rsid w:val="00C8688A"/>
    <w:rsid w:val="00C86944"/>
    <w:rsid w:val="00C86F40"/>
    <w:rsid w:val="00C86FE4"/>
    <w:rsid w:val="00C87122"/>
    <w:rsid w:val="00C87250"/>
    <w:rsid w:val="00C872C2"/>
    <w:rsid w:val="00C87567"/>
    <w:rsid w:val="00C875A5"/>
    <w:rsid w:val="00C8793E"/>
    <w:rsid w:val="00C87C6C"/>
    <w:rsid w:val="00C87DD4"/>
    <w:rsid w:val="00C87FAB"/>
    <w:rsid w:val="00C9004D"/>
    <w:rsid w:val="00C900F3"/>
    <w:rsid w:val="00C904E5"/>
    <w:rsid w:val="00C90747"/>
    <w:rsid w:val="00C90890"/>
    <w:rsid w:val="00C90980"/>
    <w:rsid w:val="00C90B84"/>
    <w:rsid w:val="00C90CD8"/>
    <w:rsid w:val="00C90D66"/>
    <w:rsid w:val="00C90DD9"/>
    <w:rsid w:val="00C90F46"/>
    <w:rsid w:val="00C91047"/>
    <w:rsid w:val="00C91149"/>
    <w:rsid w:val="00C9139A"/>
    <w:rsid w:val="00C9153E"/>
    <w:rsid w:val="00C91C4D"/>
    <w:rsid w:val="00C91E13"/>
    <w:rsid w:val="00C91E69"/>
    <w:rsid w:val="00C92176"/>
    <w:rsid w:val="00C92809"/>
    <w:rsid w:val="00C92F94"/>
    <w:rsid w:val="00C9319E"/>
    <w:rsid w:val="00C931F1"/>
    <w:rsid w:val="00C933FE"/>
    <w:rsid w:val="00C93434"/>
    <w:rsid w:val="00C9345A"/>
    <w:rsid w:val="00C93774"/>
    <w:rsid w:val="00C93AAE"/>
    <w:rsid w:val="00C93F59"/>
    <w:rsid w:val="00C9403B"/>
    <w:rsid w:val="00C9418E"/>
    <w:rsid w:val="00C94551"/>
    <w:rsid w:val="00C945A8"/>
    <w:rsid w:val="00C9472B"/>
    <w:rsid w:val="00C94922"/>
    <w:rsid w:val="00C94E36"/>
    <w:rsid w:val="00C94E4E"/>
    <w:rsid w:val="00C95189"/>
    <w:rsid w:val="00C9573C"/>
    <w:rsid w:val="00C95AF2"/>
    <w:rsid w:val="00C95B12"/>
    <w:rsid w:val="00C96191"/>
    <w:rsid w:val="00C961B4"/>
    <w:rsid w:val="00C961E6"/>
    <w:rsid w:val="00C96445"/>
    <w:rsid w:val="00C96598"/>
    <w:rsid w:val="00C968FB"/>
    <w:rsid w:val="00C96918"/>
    <w:rsid w:val="00C96F50"/>
    <w:rsid w:val="00C96F8D"/>
    <w:rsid w:val="00C97003"/>
    <w:rsid w:val="00C97130"/>
    <w:rsid w:val="00C972AE"/>
    <w:rsid w:val="00C9795C"/>
    <w:rsid w:val="00C97D43"/>
    <w:rsid w:val="00C97F9E"/>
    <w:rsid w:val="00CA08B2"/>
    <w:rsid w:val="00CA09EB"/>
    <w:rsid w:val="00CA10DA"/>
    <w:rsid w:val="00CA15DC"/>
    <w:rsid w:val="00CA1B9E"/>
    <w:rsid w:val="00CA1E76"/>
    <w:rsid w:val="00CA201B"/>
    <w:rsid w:val="00CA20B4"/>
    <w:rsid w:val="00CA20D7"/>
    <w:rsid w:val="00CA234A"/>
    <w:rsid w:val="00CA240B"/>
    <w:rsid w:val="00CA2651"/>
    <w:rsid w:val="00CA2978"/>
    <w:rsid w:val="00CA2C3D"/>
    <w:rsid w:val="00CA3784"/>
    <w:rsid w:val="00CA3AAF"/>
    <w:rsid w:val="00CA3F8F"/>
    <w:rsid w:val="00CA4DBB"/>
    <w:rsid w:val="00CA510D"/>
    <w:rsid w:val="00CA519F"/>
    <w:rsid w:val="00CA51BA"/>
    <w:rsid w:val="00CA5299"/>
    <w:rsid w:val="00CA55A1"/>
    <w:rsid w:val="00CA583D"/>
    <w:rsid w:val="00CA5CCD"/>
    <w:rsid w:val="00CA5F32"/>
    <w:rsid w:val="00CA5F41"/>
    <w:rsid w:val="00CA60E6"/>
    <w:rsid w:val="00CA630C"/>
    <w:rsid w:val="00CA6644"/>
    <w:rsid w:val="00CA6665"/>
    <w:rsid w:val="00CA6F12"/>
    <w:rsid w:val="00CA703D"/>
    <w:rsid w:val="00CA7177"/>
    <w:rsid w:val="00CA7222"/>
    <w:rsid w:val="00CA7704"/>
    <w:rsid w:val="00CA7CE2"/>
    <w:rsid w:val="00CA7F81"/>
    <w:rsid w:val="00CB0121"/>
    <w:rsid w:val="00CB015F"/>
    <w:rsid w:val="00CB0298"/>
    <w:rsid w:val="00CB0504"/>
    <w:rsid w:val="00CB0721"/>
    <w:rsid w:val="00CB0811"/>
    <w:rsid w:val="00CB0CA0"/>
    <w:rsid w:val="00CB0E43"/>
    <w:rsid w:val="00CB0F44"/>
    <w:rsid w:val="00CB0F9C"/>
    <w:rsid w:val="00CB0F9D"/>
    <w:rsid w:val="00CB14EC"/>
    <w:rsid w:val="00CB1653"/>
    <w:rsid w:val="00CB1736"/>
    <w:rsid w:val="00CB19A2"/>
    <w:rsid w:val="00CB1F68"/>
    <w:rsid w:val="00CB2242"/>
    <w:rsid w:val="00CB2357"/>
    <w:rsid w:val="00CB2C70"/>
    <w:rsid w:val="00CB3617"/>
    <w:rsid w:val="00CB41D8"/>
    <w:rsid w:val="00CB45BD"/>
    <w:rsid w:val="00CB4A83"/>
    <w:rsid w:val="00CB4E6D"/>
    <w:rsid w:val="00CB517C"/>
    <w:rsid w:val="00CB526D"/>
    <w:rsid w:val="00CB5276"/>
    <w:rsid w:val="00CB545F"/>
    <w:rsid w:val="00CB54BA"/>
    <w:rsid w:val="00CB555A"/>
    <w:rsid w:val="00CB598C"/>
    <w:rsid w:val="00CB5CD8"/>
    <w:rsid w:val="00CB5E8E"/>
    <w:rsid w:val="00CB60C5"/>
    <w:rsid w:val="00CB612D"/>
    <w:rsid w:val="00CB63D9"/>
    <w:rsid w:val="00CB6490"/>
    <w:rsid w:val="00CB6834"/>
    <w:rsid w:val="00CB7689"/>
    <w:rsid w:val="00CB7C7B"/>
    <w:rsid w:val="00CC050E"/>
    <w:rsid w:val="00CC08C3"/>
    <w:rsid w:val="00CC0AEC"/>
    <w:rsid w:val="00CC206F"/>
    <w:rsid w:val="00CC22B7"/>
    <w:rsid w:val="00CC274C"/>
    <w:rsid w:val="00CC2E00"/>
    <w:rsid w:val="00CC3A28"/>
    <w:rsid w:val="00CC3C79"/>
    <w:rsid w:val="00CC3F5F"/>
    <w:rsid w:val="00CC44B7"/>
    <w:rsid w:val="00CC450E"/>
    <w:rsid w:val="00CC4748"/>
    <w:rsid w:val="00CC4944"/>
    <w:rsid w:val="00CC4954"/>
    <w:rsid w:val="00CC4F3C"/>
    <w:rsid w:val="00CC506A"/>
    <w:rsid w:val="00CC5080"/>
    <w:rsid w:val="00CC5198"/>
    <w:rsid w:val="00CC5238"/>
    <w:rsid w:val="00CC57FE"/>
    <w:rsid w:val="00CC5C93"/>
    <w:rsid w:val="00CC6897"/>
    <w:rsid w:val="00CC6EDB"/>
    <w:rsid w:val="00CC72B2"/>
    <w:rsid w:val="00CC7607"/>
    <w:rsid w:val="00CC7752"/>
    <w:rsid w:val="00CC7754"/>
    <w:rsid w:val="00CC77C5"/>
    <w:rsid w:val="00CC7CEE"/>
    <w:rsid w:val="00CC7EC3"/>
    <w:rsid w:val="00CC7EF9"/>
    <w:rsid w:val="00CD013C"/>
    <w:rsid w:val="00CD0265"/>
    <w:rsid w:val="00CD076E"/>
    <w:rsid w:val="00CD0ACB"/>
    <w:rsid w:val="00CD0E5B"/>
    <w:rsid w:val="00CD1334"/>
    <w:rsid w:val="00CD1657"/>
    <w:rsid w:val="00CD193D"/>
    <w:rsid w:val="00CD1BE4"/>
    <w:rsid w:val="00CD1DFD"/>
    <w:rsid w:val="00CD2071"/>
    <w:rsid w:val="00CD22C4"/>
    <w:rsid w:val="00CD2B67"/>
    <w:rsid w:val="00CD2F78"/>
    <w:rsid w:val="00CD2FA5"/>
    <w:rsid w:val="00CD3147"/>
    <w:rsid w:val="00CD3389"/>
    <w:rsid w:val="00CD35F3"/>
    <w:rsid w:val="00CD3807"/>
    <w:rsid w:val="00CD381D"/>
    <w:rsid w:val="00CD3827"/>
    <w:rsid w:val="00CD386B"/>
    <w:rsid w:val="00CD3EDE"/>
    <w:rsid w:val="00CD4317"/>
    <w:rsid w:val="00CD44EA"/>
    <w:rsid w:val="00CD453F"/>
    <w:rsid w:val="00CD4707"/>
    <w:rsid w:val="00CD482D"/>
    <w:rsid w:val="00CD49F5"/>
    <w:rsid w:val="00CD4E5E"/>
    <w:rsid w:val="00CD54C6"/>
    <w:rsid w:val="00CD5A58"/>
    <w:rsid w:val="00CD5B47"/>
    <w:rsid w:val="00CD5B48"/>
    <w:rsid w:val="00CD5D77"/>
    <w:rsid w:val="00CD6166"/>
    <w:rsid w:val="00CD64A6"/>
    <w:rsid w:val="00CD661C"/>
    <w:rsid w:val="00CD6899"/>
    <w:rsid w:val="00CD6BA2"/>
    <w:rsid w:val="00CD7161"/>
    <w:rsid w:val="00CD71A2"/>
    <w:rsid w:val="00CD73D4"/>
    <w:rsid w:val="00CD744D"/>
    <w:rsid w:val="00CD776C"/>
    <w:rsid w:val="00CD7982"/>
    <w:rsid w:val="00CD7F69"/>
    <w:rsid w:val="00CE0108"/>
    <w:rsid w:val="00CE047C"/>
    <w:rsid w:val="00CE0490"/>
    <w:rsid w:val="00CE04F1"/>
    <w:rsid w:val="00CE095F"/>
    <w:rsid w:val="00CE0A97"/>
    <w:rsid w:val="00CE0ADC"/>
    <w:rsid w:val="00CE0DFF"/>
    <w:rsid w:val="00CE100B"/>
    <w:rsid w:val="00CE1571"/>
    <w:rsid w:val="00CE15A6"/>
    <w:rsid w:val="00CE1778"/>
    <w:rsid w:val="00CE1A8B"/>
    <w:rsid w:val="00CE1D61"/>
    <w:rsid w:val="00CE1DBC"/>
    <w:rsid w:val="00CE1EB9"/>
    <w:rsid w:val="00CE20CF"/>
    <w:rsid w:val="00CE213F"/>
    <w:rsid w:val="00CE22F0"/>
    <w:rsid w:val="00CE24A8"/>
    <w:rsid w:val="00CE24FF"/>
    <w:rsid w:val="00CE28CE"/>
    <w:rsid w:val="00CE2E3D"/>
    <w:rsid w:val="00CE2EBC"/>
    <w:rsid w:val="00CE2FBC"/>
    <w:rsid w:val="00CE311B"/>
    <w:rsid w:val="00CE3402"/>
    <w:rsid w:val="00CE358C"/>
    <w:rsid w:val="00CE39B5"/>
    <w:rsid w:val="00CE39E1"/>
    <w:rsid w:val="00CE3A43"/>
    <w:rsid w:val="00CE43F7"/>
    <w:rsid w:val="00CE449C"/>
    <w:rsid w:val="00CE4897"/>
    <w:rsid w:val="00CE491C"/>
    <w:rsid w:val="00CE4B29"/>
    <w:rsid w:val="00CE4F84"/>
    <w:rsid w:val="00CE532B"/>
    <w:rsid w:val="00CE542D"/>
    <w:rsid w:val="00CE543A"/>
    <w:rsid w:val="00CE57D4"/>
    <w:rsid w:val="00CE595D"/>
    <w:rsid w:val="00CE5A57"/>
    <w:rsid w:val="00CE5CBA"/>
    <w:rsid w:val="00CE5DE1"/>
    <w:rsid w:val="00CE6596"/>
    <w:rsid w:val="00CE67AB"/>
    <w:rsid w:val="00CE6944"/>
    <w:rsid w:val="00CE6FF9"/>
    <w:rsid w:val="00CE7AEB"/>
    <w:rsid w:val="00CE7F2B"/>
    <w:rsid w:val="00CF000F"/>
    <w:rsid w:val="00CF0548"/>
    <w:rsid w:val="00CF060C"/>
    <w:rsid w:val="00CF081C"/>
    <w:rsid w:val="00CF08AF"/>
    <w:rsid w:val="00CF0C4E"/>
    <w:rsid w:val="00CF108C"/>
    <w:rsid w:val="00CF1183"/>
    <w:rsid w:val="00CF11C6"/>
    <w:rsid w:val="00CF13E3"/>
    <w:rsid w:val="00CF1530"/>
    <w:rsid w:val="00CF157B"/>
    <w:rsid w:val="00CF1B12"/>
    <w:rsid w:val="00CF1D2A"/>
    <w:rsid w:val="00CF1E80"/>
    <w:rsid w:val="00CF1EAC"/>
    <w:rsid w:val="00CF20CC"/>
    <w:rsid w:val="00CF28A0"/>
    <w:rsid w:val="00CF2EE7"/>
    <w:rsid w:val="00CF356B"/>
    <w:rsid w:val="00CF3599"/>
    <w:rsid w:val="00CF3D60"/>
    <w:rsid w:val="00CF4135"/>
    <w:rsid w:val="00CF42B0"/>
    <w:rsid w:val="00CF4361"/>
    <w:rsid w:val="00CF4532"/>
    <w:rsid w:val="00CF46A0"/>
    <w:rsid w:val="00CF4971"/>
    <w:rsid w:val="00CF4DDB"/>
    <w:rsid w:val="00CF522C"/>
    <w:rsid w:val="00CF5344"/>
    <w:rsid w:val="00CF53EE"/>
    <w:rsid w:val="00CF5403"/>
    <w:rsid w:val="00CF5410"/>
    <w:rsid w:val="00CF5440"/>
    <w:rsid w:val="00CF57F1"/>
    <w:rsid w:val="00CF5A4C"/>
    <w:rsid w:val="00CF5A8D"/>
    <w:rsid w:val="00CF5BB3"/>
    <w:rsid w:val="00CF5DD3"/>
    <w:rsid w:val="00CF6321"/>
    <w:rsid w:val="00CF6640"/>
    <w:rsid w:val="00CF6676"/>
    <w:rsid w:val="00CF68FE"/>
    <w:rsid w:val="00CF690F"/>
    <w:rsid w:val="00CF742B"/>
    <w:rsid w:val="00CF74ED"/>
    <w:rsid w:val="00CF766A"/>
    <w:rsid w:val="00CF7AE4"/>
    <w:rsid w:val="00CF7B6D"/>
    <w:rsid w:val="00CF7DD4"/>
    <w:rsid w:val="00CF7E12"/>
    <w:rsid w:val="00CF7E1B"/>
    <w:rsid w:val="00CF7E48"/>
    <w:rsid w:val="00CF7F05"/>
    <w:rsid w:val="00D000E3"/>
    <w:rsid w:val="00D00369"/>
    <w:rsid w:val="00D00415"/>
    <w:rsid w:val="00D0048B"/>
    <w:rsid w:val="00D004E9"/>
    <w:rsid w:val="00D004EF"/>
    <w:rsid w:val="00D00526"/>
    <w:rsid w:val="00D007DE"/>
    <w:rsid w:val="00D00CD8"/>
    <w:rsid w:val="00D00E33"/>
    <w:rsid w:val="00D01038"/>
    <w:rsid w:val="00D011F9"/>
    <w:rsid w:val="00D01A41"/>
    <w:rsid w:val="00D01DEA"/>
    <w:rsid w:val="00D02C20"/>
    <w:rsid w:val="00D02CC6"/>
    <w:rsid w:val="00D03229"/>
    <w:rsid w:val="00D03DD3"/>
    <w:rsid w:val="00D04047"/>
    <w:rsid w:val="00D04064"/>
    <w:rsid w:val="00D04419"/>
    <w:rsid w:val="00D04A7F"/>
    <w:rsid w:val="00D04E53"/>
    <w:rsid w:val="00D04E95"/>
    <w:rsid w:val="00D04F1F"/>
    <w:rsid w:val="00D04FC5"/>
    <w:rsid w:val="00D059B5"/>
    <w:rsid w:val="00D05DE9"/>
    <w:rsid w:val="00D05F23"/>
    <w:rsid w:val="00D063F0"/>
    <w:rsid w:val="00D07020"/>
    <w:rsid w:val="00D07215"/>
    <w:rsid w:val="00D07E1D"/>
    <w:rsid w:val="00D07F3D"/>
    <w:rsid w:val="00D07F56"/>
    <w:rsid w:val="00D1016C"/>
    <w:rsid w:val="00D105E3"/>
    <w:rsid w:val="00D1067E"/>
    <w:rsid w:val="00D106F8"/>
    <w:rsid w:val="00D10717"/>
    <w:rsid w:val="00D1088B"/>
    <w:rsid w:val="00D10A29"/>
    <w:rsid w:val="00D111A4"/>
    <w:rsid w:val="00D11229"/>
    <w:rsid w:val="00D11267"/>
    <w:rsid w:val="00D1144A"/>
    <w:rsid w:val="00D11812"/>
    <w:rsid w:val="00D11FBF"/>
    <w:rsid w:val="00D12205"/>
    <w:rsid w:val="00D1222E"/>
    <w:rsid w:val="00D12A46"/>
    <w:rsid w:val="00D12D04"/>
    <w:rsid w:val="00D12F68"/>
    <w:rsid w:val="00D13192"/>
    <w:rsid w:val="00D134D8"/>
    <w:rsid w:val="00D135B8"/>
    <w:rsid w:val="00D13794"/>
    <w:rsid w:val="00D1390D"/>
    <w:rsid w:val="00D13B0C"/>
    <w:rsid w:val="00D13F23"/>
    <w:rsid w:val="00D14175"/>
    <w:rsid w:val="00D14C23"/>
    <w:rsid w:val="00D15057"/>
    <w:rsid w:val="00D15750"/>
    <w:rsid w:val="00D15948"/>
    <w:rsid w:val="00D16092"/>
    <w:rsid w:val="00D1612B"/>
    <w:rsid w:val="00D1613C"/>
    <w:rsid w:val="00D1615E"/>
    <w:rsid w:val="00D16270"/>
    <w:rsid w:val="00D16463"/>
    <w:rsid w:val="00D16492"/>
    <w:rsid w:val="00D167C9"/>
    <w:rsid w:val="00D16962"/>
    <w:rsid w:val="00D16E26"/>
    <w:rsid w:val="00D17077"/>
    <w:rsid w:val="00D17189"/>
    <w:rsid w:val="00D1732A"/>
    <w:rsid w:val="00D174C1"/>
    <w:rsid w:val="00D17593"/>
    <w:rsid w:val="00D1771F"/>
    <w:rsid w:val="00D17CC3"/>
    <w:rsid w:val="00D200F8"/>
    <w:rsid w:val="00D20488"/>
    <w:rsid w:val="00D20840"/>
    <w:rsid w:val="00D20F9D"/>
    <w:rsid w:val="00D210DB"/>
    <w:rsid w:val="00D212DE"/>
    <w:rsid w:val="00D213CC"/>
    <w:rsid w:val="00D21562"/>
    <w:rsid w:val="00D2160E"/>
    <w:rsid w:val="00D21688"/>
    <w:rsid w:val="00D21922"/>
    <w:rsid w:val="00D219AB"/>
    <w:rsid w:val="00D21AAA"/>
    <w:rsid w:val="00D21D76"/>
    <w:rsid w:val="00D21E6C"/>
    <w:rsid w:val="00D221F4"/>
    <w:rsid w:val="00D2241D"/>
    <w:rsid w:val="00D22477"/>
    <w:rsid w:val="00D224F7"/>
    <w:rsid w:val="00D225F2"/>
    <w:rsid w:val="00D226EF"/>
    <w:rsid w:val="00D227FC"/>
    <w:rsid w:val="00D22D52"/>
    <w:rsid w:val="00D22E2A"/>
    <w:rsid w:val="00D2330E"/>
    <w:rsid w:val="00D23BD8"/>
    <w:rsid w:val="00D23FFF"/>
    <w:rsid w:val="00D24557"/>
    <w:rsid w:val="00D24789"/>
    <w:rsid w:val="00D247E4"/>
    <w:rsid w:val="00D24885"/>
    <w:rsid w:val="00D24CB1"/>
    <w:rsid w:val="00D24F2D"/>
    <w:rsid w:val="00D25110"/>
    <w:rsid w:val="00D25139"/>
    <w:rsid w:val="00D25204"/>
    <w:rsid w:val="00D252C1"/>
    <w:rsid w:val="00D25524"/>
    <w:rsid w:val="00D256D9"/>
    <w:rsid w:val="00D2592A"/>
    <w:rsid w:val="00D25946"/>
    <w:rsid w:val="00D25C3F"/>
    <w:rsid w:val="00D25CF9"/>
    <w:rsid w:val="00D25FE6"/>
    <w:rsid w:val="00D262BB"/>
    <w:rsid w:val="00D262C2"/>
    <w:rsid w:val="00D26788"/>
    <w:rsid w:val="00D268AB"/>
    <w:rsid w:val="00D268D8"/>
    <w:rsid w:val="00D26A5A"/>
    <w:rsid w:val="00D273A5"/>
    <w:rsid w:val="00D273AD"/>
    <w:rsid w:val="00D274D8"/>
    <w:rsid w:val="00D275D9"/>
    <w:rsid w:val="00D2771B"/>
    <w:rsid w:val="00D27C42"/>
    <w:rsid w:val="00D27F15"/>
    <w:rsid w:val="00D27F3A"/>
    <w:rsid w:val="00D3057B"/>
    <w:rsid w:val="00D3078D"/>
    <w:rsid w:val="00D30978"/>
    <w:rsid w:val="00D30CE6"/>
    <w:rsid w:val="00D31530"/>
    <w:rsid w:val="00D3187F"/>
    <w:rsid w:val="00D31C96"/>
    <w:rsid w:val="00D322B0"/>
    <w:rsid w:val="00D32572"/>
    <w:rsid w:val="00D325A3"/>
    <w:rsid w:val="00D329B5"/>
    <w:rsid w:val="00D32B21"/>
    <w:rsid w:val="00D32CFA"/>
    <w:rsid w:val="00D330F5"/>
    <w:rsid w:val="00D3314F"/>
    <w:rsid w:val="00D3360B"/>
    <w:rsid w:val="00D3361E"/>
    <w:rsid w:val="00D337D1"/>
    <w:rsid w:val="00D33A04"/>
    <w:rsid w:val="00D33A6D"/>
    <w:rsid w:val="00D34192"/>
    <w:rsid w:val="00D34279"/>
    <w:rsid w:val="00D343CE"/>
    <w:rsid w:val="00D34A89"/>
    <w:rsid w:val="00D34B35"/>
    <w:rsid w:val="00D34B5B"/>
    <w:rsid w:val="00D34C5B"/>
    <w:rsid w:val="00D34C84"/>
    <w:rsid w:val="00D34E01"/>
    <w:rsid w:val="00D35024"/>
    <w:rsid w:val="00D3521F"/>
    <w:rsid w:val="00D35411"/>
    <w:rsid w:val="00D354D2"/>
    <w:rsid w:val="00D356EB"/>
    <w:rsid w:val="00D35F38"/>
    <w:rsid w:val="00D36536"/>
    <w:rsid w:val="00D36778"/>
    <w:rsid w:val="00D367A4"/>
    <w:rsid w:val="00D36C70"/>
    <w:rsid w:val="00D36D9B"/>
    <w:rsid w:val="00D36EE5"/>
    <w:rsid w:val="00D370C9"/>
    <w:rsid w:val="00D377BE"/>
    <w:rsid w:val="00D37921"/>
    <w:rsid w:val="00D37998"/>
    <w:rsid w:val="00D37D15"/>
    <w:rsid w:val="00D40108"/>
    <w:rsid w:val="00D40291"/>
    <w:rsid w:val="00D40C37"/>
    <w:rsid w:val="00D40C65"/>
    <w:rsid w:val="00D40D28"/>
    <w:rsid w:val="00D40EA6"/>
    <w:rsid w:val="00D40F2B"/>
    <w:rsid w:val="00D41399"/>
    <w:rsid w:val="00D413D9"/>
    <w:rsid w:val="00D4147F"/>
    <w:rsid w:val="00D4173A"/>
    <w:rsid w:val="00D417AE"/>
    <w:rsid w:val="00D417D6"/>
    <w:rsid w:val="00D418C1"/>
    <w:rsid w:val="00D41BB8"/>
    <w:rsid w:val="00D42086"/>
    <w:rsid w:val="00D42181"/>
    <w:rsid w:val="00D42284"/>
    <w:rsid w:val="00D42C26"/>
    <w:rsid w:val="00D4301A"/>
    <w:rsid w:val="00D433D2"/>
    <w:rsid w:val="00D43931"/>
    <w:rsid w:val="00D442F2"/>
    <w:rsid w:val="00D442FB"/>
    <w:rsid w:val="00D44889"/>
    <w:rsid w:val="00D448E4"/>
    <w:rsid w:val="00D44DA1"/>
    <w:rsid w:val="00D44F12"/>
    <w:rsid w:val="00D44FD4"/>
    <w:rsid w:val="00D450D4"/>
    <w:rsid w:val="00D4530D"/>
    <w:rsid w:val="00D45A37"/>
    <w:rsid w:val="00D45ADA"/>
    <w:rsid w:val="00D46126"/>
    <w:rsid w:val="00D46687"/>
    <w:rsid w:val="00D46BF1"/>
    <w:rsid w:val="00D46E36"/>
    <w:rsid w:val="00D473EE"/>
    <w:rsid w:val="00D4774F"/>
    <w:rsid w:val="00D47B03"/>
    <w:rsid w:val="00D47D27"/>
    <w:rsid w:val="00D47E3D"/>
    <w:rsid w:val="00D47E65"/>
    <w:rsid w:val="00D50051"/>
    <w:rsid w:val="00D50432"/>
    <w:rsid w:val="00D50926"/>
    <w:rsid w:val="00D50D07"/>
    <w:rsid w:val="00D50E24"/>
    <w:rsid w:val="00D514B2"/>
    <w:rsid w:val="00D51583"/>
    <w:rsid w:val="00D51B03"/>
    <w:rsid w:val="00D51C77"/>
    <w:rsid w:val="00D51CAC"/>
    <w:rsid w:val="00D51FED"/>
    <w:rsid w:val="00D51FF5"/>
    <w:rsid w:val="00D52306"/>
    <w:rsid w:val="00D525B4"/>
    <w:rsid w:val="00D52663"/>
    <w:rsid w:val="00D52747"/>
    <w:rsid w:val="00D52754"/>
    <w:rsid w:val="00D528A3"/>
    <w:rsid w:val="00D52FAA"/>
    <w:rsid w:val="00D535B7"/>
    <w:rsid w:val="00D53783"/>
    <w:rsid w:val="00D53A94"/>
    <w:rsid w:val="00D54354"/>
    <w:rsid w:val="00D546F7"/>
    <w:rsid w:val="00D54954"/>
    <w:rsid w:val="00D54974"/>
    <w:rsid w:val="00D54B8C"/>
    <w:rsid w:val="00D54EDE"/>
    <w:rsid w:val="00D554E9"/>
    <w:rsid w:val="00D556BC"/>
    <w:rsid w:val="00D5577B"/>
    <w:rsid w:val="00D565A0"/>
    <w:rsid w:val="00D566A8"/>
    <w:rsid w:val="00D566DE"/>
    <w:rsid w:val="00D56C10"/>
    <w:rsid w:val="00D56CB5"/>
    <w:rsid w:val="00D5728E"/>
    <w:rsid w:val="00D57436"/>
    <w:rsid w:val="00D57493"/>
    <w:rsid w:val="00D57653"/>
    <w:rsid w:val="00D576D9"/>
    <w:rsid w:val="00D57759"/>
    <w:rsid w:val="00D57781"/>
    <w:rsid w:val="00D57D56"/>
    <w:rsid w:val="00D601C1"/>
    <w:rsid w:val="00D6033F"/>
    <w:rsid w:val="00D60725"/>
    <w:rsid w:val="00D60D65"/>
    <w:rsid w:val="00D612BB"/>
    <w:rsid w:val="00D61639"/>
    <w:rsid w:val="00D61AD4"/>
    <w:rsid w:val="00D61BB3"/>
    <w:rsid w:val="00D61E1E"/>
    <w:rsid w:val="00D61E93"/>
    <w:rsid w:val="00D62114"/>
    <w:rsid w:val="00D62488"/>
    <w:rsid w:val="00D624DB"/>
    <w:rsid w:val="00D625BD"/>
    <w:rsid w:val="00D628DA"/>
    <w:rsid w:val="00D62C28"/>
    <w:rsid w:val="00D62C96"/>
    <w:rsid w:val="00D62FE3"/>
    <w:rsid w:val="00D638AA"/>
    <w:rsid w:val="00D639ED"/>
    <w:rsid w:val="00D64386"/>
    <w:rsid w:val="00D645D4"/>
    <w:rsid w:val="00D6466E"/>
    <w:rsid w:val="00D646E1"/>
    <w:rsid w:val="00D64C2E"/>
    <w:rsid w:val="00D64E44"/>
    <w:rsid w:val="00D6545A"/>
    <w:rsid w:val="00D65AE1"/>
    <w:rsid w:val="00D65DD8"/>
    <w:rsid w:val="00D65E32"/>
    <w:rsid w:val="00D65EA0"/>
    <w:rsid w:val="00D6637D"/>
    <w:rsid w:val="00D664BA"/>
    <w:rsid w:val="00D668DD"/>
    <w:rsid w:val="00D668E5"/>
    <w:rsid w:val="00D66960"/>
    <w:rsid w:val="00D67290"/>
    <w:rsid w:val="00D67386"/>
    <w:rsid w:val="00D67702"/>
    <w:rsid w:val="00D6777F"/>
    <w:rsid w:val="00D67B05"/>
    <w:rsid w:val="00D67B9E"/>
    <w:rsid w:val="00D67BCF"/>
    <w:rsid w:val="00D67DFA"/>
    <w:rsid w:val="00D67EAF"/>
    <w:rsid w:val="00D7059B"/>
    <w:rsid w:val="00D70C72"/>
    <w:rsid w:val="00D70E8F"/>
    <w:rsid w:val="00D7135B"/>
    <w:rsid w:val="00D7136C"/>
    <w:rsid w:val="00D71379"/>
    <w:rsid w:val="00D71955"/>
    <w:rsid w:val="00D71978"/>
    <w:rsid w:val="00D71F46"/>
    <w:rsid w:val="00D72015"/>
    <w:rsid w:val="00D7205A"/>
    <w:rsid w:val="00D725A9"/>
    <w:rsid w:val="00D727F2"/>
    <w:rsid w:val="00D72833"/>
    <w:rsid w:val="00D728B6"/>
    <w:rsid w:val="00D72AC8"/>
    <w:rsid w:val="00D72D2F"/>
    <w:rsid w:val="00D72E7A"/>
    <w:rsid w:val="00D72F07"/>
    <w:rsid w:val="00D7301C"/>
    <w:rsid w:val="00D732D0"/>
    <w:rsid w:val="00D737F3"/>
    <w:rsid w:val="00D73826"/>
    <w:rsid w:val="00D73B9F"/>
    <w:rsid w:val="00D74312"/>
    <w:rsid w:val="00D7451F"/>
    <w:rsid w:val="00D745FD"/>
    <w:rsid w:val="00D748E5"/>
    <w:rsid w:val="00D74A9C"/>
    <w:rsid w:val="00D74C3B"/>
    <w:rsid w:val="00D74FAA"/>
    <w:rsid w:val="00D75657"/>
    <w:rsid w:val="00D7565C"/>
    <w:rsid w:val="00D7567D"/>
    <w:rsid w:val="00D7583A"/>
    <w:rsid w:val="00D7585F"/>
    <w:rsid w:val="00D75B4D"/>
    <w:rsid w:val="00D75B5A"/>
    <w:rsid w:val="00D75CDA"/>
    <w:rsid w:val="00D7609E"/>
    <w:rsid w:val="00D7647F"/>
    <w:rsid w:val="00D76723"/>
    <w:rsid w:val="00D76BF0"/>
    <w:rsid w:val="00D76C9F"/>
    <w:rsid w:val="00D770B9"/>
    <w:rsid w:val="00D77209"/>
    <w:rsid w:val="00D7758E"/>
    <w:rsid w:val="00D77622"/>
    <w:rsid w:val="00D779BD"/>
    <w:rsid w:val="00D779FC"/>
    <w:rsid w:val="00D77FD7"/>
    <w:rsid w:val="00D80230"/>
    <w:rsid w:val="00D8050E"/>
    <w:rsid w:val="00D80A55"/>
    <w:rsid w:val="00D80C15"/>
    <w:rsid w:val="00D80CAC"/>
    <w:rsid w:val="00D80D1C"/>
    <w:rsid w:val="00D81015"/>
    <w:rsid w:val="00D8130B"/>
    <w:rsid w:val="00D81457"/>
    <w:rsid w:val="00D81473"/>
    <w:rsid w:val="00D81C15"/>
    <w:rsid w:val="00D81C20"/>
    <w:rsid w:val="00D81D79"/>
    <w:rsid w:val="00D81F30"/>
    <w:rsid w:val="00D8268C"/>
    <w:rsid w:val="00D82830"/>
    <w:rsid w:val="00D82C3C"/>
    <w:rsid w:val="00D82D55"/>
    <w:rsid w:val="00D8328C"/>
    <w:rsid w:val="00D834F2"/>
    <w:rsid w:val="00D8354F"/>
    <w:rsid w:val="00D835D8"/>
    <w:rsid w:val="00D8363D"/>
    <w:rsid w:val="00D8383E"/>
    <w:rsid w:val="00D83C65"/>
    <w:rsid w:val="00D84113"/>
    <w:rsid w:val="00D848A2"/>
    <w:rsid w:val="00D84E7E"/>
    <w:rsid w:val="00D8513E"/>
    <w:rsid w:val="00D8567B"/>
    <w:rsid w:val="00D86070"/>
    <w:rsid w:val="00D86141"/>
    <w:rsid w:val="00D86537"/>
    <w:rsid w:val="00D86640"/>
    <w:rsid w:val="00D868E2"/>
    <w:rsid w:val="00D869F5"/>
    <w:rsid w:val="00D86AC1"/>
    <w:rsid w:val="00D86CD2"/>
    <w:rsid w:val="00D86CEB"/>
    <w:rsid w:val="00D86DEE"/>
    <w:rsid w:val="00D86F1B"/>
    <w:rsid w:val="00D86F52"/>
    <w:rsid w:val="00D872AB"/>
    <w:rsid w:val="00D873FD"/>
    <w:rsid w:val="00D878F6"/>
    <w:rsid w:val="00D87F29"/>
    <w:rsid w:val="00D87FFC"/>
    <w:rsid w:val="00D90097"/>
    <w:rsid w:val="00D90411"/>
    <w:rsid w:val="00D9068B"/>
    <w:rsid w:val="00D9074C"/>
    <w:rsid w:val="00D9127C"/>
    <w:rsid w:val="00D91635"/>
    <w:rsid w:val="00D91850"/>
    <w:rsid w:val="00D91B3C"/>
    <w:rsid w:val="00D91CD6"/>
    <w:rsid w:val="00D91CDE"/>
    <w:rsid w:val="00D91FF3"/>
    <w:rsid w:val="00D92093"/>
    <w:rsid w:val="00D9209E"/>
    <w:rsid w:val="00D920D0"/>
    <w:rsid w:val="00D926AD"/>
    <w:rsid w:val="00D9290C"/>
    <w:rsid w:val="00D92BDC"/>
    <w:rsid w:val="00D92E33"/>
    <w:rsid w:val="00D92E66"/>
    <w:rsid w:val="00D934C1"/>
    <w:rsid w:val="00D935D0"/>
    <w:rsid w:val="00D93BEF"/>
    <w:rsid w:val="00D94011"/>
    <w:rsid w:val="00D9406A"/>
    <w:rsid w:val="00D94219"/>
    <w:rsid w:val="00D94279"/>
    <w:rsid w:val="00D942A0"/>
    <w:rsid w:val="00D94A84"/>
    <w:rsid w:val="00D94B70"/>
    <w:rsid w:val="00D94DE6"/>
    <w:rsid w:val="00D95166"/>
    <w:rsid w:val="00D95545"/>
    <w:rsid w:val="00D95BD1"/>
    <w:rsid w:val="00D95C71"/>
    <w:rsid w:val="00D95DA1"/>
    <w:rsid w:val="00D95E29"/>
    <w:rsid w:val="00D96003"/>
    <w:rsid w:val="00D96342"/>
    <w:rsid w:val="00D96765"/>
    <w:rsid w:val="00D96776"/>
    <w:rsid w:val="00D96847"/>
    <w:rsid w:val="00D96AF8"/>
    <w:rsid w:val="00D96DAC"/>
    <w:rsid w:val="00D97008"/>
    <w:rsid w:val="00D9712F"/>
    <w:rsid w:val="00D9730D"/>
    <w:rsid w:val="00D978A6"/>
    <w:rsid w:val="00D978EB"/>
    <w:rsid w:val="00D97A49"/>
    <w:rsid w:val="00D97C46"/>
    <w:rsid w:val="00D97F02"/>
    <w:rsid w:val="00DA03A2"/>
    <w:rsid w:val="00DA04B0"/>
    <w:rsid w:val="00DA05B9"/>
    <w:rsid w:val="00DA1094"/>
    <w:rsid w:val="00DA156F"/>
    <w:rsid w:val="00DA1B20"/>
    <w:rsid w:val="00DA1EF9"/>
    <w:rsid w:val="00DA1F4A"/>
    <w:rsid w:val="00DA2A11"/>
    <w:rsid w:val="00DA2A2F"/>
    <w:rsid w:val="00DA2AD2"/>
    <w:rsid w:val="00DA2B9C"/>
    <w:rsid w:val="00DA2BBC"/>
    <w:rsid w:val="00DA35F5"/>
    <w:rsid w:val="00DA36AA"/>
    <w:rsid w:val="00DA37F1"/>
    <w:rsid w:val="00DA3CC8"/>
    <w:rsid w:val="00DA3E88"/>
    <w:rsid w:val="00DA41EA"/>
    <w:rsid w:val="00DA4353"/>
    <w:rsid w:val="00DA4C38"/>
    <w:rsid w:val="00DA4D6E"/>
    <w:rsid w:val="00DA4F54"/>
    <w:rsid w:val="00DA4F5F"/>
    <w:rsid w:val="00DA4FF5"/>
    <w:rsid w:val="00DA5689"/>
    <w:rsid w:val="00DA584A"/>
    <w:rsid w:val="00DA5ABE"/>
    <w:rsid w:val="00DA5BBF"/>
    <w:rsid w:val="00DA5E48"/>
    <w:rsid w:val="00DA5FB2"/>
    <w:rsid w:val="00DA5FE9"/>
    <w:rsid w:val="00DA6556"/>
    <w:rsid w:val="00DA6DC4"/>
    <w:rsid w:val="00DA7550"/>
    <w:rsid w:val="00DA76B1"/>
    <w:rsid w:val="00DA7766"/>
    <w:rsid w:val="00DA7890"/>
    <w:rsid w:val="00DA7C70"/>
    <w:rsid w:val="00DA7DF2"/>
    <w:rsid w:val="00DA7F0D"/>
    <w:rsid w:val="00DB00DF"/>
    <w:rsid w:val="00DB0465"/>
    <w:rsid w:val="00DB046C"/>
    <w:rsid w:val="00DB07D5"/>
    <w:rsid w:val="00DB0A93"/>
    <w:rsid w:val="00DB0C89"/>
    <w:rsid w:val="00DB0D8D"/>
    <w:rsid w:val="00DB0D91"/>
    <w:rsid w:val="00DB1211"/>
    <w:rsid w:val="00DB1321"/>
    <w:rsid w:val="00DB132D"/>
    <w:rsid w:val="00DB140D"/>
    <w:rsid w:val="00DB1565"/>
    <w:rsid w:val="00DB16B6"/>
    <w:rsid w:val="00DB1AED"/>
    <w:rsid w:val="00DB1B41"/>
    <w:rsid w:val="00DB1B97"/>
    <w:rsid w:val="00DB1E76"/>
    <w:rsid w:val="00DB20EB"/>
    <w:rsid w:val="00DB22D5"/>
    <w:rsid w:val="00DB28FD"/>
    <w:rsid w:val="00DB2AD8"/>
    <w:rsid w:val="00DB2C45"/>
    <w:rsid w:val="00DB2D2A"/>
    <w:rsid w:val="00DB2D71"/>
    <w:rsid w:val="00DB33F8"/>
    <w:rsid w:val="00DB3C7D"/>
    <w:rsid w:val="00DB3D86"/>
    <w:rsid w:val="00DB3DE5"/>
    <w:rsid w:val="00DB3DEC"/>
    <w:rsid w:val="00DB3FE8"/>
    <w:rsid w:val="00DB4353"/>
    <w:rsid w:val="00DB45C7"/>
    <w:rsid w:val="00DB4CC5"/>
    <w:rsid w:val="00DB4FA1"/>
    <w:rsid w:val="00DB501B"/>
    <w:rsid w:val="00DB5090"/>
    <w:rsid w:val="00DB5216"/>
    <w:rsid w:val="00DB5328"/>
    <w:rsid w:val="00DB578C"/>
    <w:rsid w:val="00DB581B"/>
    <w:rsid w:val="00DB59FB"/>
    <w:rsid w:val="00DB5CDA"/>
    <w:rsid w:val="00DB5DA2"/>
    <w:rsid w:val="00DB5EE4"/>
    <w:rsid w:val="00DB604B"/>
    <w:rsid w:val="00DB6242"/>
    <w:rsid w:val="00DB6524"/>
    <w:rsid w:val="00DB6638"/>
    <w:rsid w:val="00DB6F11"/>
    <w:rsid w:val="00DB6F9C"/>
    <w:rsid w:val="00DB717E"/>
    <w:rsid w:val="00DB7B2A"/>
    <w:rsid w:val="00DB7BA6"/>
    <w:rsid w:val="00DB7D9A"/>
    <w:rsid w:val="00DC05B2"/>
    <w:rsid w:val="00DC060A"/>
    <w:rsid w:val="00DC0930"/>
    <w:rsid w:val="00DC0C4F"/>
    <w:rsid w:val="00DC0E69"/>
    <w:rsid w:val="00DC17AA"/>
    <w:rsid w:val="00DC1A31"/>
    <w:rsid w:val="00DC1A5C"/>
    <w:rsid w:val="00DC1D08"/>
    <w:rsid w:val="00DC1FEF"/>
    <w:rsid w:val="00DC23CF"/>
    <w:rsid w:val="00DC242D"/>
    <w:rsid w:val="00DC255D"/>
    <w:rsid w:val="00DC256D"/>
    <w:rsid w:val="00DC25BA"/>
    <w:rsid w:val="00DC2EBF"/>
    <w:rsid w:val="00DC3113"/>
    <w:rsid w:val="00DC339F"/>
    <w:rsid w:val="00DC35EF"/>
    <w:rsid w:val="00DC3CA5"/>
    <w:rsid w:val="00DC4523"/>
    <w:rsid w:val="00DC46B9"/>
    <w:rsid w:val="00DC4B6B"/>
    <w:rsid w:val="00DC545A"/>
    <w:rsid w:val="00DC56C2"/>
    <w:rsid w:val="00DC5881"/>
    <w:rsid w:val="00DC58AA"/>
    <w:rsid w:val="00DC5A17"/>
    <w:rsid w:val="00DC5DFB"/>
    <w:rsid w:val="00DC5F2D"/>
    <w:rsid w:val="00DC676F"/>
    <w:rsid w:val="00DC6928"/>
    <w:rsid w:val="00DC6A1A"/>
    <w:rsid w:val="00DC700D"/>
    <w:rsid w:val="00DC7567"/>
    <w:rsid w:val="00DC7786"/>
    <w:rsid w:val="00DC77DD"/>
    <w:rsid w:val="00DC7824"/>
    <w:rsid w:val="00DC78DA"/>
    <w:rsid w:val="00DC7A0C"/>
    <w:rsid w:val="00DC7B0B"/>
    <w:rsid w:val="00DD020B"/>
    <w:rsid w:val="00DD0491"/>
    <w:rsid w:val="00DD067C"/>
    <w:rsid w:val="00DD090B"/>
    <w:rsid w:val="00DD0969"/>
    <w:rsid w:val="00DD0AF6"/>
    <w:rsid w:val="00DD0D06"/>
    <w:rsid w:val="00DD0E26"/>
    <w:rsid w:val="00DD105D"/>
    <w:rsid w:val="00DD16F6"/>
    <w:rsid w:val="00DD18C2"/>
    <w:rsid w:val="00DD1C71"/>
    <w:rsid w:val="00DD21EB"/>
    <w:rsid w:val="00DD21EF"/>
    <w:rsid w:val="00DD2301"/>
    <w:rsid w:val="00DD24DD"/>
    <w:rsid w:val="00DD261D"/>
    <w:rsid w:val="00DD2755"/>
    <w:rsid w:val="00DD2CBC"/>
    <w:rsid w:val="00DD2E1F"/>
    <w:rsid w:val="00DD356D"/>
    <w:rsid w:val="00DD37E2"/>
    <w:rsid w:val="00DD3A07"/>
    <w:rsid w:val="00DD3E99"/>
    <w:rsid w:val="00DD3ECE"/>
    <w:rsid w:val="00DD41FA"/>
    <w:rsid w:val="00DD47CC"/>
    <w:rsid w:val="00DD4C67"/>
    <w:rsid w:val="00DD4CF8"/>
    <w:rsid w:val="00DD55A5"/>
    <w:rsid w:val="00DD560A"/>
    <w:rsid w:val="00DD59B4"/>
    <w:rsid w:val="00DD5A7C"/>
    <w:rsid w:val="00DD5E91"/>
    <w:rsid w:val="00DD5F5B"/>
    <w:rsid w:val="00DD5FFE"/>
    <w:rsid w:val="00DD610F"/>
    <w:rsid w:val="00DD6293"/>
    <w:rsid w:val="00DD667F"/>
    <w:rsid w:val="00DD6734"/>
    <w:rsid w:val="00DD6B54"/>
    <w:rsid w:val="00DD6BC6"/>
    <w:rsid w:val="00DD71A0"/>
    <w:rsid w:val="00DD7546"/>
    <w:rsid w:val="00DD75D1"/>
    <w:rsid w:val="00DD75E2"/>
    <w:rsid w:val="00DD784C"/>
    <w:rsid w:val="00DD7959"/>
    <w:rsid w:val="00DD7E2A"/>
    <w:rsid w:val="00DD7FA6"/>
    <w:rsid w:val="00DE07F2"/>
    <w:rsid w:val="00DE0AB6"/>
    <w:rsid w:val="00DE0B15"/>
    <w:rsid w:val="00DE0CED"/>
    <w:rsid w:val="00DE0D84"/>
    <w:rsid w:val="00DE155C"/>
    <w:rsid w:val="00DE18A4"/>
    <w:rsid w:val="00DE199A"/>
    <w:rsid w:val="00DE1BC5"/>
    <w:rsid w:val="00DE1C0D"/>
    <w:rsid w:val="00DE1D19"/>
    <w:rsid w:val="00DE257D"/>
    <w:rsid w:val="00DE2655"/>
    <w:rsid w:val="00DE2A78"/>
    <w:rsid w:val="00DE355D"/>
    <w:rsid w:val="00DE370A"/>
    <w:rsid w:val="00DE3C11"/>
    <w:rsid w:val="00DE4062"/>
    <w:rsid w:val="00DE455F"/>
    <w:rsid w:val="00DE471B"/>
    <w:rsid w:val="00DE482B"/>
    <w:rsid w:val="00DE4869"/>
    <w:rsid w:val="00DE50BC"/>
    <w:rsid w:val="00DE53F8"/>
    <w:rsid w:val="00DE5453"/>
    <w:rsid w:val="00DE55AC"/>
    <w:rsid w:val="00DE59D0"/>
    <w:rsid w:val="00DE59F1"/>
    <w:rsid w:val="00DE5A73"/>
    <w:rsid w:val="00DE5C1C"/>
    <w:rsid w:val="00DE5CBD"/>
    <w:rsid w:val="00DE5D4E"/>
    <w:rsid w:val="00DE5F3F"/>
    <w:rsid w:val="00DE6321"/>
    <w:rsid w:val="00DE6847"/>
    <w:rsid w:val="00DE70B3"/>
    <w:rsid w:val="00DE7132"/>
    <w:rsid w:val="00DE75B0"/>
    <w:rsid w:val="00DE75B1"/>
    <w:rsid w:val="00DE7638"/>
    <w:rsid w:val="00DE76A2"/>
    <w:rsid w:val="00DE7A48"/>
    <w:rsid w:val="00DE7BBD"/>
    <w:rsid w:val="00DE7DD1"/>
    <w:rsid w:val="00DE7E0F"/>
    <w:rsid w:val="00DF0247"/>
    <w:rsid w:val="00DF0581"/>
    <w:rsid w:val="00DF122C"/>
    <w:rsid w:val="00DF1238"/>
    <w:rsid w:val="00DF16B4"/>
    <w:rsid w:val="00DF213E"/>
    <w:rsid w:val="00DF234D"/>
    <w:rsid w:val="00DF27E6"/>
    <w:rsid w:val="00DF28AB"/>
    <w:rsid w:val="00DF28C8"/>
    <w:rsid w:val="00DF28D0"/>
    <w:rsid w:val="00DF2DD3"/>
    <w:rsid w:val="00DF2F54"/>
    <w:rsid w:val="00DF3070"/>
    <w:rsid w:val="00DF31DD"/>
    <w:rsid w:val="00DF33AC"/>
    <w:rsid w:val="00DF377A"/>
    <w:rsid w:val="00DF38BE"/>
    <w:rsid w:val="00DF399F"/>
    <w:rsid w:val="00DF3DA2"/>
    <w:rsid w:val="00DF3F6D"/>
    <w:rsid w:val="00DF3FCE"/>
    <w:rsid w:val="00DF4150"/>
    <w:rsid w:val="00DF4B95"/>
    <w:rsid w:val="00DF4F68"/>
    <w:rsid w:val="00DF5509"/>
    <w:rsid w:val="00DF558B"/>
    <w:rsid w:val="00DF5741"/>
    <w:rsid w:val="00DF5A2B"/>
    <w:rsid w:val="00DF600B"/>
    <w:rsid w:val="00DF6139"/>
    <w:rsid w:val="00DF6157"/>
    <w:rsid w:val="00DF6497"/>
    <w:rsid w:val="00DF6809"/>
    <w:rsid w:val="00DF685E"/>
    <w:rsid w:val="00DF6958"/>
    <w:rsid w:val="00DF6ED5"/>
    <w:rsid w:val="00DF744F"/>
    <w:rsid w:val="00DF75DD"/>
    <w:rsid w:val="00DF797C"/>
    <w:rsid w:val="00DF7B67"/>
    <w:rsid w:val="00DF7C1C"/>
    <w:rsid w:val="00DF7C48"/>
    <w:rsid w:val="00DF7F37"/>
    <w:rsid w:val="00E00377"/>
    <w:rsid w:val="00E003C9"/>
    <w:rsid w:val="00E00581"/>
    <w:rsid w:val="00E007D0"/>
    <w:rsid w:val="00E008A8"/>
    <w:rsid w:val="00E00C17"/>
    <w:rsid w:val="00E017B4"/>
    <w:rsid w:val="00E01865"/>
    <w:rsid w:val="00E01890"/>
    <w:rsid w:val="00E0190D"/>
    <w:rsid w:val="00E01AF9"/>
    <w:rsid w:val="00E01B04"/>
    <w:rsid w:val="00E01C1F"/>
    <w:rsid w:val="00E02193"/>
    <w:rsid w:val="00E02212"/>
    <w:rsid w:val="00E02592"/>
    <w:rsid w:val="00E02B51"/>
    <w:rsid w:val="00E02C6B"/>
    <w:rsid w:val="00E02EAC"/>
    <w:rsid w:val="00E033B7"/>
    <w:rsid w:val="00E03598"/>
    <w:rsid w:val="00E035FC"/>
    <w:rsid w:val="00E037A5"/>
    <w:rsid w:val="00E03941"/>
    <w:rsid w:val="00E03C4A"/>
    <w:rsid w:val="00E03F0E"/>
    <w:rsid w:val="00E04083"/>
    <w:rsid w:val="00E040AE"/>
    <w:rsid w:val="00E04229"/>
    <w:rsid w:val="00E04296"/>
    <w:rsid w:val="00E044EF"/>
    <w:rsid w:val="00E04A8A"/>
    <w:rsid w:val="00E04ECE"/>
    <w:rsid w:val="00E04F34"/>
    <w:rsid w:val="00E04FF8"/>
    <w:rsid w:val="00E052C1"/>
    <w:rsid w:val="00E05795"/>
    <w:rsid w:val="00E057DE"/>
    <w:rsid w:val="00E05A44"/>
    <w:rsid w:val="00E061AB"/>
    <w:rsid w:val="00E06233"/>
    <w:rsid w:val="00E06360"/>
    <w:rsid w:val="00E06366"/>
    <w:rsid w:val="00E06546"/>
    <w:rsid w:val="00E06564"/>
    <w:rsid w:val="00E0667E"/>
    <w:rsid w:val="00E0693A"/>
    <w:rsid w:val="00E06A21"/>
    <w:rsid w:val="00E06BA9"/>
    <w:rsid w:val="00E06D42"/>
    <w:rsid w:val="00E07808"/>
    <w:rsid w:val="00E0790E"/>
    <w:rsid w:val="00E07A8E"/>
    <w:rsid w:val="00E07C14"/>
    <w:rsid w:val="00E07C51"/>
    <w:rsid w:val="00E07CCD"/>
    <w:rsid w:val="00E07EF0"/>
    <w:rsid w:val="00E10217"/>
    <w:rsid w:val="00E108D9"/>
    <w:rsid w:val="00E10C78"/>
    <w:rsid w:val="00E10EC2"/>
    <w:rsid w:val="00E1109D"/>
    <w:rsid w:val="00E111C4"/>
    <w:rsid w:val="00E112A1"/>
    <w:rsid w:val="00E11878"/>
    <w:rsid w:val="00E119CD"/>
    <w:rsid w:val="00E11A72"/>
    <w:rsid w:val="00E11AE8"/>
    <w:rsid w:val="00E11CB0"/>
    <w:rsid w:val="00E11DD4"/>
    <w:rsid w:val="00E11E8D"/>
    <w:rsid w:val="00E11E9A"/>
    <w:rsid w:val="00E12076"/>
    <w:rsid w:val="00E12365"/>
    <w:rsid w:val="00E127EE"/>
    <w:rsid w:val="00E12991"/>
    <w:rsid w:val="00E12D5E"/>
    <w:rsid w:val="00E13011"/>
    <w:rsid w:val="00E1357C"/>
    <w:rsid w:val="00E139E2"/>
    <w:rsid w:val="00E13B4B"/>
    <w:rsid w:val="00E140F3"/>
    <w:rsid w:val="00E144D6"/>
    <w:rsid w:val="00E1489C"/>
    <w:rsid w:val="00E148C3"/>
    <w:rsid w:val="00E14B3E"/>
    <w:rsid w:val="00E15816"/>
    <w:rsid w:val="00E15894"/>
    <w:rsid w:val="00E15904"/>
    <w:rsid w:val="00E15AD6"/>
    <w:rsid w:val="00E1605C"/>
    <w:rsid w:val="00E16174"/>
    <w:rsid w:val="00E1683C"/>
    <w:rsid w:val="00E168F7"/>
    <w:rsid w:val="00E169BC"/>
    <w:rsid w:val="00E16A60"/>
    <w:rsid w:val="00E16A71"/>
    <w:rsid w:val="00E16AE6"/>
    <w:rsid w:val="00E16B85"/>
    <w:rsid w:val="00E16E2F"/>
    <w:rsid w:val="00E17331"/>
    <w:rsid w:val="00E17439"/>
    <w:rsid w:val="00E1745D"/>
    <w:rsid w:val="00E17755"/>
    <w:rsid w:val="00E1779D"/>
    <w:rsid w:val="00E17C68"/>
    <w:rsid w:val="00E20854"/>
    <w:rsid w:val="00E20CBD"/>
    <w:rsid w:val="00E21221"/>
    <w:rsid w:val="00E21563"/>
    <w:rsid w:val="00E216E2"/>
    <w:rsid w:val="00E2177B"/>
    <w:rsid w:val="00E217E4"/>
    <w:rsid w:val="00E218B9"/>
    <w:rsid w:val="00E21EB9"/>
    <w:rsid w:val="00E21EDB"/>
    <w:rsid w:val="00E222FB"/>
    <w:rsid w:val="00E22577"/>
    <w:rsid w:val="00E22BCA"/>
    <w:rsid w:val="00E22DE0"/>
    <w:rsid w:val="00E22E23"/>
    <w:rsid w:val="00E22EE5"/>
    <w:rsid w:val="00E23246"/>
    <w:rsid w:val="00E2331B"/>
    <w:rsid w:val="00E23542"/>
    <w:rsid w:val="00E23F8A"/>
    <w:rsid w:val="00E23F9D"/>
    <w:rsid w:val="00E2433A"/>
    <w:rsid w:val="00E24698"/>
    <w:rsid w:val="00E2476C"/>
    <w:rsid w:val="00E24949"/>
    <w:rsid w:val="00E24998"/>
    <w:rsid w:val="00E24A37"/>
    <w:rsid w:val="00E24BC8"/>
    <w:rsid w:val="00E24EBA"/>
    <w:rsid w:val="00E25A0B"/>
    <w:rsid w:val="00E25CFE"/>
    <w:rsid w:val="00E263E6"/>
    <w:rsid w:val="00E2685A"/>
    <w:rsid w:val="00E26BAD"/>
    <w:rsid w:val="00E26D17"/>
    <w:rsid w:val="00E270B4"/>
    <w:rsid w:val="00E27894"/>
    <w:rsid w:val="00E27D7C"/>
    <w:rsid w:val="00E27E3D"/>
    <w:rsid w:val="00E27FB1"/>
    <w:rsid w:val="00E30063"/>
    <w:rsid w:val="00E308F0"/>
    <w:rsid w:val="00E30E64"/>
    <w:rsid w:val="00E30F21"/>
    <w:rsid w:val="00E31341"/>
    <w:rsid w:val="00E313C4"/>
    <w:rsid w:val="00E314AF"/>
    <w:rsid w:val="00E3170E"/>
    <w:rsid w:val="00E319FE"/>
    <w:rsid w:val="00E31CD4"/>
    <w:rsid w:val="00E31DB2"/>
    <w:rsid w:val="00E322B4"/>
    <w:rsid w:val="00E3245E"/>
    <w:rsid w:val="00E32546"/>
    <w:rsid w:val="00E326B9"/>
    <w:rsid w:val="00E32C07"/>
    <w:rsid w:val="00E32D72"/>
    <w:rsid w:val="00E337A1"/>
    <w:rsid w:val="00E338E3"/>
    <w:rsid w:val="00E33ADB"/>
    <w:rsid w:val="00E33F11"/>
    <w:rsid w:val="00E340E3"/>
    <w:rsid w:val="00E34331"/>
    <w:rsid w:val="00E343E4"/>
    <w:rsid w:val="00E34572"/>
    <w:rsid w:val="00E3465D"/>
    <w:rsid w:val="00E34AD9"/>
    <w:rsid w:val="00E34E00"/>
    <w:rsid w:val="00E34E2F"/>
    <w:rsid w:val="00E35547"/>
    <w:rsid w:val="00E35725"/>
    <w:rsid w:val="00E35FCB"/>
    <w:rsid w:val="00E361D4"/>
    <w:rsid w:val="00E3625A"/>
    <w:rsid w:val="00E36606"/>
    <w:rsid w:val="00E36652"/>
    <w:rsid w:val="00E3672F"/>
    <w:rsid w:val="00E36F86"/>
    <w:rsid w:val="00E3727C"/>
    <w:rsid w:val="00E37677"/>
    <w:rsid w:val="00E37853"/>
    <w:rsid w:val="00E37DFD"/>
    <w:rsid w:val="00E37E1E"/>
    <w:rsid w:val="00E37F71"/>
    <w:rsid w:val="00E4022C"/>
    <w:rsid w:val="00E40238"/>
    <w:rsid w:val="00E40350"/>
    <w:rsid w:val="00E4044F"/>
    <w:rsid w:val="00E40AAE"/>
    <w:rsid w:val="00E40E5C"/>
    <w:rsid w:val="00E40F51"/>
    <w:rsid w:val="00E410B0"/>
    <w:rsid w:val="00E417E0"/>
    <w:rsid w:val="00E418E6"/>
    <w:rsid w:val="00E41C8C"/>
    <w:rsid w:val="00E42405"/>
    <w:rsid w:val="00E4270F"/>
    <w:rsid w:val="00E42756"/>
    <w:rsid w:val="00E427D9"/>
    <w:rsid w:val="00E42AD8"/>
    <w:rsid w:val="00E42E2C"/>
    <w:rsid w:val="00E42E4B"/>
    <w:rsid w:val="00E43277"/>
    <w:rsid w:val="00E438BF"/>
    <w:rsid w:val="00E43EE4"/>
    <w:rsid w:val="00E43F6C"/>
    <w:rsid w:val="00E43F7A"/>
    <w:rsid w:val="00E4428F"/>
    <w:rsid w:val="00E446D4"/>
    <w:rsid w:val="00E44731"/>
    <w:rsid w:val="00E44867"/>
    <w:rsid w:val="00E4499F"/>
    <w:rsid w:val="00E44FD5"/>
    <w:rsid w:val="00E45126"/>
    <w:rsid w:val="00E45144"/>
    <w:rsid w:val="00E45241"/>
    <w:rsid w:val="00E45374"/>
    <w:rsid w:val="00E45739"/>
    <w:rsid w:val="00E460C5"/>
    <w:rsid w:val="00E463A7"/>
    <w:rsid w:val="00E463ED"/>
    <w:rsid w:val="00E469B1"/>
    <w:rsid w:val="00E469BB"/>
    <w:rsid w:val="00E46ABB"/>
    <w:rsid w:val="00E46F77"/>
    <w:rsid w:val="00E46FA8"/>
    <w:rsid w:val="00E471A2"/>
    <w:rsid w:val="00E4728E"/>
    <w:rsid w:val="00E472DF"/>
    <w:rsid w:val="00E47369"/>
    <w:rsid w:val="00E4740D"/>
    <w:rsid w:val="00E476DE"/>
    <w:rsid w:val="00E47B59"/>
    <w:rsid w:val="00E47B79"/>
    <w:rsid w:val="00E47BEA"/>
    <w:rsid w:val="00E47C1C"/>
    <w:rsid w:val="00E47E86"/>
    <w:rsid w:val="00E5008E"/>
    <w:rsid w:val="00E500ED"/>
    <w:rsid w:val="00E50360"/>
    <w:rsid w:val="00E506A8"/>
    <w:rsid w:val="00E50EE4"/>
    <w:rsid w:val="00E51005"/>
    <w:rsid w:val="00E510B5"/>
    <w:rsid w:val="00E5111E"/>
    <w:rsid w:val="00E51507"/>
    <w:rsid w:val="00E515B7"/>
    <w:rsid w:val="00E517CB"/>
    <w:rsid w:val="00E5188A"/>
    <w:rsid w:val="00E51C74"/>
    <w:rsid w:val="00E5235B"/>
    <w:rsid w:val="00E52690"/>
    <w:rsid w:val="00E526C1"/>
    <w:rsid w:val="00E52F27"/>
    <w:rsid w:val="00E531EC"/>
    <w:rsid w:val="00E53BAD"/>
    <w:rsid w:val="00E53F25"/>
    <w:rsid w:val="00E54619"/>
    <w:rsid w:val="00E546D9"/>
    <w:rsid w:val="00E548A0"/>
    <w:rsid w:val="00E54DBA"/>
    <w:rsid w:val="00E550C7"/>
    <w:rsid w:val="00E5522E"/>
    <w:rsid w:val="00E552A3"/>
    <w:rsid w:val="00E55886"/>
    <w:rsid w:val="00E558CA"/>
    <w:rsid w:val="00E55D34"/>
    <w:rsid w:val="00E55EAA"/>
    <w:rsid w:val="00E56C03"/>
    <w:rsid w:val="00E56C13"/>
    <w:rsid w:val="00E56D2F"/>
    <w:rsid w:val="00E57122"/>
    <w:rsid w:val="00E571D0"/>
    <w:rsid w:val="00E57649"/>
    <w:rsid w:val="00E5792C"/>
    <w:rsid w:val="00E57952"/>
    <w:rsid w:val="00E5797D"/>
    <w:rsid w:val="00E57D6C"/>
    <w:rsid w:val="00E57F6C"/>
    <w:rsid w:val="00E57F73"/>
    <w:rsid w:val="00E60187"/>
    <w:rsid w:val="00E60B05"/>
    <w:rsid w:val="00E60C1E"/>
    <w:rsid w:val="00E60FE1"/>
    <w:rsid w:val="00E61010"/>
    <w:rsid w:val="00E61330"/>
    <w:rsid w:val="00E615D3"/>
    <w:rsid w:val="00E6178D"/>
    <w:rsid w:val="00E6199D"/>
    <w:rsid w:val="00E61E31"/>
    <w:rsid w:val="00E61EF4"/>
    <w:rsid w:val="00E61F6D"/>
    <w:rsid w:val="00E62338"/>
    <w:rsid w:val="00E626BC"/>
    <w:rsid w:val="00E6294E"/>
    <w:rsid w:val="00E62B8A"/>
    <w:rsid w:val="00E62CA6"/>
    <w:rsid w:val="00E636F9"/>
    <w:rsid w:val="00E637CA"/>
    <w:rsid w:val="00E63C0C"/>
    <w:rsid w:val="00E63D96"/>
    <w:rsid w:val="00E64253"/>
    <w:rsid w:val="00E643F9"/>
    <w:rsid w:val="00E649E7"/>
    <w:rsid w:val="00E64E6B"/>
    <w:rsid w:val="00E64EE1"/>
    <w:rsid w:val="00E64F61"/>
    <w:rsid w:val="00E6520F"/>
    <w:rsid w:val="00E656BB"/>
    <w:rsid w:val="00E66588"/>
    <w:rsid w:val="00E66626"/>
    <w:rsid w:val="00E66ADD"/>
    <w:rsid w:val="00E66B5D"/>
    <w:rsid w:val="00E66E54"/>
    <w:rsid w:val="00E67200"/>
    <w:rsid w:val="00E67486"/>
    <w:rsid w:val="00E67890"/>
    <w:rsid w:val="00E701B1"/>
    <w:rsid w:val="00E704A6"/>
    <w:rsid w:val="00E70A0C"/>
    <w:rsid w:val="00E70BE4"/>
    <w:rsid w:val="00E70F8D"/>
    <w:rsid w:val="00E712DA"/>
    <w:rsid w:val="00E71491"/>
    <w:rsid w:val="00E716BE"/>
    <w:rsid w:val="00E71A10"/>
    <w:rsid w:val="00E71F63"/>
    <w:rsid w:val="00E72332"/>
    <w:rsid w:val="00E723EE"/>
    <w:rsid w:val="00E72696"/>
    <w:rsid w:val="00E726F7"/>
    <w:rsid w:val="00E7299F"/>
    <w:rsid w:val="00E72A53"/>
    <w:rsid w:val="00E72B73"/>
    <w:rsid w:val="00E72C95"/>
    <w:rsid w:val="00E72CA4"/>
    <w:rsid w:val="00E730EA"/>
    <w:rsid w:val="00E7311B"/>
    <w:rsid w:val="00E739B2"/>
    <w:rsid w:val="00E73E5C"/>
    <w:rsid w:val="00E7417D"/>
    <w:rsid w:val="00E74380"/>
    <w:rsid w:val="00E7448B"/>
    <w:rsid w:val="00E747E5"/>
    <w:rsid w:val="00E74C88"/>
    <w:rsid w:val="00E75306"/>
    <w:rsid w:val="00E7561B"/>
    <w:rsid w:val="00E75628"/>
    <w:rsid w:val="00E75854"/>
    <w:rsid w:val="00E75C5A"/>
    <w:rsid w:val="00E75F19"/>
    <w:rsid w:val="00E7618C"/>
    <w:rsid w:val="00E76686"/>
    <w:rsid w:val="00E7672E"/>
    <w:rsid w:val="00E76790"/>
    <w:rsid w:val="00E76963"/>
    <w:rsid w:val="00E76A04"/>
    <w:rsid w:val="00E76A81"/>
    <w:rsid w:val="00E76BAA"/>
    <w:rsid w:val="00E76EE6"/>
    <w:rsid w:val="00E770E8"/>
    <w:rsid w:val="00E773EC"/>
    <w:rsid w:val="00E7745D"/>
    <w:rsid w:val="00E77513"/>
    <w:rsid w:val="00E7799B"/>
    <w:rsid w:val="00E77B37"/>
    <w:rsid w:val="00E77E21"/>
    <w:rsid w:val="00E80035"/>
    <w:rsid w:val="00E803AE"/>
    <w:rsid w:val="00E804C4"/>
    <w:rsid w:val="00E806B8"/>
    <w:rsid w:val="00E8091D"/>
    <w:rsid w:val="00E80A91"/>
    <w:rsid w:val="00E80C1F"/>
    <w:rsid w:val="00E80DE2"/>
    <w:rsid w:val="00E81B28"/>
    <w:rsid w:val="00E82070"/>
    <w:rsid w:val="00E821B6"/>
    <w:rsid w:val="00E8254E"/>
    <w:rsid w:val="00E82D67"/>
    <w:rsid w:val="00E83467"/>
    <w:rsid w:val="00E83667"/>
    <w:rsid w:val="00E83988"/>
    <w:rsid w:val="00E83B1C"/>
    <w:rsid w:val="00E83FFF"/>
    <w:rsid w:val="00E84669"/>
    <w:rsid w:val="00E847EC"/>
    <w:rsid w:val="00E848F7"/>
    <w:rsid w:val="00E84AD6"/>
    <w:rsid w:val="00E8550C"/>
    <w:rsid w:val="00E8565F"/>
    <w:rsid w:val="00E8569B"/>
    <w:rsid w:val="00E85A3F"/>
    <w:rsid w:val="00E85AEA"/>
    <w:rsid w:val="00E85B33"/>
    <w:rsid w:val="00E85B5A"/>
    <w:rsid w:val="00E85C2A"/>
    <w:rsid w:val="00E86057"/>
    <w:rsid w:val="00E86117"/>
    <w:rsid w:val="00E86298"/>
    <w:rsid w:val="00E8659B"/>
    <w:rsid w:val="00E8694D"/>
    <w:rsid w:val="00E86C23"/>
    <w:rsid w:val="00E86EA6"/>
    <w:rsid w:val="00E86F94"/>
    <w:rsid w:val="00E8725D"/>
    <w:rsid w:val="00E8747E"/>
    <w:rsid w:val="00E87D7B"/>
    <w:rsid w:val="00E87DAF"/>
    <w:rsid w:val="00E90095"/>
    <w:rsid w:val="00E90308"/>
    <w:rsid w:val="00E903EC"/>
    <w:rsid w:val="00E904E9"/>
    <w:rsid w:val="00E905A8"/>
    <w:rsid w:val="00E9098B"/>
    <w:rsid w:val="00E90D95"/>
    <w:rsid w:val="00E90DA7"/>
    <w:rsid w:val="00E90ED4"/>
    <w:rsid w:val="00E912CA"/>
    <w:rsid w:val="00E9147F"/>
    <w:rsid w:val="00E91BA4"/>
    <w:rsid w:val="00E91BC6"/>
    <w:rsid w:val="00E91CB0"/>
    <w:rsid w:val="00E91D0A"/>
    <w:rsid w:val="00E91E16"/>
    <w:rsid w:val="00E9228F"/>
    <w:rsid w:val="00E9253B"/>
    <w:rsid w:val="00E92787"/>
    <w:rsid w:val="00E92896"/>
    <w:rsid w:val="00E92A9C"/>
    <w:rsid w:val="00E92B8B"/>
    <w:rsid w:val="00E92CBB"/>
    <w:rsid w:val="00E934EE"/>
    <w:rsid w:val="00E937E1"/>
    <w:rsid w:val="00E93B8C"/>
    <w:rsid w:val="00E93CE8"/>
    <w:rsid w:val="00E9405B"/>
    <w:rsid w:val="00E94334"/>
    <w:rsid w:val="00E94B44"/>
    <w:rsid w:val="00E94C3B"/>
    <w:rsid w:val="00E9501B"/>
    <w:rsid w:val="00E95208"/>
    <w:rsid w:val="00E95233"/>
    <w:rsid w:val="00E955A4"/>
    <w:rsid w:val="00E956A0"/>
    <w:rsid w:val="00E9593B"/>
    <w:rsid w:val="00E95C83"/>
    <w:rsid w:val="00E960FA"/>
    <w:rsid w:val="00E961E5"/>
    <w:rsid w:val="00E961E7"/>
    <w:rsid w:val="00E96D3A"/>
    <w:rsid w:val="00E96FFD"/>
    <w:rsid w:val="00E97169"/>
    <w:rsid w:val="00E972F4"/>
    <w:rsid w:val="00E9738E"/>
    <w:rsid w:val="00E97443"/>
    <w:rsid w:val="00E975A8"/>
    <w:rsid w:val="00EA0B92"/>
    <w:rsid w:val="00EA0DC5"/>
    <w:rsid w:val="00EA105B"/>
    <w:rsid w:val="00EA14FC"/>
    <w:rsid w:val="00EA1557"/>
    <w:rsid w:val="00EA16FE"/>
    <w:rsid w:val="00EA1BE5"/>
    <w:rsid w:val="00EA1E9A"/>
    <w:rsid w:val="00EA2183"/>
    <w:rsid w:val="00EA23E0"/>
    <w:rsid w:val="00EA2814"/>
    <w:rsid w:val="00EA2A64"/>
    <w:rsid w:val="00EA2DC0"/>
    <w:rsid w:val="00EA2E13"/>
    <w:rsid w:val="00EA2ED0"/>
    <w:rsid w:val="00EA2F7E"/>
    <w:rsid w:val="00EA307D"/>
    <w:rsid w:val="00EA31B3"/>
    <w:rsid w:val="00EA326A"/>
    <w:rsid w:val="00EA352D"/>
    <w:rsid w:val="00EA38E0"/>
    <w:rsid w:val="00EA3EC1"/>
    <w:rsid w:val="00EA405D"/>
    <w:rsid w:val="00EA42AB"/>
    <w:rsid w:val="00EA4385"/>
    <w:rsid w:val="00EA4891"/>
    <w:rsid w:val="00EA4D4E"/>
    <w:rsid w:val="00EA4E83"/>
    <w:rsid w:val="00EA54B3"/>
    <w:rsid w:val="00EA5546"/>
    <w:rsid w:val="00EA5CD3"/>
    <w:rsid w:val="00EA5E42"/>
    <w:rsid w:val="00EA5F8A"/>
    <w:rsid w:val="00EA6058"/>
    <w:rsid w:val="00EA6318"/>
    <w:rsid w:val="00EA63BD"/>
    <w:rsid w:val="00EA6635"/>
    <w:rsid w:val="00EA6D97"/>
    <w:rsid w:val="00EA6F50"/>
    <w:rsid w:val="00EA73FE"/>
    <w:rsid w:val="00EA783F"/>
    <w:rsid w:val="00EA798A"/>
    <w:rsid w:val="00EA79B7"/>
    <w:rsid w:val="00EA7AC5"/>
    <w:rsid w:val="00EA7BA3"/>
    <w:rsid w:val="00EA7F30"/>
    <w:rsid w:val="00EA7F35"/>
    <w:rsid w:val="00EB0563"/>
    <w:rsid w:val="00EB0769"/>
    <w:rsid w:val="00EB0A55"/>
    <w:rsid w:val="00EB0AD5"/>
    <w:rsid w:val="00EB0E82"/>
    <w:rsid w:val="00EB1373"/>
    <w:rsid w:val="00EB144B"/>
    <w:rsid w:val="00EB1F1A"/>
    <w:rsid w:val="00EB2381"/>
    <w:rsid w:val="00EB2A4B"/>
    <w:rsid w:val="00EB2D3A"/>
    <w:rsid w:val="00EB2D5D"/>
    <w:rsid w:val="00EB2E4C"/>
    <w:rsid w:val="00EB35D2"/>
    <w:rsid w:val="00EB395E"/>
    <w:rsid w:val="00EB3B33"/>
    <w:rsid w:val="00EB3CA3"/>
    <w:rsid w:val="00EB448A"/>
    <w:rsid w:val="00EB474F"/>
    <w:rsid w:val="00EB4843"/>
    <w:rsid w:val="00EB4927"/>
    <w:rsid w:val="00EB55BD"/>
    <w:rsid w:val="00EB5AED"/>
    <w:rsid w:val="00EB5D61"/>
    <w:rsid w:val="00EB5F5F"/>
    <w:rsid w:val="00EB61CF"/>
    <w:rsid w:val="00EB643D"/>
    <w:rsid w:val="00EB67A8"/>
    <w:rsid w:val="00EB6841"/>
    <w:rsid w:val="00EB7199"/>
    <w:rsid w:val="00EB72B7"/>
    <w:rsid w:val="00EB7356"/>
    <w:rsid w:val="00EB74DB"/>
    <w:rsid w:val="00EB751C"/>
    <w:rsid w:val="00EB7627"/>
    <w:rsid w:val="00EB7634"/>
    <w:rsid w:val="00EB7651"/>
    <w:rsid w:val="00EB7969"/>
    <w:rsid w:val="00EB7975"/>
    <w:rsid w:val="00EB7E88"/>
    <w:rsid w:val="00EB7F9A"/>
    <w:rsid w:val="00EC016D"/>
    <w:rsid w:val="00EC0248"/>
    <w:rsid w:val="00EC0374"/>
    <w:rsid w:val="00EC0420"/>
    <w:rsid w:val="00EC04BC"/>
    <w:rsid w:val="00EC05A8"/>
    <w:rsid w:val="00EC05E1"/>
    <w:rsid w:val="00EC05F9"/>
    <w:rsid w:val="00EC06BE"/>
    <w:rsid w:val="00EC09D5"/>
    <w:rsid w:val="00EC0A41"/>
    <w:rsid w:val="00EC0DD4"/>
    <w:rsid w:val="00EC0E02"/>
    <w:rsid w:val="00EC11DB"/>
    <w:rsid w:val="00EC18F7"/>
    <w:rsid w:val="00EC1C6E"/>
    <w:rsid w:val="00EC1CCF"/>
    <w:rsid w:val="00EC1E57"/>
    <w:rsid w:val="00EC1F5C"/>
    <w:rsid w:val="00EC20CA"/>
    <w:rsid w:val="00EC21C9"/>
    <w:rsid w:val="00EC2391"/>
    <w:rsid w:val="00EC2459"/>
    <w:rsid w:val="00EC2675"/>
    <w:rsid w:val="00EC3354"/>
    <w:rsid w:val="00EC3CE5"/>
    <w:rsid w:val="00EC3FF4"/>
    <w:rsid w:val="00EC4220"/>
    <w:rsid w:val="00EC4490"/>
    <w:rsid w:val="00EC4736"/>
    <w:rsid w:val="00EC5287"/>
    <w:rsid w:val="00EC52C0"/>
    <w:rsid w:val="00EC547D"/>
    <w:rsid w:val="00EC547F"/>
    <w:rsid w:val="00EC5C80"/>
    <w:rsid w:val="00EC5D27"/>
    <w:rsid w:val="00EC5DBC"/>
    <w:rsid w:val="00EC65D8"/>
    <w:rsid w:val="00EC6667"/>
    <w:rsid w:val="00EC6768"/>
    <w:rsid w:val="00EC67E0"/>
    <w:rsid w:val="00EC68BC"/>
    <w:rsid w:val="00EC6B4B"/>
    <w:rsid w:val="00EC6C0C"/>
    <w:rsid w:val="00EC76E5"/>
    <w:rsid w:val="00EC76FC"/>
    <w:rsid w:val="00EC7857"/>
    <w:rsid w:val="00ED002D"/>
    <w:rsid w:val="00ED0034"/>
    <w:rsid w:val="00ED0418"/>
    <w:rsid w:val="00ED05A4"/>
    <w:rsid w:val="00ED065E"/>
    <w:rsid w:val="00ED069E"/>
    <w:rsid w:val="00ED075C"/>
    <w:rsid w:val="00ED1056"/>
    <w:rsid w:val="00ED11A2"/>
    <w:rsid w:val="00ED11C5"/>
    <w:rsid w:val="00ED1687"/>
    <w:rsid w:val="00ED180C"/>
    <w:rsid w:val="00ED195F"/>
    <w:rsid w:val="00ED1961"/>
    <w:rsid w:val="00ED1F0B"/>
    <w:rsid w:val="00ED1F28"/>
    <w:rsid w:val="00ED21B4"/>
    <w:rsid w:val="00ED2478"/>
    <w:rsid w:val="00ED2651"/>
    <w:rsid w:val="00ED2693"/>
    <w:rsid w:val="00ED2AB1"/>
    <w:rsid w:val="00ED2D76"/>
    <w:rsid w:val="00ED3260"/>
    <w:rsid w:val="00ED3AF7"/>
    <w:rsid w:val="00ED3B9C"/>
    <w:rsid w:val="00ED3C0C"/>
    <w:rsid w:val="00ED3CB3"/>
    <w:rsid w:val="00ED3DE7"/>
    <w:rsid w:val="00ED3FB9"/>
    <w:rsid w:val="00ED3FC1"/>
    <w:rsid w:val="00ED42A4"/>
    <w:rsid w:val="00ED4340"/>
    <w:rsid w:val="00ED444A"/>
    <w:rsid w:val="00ED4457"/>
    <w:rsid w:val="00ED457C"/>
    <w:rsid w:val="00ED4843"/>
    <w:rsid w:val="00ED4A62"/>
    <w:rsid w:val="00ED4B09"/>
    <w:rsid w:val="00ED4C08"/>
    <w:rsid w:val="00ED517A"/>
    <w:rsid w:val="00ED538A"/>
    <w:rsid w:val="00ED54B5"/>
    <w:rsid w:val="00ED577D"/>
    <w:rsid w:val="00ED5921"/>
    <w:rsid w:val="00ED5B71"/>
    <w:rsid w:val="00ED5D64"/>
    <w:rsid w:val="00ED60A5"/>
    <w:rsid w:val="00ED60EC"/>
    <w:rsid w:val="00ED63C9"/>
    <w:rsid w:val="00ED6804"/>
    <w:rsid w:val="00ED7177"/>
    <w:rsid w:val="00ED744C"/>
    <w:rsid w:val="00ED74A6"/>
    <w:rsid w:val="00ED750F"/>
    <w:rsid w:val="00ED7699"/>
    <w:rsid w:val="00ED7C0D"/>
    <w:rsid w:val="00ED7D0F"/>
    <w:rsid w:val="00EE05C1"/>
    <w:rsid w:val="00EE073D"/>
    <w:rsid w:val="00EE0A7E"/>
    <w:rsid w:val="00EE0C5C"/>
    <w:rsid w:val="00EE0D15"/>
    <w:rsid w:val="00EE0E8E"/>
    <w:rsid w:val="00EE1614"/>
    <w:rsid w:val="00EE1882"/>
    <w:rsid w:val="00EE19B7"/>
    <w:rsid w:val="00EE1A97"/>
    <w:rsid w:val="00EE1DE8"/>
    <w:rsid w:val="00EE1EF2"/>
    <w:rsid w:val="00EE1F1F"/>
    <w:rsid w:val="00EE231B"/>
    <w:rsid w:val="00EE2591"/>
    <w:rsid w:val="00EE2F4A"/>
    <w:rsid w:val="00EE30D8"/>
    <w:rsid w:val="00EE34AC"/>
    <w:rsid w:val="00EE36B8"/>
    <w:rsid w:val="00EE3783"/>
    <w:rsid w:val="00EE384F"/>
    <w:rsid w:val="00EE3C19"/>
    <w:rsid w:val="00EE3E1D"/>
    <w:rsid w:val="00EE414A"/>
    <w:rsid w:val="00EE415E"/>
    <w:rsid w:val="00EE447F"/>
    <w:rsid w:val="00EE45A0"/>
    <w:rsid w:val="00EE46BF"/>
    <w:rsid w:val="00EE46CB"/>
    <w:rsid w:val="00EE4806"/>
    <w:rsid w:val="00EE491C"/>
    <w:rsid w:val="00EE492D"/>
    <w:rsid w:val="00EE4A4B"/>
    <w:rsid w:val="00EE4C72"/>
    <w:rsid w:val="00EE4DA6"/>
    <w:rsid w:val="00EE56FD"/>
    <w:rsid w:val="00EE5B83"/>
    <w:rsid w:val="00EE5BBC"/>
    <w:rsid w:val="00EE5C86"/>
    <w:rsid w:val="00EE5CC0"/>
    <w:rsid w:val="00EE5E64"/>
    <w:rsid w:val="00EE5E8E"/>
    <w:rsid w:val="00EE6105"/>
    <w:rsid w:val="00EE6121"/>
    <w:rsid w:val="00EE63F3"/>
    <w:rsid w:val="00EE68E0"/>
    <w:rsid w:val="00EE697B"/>
    <w:rsid w:val="00EE6E63"/>
    <w:rsid w:val="00EE7332"/>
    <w:rsid w:val="00EE75EB"/>
    <w:rsid w:val="00EE7773"/>
    <w:rsid w:val="00EE7ABA"/>
    <w:rsid w:val="00EE7D16"/>
    <w:rsid w:val="00EE7FAF"/>
    <w:rsid w:val="00EF005F"/>
    <w:rsid w:val="00EF04D5"/>
    <w:rsid w:val="00EF0A59"/>
    <w:rsid w:val="00EF0A5C"/>
    <w:rsid w:val="00EF0B30"/>
    <w:rsid w:val="00EF0E8F"/>
    <w:rsid w:val="00EF0F2C"/>
    <w:rsid w:val="00EF0F4A"/>
    <w:rsid w:val="00EF10EA"/>
    <w:rsid w:val="00EF135F"/>
    <w:rsid w:val="00EF1911"/>
    <w:rsid w:val="00EF19E4"/>
    <w:rsid w:val="00EF1B62"/>
    <w:rsid w:val="00EF1D8C"/>
    <w:rsid w:val="00EF1ECE"/>
    <w:rsid w:val="00EF2021"/>
    <w:rsid w:val="00EF2468"/>
    <w:rsid w:val="00EF2692"/>
    <w:rsid w:val="00EF2896"/>
    <w:rsid w:val="00EF3189"/>
    <w:rsid w:val="00EF3957"/>
    <w:rsid w:val="00EF3967"/>
    <w:rsid w:val="00EF3AB8"/>
    <w:rsid w:val="00EF3C59"/>
    <w:rsid w:val="00EF3E5D"/>
    <w:rsid w:val="00EF41C6"/>
    <w:rsid w:val="00EF44FA"/>
    <w:rsid w:val="00EF4A31"/>
    <w:rsid w:val="00EF4A3D"/>
    <w:rsid w:val="00EF4BAF"/>
    <w:rsid w:val="00EF4DAF"/>
    <w:rsid w:val="00EF5001"/>
    <w:rsid w:val="00EF517E"/>
    <w:rsid w:val="00EF5BCF"/>
    <w:rsid w:val="00EF5CA7"/>
    <w:rsid w:val="00EF63EE"/>
    <w:rsid w:val="00EF6475"/>
    <w:rsid w:val="00EF64AE"/>
    <w:rsid w:val="00EF6683"/>
    <w:rsid w:val="00EF70C8"/>
    <w:rsid w:val="00EF717C"/>
    <w:rsid w:val="00EF7803"/>
    <w:rsid w:val="00EF7863"/>
    <w:rsid w:val="00EF78AF"/>
    <w:rsid w:val="00EF7900"/>
    <w:rsid w:val="00EF7E09"/>
    <w:rsid w:val="00F002E7"/>
    <w:rsid w:val="00F0039D"/>
    <w:rsid w:val="00F00631"/>
    <w:rsid w:val="00F00746"/>
    <w:rsid w:val="00F008EF"/>
    <w:rsid w:val="00F00965"/>
    <w:rsid w:val="00F00AD0"/>
    <w:rsid w:val="00F00CA0"/>
    <w:rsid w:val="00F00E25"/>
    <w:rsid w:val="00F00E86"/>
    <w:rsid w:val="00F0116C"/>
    <w:rsid w:val="00F0130F"/>
    <w:rsid w:val="00F01359"/>
    <w:rsid w:val="00F013A4"/>
    <w:rsid w:val="00F01566"/>
    <w:rsid w:val="00F01581"/>
    <w:rsid w:val="00F01986"/>
    <w:rsid w:val="00F01BA1"/>
    <w:rsid w:val="00F01DAA"/>
    <w:rsid w:val="00F01E4D"/>
    <w:rsid w:val="00F01EEC"/>
    <w:rsid w:val="00F020FB"/>
    <w:rsid w:val="00F022D6"/>
    <w:rsid w:val="00F024F2"/>
    <w:rsid w:val="00F02883"/>
    <w:rsid w:val="00F02B08"/>
    <w:rsid w:val="00F02B69"/>
    <w:rsid w:val="00F033BE"/>
    <w:rsid w:val="00F033EC"/>
    <w:rsid w:val="00F0341B"/>
    <w:rsid w:val="00F035E5"/>
    <w:rsid w:val="00F0369B"/>
    <w:rsid w:val="00F03727"/>
    <w:rsid w:val="00F03A47"/>
    <w:rsid w:val="00F03AD0"/>
    <w:rsid w:val="00F03B06"/>
    <w:rsid w:val="00F0403A"/>
    <w:rsid w:val="00F043F8"/>
    <w:rsid w:val="00F04680"/>
    <w:rsid w:val="00F04857"/>
    <w:rsid w:val="00F04975"/>
    <w:rsid w:val="00F04AEB"/>
    <w:rsid w:val="00F05320"/>
    <w:rsid w:val="00F05689"/>
    <w:rsid w:val="00F0570A"/>
    <w:rsid w:val="00F0577D"/>
    <w:rsid w:val="00F05D72"/>
    <w:rsid w:val="00F05F37"/>
    <w:rsid w:val="00F05F4F"/>
    <w:rsid w:val="00F061A5"/>
    <w:rsid w:val="00F061E7"/>
    <w:rsid w:val="00F063F7"/>
    <w:rsid w:val="00F06453"/>
    <w:rsid w:val="00F06594"/>
    <w:rsid w:val="00F06774"/>
    <w:rsid w:val="00F06896"/>
    <w:rsid w:val="00F06D0D"/>
    <w:rsid w:val="00F0707A"/>
    <w:rsid w:val="00F07102"/>
    <w:rsid w:val="00F075F2"/>
    <w:rsid w:val="00F07A56"/>
    <w:rsid w:val="00F10051"/>
    <w:rsid w:val="00F106F2"/>
    <w:rsid w:val="00F10830"/>
    <w:rsid w:val="00F10847"/>
    <w:rsid w:val="00F10AB0"/>
    <w:rsid w:val="00F10EA0"/>
    <w:rsid w:val="00F10FA7"/>
    <w:rsid w:val="00F114DE"/>
    <w:rsid w:val="00F118B7"/>
    <w:rsid w:val="00F119B7"/>
    <w:rsid w:val="00F11B41"/>
    <w:rsid w:val="00F11B8E"/>
    <w:rsid w:val="00F11D13"/>
    <w:rsid w:val="00F123A8"/>
    <w:rsid w:val="00F123BE"/>
    <w:rsid w:val="00F125B5"/>
    <w:rsid w:val="00F125BD"/>
    <w:rsid w:val="00F12A8C"/>
    <w:rsid w:val="00F12B98"/>
    <w:rsid w:val="00F12BE4"/>
    <w:rsid w:val="00F13056"/>
    <w:rsid w:val="00F13542"/>
    <w:rsid w:val="00F135B3"/>
    <w:rsid w:val="00F13677"/>
    <w:rsid w:val="00F13863"/>
    <w:rsid w:val="00F13B0E"/>
    <w:rsid w:val="00F13D83"/>
    <w:rsid w:val="00F1428A"/>
    <w:rsid w:val="00F1448C"/>
    <w:rsid w:val="00F1482E"/>
    <w:rsid w:val="00F149DD"/>
    <w:rsid w:val="00F14D68"/>
    <w:rsid w:val="00F14DF3"/>
    <w:rsid w:val="00F14ED5"/>
    <w:rsid w:val="00F14F63"/>
    <w:rsid w:val="00F15199"/>
    <w:rsid w:val="00F15ADA"/>
    <w:rsid w:val="00F15C94"/>
    <w:rsid w:val="00F15D24"/>
    <w:rsid w:val="00F15D6A"/>
    <w:rsid w:val="00F15DED"/>
    <w:rsid w:val="00F168E2"/>
    <w:rsid w:val="00F16E4D"/>
    <w:rsid w:val="00F16F27"/>
    <w:rsid w:val="00F17011"/>
    <w:rsid w:val="00F1721E"/>
    <w:rsid w:val="00F17341"/>
    <w:rsid w:val="00F17A93"/>
    <w:rsid w:val="00F17A9A"/>
    <w:rsid w:val="00F17CC3"/>
    <w:rsid w:val="00F17D14"/>
    <w:rsid w:val="00F206EF"/>
    <w:rsid w:val="00F2073B"/>
    <w:rsid w:val="00F209D1"/>
    <w:rsid w:val="00F20F31"/>
    <w:rsid w:val="00F21088"/>
    <w:rsid w:val="00F21868"/>
    <w:rsid w:val="00F21A58"/>
    <w:rsid w:val="00F21BF3"/>
    <w:rsid w:val="00F21C5F"/>
    <w:rsid w:val="00F220FC"/>
    <w:rsid w:val="00F2218C"/>
    <w:rsid w:val="00F22324"/>
    <w:rsid w:val="00F23240"/>
    <w:rsid w:val="00F23251"/>
    <w:rsid w:val="00F244A8"/>
    <w:rsid w:val="00F246B3"/>
    <w:rsid w:val="00F24AF7"/>
    <w:rsid w:val="00F24B08"/>
    <w:rsid w:val="00F24B16"/>
    <w:rsid w:val="00F24D1F"/>
    <w:rsid w:val="00F24FC8"/>
    <w:rsid w:val="00F25198"/>
    <w:rsid w:val="00F251D2"/>
    <w:rsid w:val="00F2530A"/>
    <w:rsid w:val="00F25314"/>
    <w:rsid w:val="00F2544A"/>
    <w:rsid w:val="00F2558C"/>
    <w:rsid w:val="00F25673"/>
    <w:rsid w:val="00F25784"/>
    <w:rsid w:val="00F25A5D"/>
    <w:rsid w:val="00F25CF0"/>
    <w:rsid w:val="00F25CF7"/>
    <w:rsid w:val="00F25F34"/>
    <w:rsid w:val="00F26579"/>
    <w:rsid w:val="00F268B5"/>
    <w:rsid w:val="00F2693B"/>
    <w:rsid w:val="00F26D51"/>
    <w:rsid w:val="00F272A3"/>
    <w:rsid w:val="00F27B4E"/>
    <w:rsid w:val="00F27D8E"/>
    <w:rsid w:val="00F30040"/>
    <w:rsid w:val="00F300B5"/>
    <w:rsid w:val="00F30208"/>
    <w:rsid w:val="00F3059A"/>
    <w:rsid w:val="00F305C9"/>
    <w:rsid w:val="00F3093D"/>
    <w:rsid w:val="00F30F3A"/>
    <w:rsid w:val="00F30F87"/>
    <w:rsid w:val="00F31091"/>
    <w:rsid w:val="00F3187F"/>
    <w:rsid w:val="00F31B21"/>
    <w:rsid w:val="00F31C2C"/>
    <w:rsid w:val="00F31F01"/>
    <w:rsid w:val="00F32126"/>
    <w:rsid w:val="00F3225B"/>
    <w:rsid w:val="00F3226D"/>
    <w:rsid w:val="00F32840"/>
    <w:rsid w:val="00F32927"/>
    <w:rsid w:val="00F32B25"/>
    <w:rsid w:val="00F32B5E"/>
    <w:rsid w:val="00F32B8B"/>
    <w:rsid w:val="00F32FA8"/>
    <w:rsid w:val="00F338E2"/>
    <w:rsid w:val="00F338FE"/>
    <w:rsid w:val="00F33962"/>
    <w:rsid w:val="00F33BC7"/>
    <w:rsid w:val="00F33CC2"/>
    <w:rsid w:val="00F33CD4"/>
    <w:rsid w:val="00F33F33"/>
    <w:rsid w:val="00F340C8"/>
    <w:rsid w:val="00F340D0"/>
    <w:rsid w:val="00F340D6"/>
    <w:rsid w:val="00F34199"/>
    <w:rsid w:val="00F34670"/>
    <w:rsid w:val="00F34797"/>
    <w:rsid w:val="00F34D54"/>
    <w:rsid w:val="00F34F67"/>
    <w:rsid w:val="00F34F7B"/>
    <w:rsid w:val="00F34F8C"/>
    <w:rsid w:val="00F35657"/>
    <w:rsid w:val="00F3583A"/>
    <w:rsid w:val="00F35AE7"/>
    <w:rsid w:val="00F35C36"/>
    <w:rsid w:val="00F36302"/>
    <w:rsid w:val="00F36411"/>
    <w:rsid w:val="00F366FE"/>
    <w:rsid w:val="00F36CD6"/>
    <w:rsid w:val="00F36F6F"/>
    <w:rsid w:val="00F370A1"/>
    <w:rsid w:val="00F370DF"/>
    <w:rsid w:val="00F37190"/>
    <w:rsid w:val="00F37780"/>
    <w:rsid w:val="00F378AE"/>
    <w:rsid w:val="00F3798B"/>
    <w:rsid w:val="00F4036F"/>
    <w:rsid w:val="00F40E2E"/>
    <w:rsid w:val="00F41440"/>
    <w:rsid w:val="00F41818"/>
    <w:rsid w:val="00F41B52"/>
    <w:rsid w:val="00F42121"/>
    <w:rsid w:val="00F42189"/>
    <w:rsid w:val="00F4219C"/>
    <w:rsid w:val="00F421CF"/>
    <w:rsid w:val="00F426D6"/>
    <w:rsid w:val="00F426DF"/>
    <w:rsid w:val="00F42A8D"/>
    <w:rsid w:val="00F42B1F"/>
    <w:rsid w:val="00F42F3E"/>
    <w:rsid w:val="00F43478"/>
    <w:rsid w:val="00F436D5"/>
    <w:rsid w:val="00F439A3"/>
    <w:rsid w:val="00F43A16"/>
    <w:rsid w:val="00F43AA0"/>
    <w:rsid w:val="00F43BC0"/>
    <w:rsid w:val="00F43CE9"/>
    <w:rsid w:val="00F43F5C"/>
    <w:rsid w:val="00F43F76"/>
    <w:rsid w:val="00F43FAC"/>
    <w:rsid w:val="00F44350"/>
    <w:rsid w:val="00F4497F"/>
    <w:rsid w:val="00F44DB8"/>
    <w:rsid w:val="00F45124"/>
    <w:rsid w:val="00F45302"/>
    <w:rsid w:val="00F45523"/>
    <w:rsid w:val="00F4553A"/>
    <w:rsid w:val="00F45644"/>
    <w:rsid w:val="00F4576E"/>
    <w:rsid w:val="00F4587E"/>
    <w:rsid w:val="00F45952"/>
    <w:rsid w:val="00F45BB8"/>
    <w:rsid w:val="00F45D0B"/>
    <w:rsid w:val="00F45DCE"/>
    <w:rsid w:val="00F45E76"/>
    <w:rsid w:val="00F45EB8"/>
    <w:rsid w:val="00F45EBA"/>
    <w:rsid w:val="00F45F1E"/>
    <w:rsid w:val="00F463CB"/>
    <w:rsid w:val="00F46565"/>
    <w:rsid w:val="00F4677F"/>
    <w:rsid w:val="00F46A3F"/>
    <w:rsid w:val="00F46E9D"/>
    <w:rsid w:val="00F46F04"/>
    <w:rsid w:val="00F46F0E"/>
    <w:rsid w:val="00F46F90"/>
    <w:rsid w:val="00F47029"/>
    <w:rsid w:val="00F47425"/>
    <w:rsid w:val="00F4750D"/>
    <w:rsid w:val="00F47719"/>
    <w:rsid w:val="00F4772F"/>
    <w:rsid w:val="00F47773"/>
    <w:rsid w:val="00F50098"/>
    <w:rsid w:val="00F50578"/>
    <w:rsid w:val="00F50ABB"/>
    <w:rsid w:val="00F50D2C"/>
    <w:rsid w:val="00F50E14"/>
    <w:rsid w:val="00F51199"/>
    <w:rsid w:val="00F51329"/>
    <w:rsid w:val="00F514D4"/>
    <w:rsid w:val="00F514D8"/>
    <w:rsid w:val="00F52564"/>
    <w:rsid w:val="00F52A0C"/>
    <w:rsid w:val="00F52B86"/>
    <w:rsid w:val="00F52D90"/>
    <w:rsid w:val="00F52E13"/>
    <w:rsid w:val="00F53280"/>
    <w:rsid w:val="00F53292"/>
    <w:rsid w:val="00F532FF"/>
    <w:rsid w:val="00F536AD"/>
    <w:rsid w:val="00F5404F"/>
    <w:rsid w:val="00F54132"/>
    <w:rsid w:val="00F54148"/>
    <w:rsid w:val="00F54349"/>
    <w:rsid w:val="00F543DC"/>
    <w:rsid w:val="00F54694"/>
    <w:rsid w:val="00F546B8"/>
    <w:rsid w:val="00F54955"/>
    <w:rsid w:val="00F54E60"/>
    <w:rsid w:val="00F551D8"/>
    <w:rsid w:val="00F557F4"/>
    <w:rsid w:val="00F55B12"/>
    <w:rsid w:val="00F55EC4"/>
    <w:rsid w:val="00F56119"/>
    <w:rsid w:val="00F563F0"/>
    <w:rsid w:val="00F568C2"/>
    <w:rsid w:val="00F56B36"/>
    <w:rsid w:val="00F56B52"/>
    <w:rsid w:val="00F56BCC"/>
    <w:rsid w:val="00F56C0A"/>
    <w:rsid w:val="00F56E85"/>
    <w:rsid w:val="00F57F24"/>
    <w:rsid w:val="00F601DF"/>
    <w:rsid w:val="00F60274"/>
    <w:rsid w:val="00F603B1"/>
    <w:rsid w:val="00F605E4"/>
    <w:rsid w:val="00F60964"/>
    <w:rsid w:val="00F6098D"/>
    <w:rsid w:val="00F60B15"/>
    <w:rsid w:val="00F61055"/>
    <w:rsid w:val="00F6125D"/>
    <w:rsid w:val="00F61769"/>
    <w:rsid w:val="00F61890"/>
    <w:rsid w:val="00F61C8A"/>
    <w:rsid w:val="00F61D15"/>
    <w:rsid w:val="00F61FAC"/>
    <w:rsid w:val="00F62622"/>
    <w:rsid w:val="00F626C8"/>
    <w:rsid w:val="00F6285D"/>
    <w:rsid w:val="00F628D2"/>
    <w:rsid w:val="00F62A37"/>
    <w:rsid w:val="00F62B9D"/>
    <w:rsid w:val="00F62C19"/>
    <w:rsid w:val="00F63930"/>
    <w:rsid w:val="00F63E7B"/>
    <w:rsid w:val="00F63FBE"/>
    <w:rsid w:val="00F640ED"/>
    <w:rsid w:val="00F6425E"/>
    <w:rsid w:val="00F643FC"/>
    <w:rsid w:val="00F6459A"/>
    <w:rsid w:val="00F64926"/>
    <w:rsid w:val="00F64DA5"/>
    <w:rsid w:val="00F64E3A"/>
    <w:rsid w:val="00F65ACB"/>
    <w:rsid w:val="00F65C8C"/>
    <w:rsid w:val="00F65DB2"/>
    <w:rsid w:val="00F663D3"/>
    <w:rsid w:val="00F66555"/>
    <w:rsid w:val="00F67B98"/>
    <w:rsid w:val="00F67BE9"/>
    <w:rsid w:val="00F67E81"/>
    <w:rsid w:val="00F67FF4"/>
    <w:rsid w:val="00F7024A"/>
    <w:rsid w:val="00F7029F"/>
    <w:rsid w:val="00F70456"/>
    <w:rsid w:val="00F706BF"/>
    <w:rsid w:val="00F70720"/>
    <w:rsid w:val="00F707B7"/>
    <w:rsid w:val="00F707C1"/>
    <w:rsid w:val="00F707CD"/>
    <w:rsid w:val="00F70A5C"/>
    <w:rsid w:val="00F70AE0"/>
    <w:rsid w:val="00F70B93"/>
    <w:rsid w:val="00F7125B"/>
    <w:rsid w:val="00F7148B"/>
    <w:rsid w:val="00F715E7"/>
    <w:rsid w:val="00F71919"/>
    <w:rsid w:val="00F71A21"/>
    <w:rsid w:val="00F71DC0"/>
    <w:rsid w:val="00F71E47"/>
    <w:rsid w:val="00F721C9"/>
    <w:rsid w:val="00F7260D"/>
    <w:rsid w:val="00F7281C"/>
    <w:rsid w:val="00F72874"/>
    <w:rsid w:val="00F72AA8"/>
    <w:rsid w:val="00F72EDC"/>
    <w:rsid w:val="00F73051"/>
    <w:rsid w:val="00F73075"/>
    <w:rsid w:val="00F731FE"/>
    <w:rsid w:val="00F7339E"/>
    <w:rsid w:val="00F734FD"/>
    <w:rsid w:val="00F73514"/>
    <w:rsid w:val="00F735A5"/>
    <w:rsid w:val="00F73AB8"/>
    <w:rsid w:val="00F7428A"/>
    <w:rsid w:val="00F746EB"/>
    <w:rsid w:val="00F7472D"/>
    <w:rsid w:val="00F749C2"/>
    <w:rsid w:val="00F74B3C"/>
    <w:rsid w:val="00F74C50"/>
    <w:rsid w:val="00F74D43"/>
    <w:rsid w:val="00F74F02"/>
    <w:rsid w:val="00F75677"/>
    <w:rsid w:val="00F75783"/>
    <w:rsid w:val="00F75E2B"/>
    <w:rsid w:val="00F75E35"/>
    <w:rsid w:val="00F76047"/>
    <w:rsid w:val="00F7649B"/>
    <w:rsid w:val="00F7657C"/>
    <w:rsid w:val="00F76970"/>
    <w:rsid w:val="00F769FF"/>
    <w:rsid w:val="00F771A2"/>
    <w:rsid w:val="00F77A27"/>
    <w:rsid w:val="00F77B36"/>
    <w:rsid w:val="00F77B44"/>
    <w:rsid w:val="00F77D43"/>
    <w:rsid w:val="00F80B5A"/>
    <w:rsid w:val="00F80C9A"/>
    <w:rsid w:val="00F81418"/>
    <w:rsid w:val="00F8157A"/>
    <w:rsid w:val="00F81865"/>
    <w:rsid w:val="00F81A2B"/>
    <w:rsid w:val="00F81B42"/>
    <w:rsid w:val="00F81B7D"/>
    <w:rsid w:val="00F81CFD"/>
    <w:rsid w:val="00F81E11"/>
    <w:rsid w:val="00F823F7"/>
    <w:rsid w:val="00F8295F"/>
    <w:rsid w:val="00F82B16"/>
    <w:rsid w:val="00F82B2B"/>
    <w:rsid w:val="00F82C55"/>
    <w:rsid w:val="00F83116"/>
    <w:rsid w:val="00F83226"/>
    <w:rsid w:val="00F834DD"/>
    <w:rsid w:val="00F83A7E"/>
    <w:rsid w:val="00F83F68"/>
    <w:rsid w:val="00F83F9E"/>
    <w:rsid w:val="00F84034"/>
    <w:rsid w:val="00F843C3"/>
    <w:rsid w:val="00F8443B"/>
    <w:rsid w:val="00F8472B"/>
    <w:rsid w:val="00F84E53"/>
    <w:rsid w:val="00F85767"/>
    <w:rsid w:val="00F85AF2"/>
    <w:rsid w:val="00F85CCB"/>
    <w:rsid w:val="00F85F63"/>
    <w:rsid w:val="00F863FB"/>
    <w:rsid w:val="00F86670"/>
    <w:rsid w:val="00F866CE"/>
    <w:rsid w:val="00F8673C"/>
    <w:rsid w:val="00F869D8"/>
    <w:rsid w:val="00F86A12"/>
    <w:rsid w:val="00F86B21"/>
    <w:rsid w:val="00F86D54"/>
    <w:rsid w:val="00F873CA"/>
    <w:rsid w:val="00F878F5"/>
    <w:rsid w:val="00F90446"/>
    <w:rsid w:val="00F90B20"/>
    <w:rsid w:val="00F90CFB"/>
    <w:rsid w:val="00F90E30"/>
    <w:rsid w:val="00F90E39"/>
    <w:rsid w:val="00F90E5B"/>
    <w:rsid w:val="00F91030"/>
    <w:rsid w:val="00F9144A"/>
    <w:rsid w:val="00F9172F"/>
    <w:rsid w:val="00F91794"/>
    <w:rsid w:val="00F91ABA"/>
    <w:rsid w:val="00F91F4D"/>
    <w:rsid w:val="00F92231"/>
    <w:rsid w:val="00F92974"/>
    <w:rsid w:val="00F92A2C"/>
    <w:rsid w:val="00F92B19"/>
    <w:rsid w:val="00F92B93"/>
    <w:rsid w:val="00F92C13"/>
    <w:rsid w:val="00F92DD2"/>
    <w:rsid w:val="00F93410"/>
    <w:rsid w:val="00F93434"/>
    <w:rsid w:val="00F9353E"/>
    <w:rsid w:val="00F937AA"/>
    <w:rsid w:val="00F93853"/>
    <w:rsid w:val="00F9436C"/>
    <w:rsid w:val="00F945E4"/>
    <w:rsid w:val="00F94925"/>
    <w:rsid w:val="00F94982"/>
    <w:rsid w:val="00F94D82"/>
    <w:rsid w:val="00F94DB7"/>
    <w:rsid w:val="00F94E1C"/>
    <w:rsid w:val="00F94EDA"/>
    <w:rsid w:val="00F955DA"/>
    <w:rsid w:val="00F957E8"/>
    <w:rsid w:val="00F95836"/>
    <w:rsid w:val="00F9586C"/>
    <w:rsid w:val="00F9589E"/>
    <w:rsid w:val="00F958A7"/>
    <w:rsid w:val="00F95A77"/>
    <w:rsid w:val="00F96000"/>
    <w:rsid w:val="00F96866"/>
    <w:rsid w:val="00F96959"/>
    <w:rsid w:val="00F96D8C"/>
    <w:rsid w:val="00F971A5"/>
    <w:rsid w:val="00F972F3"/>
    <w:rsid w:val="00F974C9"/>
    <w:rsid w:val="00F9774D"/>
    <w:rsid w:val="00F97957"/>
    <w:rsid w:val="00FA03A9"/>
    <w:rsid w:val="00FA06D9"/>
    <w:rsid w:val="00FA0A55"/>
    <w:rsid w:val="00FA0AAA"/>
    <w:rsid w:val="00FA0ABC"/>
    <w:rsid w:val="00FA117C"/>
    <w:rsid w:val="00FA1250"/>
    <w:rsid w:val="00FA1743"/>
    <w:rsid w:val="00FA19A8"/>
    <w:rsid w:val="00FA1AF4"/>
    <w:rsid w:val="00FA1C6A"/>
    <w:rsid w:val="00FA1F24"/>
    <w:rsid w:val="00FA2A2B"/>
    <w:rsid w:val="00FA2A53"/>
    <w:rsid w:val="00FA2BE0"/>
    <w:rsid w:val="00FA3306"/>
    <w:rsid w:val="00FA341F"/>
    <w:rsid w:val="00FA3B15"/>
    <w:rsid w:val="00FA3D3A"/>
    <w:rsid w:val="00FA3E61"/>
    <w:rsid w:val="00FA3ED5"/>
    <w:rsid w:val="00FA3EFC"/>
    <w:rsid w:val="00FA40D4"/>
    <w:rsid w:val="00FA4396"/>
    <w:rsid w:val="00FA46F5"/>
    <w:rsid w:val="00FA4721"/>
    <w:rsid w:val="00FA4772"/>
    <w:rsid w:val="00FA49B0"/>
    <w:rsid w:val="00FA4CA0"/>
    <w:rsid w:val="00FA4D16"/>
    <w:rsid w:val="00FA4D79"/>
    <w:rsid w:val="00FA4F1A"/>
    <w:rsid w:val="00FA5112"/>
    <w:rsid w:val="00FA5220"/>
    <w:rsid w:val="00FA5944"/>
    <w:rsid w:val="00FA5A7E"/>
    <w:rsid w:val="00FA5B28"/>
    <w:rsid w:val="00FA5E33"/>
    <w:rsid w:val="00FA5EE1"/>
    <w:rsid w:val="00FA5F51"/>
    <w:rsid w:val="00FA60DD"/>
    <w:rsid w:val="00FA63D1"/>
    <w:rsid w:val="00FA6430"/>
    <w:rsid w:val="00FA6822"/>
    <w:rsid w:val="00FA6B85"/>
    <w:rsid w:val="00FA6F75"/>
    <w:rsid w:val="00FA720E"/>
    <w:rsid w:val="00FA721B"/>
    <w:rsid w:val="00FA739F"/>
    <w:rsid w:val="00FA7A2C"/>
    <w:rsid w:val="00FA7BF1"/>
    <w:rsid w:val="00FA7EA9"/>
    <w:rsid w:val="00FB0666"/>
    <w:rsid w:val="00FB0786"/>
    <w:rsid w:val="00FB0B1D"/>
    <w:rsid w:val="00FB0C8F"/>
    <w:rsid w:val="00FB1073"/>
    <w:rsid w:val="00FB1283"/>
    <w:rsid w:val="00FB18B3"/>
    <w:rsid w:val="00FB1AB5"/>
    <w:rsid w:val="00FB1C3E"/>
    <w:rsid w:val="00FB1C94"/>
    <w:rsid w:val="00FB1E28"/>
    <w:rsid w:val="00FB2053"/>
    <w:rsid w:val="00FB21F4"/>
    <w:rsid w:val="00FB263F"/>
    <w:rsid w:val="00FB2856"/>
    <w:rsid w:val="00FB2DC2"/>
    <w:rsid w:val="00FB327F"/>
    <w:rsid w:val="00FB332A"/>
    <w:rsid w:val="00FB333C"/>
    <w:rsid w:val="00FB3E9A"/>
    <w:rsid w:val="00FB3F85"/>
    <w:rsid w:val="00FB41ED"/>
    <w:rsid w:val="00FB42A9"/>
    <w:rsid w:val="00FB4492"/>
    <w:rsid w:val="00FB4C30"/>
    <w:rsid w:val="00FB4D2C"/>
    <w:rsid w:val="00FB5047"/>
    <w:rsid w:val="00FB5151"/>
    <w:rsid w:val="00FB5410"/>
    <w:rsid w:val="00FB561B"/>
    <w:rsid w:val="00FB5952"/>
    <w:rsid w:val="00FB5AB1"/>
    <w:rsid w:val="00FB5CA2"/>
    <w:rsid w:val="00FB5CB6"/>
    <w:rsid w:val="00FB5D35"/>
    <w:rsid w:val="00FB5F43"/>
    <w:rsid w:val="00FB5F97"/>
    <w:rsid w:val="00FB607F"/>
    <w:rsid w:val="00FB641F"/>
    <w:rsid w:val="00FB6486"/>
    <w:rsid w:val="00FB65E1"/>
    <w:rsid w:val="00FB68E1"/>
    <w:rsid w:val="00FB6B30"/>
    <w:rsid w:val="00FB6B49"/>
    <w:rsid w:val="00FB72A7"/>
    <w:rsid w:val="00FB75E8"/>
    <w:rsid w:val="00FC034C"/>
    <w:rsid w:val="00FC0B80"/>
    <w:rsid w:val="00FC0E87"/>
    <w:rsid w:val="00FC0EA4"/>
    <w:rsid w:val="00FC1283"/>
    <w:rsid w:val="00FC1BC7"/>
    <w:rsid w:val="00FC1EE7"/>
    <w:rsid w:val="00FC209C"/>
    <w:rsid w:val="00FC218C"/>
    <w:rsid w:val="00FC2491"/>
    <w:rsid w:val="00FC2857"/>
    <w:rsid w:val="00FC28D7"/>
    <w:rsid w:val="00FC2BDA"/>
    <w:rsid w:val="00FC3328"/>
    <w:rsid w:val="00FC33E1"/>
    <w:rsid w:val="00FC350C"/>
    <w:rsid w:val="00FC36D4"/>
    <w:rsid w:val="00FC3982"/>
    <w:rsid w:val="00FC3BEE"/>
    <w:rsid w:val="00FC3D18"/>
    <w:rsid w:val="00FC3D63"/>
    <w:rsid w:val="00FC3FE6"/>
    <w:rsid w:val="00FC4031"/>
    <w:rsid w:val="00FC455A"/>
    <w:rsid w:val="00FC47BA"/>
    <w:rsid w:val="00FC512D"/>
    <w:rsid w:val="00FC526A"/>
    <w:rsid w:val="00FC5907"/>
    <w:rsid w:val="00FC5A9A"/>
    <w:rsid w:val="00FC5C22"/>
    <w:rsid w:val="00FC61C4"/>
    <w:rsid w:val="00FC62E4"/>
    <w:rsid w:val="00FC6370"/>
    <w:rsid w:val="00FC6676"/>
    <w:rsid w:val="00FC67FC"/>
    <w:rsid w:val="00FC6BA4"/>
    <w:rsid w:val="00FC6D52"/>
    <w:rsid w:val="00FC6FE8"/>
    <w:rsid w:val="00FC70D0"/>
    <w:rsid w:val="00FC751A"/>
    <w:rsid w:val="00FC76AF"/>
    <w:rsid w:val="00FC7C42"/>
    <w:rsid w:val="00FC7DFA"/>
    <w:rsid w:val="00FC7FD4"/>
    <w:rsid w:val="00FD0783"/>
    <w:rsid w:val="00FD0867"/>
    <w:rsid w:val="00FD0A1A"/>
    <w:rsid w:val="00FD15A3"/>
    <w:rsid w:val="00FD1615"/>
    <w:rsid w:val="00FD1781"/>
    <w:rsid w:val="00FD19A7"/>
    <w:rsid w:val="00FD1AA2"/>
    <w:rsid w:val="00FD1C16"/>
    <w:rsid w:val="00FD1E9D"/>
    <w:rsid w:val="00FD2550"/>
    <w:rsid w:val="00FD2DB1"/>
    <w:rsid w:val="00FD2E97"/>
    <w:rsid w:val="00FD3378"/>
    <w:rsid w:val="00FD3423"/>
    <w:rsid w:val="00FD34AA"/>
    <w:rsid w:val="00FD3D96"/>
    <w:rsid w:val="00FD446C"/>
    <w:rsid w:val="00FD52CF"/>
    <w:rsid w:val="00FD59B2"/>
    <w:rsid w:val="00FD5AC8"/>
    <w:rsid w:val="00FD5AF6"/>
    <w:rsid w:val="00FD5D6C"/>
    <w:rsid w:val="00FD6041"/>
    <w:rsid w:val="00FD62DC"/>
    <w:rsid w:val="00FD6394"/>
    <w:rsid w:val="00FD63CD"/>
    <w:rsid w:val="00FD6410"/>
    <w:rsid w:val="00FD6515"/>
    <w:rsid w:val="00FD67A6"/>
    <w:rsid w:val="00FD6CAD"/>
    <w:rsid w:val="00FD6FB4"/>
    <w:rsid w:val="00FD7206"/>
    <w:rsid w:val="00FD7275"/>
    <w:rsid w:val="00FD7379"/>
    <w:rsid w:val="00FD77BF"/>
    <w:rsid w:val="00FD77D8"/>
    <w:rsid w:val="00FE0904"/>
    <w:rsid w:val="00FE1056"/>
    <w:rsid w:val="00FE1644"/>
    <w:rsid w:val="00FE181D"/>
    <w:rsid w:val="00FE1B54"/>
    <w:rsid w:val="00FE241F"/>
    <w:rsid w:val="00FE2923"/>
    <w:rsid w:val="00FE2A5A"/>
    <w:rsid w:val="00FE3537"/>
    <w:rsid w:val="00FE4216"/>
    <w:rsid w:val="00FE4309"/>
    <w:rsid w:val="00FE4351"/>
    <w:rsid w:val="00FE4421"/>
    <w:rsid w:val="00FE4577"/>
    <w:rsid w:val="00FE485F"/>
    <w:rsid w:val="00FE4BEB"/>
    <w:rsid w:val="00FE4F78"/>
    <w:rsid w:val="00FE4FFC"/>
    <w:rsid w:val="00FE50BE"/>
    <w:rsid w:val="00FE56E1"/>
    <w:rsid w:val="00FE5857"/>
    <w:rsid w:val="00FE5883"/>
    <w:rsid w:val="00FE5A9A"/>
    <w:rsid w:val="00FE5C0B"/>
    <w:rsid w:val="00FE5CFC"/>
    <w:rsid w:val="00FE6208"/>
    <w:rsid w:val="00FE6476"/>
    <w:rsid w:val="00FE6772"/>
    <w:rsid w:val="00FE6791"/>
    <w:rsid w:val="00FE6B55"/>
    <w:rsid w:val="00FE6C96"/>
    <w:rsid w:val="00FE6E71"/>
    <w:rsid w:val="00FE727B"/>
    <w:rsid w:val="00FE76E4"/>
    <w:rsid w:val="00FE79E9"/>
    <w:rsid w:val="00FE7AF6"/>
    <w:rsid w:val="00FE7B52"/>
    <w:rsid w:val="00FF0461"/>
    <w:rsid w:val="00FF0B48"/>
    <w:rsid w:val="00FF0C26"/>
    <w:rsid w:val="00FF0CC4"/>
    <w:rsid w:val="00FF0FBD"/>
    <w:rsid w:val="00FF1464"/>
    <w:rsid w:val="00FF1EAF"/>
    <w:rsid w:val="00FF23DB"/>
    <w:rsid w:val="00FF24B4"/>
    <w:rsid w:val="00FF2A0E"/>
    <w:rsid w:val="00FF2AC3"/>
    <w:rsid w:val="00FF2B68"/>
    <w:rsid w:val="00FF30D9"/>
    <w:rsid w:val="00FF34F1"/>
    <w:rsid w:val="00FF3512"/>
    <w:rsid w:val="00FF3651"/>
    <w:rsid w:val="00FF39F1"/>
    <w:rsid w:val="00FF3B3A"/>
    <w:rsid w:val="00FF3CB7"/>
    <w:rsid w:val="00FF3D4D"/>
    <w:rsid w:val="00FF4406"/>
    <w:rsid w:val="00FF44C6"/>
    <w:rsid w:val="00FF464F"/>
    <w:rsid w:val="00FF4882"/>
    <w:rsid w:val="00FF4E15"/>
    <w:rsid w:val="00FF5186"/>
    <w:rsid w:val="00FF568B"/>
    <w:rsid w:val="00FF57BA"/>
    <w:rsid w:val="00FF582F"/>
    <w:rsid w:val="00FF59FB"/>
    <w:rsid w:val="00FF5B03"/>
    <w:rsid w:val="00FF5B15"/>
    <w:rsid w:val="00FF5B35"/>
    <w:rsid w:val="00FF5F94"/>
    <w:rsid w:val="00FF60E0"/>
    <w:rsid w:val="00FF6200"/>
    <w:rsid w:val="00FF6264"/>
    <w:rsid w:val="00FF67A4"/>
    <w:rsid w:val="00FF695C"/>
    <w:rsid w:val="00FF6C2E"/>
    <w:rsid w:val="00FF6D6F"/>
    <w:rsid w:val="00FF7364"/>
    <w:rsid w:val="00FF748C"/>
    <w:rsid w:val="00FF74CE"/>
    <w:rsid w:val="00FF7D10"/>
    <w:rsid w:val="14F52EBE"/>
    <w:rsid w:val="268F1BFC"/>
    <w:rsid w:val="2BC226A0"/>
    <w:rsid w:val="409604D0"/>
    <w:rsid w:val="42C804AB"/>
    <w:rsid w:val="4CE45410"/>
    <w:rsid w:val="5B3946D1"/>
    <w:rsid w:val="6D5F6903"/>
    <w:rsid w:val="6FCF4243"/>
    <w:rsid w:val="7B0E51CF"/>
    <w:rsid w:val="7CAD2BD7"/>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4"/>
    <w:semiHidden/>
    <w:unhideWhenUsed/>
    <w:qFormat/>
    <w:uiPriority w:val="99"/>
    <w:rPr>
      <w:sz w:val="18"/>
      <w:szCs w:val="18"/>
    </w:rPr>
  </w:style>
  <w:style w:type="paragraph" w:styleId="3">
    <w:name w:val="footer"/>
    <w:basedOn w:val="1"/>
    <w:link w:val="12"/>
    <w:unhideWhenUsed/>
    <w:qFormat/>
    <w:uiPriority w:val="99"/>
    <w:pPr>
      <w:tabs>
        <w:tab w:val="center" w:pos="4153"/>
        <w:tab w:val="right" w:pos="8306"/>
      </w:tabs>
      <w:snapToGrid w:val="0"/>
      <w:jc w:val="left"/>
    </w:pPr>
    <w:rPr>
      <w:sz w:val="18"/>
      <w:szCs w:val="18"/>
    </w:rPr>
  </w:style>
  <w:style w:type="paragraph" w:styleId="4">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paragraph" w:styleId="5">
    <w:name w:val="footnote text"/>
    <w:basedOn w:val="1"/>
    <w:link w:val="17"/>
    <w:semiHidden/>
    <w:unhideWhenUsed/>
    <w:qFormat/>
    <w:uiPriority w:val="99"/>
    <w:pPr>
      <w:snapToGrid w:val="0"/>
      <w:jc w:val="left"/>
    </w:pPr>
    <w:rPr>
      <w:sz w:val="18"/>
      <w:szCs w:val="18"/>
    </w:rPr>
  </w:style>
  <w:style w:type="paragraph" w:styleId="6">
    <w:name w:val="Normal (Web)"/>
    <w:basedOn w:val="1"/>
    <w:unhideWhenUsed/>
    <w:qFormat/>
    <w:uiPriority w:val="99"/>
    <w:pPr>
      <w:widowControl/>
      <w:spacing w:before="100" w:beforeAutospacing="1" w:after="100" w:afterAutospacing="1"/>
      <w:jc w:val="left"/>
    </w:pPr>
    <w:rPr>
      <w:rFonts w:ascii="宋体" w:hAnsi="宋体" w:eastAsia="宋体" w:cs="宋体"/>
      <w:kern w:val="0"/>
      <w:sz w:val="24"/>
      <w:szCs w:val="24"/>
    </w:rPr>
  </w:style>
  <w:style w:type="table" w:styleId="8">
    <w:name w:val="Table Grid"/>
    <w:basedOn w:val="7"/>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0">
    <w:name w:val="footnote reference"/>
    <w:basedOn w:val="9"/>
    <w:semiHidden/>
    <w:unhideWhenUsed/>
    <w:qFormat/>
    <w:uiPriority w:val="99"/>
    <w:rPr>
      <w:vertAlign w:val="superscript"/>
    </w:rPr>
  </w:style>
  <w:style w:type="character" w:customStyle="1" w:styleId="11">
    <w:name w:val="页眉 Char"/>
    <w:basedOn w:val="9"/>
    <w:link w:val="4"/>
    <w:qFormat/>
    <w:uiPriority w:val="99"/>
    <w:rPr>
      <w:sz w:val="18"/>
      <w:szCs w:val="18"/>
    </w:rPr>
  </w:style>
  <w:style w:type="character" w:customStyle="1" w:styleId="12">
    <w:name w:val="页脚 Char"/>
    <w:basedOn w:val="9"/>
    <w:link w:val="3"/>
    <w:qFormat/>
    <w:uiPriority w:val="99"/>
    <w:rPr>
      <w:sz w:val="18"/>
      <w:szCs w:val="18"/>
    </w:rPr>
  </w:style>
  <w:style w:type="character" w:styleId="13">
    <w:name w:val="Placeholder Text"/>
    <w:basedOn w:val="9"/>
    <w:semiHidden/>
    <w:qFormat/>
    <w:uiPriority w:val="99"/>
    <w:rPr>
      <w:color w:val="808080"/>
    </w:rPr>
  </w:style>
  <w:style w:type="character" w:customStyle="1" w:styleId="14">
    <w:name w:val="批注框文本 Char"/>
    <w:basedOn w:val="9"/>
    <w:link w:val="2"/>
    <w:semiHidden/>
    <w:qFormat/>
    <w:uiPriority w:val="99"/>
    <w:rPr>
      <w:sz w:val="18"/>
      <w:szCs w:val="18"/>
    </w:rPr>
  </w:style>
  <w:style w:type="paragraph" w:styleId="15">
    <w:name w:val="List Paragraph"/>
    <w:basedOn w:val="1"/>
    <w:qFormat/>
    <w:uiPriority w:val="34"/>
    <w:pPr>
      <w:ind w:firstLine="420" w:firstLineChars="200"/>
    </w:pPr>
  </w:style>
  <w:style w:type="character" w:customStyle="1" w:styleId="16">
    <w:name w:val="word"/>
    <w:basedOn w:val="9"/>
    <w:qFormat/>
    <w:uiPriority w:val="0"/>
  </w:style>
  <w:style w:type="character" w:customStyle="1" w:styleId="17">
    <w:name w:val="脚注文本 Char"/>
    <w:basedOn w:val="9"/>
    <w:link w:val="5"/>
    <w:semiHidden/>
    <w:qFormat/>
    <w:uiPriority w:val="99"/>
    <w:rPr>
      <w:kern w:val="2"/>
      <w:sz w:val="18"/>
      <w:szCs w:val="18"/>
    </w:rPr>
  </w:style>
  <w:style w:type="character" w:customStyle="1" w:styleId="18">
    <w:name w:val="15"/>
    <w:basedOn w:val="9"/>
    <w:qFormat/>
    <w:uiPriority w:val="0"/>
    <w:rPr>
      <w:rFonts w:hint="default" w:ascii="Times New Roman" w:hAnsi="Times New Roman" w:cs="Times New Roman"/>
      <w:vertAlign w:val="superscript"/>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2.wmf"/><Relationship Id="rId6" Type="http://schemas.openxmlformats.org/officeDocument/2006/relationships/oleObject" Target="embeddings/oleObject2.bin"/><Relationship Id="rId5" Type="http://schemas.openxmlformats.org/officeDocument/2006/relationships/image" Target="media/image1.wmf"/><Relationship Id="rId4" Type="http://schemas.openxmlformats.org/officeDocument/2006/relationships/oleObject" Target="embeddings/oleObject1.bin"/><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2C7688-6C4F-474A-8542-E626DD2CE7C1}">
  <ds:schemaRefs/>
</ds:datastoreItem>
</file>

<file path=docProps/app.xml><?xml version="1.0" encoding="utf-8"?>
<Properties xmlns="http://schemas.openxmlformats.org/officeDocument/2006/extended-properties" xmlns:vt="http://schemas.openxmlformats.org/officeDocument/2006/docPropsVTypes">
  <Template>Normal</Template>
  <Company>Microsoft</Company>
  <Pages>2</Pages>
  <Words>479</Words>
  <Characters>2315</Characters>
  <Lines>20</Lines>
  <Paragraphs>5</Paragraphs>
  <TotalTime>0</TotalTime>
  <ScaleCrop>false</ScaleCrop>
  <LinksUpToDate>false</LinksUpToDate>
  <CharactersWithSpaces>2423</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5T06:49:00Z</dcterms:created>
  <dc:creator>pan_hao</dc:creator>
  <cp:lastModifiedBy>dept5</cp:lastModifiedBy>
  <dcterms:modified xsi:type="dcterms:W3CDTF">2022-06-08T06:29:0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KSOProductBuildVer">
    <vt:lpwstr>2052-11.1.0.11744</vt:lpwstr>
  </property>
  <property fmtid="{D5CDD505-2E9C-101B-9397-08002B2CF9AE}" pid="4" name="ICV">
    <vt:lpwstr>8252222926A0432CB85D050BDF044E77</vt:lpwstr>
  </property>
</Properties>
</file>